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C8DD9" w14:textId="63C54DA8" w:rsidR="009C389D" w:rsidRPr="000C2493" w:rsidRDefault="009A70A1" w:rsidP="009C389D">
      <w:pPr>
        <w:rPr>
          <w:rFonts w:ascii="Times New Roman" w:hAnsi="Times New Roman" w:cs="Times New Roman"/>
          <w:b/>
          <w:bCs/>
          <w:sz w:val="28"/>
          <w:szCs w:val="28"/>
        </w:rPr>
      </w:pPr>
      <w:r w:rsidRPr="000C2493">
        <w:rPr>
          <w:rFonts w:ascii="Times New Roman" w:hAnsi="Times New Roman" w:cs="Times New Roman"/>
          <w:b/>
          <w:bCs/>
          <w:sz w:val="28"/>
          <w:szCs w:val="28"/>
        </w:rPr>
        <w:t>Supplementary material</w:t>
      </w:r>
      <w:r w:rsidR="0059353A" w:rsidRPr="000C2493">
        <w:rPr>
          <w:rFonts w:ascii="Times New Roman" w:hAnsi="Times New Roman" w:cs="Times New Roman"/>
          <w:b/>
          <w:bCs/>
          <w:sz w:val="28"/>
          <w:szCs w:val="28"/>
        </w:rPr>
        <w:t xml:space="preserve"> B</w:t>
      </w:r>
      <w:r w:rsidR="009C389D" w:rsidRPr="000C2493">
        <w:rPr>
          <w:rFonts w:ascii="Times New Roman" w:hAnsi="Times New Roman" w:cs="Times New Roman"/>
          <w:b/>
          <w:bCs/>
          <w:sz w:val="28"/>
          <w:szCs w:val="28"/>
        </w:rPr>
        <w:t xml:space="preserve"> – Pathway Diagrams</w:t>
      </w:r>
    </w:p>
    <w:p w14:paraId="260F0E30" w14:textId="77777777" w:rsidR="009C389D" w:rsidRPr="009C389D" w:rsidRDefault="009C389D" w:rsidP="009C389D">
      <w:pPr>
        <w:rPr>
          <w:rFonts w:ascii="Calibri" w:eastAsia="Calibri" w:hAnsi="Calibri" w:cs="Times New Roman"/>
          <w:kern w:val="0"/>
          <w14:ligatures w14:val="none"/>
        </w:rPr>
      </w:pP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70528" behindDoc="0" locked="0" layoutInCell="1" allowOverlap="1" wp14:anchorId="4779913A" wp14:editId="1DC53F1B">
                <wp:simplePos x="0" y="0"/>
                <wp:positionH relativeFrom="column">
                  <wp:posOffset>-220980</wp:posOffset>
                </wp:positionH>
                <wp:positionV relativeFrom="paragraph">
                  <wp:posOffset>868680</wp:posOffset>
                </wp:positionV>
                <wp:extent cx="1905000" cy="1089660"/>
                <wp:effectExtent l="0" t="0" r="19050" b="15240"/>
                <wp:wrapNone/>
                <wp:docPr id="9" name="Text Box 9"/>
                <wp:cNvGraphicFramePr/>
                <a:graphic xmlns:a="http://schemas.openxmlformats.org/drawingml/2006/main">
                  <a:graphicData uri="http://schemas.microsoft.com/office/word/2010/wordprocessingShape">
                    <wps:wsp>
                      <wps:cNvSpPr txBox="1"/>
                      <wps:spPr>
                        <a:xfrm>
                          <a:off x="0" y="0"/>
                          <a:ext cx="1905000" cy="1089660"/>
                        </a:xfrm>
                        <a:prstGeom prst="rect">
                          <a:avLst/>
                        </a:prstGeom>
                        <a:solidFill>
                          <a:sysClr val="window" lastClr="FFFFFF"/>
                        </a:solidFill>
                        <a:ln w="12700" cap="flat" cmpd="sng" algn="ctr">
                          <a:solidFill>
                            <a:srgbClr val="FFC000"/>
                          </a:solidFill>
                          <a:prstDash val="solid"/>
                          <a:miter lim="800000"/>
                        </a:ln>
                        <a:effectLst/>
                      </wps:spPr>
                      <wps:txbx>
                        <w:txbxContent>
                          <w:p w14:paraId="3DFB0B41" w14:textId="77777777" w:rsidR="009C389D" w:rsidRPr="00817A0D" w:rsidRDefault="009C389D" w:rsidP="009C389D">
                            <w:pPr>
                              <w:rPr>
                                <w:bCs/>
                                <w:sz w:val="20"/>
                                <w:szCs w:val="20"/>
                              </w:rPr>
                            </w:pPr>
                            <w:r>
                              <w:rPr>
                                <w:bCs/>
                                <w:sz w:val="20"/>
                                <w:szCs w:val="20"/>
                              </w:rPr>
                              <w:t xml:space="preserve">GP surgery </w:t>
                            </w:r>
                            <w:proofErr w:type="gramStart"/>
                            <w:r>
                              <w:rPr>
                                <w:bCs/>
                                <w:sz w:val="20"/>
                                <w:szCs w:val="20"/>
                              </w:rPr>
                              <w:t>refer</w:t>
                            </w:r>
                            <w:proofErr w:type="gramEnd"/>
                            <w:r>
                              <w:rPr>
                                <w:bCs/>
                                <w:sz w:val="20"/>
                                <w:szCs w:val="20"/>
                              </w:rPr>
                              <w:t xml:space="preserve"> via adult SP organisations who then check age and then send YP details onto either SPACE or </w:t>
                            </w:r>
                            <w:proofErr w:type="spellStart"/>
                            <w:r>
                              <w:rPr>
                                <w:bCs/>
                                <w:sz w:val="20"/>
                                <w:szCs w:val="20"/>
                              </w:rPr>
                              <w:t>YoungDevon</w:t>
                            </w:r>
                            <w:proofErr w:type="spellEnd"/>
                          </w:p>
                          <w:p w14:paraId="62EBA4C3" w14:textId="77777777" w:rsidR="009C389D" w:rsidRPr="00817A0D" w:rsidRDefault="009C389D" w:rsidP="009C389D">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79913A" id="_x0000_t202" coordsize="21600,21600" o:spt="202" path="m,l,21600r21600,l21600,xe">
                <v:stroke joinstyle="miter"/>
                <v:path gradientshapeok="t" o:connecttype="rect"/>
              </v:shapetype>
              <v:shape id="Text Box 9" o:spid="_x0000_s1026" type="#_x0000_t202" style="position:absolute;margin-left:-17.4pt;margin-top:68.4pt;width:150pt;height:85.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" fillcolor="window" strokecolor="#ffc000" strokeweight="1pt">
                <v:textbox>
                  <w:txbxContent>
                    <w:p w14:paraId="3DFB0B41" w14:textId="77777777" w:rsidR="009C389D" w:rsidRPr="00817A0D" w:rsidRDefault="009C389D" w:rsidP="009C389D">
                      <w:pPr>
                        <w:rPr>
                          <w:bCs/>
                          <w:sz w:val="20"/>
                          <w:szCs w:val="20"/>
                        </w:rPr>
                      </w:pPr>
                      <w:r>
                        <w:rPr>
                          <w:bCs/>
                          <w:sz w:val="20"/>
                          <w:szCs w:val="20"/>
                        </w:rPr>
                        <w:t xml:space="preserve">GP surgery </w:t>
                      </w:r>
                      <w:proofErr w:type="gramStart"/>
                      <w:r>
                        <w:rPr>
                          <w:bCs/>
                          <w:sz w:val="20"/>
                          <w:szCs w:val="20"/>
                        </w:rPr>
                        <w:t>refer</w:t>
                      </w:r>
                      <w:proofErr w:type="gramEnd"/>
                      <w:r>
                        <w:rPr>
                          <w:bCs/>
                          <w:sz w:val="20"/>
                          <w:szCs w:val="20"/>
                        </w:rPr>
                        <w:t xml:space="preserve"> via adult SP organisations who then check age and then send YP details onto either SPACE or </w:t>
                      </w:r>
                      <w:proofErr w:type="spellStart"/>
                      <w:r>
                        <w:rPr>
                          <w:bCs/>
                          <w:sz w:val="20"/>
                          <w:szCs w:val="20"/>
                        </w:rPr>
                        <w:t>YoungDevon</w:t>
                      </w:r>
                      <w:proofErr w:type="spellEnd"/>
                    </w:p>
                    <w:p w14:paraId="62EBA4C3" w14:textId="77777777" w:rsidR="009C389D" w:rsidRPr="00817A0D" w:rsidRDefault="009C389D" w:rsidP="009C389D">
                      <w:pPr>
                        <w:rPr>
                          <w:sz w:val="20"/>
                          <w:szCs w:val="20"/>
                        </w:rPr>
                      </w:pPr>
                    </w:p>
                  </w:txbxContent>
                </v:textbox>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71552" behindDoc="0" locked="0" layoutInCell="1" allowOverlap="1" wp14:anchorId="3312AAE7" wp14:editId="6E332D51">
                <wp:simplePos x="0" y="0"/>
                <wp:positionH relativeFrom="column">
                  <wp:posOffset>1470660</wp:posOffset>
                </wp:positionH>
                <wp:positionV relativeFrom="paragraph">
                  <wp:posOffset>1577340</wp:posOffset>
                </wp:positionV>
                <wp:extent cx="1127760" cy="160020"/>
                <wp:effectExtent l="0" t="0" r="72390" b="87630"/>
                <wp:wrapNone/>
                <wp:docPr id="11" name="Straight Arrow Connector 11"/>
                <wp:cNvGraphicFramePr/>
                <a:graphic xmlns:a="http://schemas.openxmlformats.org/drawingml/2006/main">
                  <a:graphicData uri="http://schemas.microsoft.com/office/word/2010/wordprocessingShape">
                    <wps:wsp>
                      <wps:cNvCnPr/>
                      <wps:spPr>
                        <a:xfrm>
                          <a:off x="0" y="0"/>
                          <a:ext cx="1127760" cy="160020"/>
                        </a:xfrm>
                        <a:prstGeom prst="straightConnector1">
                          <a:avLst/>
                        </a:prstGeom>
                        <a:noFill/>
                        <a:ln w="6350" cap="flat" cmpd="sng" algn="ctr">
                          <a:solidFill>
                            <a:srgbClr val="FFC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2349CD0B" id="_x0000_t32" coordsize="21600,21600" o:spt="32" o:oned="t" path="m,l21600,21600e" filled="f">
                <v:path arrowok="t" fillok="f" o:connecttype="none"/>
                <o:lock v:ext="edit" shapetype="t"/>
              </v:shapetype>
              <v:shape id="Straight Arrow Connector 11" o:spid="_x0000_s1026" type="#_x0000_t32" style="position:absolute;margin-left:115.8pt;margin-top:124.2pt;width:88.8pt;height:12.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" strokecolor="#ffc000" strokeweight=".5pt">
                <v:stroke endarrow="block" joinstyle="miter"/>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60288" behindDoc="0" locked="0" layoutInCell="1" allowOverlap="1" wp14:anchorId="3C5E6E9E" wp14:editId="0DC67659">
                <wp:simplePos x="0" y="0"/>
                <wp:positionH relativeFrom="column">
                  <wp:posOffset>1021080</wp:posOffset>
                </wp:positionH>
                <wp:positionV relativeFrom="paragraph">
                  <wp:posOffset>2655570</wp:posOffset>
                </wp:positionV>
                <wp:extent cx="449580" cy="125730"/>
                <wp:effectExtent l="0" t="0" r="64770" b="64770"/>
                <wp:wrapNone/>
                <wp:docPr id="4" name="Straight Arrow Connector 4"/>
                <wp:cNvGraphicFramePr/>
                <a:graphic xmlns:a="http://schemas.openxmlformats.org/drawingml/2006/main">
                  <a:graphicData uri="http://schemas.microsoft.com/office/word/2010/wordprocessingShape">
                    <wps:wsp>
                      <wps:cNvCnPr/>
                      <wps:spPr>
                        <a:xfrm>
                          <a:off x="0" y="0"/>
                          <a:ext cx="449580" cy="12573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DB9539B" id="Straight Arrow Connector 4" o:spid="_x0000_s1026" type="#_x0000_t32" style="position:absolute;margin-left:80.4pt;margin-top:209.1pt;width:35.4pt;height: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" strokecolor="#4472c4" strokeweight=".5pt">
                <v:stroke endarrow="block" joinstyle="miter"/>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61312" behindDoc="0" locked="0" layoutInCell="1" allowOverlap="1" wp14:anchorId="11B6EABC" wp14:editId="3157DCD4">
                <wp:simplePos x="0" y="0"/>
                <wp:positionH relativeFrom="column">
                  <wp:posOffset>-483235</wp:posOffset>
                </wp:positionH>
                <wp:positionV relativeFrom="paragraph">
                  <wp:posOffset>2051685</wp:posOffset>
                </wp:positionV>
                <wp:extent cx="1430655" cy="762635"/>
                <wp:effectExtent l="0" t="0" r="17145" b="18415"/>
                <wp:wrapNone/>
                <wp:docPr id="5" name="Text Box 5"/>
                <wp:cNvGraphicFramePr/>
                <a:graphic xmlns:a="http://schemas.openxmlformats.org/drawingml/2006/main">
                  <a:graphicData uri="http://schemas.microsoft.com/office/word/2010/wordprocessingShape">
                    <wps:wsp>
                      <wps:cNvSpPr txBox="1"/>
                      <wps:spPr>
                        <a:xfrm>
                          <a:off x="0" y="0"/>
                          <a:ext cx="1430655" cy="762635"/>
                        </a:xfrm>
                        <a:prstGeom prst="rect">
                          <a:avLst/>
                        </a:prstGeom>
                        <a:solidFill>
                          <a:sysClr val="window" lastClr="FFFFFF"/>
                        </a:solidFill>
                        <a:ln w="12700" cap="flat" cmpd="sng" algn="ctr">
                          <a:solidFill>
                            <a:srgbClr val="4472C4"/>
                          </a:solidFill>
                          <a:prstDash val="solid"/>
                          <a:miter lim="800000"/>
                        </a:ln>
                        <a:effectLst/>
                      </wps:spPr>
                      <wps:txbx>
                        <w:txbxContent>
                          <w:p w14:paraId="051CB91D" w14:textId="77777777" w:rsidR="009C389D" w:rsidRPr="00817A0D" w:rsidRDefault="009C389D" w:rsidP="009C389D">
                            <w:pPr>
                              <w:rPr>
                                <w:bCs/>
                                <w:sz w:val="20"/>
                                <w:szCs w:val="20"/>
                              </w:rPr>
                            </w:pPr>
                            <w:r w:rsidRPr="00817A0D">
                              <w:rPr>
                                <w:bCs/>
                                <w:sz w:val="20"/>
                                <w:szCs w:val="20"/>
                              </w:rPr>
                              <w:t>LWs are ‘floating’ – sometimes in surgeries but spend majority of time in community</w:t>
                            </w:r>
                          </w:p>
                          <w:p w14:paraId="39F65312" w14:textId="77777777" w:rsidR="009C389D" w:rsidRPr="00817A0D" w:rsidRDefault="009C389D" w:rsidP="009C389D">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B6EABC" id="Text Box 5" o:spid="_x0000_s1027" type="#_x0000_t202" style="position:absolute;margin-left:-38.05pt;margin-top:161.55pt;width:112.65pt;height:60.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" fillcolor="window" strokecolor="#4472c4" strokeweight="1pt">
                <v:textbox>
                  <w:txbxContent>
                    <w:p w14:paraId="051CB91D" w14:textId="77777777" w:rsidR="009C389D" w:rsidRPr="00817A0D" w:rsidRDefault="009C389D" w:rsidP="009C389D">
                      <w:pPr>
                        <w:rPr>
                          <w:bCs/>
                          <w:sz w:val="20"/>
                          <w:szCs w:val="20"/>
                        </w:rPr>
                      </w:pPr>
                      <w:r w:rsidRPr="00817A0D">
                        <w:rPr>
                          <w:bCs/>
                          <w:sz w:val="20"/>
                          <w:szCs w:val="20"/>
                        </w:rPr>
                        <w:t>LWs are ‘floating’ – sometimes in surgeries but spend majority of time in community</w:t>
                      </w:r>
                    </w:p>
                    <w:p w14:paraId="39F65312" w14:textId="77777777" w:rsidR="009C389D" w:rsidRPr="00817A0D" w:rsidRDefault="009C389D" w:rsidP="009C389D">
                      <w:pPr>
                        <w:rPr>
                          <w:sz w:val="20"/>
                          <w:szCs w:val="20"/>
                        </w:rPr>
                      </w:pPr>
                    </w:p>
                  </w:txbxContent>
                </v:textbox>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63360" behindDoc="0" locked="0" layoutInCell="1" allowOverlap="1" wp14:anchorId="12BF8324" wp14:editId="5816B28D">
                <wp:simplePos x="0" y="0"/>
                <wp:positionH relativeFrom="column">
                  <wp:posOffset>-451485</wp:posOffset>
                </wp:positionH>
                <wp:positionV relativeFrom="paragraph">
                  <wp:posOffset>3030220</wp:posOffset>
                </wp:positionV>
                <wp:extent cx="1518285" cy="993775"/>
                <wp:effectExtent l="0" t="0" r="24765" b="15875"/>
                <wp:wrapNone/>
                <wp:docPr id="8" name="Text Box 8"/>
                <wp:cNvGraphicFramePr/>
                <a:graphic xmlns:a="http://schemas.openxmlformats.org/drawingml/2006/main">
                  <a:graphicData uri="http://schemas.microsoft.com/office/word/2010/wordprocessingShape">
                    <wps:wsp>
                      <wps:cNvSpPr txBox="1"/>
                      <wps:spPr>
                        <a:xfrm>
                          <a:off x="0" y="0"/>
                          <a:ext cx="1518285" cy="993775"/>
                        </a:xfrm>
                        <a:prstGeom prst="rect">
                          <a:avLst/>
                        </a:prstGeom>
                        <a:solidFill>
                          <a:sysClr val="window" lastClr="FFFFFF"/>
                        </a:solidFill>
                        <a:ln w="12700" cap="flat" cmpd="sng" algn="ctr">
                          <a:solidFill>
                            <a:srgbClr val="ED7D31"/>
                          </a:solidFill>
                          <a:prstDash val="solid"/>
                          <a:miter lim="800000"/>
                        </a:ln>
                        <a:effectLst/>
                      </wps:spPr>
                      <wps:txbx>
                        <w:txbxContent>
                          <w:p w14:paraId="39DDA298" w14:textId="77777777" w:rsidR="009C389D" w:rsidRPr="00AC3B0F" w:rsidRDefault="009C389D" w:rsidP="009C389D">
                            <w:pPr>
                              <w:rPr>
                                <w:bCs/>
                                <w:sz w:val="20"/>
                                <w:szCs w:val="20"/>
                              </w:rPr>
                            </w:pPr>
                            <w:r w:rsidRPr="00AC3B0F">
                              <w:rPr>
                                <w:bCs/>
                                <w:sz w:val="20"/>
                                <w:szCs w:val="20"/>
                              </w:rPr>
                              <w:t xml:space="preserve">LWs tend to meet with CYP on a weekly basis </w:t>
                            </w:r>
                            <w:r>
                              <w:rPr>
                                <w:bCs/>
                                <w:sz w:val="20"/>
                                <w:szCs w:val="20"/>
                              </w:rPr>
                              <w:t xml:space="preserve">for around </w:t>
                            </w:r>
                            <w:proofErr w:type="gramStart"/>
                            <w:r>
                              <w:rPr>
                                <w:bCs/>
                                <w:sz w:val="20"/>
                                <w:szCs w:val="20"/>
                              </w:rPr>
                              <w:t>six hour</w:t>
                            </w:r>
                            <w:proofErr w:type="gramEnd"/>
                            <w:r>
                              <w:rPr>
                                <w:bCs/>
                                <w:sz w:val="20"/>
                                <w:szCs w:val="20"/>
                              </w:rPr>
                              <w:t xml:space="preserve"> long session, </w:t>
                            </w:r>
                            <w:r w:rsidRPr="00AC3B0F">
                              <w:rPr>
                                <w:bCs/>
                                <w:sz w:val="20"/>
                                <w:szCs w:val="20"/>
                              </w:rPr>
                              <w:t>but this can be flexible</w:t>
                            </w:r>
                            <w:r>
                              <w:rPr>
                                <w:bCs/>
                                <w:sz w:val="20"/>
                                <w:szCs w:val="20"/>
                              </w:rPr>
                              <w:t>.</w:t>
                            </w:r>
                          </w:p>
                          <w:p w14:paraId="06B37EE2" w14:textId="77777777" w:rsidR="009C389D" w:rsidRDefault="009C389D" w:rsidP="009C389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2BF8324" id="Text Box 8" o:spid="_x0000_s1028" type="#_x0000_t202" style="position:absolute;margin-left:-35.55pt;margin-top:238.6pt;width:119.55pt;height:78.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" fillcolor="window" strokecolor="#ed7d31" strokeweight="1pt">
                <v:textbox>
                  <w:txbxContent>
                    <w:p w14:paraId="39DDA298" w14:textId="77777777" w:rsidR="009C389D" w:rsidRPr="00AC3B0F" w:rsidRDefault="009C389D" w:rsidP="009C389D">
                      <w:pPr>
                        <w:rPr>
                          <w:bCs/>
                          <w:sz w:val="20"/>
                          <w:szCs w:val="20"/>
                        </w:rPr>
                      </w:pPr>
                      <w:r w:rsidRPr="00AC3B0F">
                        <w:rPr>
                          <w:bCs/>
                          <w:sz w:val="20"/>
                          <w:szCs w:val="20"/>
                        </w:rPr>
                        <w:t xml:space="preserve">LWs tend to meet with CYP on a weekly basis </w:t>
                      </w:r>
                      <w:r>
                        <w:rPr>
                          <w:bCs/>
                          <w:sz w:val="20"/>
                          <w:szCs w:val="20"/>
                        </w:rPr>
                        <w:t xml:space="preserve">for around </w:t>
                      </w:r>
                      <w:proofErr w:type="gramStart"/>
                      <w:r>
                        <w:rPr>
                          <w:bCs/>
                          <w:sz w:val="20"/>
                          <w:szCs w:val="20"/>
                        </w:rPr>
                        <w:t>six hour</w:t>
                      </w:r>
                      <w:proofErr w:type="gramEnd"/>
                      <w:r>
                        <w:rPr>
                          <w:bCs/>
                          <w:sz w:val="20"/>
                          <w:szCs w:val="20"/>
                        </w:rPr>
                        <w:t xml:space="preserve"> long session, </w:t>
                      </w:r>
                      <w:r w:rsidRPr="00AC3B0F">
                        <w:rPr>
                          <w:bCs/>
                          <w:sz w:val="20"/>
                          <w:szCs w:val="20"/>
                        </w:rPr>
                        <w:t>but this can be flexible</w:t>
                      </w:r>
                      <w:r>
                        <w:rPr>
                          <w:bCs/>
                          <w:sz w:val="20"/>
                          <w:szCs w:val="20"/>
                        </w:rPr>
                        <w:t>.</w:t>
                      </w:r>
                    </w:p>
                    <w:p w14:paraId="06B37EE2" w14:textId="77777777" w:rsidR="009C389D" w:rsidRDefault="009C389D" w:rsidP="009C389D"/>
                  </w:txbxContent>
                </v:textbox>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62336" behindDoc="0" locked="0" layoutInCell="1" allowOverlap="1" wp14:anchorId="79CCA715" wp14:editId="3B32C4FE">
                <wp:simplePos x="0" y="0"/>
                <wp:positionH relativeFrom="column">
                  <wp:posOffset>868680</wp:posOffset>
                </wp:positionH>
                <wp:positionV relativeFrom="paragraph">
                  <wp:posOffset>4046221</wp:posOffset>
                </wp:positionV>
                <wp:extent cx="662940" cy="259080"/>
                <wp:effectExtent l="0" t="0" r="80010" b="64770"/>
                <wp:wrapNone/>
                <wp:docPr id="6" name="Straight Arrow Connector 6"/>
                <wp:cNvGraphicFramePr/>
                <a:graphic xmlns:a="http://schemas.openxmlformats.org/drawingml/2006/main">
                  <a:graphicData uri="http://schemas.microsoft.com/office/word/2010/wordprocessingShape">
                    <wps:wsp>
                      <wps:cNvCnPr/>
                      <wps:spPr>
                        <a:xfrm>
                          <a:off x="0" y="0"/>
                          <a:ext cx="662940" cy="259080"/>
                        </a:xfrm>
                        <a:prstGeom prst="straightConnector1">
                          <a:avLst/>
                        </a:prstGeom>
                        <a:noFill/>
                        <a:ln w="6350" cap="flat" cmpd="sng" algn="ctr">
                          <a:solidFill>
                            <a:srgbClr val="ED7D3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3B53580" id="Straight Arrow Connector 6" o:spid="_x0000_s1026" type="#_x0000_t32" style="position:absolute;margin-left:68.4pt;margin-top:318.6pt;width:52.2pt;height:20.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" strokecolor="#ed7d31" strokeweight=".5pt">
                <v:stroke endarrow="block" joinstyle="miter"/>
              </v:shape>
            </w:pict>
          </mc:Fallback>
        </mc:AlternateContent>
      </w:r>
      <w:r w:rsidRPr="009C389D">
        <w:rPr>
          <w:rFonts w:ascii="Calibri" w:eastAsia="Calibri" w:hAnsi="Calibri" w:cs="Times New Roman"/>
          <w:noProof/>
          <w:kern w:val="0"/>
          <w:lang w:eastAsia="en-GB"/>
          <w14:ligatures w14:val="none"/>
        </w:rPr>
        <mc:AlternateContent>
          <mc:Choice Requires="wps">
            <w:drawing>
              <wp:anchor distT="45720" distB="45720" distL="114300" distR="114300" simplePos="0" relativeHeight="251669504" behindDoc="0" locked="0" layoutInCell="1" allowOverlap="1" wp14:anchorId="25BC2190" wp14:editId="3D604A42">
                <wp:simplePos x="0" y="0"/>
                <wp:positionH relativeFrom="column">
                  <wp:posOffset>4267200</wp:posOffset>
                </wp:positionH>
                <wp:positionV relativeFrom="paragraph">
                  <wp:posOffset>0</wp:posOffset>
                </wp:positionV>
                <wp:extent cx="1817370" cy="411480"/>
                <wp:effectExtent l="0" t="0" r="11430" b="2667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7370" cy="411480"/>
                        </a:xfrm>
                        <a:prstGeom prst="rect">
                          <a:avLst/>
                        </a:prstGeom>
                        <a:solidFill>
                          <a:srgbClr val="FFFFFF"/>
                        </a:solidFill>
                        <a:ln w="9525">
                          <a:solidFill>
                            <a:srgbClr val="FFC000"/>
                          </a:solidFill>
                          <a:miter lim="800000"/>
                          <a:headEnd/>
                          <a:tailEnd/>
                        </a:ln>
                      </wps:spPr>
                      <wps:txbx>
                        <w:txbxContent>
                          <w:p w14:paraId="2F175987" w14:textId="77777777" w:rsidR="009C389D" w:rsidRPr="00820781" w:rsidRDefault="009C389D" w:rsidP="009C389D">
                            <w:pPr>
                              <w:rPr>
                                <w:sz w:val="20"/>
                                <w:szCs w:val="20"/>
                              </w:rPr>
                            </w:pPr>
                            <w:r>
                              <w:rPr>
                                <w:sz w:val="20"/>
                                <w:szCs w:val="20"/>
                              </w:rPr>
                              <w:t>*</w:t>
                            </w:r>
                            <w:r w:rsidRPr="00820781">
                              <w:rPr>
                                <w:sz w:val="20"/>
                                <w:szCs w:val="20"/>
                              </w:rPr>
                              <w:t>If 18, GP discretion whether to refer to YP or adult ser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BC2190" id="Text Box 2" o:spid="_x0000_s1029" type="#_x0000_t202" style="position:absolute;margin-left:336pt;margin-top:0;width:143.1pt;height:32.4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" strokecolor="#ffc000">
                <v:textbox>
                  <w:txbxContent>
                    <w:p w14:paraId="2F175987" w14:textId="77777777" w:rsidR="009C389D" w:rsidRPr="00820781" w:rsidRDefault="009C389D" w:rsidP="009C389D">
                      <w:pPr>
                        <w:rPr>
                          <w:sz w:val="20"/>
                          <w:szCs w:val="20"/>
                        </w:rPr>
                      </w:pPr>
                      <w:r>
                        <w:rPr>
                          <w:sz w:val="20"/>
                          <w:szCs w:val="20"/>
                        </w:rPr>
                        <w:t>*</w:t>
                      </w:r>
                      <w:r w:rsidRPr="00820781">
                        <w:rPr>
                          <w:sz w:val="20"/>
                          <w:szCs w:val="20"/>
                        </w:rPr>
                        <w:t>If 18, GP discretion whether to refer to YP or adult services</w:t>
                      </w:r>
                    </w:p>
                  </w:txbxContent>
                </v:textbox>
                <w10:wrap type="square"/>
              </v:shape>
            </w:pict>
          </mc:Fallback>
        </mc:AlternateContent>
      </w:r>
      <w:r w:rsidRPr="009C389D">
        <w:rPr>
          <w:rFonts w:ascii="Calibri" w:eastAsia="Calibri" w:hAnsi="Calibri" w:cs="Times New Roman"/>
          <w:noProof/>
          <w:kern w:val="0"/>
          <w:lang w:eastAsia="en-GB"/>
          <w14:ligatures w14:val="none"/>
        </w:rPr>
        <mc:AlternateContent>
          <mc:Choice Requires="wps">
            <w:drawing>
              <wp:anchor distT="45720" distB="45720" distL="114300" distR="114300" simplePos="0" relativeHeight="251668480" behindDoc="0" locked="0" layoutInCell="1" allowOverlap="1" wp14:anchorId="320DA19D" wp14:editId="4FFDE37E">
                <wp:simplePos x="0" y="0"/>
                <wp:positionH relativeFrom="column">
                  <wp:posOffset>4343400</wp:posOffset>
                </wp:positionH>
                <wp:positionV relativeFrom="paragraph">
                  <wp:posOffset>2453640</wp:posOffset>
                </wp:positionV>
                <wp:extent cx="1668780" cy="601980"/>
                <wp:effectExtent l="0" t="0" r="762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8780" cy="601980"/>
                        </a:xfrm>
                        <a:prstGeom prst="rect">
                          <a:avLst/>
                        </a:prstGeom>
                        <a:solidFill>
                          <a:srgbClr val="FFFFFF"/>
                        </a:solidFill>
                        <a:ln w="9525">
                          <a:noFill/>
                          <a:miter lim="800000"/>
                          <a:headEnd/>
                          <a:tailEnd/>
                        </a:ln>
                      </wps:spPr>
                      <wps:txbx>
                        <w:txbxContent>
                          <w:p w14:paraId="2DD25714" w14:textId="77777777" w:rsidR="009C389D" w:rsidRPr="00820781" w:rsidRDefault="009C389D" w:rsidP="009C389D">
                            <w:pPr>
                              <w:rPr>
                                <w:sz w:val="20"/>
                                <w:szCs w:val="20"/>
                              </w:rPr>
                            </w:pPr>
                            <w:r>
                              <w:rPr>
                                <w:sz w:val="20"/>
                                <w:szCs w:val="20"/>
                              </w:rPr>
                              <w:t xml:space="preserve">LWs </w:t>
                            </w:r>
                            <w:proofErr w:type="gramStart"/>
                            <w:r>
                              <w:rPr>
                                <w:sz w:val="20"/>
                                <w:szCs w:val="20"/>
                              </w:rPr>
                              <w:t>refer back</w:t>
                            </w:r>
                            <w:proofErr w:type="gramEnd"/>
                            <w:r>
                              <w:rPr>
                                <w:sz w:val="20"/>
                                <w:szCs w:val="20"/>
                              </w:rPr>
                              <w:t xml:space="preserve"> to GP with signposting advice if outside age ran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0DA19D" id="_x0000_s1030" type="#_x0000_t202" style="position:absolute;margin-left:342pt;margin-top:193.2pt;width:131.4pt;height:47.4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" stroked="f">
                <v:textbox>
                  <w:txbxContent>
                    <w:p w14:paraId="2DD25714" w14:textId="77777777" w:rsidR="009C389D" w:rsidRPr="00820781" w:rsidRDefault="009C389D" w:rsidP="009C389D">
                      <w:pPr>
                        <w:rPr>
                          <w:sz w:val="20"/>
                          <w:szCs w:val="20"/>
                        </w:rPr>
                      </w:pPr>
                      <w:r>
                        <w:rPr>
                          <w:sz w:val="20"/>
                          <w:szCs w:val="20"/>
                        </w:rPr>
                        <w:t xml:space="preserve">LWs </w:t>
                      </w:r>
                      <w:proofErr w:type="gramStart"/>
                      <w:r>
                        <w:rPr>
                          <w:sz w:val="20"/>
                          <w:szCs w:val="20"/>
                        </w:rPr>
                        <w:t>refer back</w:t>
                      </w:r>
                      <w:proofErr w:type="gramEnd"/>
                      <w:r>
                        <w:rPr>
                          <w:sz w:val="20"/>
                          <w:szCs w:val="20"/>
                        </w:rPr>
                        <w:t xml:space="preserve"> to GP with signposting advice if outside age range</w:t>
                      </w:r>
                    </w:p>
                  </w:txbxContent>
                </v:textbox>
                <w10:wrap type="square"/>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67456" behindDoc="0" locked="0" layoutInCell="1" allowOverlap="1" wp14:anchorId="5A0D4259" wp14:editId="49B7278C">
                <wp:simplePos x="0" y="0"/>
                <wp:positionH relativeFrom="column">
                  <wp:posOffset>3246120</wp:posOffset>
                </wp:positionH>
                <wp:positionV relativeFrom="paragraph">
                  <wp:posOffset>2034540</wp:posOffset>
                </wp:positionV>
                <wp:extent cx="53340" cy="1493520"/>
                <wp:effectExtent l="19050" t="57150" r="975360" b="30480"/>
                <wp:wrapNone/>
                <wp:docPr id="18" name="Curved Connector 18"/>
                <wp:cNvGraphicFramePr/>
                <a:graphic xmlns:a="http://schemas.openxmlformats.org/drawingml/2006/main">
                  <a:graphicData uri="http://schemas.microsoft.com/office/word/2010/wordprocessingShape">
                    <wps:wsp>
                      <wps:cNvCnPr/>
                      <wps:spPr>
                        <a:xfrm flipV="1">
                          <a:off x="0" y="0"/>
                          <a:ext cx="53340" cy="1493520"/>
                        </a:xfrm>
                        <a:prstGeom prst="curvedConnector3">
                          <a:avLst>
                            <a:gd name="adj1" fmla="val 1887158"/>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65EAD7F"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8" o:spid="_x0000_s1026" type="#_x0000_t38" style="position:absolute;margin-left:255.6pt;margin-top:160.2pt;width:4.2pt;height:117.6pt;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" adj="407626" strokecolor="#4472c4" strokeweight=".5pt">
                <v:stroke endarrow="block" joinstyle="miter"/>
              </v:shape>
            </w:pict>
          </mc:Fallback>
        </mc:AlternateContent>
      </w:r>
      <w:r w:rsidRPr="009C389D">
        <w:rPr>
          <w:rFonts w:ascii="Calibri" w:eastAsia="Calibri" w:hAnsi="Calibri" w:cs="Times New Roman"/>
          <w:b/>
          <w:bCs/>
          <w:noProof/>
          <w:kern w:val="0"/>
          <w:lang w:eastAsia="en-GB"/>
          <w14:ligatures w14:val="none"/>
        </w:rPr>
        <mc:AlternateContent>
          <mc:Choice Requires="wps">
            <w:drawing>
              <wp:anchor distT="0" distB="0" distL="114300" distR="114300" simplePos="0" relativeHeight="251666432" behindDoc="0" locked="0" layoutInCell="1" allowOverlap="1" wp14:anchorId="12751030" wp14:editId="2FFAAB40">
                <wp:simplePos x="0" y="0"/>
                <wp:positionH relativeFrom="column">
                  <wp:posOffset>3924300</wp:posOffset>
                </wp:positionH>
                <wp:positionV relativeFrom="paragraph">
                  <wp:posOffset>4076700</wp:posOffset>
                </wp:positionV>
                <wp:extent cx="1082040" cy="163195"/>
                <wp:effectExtent l="38100" t="0" r="22860" b="84455"/>
                <wp:wrapNone/>
                <wp:docPr id="3" name="Straight Arrow Connector 3"/>
                <wp:cNvGraphicFramePr/>
                <a:graphic xmlns:a="http://schemas.openxmlformats.org/drawingml/2006/main">
                  <a:graphicData uri="http://schemas.microsoft.com/office/word/2010/wordprocessingShape">
                    <wps:wsp>
                      <wps:cNvCnPr/>
                      <wps:spPr>
                        <a:xfrm flipH="1">
                          <a:off x="0" y="0"/>
                          <a:ext cx="1082040" cy="163195"/>
                        </a:xfrm>
                        <a:prstGeom prst="straightConnector1">
                          <a:avLst/>
                        </a:prstGeom>
                        <a:noFill/>
                        <a:ln w="6350" cap="flat" cmpd="sng" algn="ctr">
                          <a:solidFill>
                            <a:srgbClr val="A5A5A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F9766A3" id="Straight Arrow Connector 3" o:spid="_x0000_s1026" type="#_x0000_t32" style="position:absolute;margin-left:309pt;margin-top:321pt;width:85.2pt;height:12.8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" strokecolor="#a5a5a5" strokeweight=".5pt">
                <v:stroke endarrow="block" joinstyle="miter"/>
              </v:shape>
            </w:pict>
          </mc:Fallback>
        </mc:AlternateContent>
      </w:r>
      <w:r w:rsidRPr="009C389D">
        <w:rPr>
          <w:rFonts w:ascii="Calibri" w:eastAsia="Calibri" w:hAnsi="Calibri" w:cs="Times New Roman"/>
          <w:b/>
          <w:bCs/>
          <w:noProof/>
          <w:kern w:val="0"/>
          <w:lang w:eastAsia="en-GB"/>
          <w14:ligatures w14:val="none"/>
        </w:rPr>
        <mc:AlternateContent>
          <mc:Choice Requires="wps">
            <w:drawing>
              <wp:anchor distT="0" distB="0" distL="114300" distR="114300" simplePos="0" relativeHeight="251665408" behindDoc="0" locked="0" layoutInCell="1" allowOverlap="1" wp14:anchorId="3E88775D" wp14:editId="1457FEB5">
                <wp:simplePos x="0" y="0"/>
                <wp:positionH relativeFrom="column">
                  <wp:posOffset>4998720</wp:posOffset>
                </wp:positionH>
                <wp:positionV relativeFrom="paragraph">
                  <wp:posOffset>3695700</wp:posOffset>
                </wp:positionV>
                <wp:extent cx="1493520" cy="934720"/>
                <wp:effectExtent l="0" t="0" r="11430" b="17780"/>
                <wp:wrapNone/>
                <wp:docPr id="2" name="Text Box 2"/>
                <wp:cNvGraphicFramePr/>
                <a:graphic xmlns:a="http://schemas.openxmlformats.org/drawingml/2006/main">
                  <a:graphicData uri="http://schemas.microsoft.com/office/word/2010/wordprocessingShape">
                    <wps:wsp>
                      <wps:cNvSpPr txBox="1"/>
                      <wps:spPr>
                        <a:xfrm>
                          <a:off x="0" y="0"/>
                          <a:ext cx="1493520" cy="934720"/>
                        </a:xfrm>
                        <a:prstGeom prst="rect">
                          <a:avLst/>
                        </a:prstGeom>
                        <a:solidFill>
                          <a:sysClr val="window" lastClr="FFFFFF"/>
                        </a:solidFill>
                        <a:ln w="12700" cap="flat" cmpd="sng" algn="ctr">
                          <a:solidFill>
                            <a:srgbClr val="A5A5A5"/>
                          </a:solidFill>
                          <a:prstDash val="solid"/>
                          <a:miter lim="800000"/>
                        </a:ln>
                        <a:effectLst/>
                      </wps:spPr>
                      <wps:txbx>
                        <w:txbxContent>
                          <w:p w14:paraId="7963553B" w14:textId="77777777" w:rsidR="009C389D" w:rsidRPr="00EB2750" w:rsidRDefault="009C389D" w:rsidP="009C389D">
                            <w:pPr>
                              <w:rPr>
                                <w:sz w:val="20"/>
                                <w:szCs w:val="20"/>
                              </w:rPr>
                            </w:pPr>
                            <w:r w:rsidRPr="00EB2750">
                              <w:rPr>
                                <w:sz w:val="20"/>
                                <w:szCs w:val="20"/>
                              </w:rPr>
                              <w:t>If YP not ready to engage e.g. high MH need – LW provides emotional support and coping strateg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88775D" id="_x0000_s1031" type="#_x0000_t202" style="position:absolute;margin-left:393.6pt;margin-top:291pt;width:117.6pt;height:7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" fillcolor="window" strokecolor="#a5a5a5" strokeweight="1pt">
                <v:textbox>
                  <w:txbxContent>
                    <w:p w14:paraId="7963553B" w14:textId="77777777" w:rsidR="009C389D" w:rsidRPr="00EB2750" w:rsidRDefault="009C389D" w:rsidP="009C389D">
                      <w:pPr>
                        <w:rPr>
                          <w:sz w:val="20"/>
                          <w:szCs w:val="20"/>
                        </w:rPr>
                      </w:pPr>
                      <w:r w:rsidRPr="00EB2750">
                        <w:rPr>
                          <w:sz w:val="20"/>
                          <w:szCs w:val="20"/>
                        </w:rPr>
                        <w:t>If YP not ready to engage e.g. high MH need – LW provides emotional support and coping strategies</w:t>
                      </w:r>
                    </w:p>
                  </w:txbxContent>
                </v:textbox>
              </v:shape>
            </w:pict>
          </mc:Fallback>
        </mc:AlternateContent>
      </w:r>
      <w:r w:rsidRPr="009C389D">
        <w:rPr>
          <w:rFonts w:ascii="Calibri" w:eastAsia="Calibri" w:hAnsi="Calibri" w:cs="Times New Roman"/>
          <w:noProof/>
          <w:kern w:val="0"/>
          <w:lang w:eastAsia="en-GB"/>
          <w14:ligatures w14:val="none"/>
        </w:rPr>
        <mc:AlternateContent>
          <mc:Choice Requires="wps">
            <w:drawing>
              <wp:anchor distT="0" distB="0" distL="114300" distR="114300" simplePos="0" relativeHeight="251664384" behindDoc="0" locked="0" layoutInCell="1" allowOverlap="1" wp14:anchorId="0ED32A04" wp14:editId="55FFA123">
                <wp:simplePos x="0" y="0"/>
                <wp:positionH relativeFrom="margin">
                  <wp:posOffset>773723</wp:posOffset>
                </wp:positionH>
                <wp:positionV relativeFrom="paragraph">
                  <wp:posOffset>4804117</wp:posOffset>
                </wp:positionV>
                <wp:extent cx="3992196" cy="1287194"/>
                <wp:effectExtent l="0" t="0" r="27940" b="27305"/>
                <wp:wrapNone/>
                <wp:docPr id="10" name="Text Box 10"/>
                <wp:cNvGraphicFramePr/>
                <a:graphic xmlns:a="http://schemas.openxmlformats.org/drawingml/2006/main">
                  <a:graphicData uri="http://schemas.microsoft.com/office/word/2010/wordprocessingShape">
                    <wps:wsp>
                      <wps:cNvSpPr txBox="1"/>
                      <wps:spPr>
                        <a:xfrm>
                          <a:off x="0" y="0"/>
                          <a:ext cx="3992196" cy="1287194"/>
                        </a:xfrm>
                        <a:prstGeom prst="rect">
                          <a:avLst/>
                        </a:prstGeom>
                        <a:solidFill>
                          <a:sysClr val="window" lastClr="FFFFFF"/>
                        </a:solidFill>
                        <a:ln w="12700" cap="flat" cmpd="sng" algn="ctr">
                          <a:solidFill>
                            <a:srgbClr val="FFC000"/>
                          </a:solidFill>
                          <a:prstDash val="solid"/>
                          <a:miter lim="800000"/>
                        </a:ln>
                        <a:effectLst/>
                      </wps:spPr>
                      <wps:txbx>
                        <w:txbxContent>
                          <w:p w14:paraId="72C9B6C3" w14:textId="77777777" w:rsidR="009C389D" w:rsidRPr="002E1A2C" w:rsidRDefault="009C389D" w:rsidP="009C389D">
                            <w:pPr>
                              <w:jc w:val="center"/>
                              <w:rPr>
                                <w:b/>
                                <w:bCs/>
                                <w:sz w:val="20"/>
                                <w:szCs w:val="20"/>
                              </w:rPr>
                            </w:pPr>
                            <w:r w:rsidRPr="002E1A2C">
                              <w:rPr>
                                <w:b/>
                                <w:bCs/>
                                <w:sz w:val="20"/>
                                <w:szCs w:val="20"/>
                              </w:rPr>
                              <w:t>After SP finished</w:t>
                            </w:r>
                          </w:p>
                          <w:p w14:paraId="3F753A45" w14:textId="77777777" w:rsidR="009C389D" w:rsidRPr="002E1A2C" w:rsidRDefault="009C389D" w:rsidP="009C389D">
                            <w:pPr>
                              <w:pStyle w:val="ListParagraph"/>
                              <w:numPr>
                                <w:ilvl w:val="0"/>
                                <w:numId w:val="4"/>
                              </w:numPr>
                              <w:jc w:val="center"/>
                              <w:rPr>
                                <w:sz w:val="20"/>
                                <w:szCs w:val="20"/>
                              </w:rPr>
                            </w:pPr>
                            <w:r w:rsidRPr="002E1A2C">
                              <w:rPr>
                                <w:sz w:val="20"/>
                                <w:szCs w:val="20"/>
                              </w:rPr>
                              <w:t>1-2 additional sessions can be offered in very limited circumstances (i.e. re-referral)</w:t>
                            </w:r>
                          </w:p>
                          <w:p w14:paraId="0F494468" w14:textId="77777777" w:rsidR="009C389D" w:rsidRPr="002E1A2C" w:rsidRDefault="009C389D" w:rsidP="009C389D">
                            <w:pPr>
                              <w:pStyle w:val="ListParagraph"/>
                              <w:numPr>
                                <w:ilvl w:val="0"/>
                                <w:numId w:val="4"/>
                              </w:numPr>
                              <w:jc w:val="center"/>
                              <w:rPr>
                                <w:sz w:val="20"/>
                                <w:szCs w:val="20"/>
                              </w:rPr>
                            </w:pPr>
                            <w:r w:rsidRPr="002E1A2C">
                              <w:rPr>
                                <w:sz w:val="20"/>
                                <w:szCs w:val="20"/>
                              </w:rPr>
                              <w:t>LWs may follow up with a text but this depends on the individual.</w:t>
                            </w:r>
                          </w:p>
                          <w:p w14:paraId="08D20D5F" w14:textId="77777777" w:rsidR="009C389D" w:rsidRPr="002E1A2C" w:rsidRDefault="009C389D" w:rsidP="009C389D">
                            <w:pPr>
                              <w:pStyle w:val="ListParagraph"/>
                              <w:numPr>
                                <w:ilvl w:val="0"/>
                                <w:numId w:val="4"/>
                              </w:numPr>
                              <w:rPr>
                                <w:sz w:val="20"/>
                                <w:szCs w:val="20"/>
                              </w:rPr>
                            </w:pPr>
                            <w:r w:rsidRPr="002E1A2C">
                              <w:rPr>
                                <w:sz w:val="20"/>
                                <w:szCs w:val="20"/>
                              </w:rPr>
                              <w:t>There is an ‘open door’ for YP once involved in the service</w:t>
                            </w:r>
                          </w:p>
                          <w:p w14:paraId="7D57A2D7" w14:textId="77777777" w:rsidR="009C389D" w:rsidRPr="00724879" w:rsidRDefault="009C389D" w:rsidP="009C389D">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D32A04" id="Text Box 10" o:spid="_x0000_s1032" type="#_x0000_t202" style="position:absolute;margin-left:60.9pt;margin-top:378.3pt;width:314.35pt;height:101.3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" fillcolor="window" strokecolor="#ffc000" strokeweight="1pt">
                <v:textbox>
                  <w:txbxContent>
                    <w:p w14:paraId="72C9B6C3" w14:textId="77777777" w:rsidR="009C389D" w:rsidRPr="002E1A2C" w:rsidRDefault="009C389D" w:rsidP="009C389D">
                      <w:pPr>
                        <w:jc w:val="center"/>
                        <w:rPr>
                          <w:b/>
                          <w:bCs/>
                          <w:sz w:val="20"/>
                          <w:szCs w:val="20"/>
                        </w:rPr>
                      </w:pPr>
                      <w:r w:rsidRPr="002E1A2C">
                        <w:rPr>
                          <w:b/>
                          <w:bCs/>
                          <w:sz w:val="20"/>
                          <w:szCs w:val="20"/>
                        </w:rPr>
                        <w:t>After SP finished</w:t>
                      </w:r>
                    </w:p>
                    <w:p w14:paraId="3F753A45" w14:textId="77777777" w:rsidR="009C389D" w:rsidRPr="002E1A2C" w:rsidRDefault="009C389D" w:rsidP="009C389D">
                      <w:pPr>
                        <w:pStyle w:val="ListParagraph"/>
                        <w:numPr>
                          <w:ilvl w:val="0"/>
                          <w:numId w:val="4"/>
                        </w:numPr>
                        <w:jc w:val="center"/>
                        <w:rPr>
                          <w:sz w:val="20"/>
                          <w:szCs w:val="20"/>
                        </w:rPr>
                      </w:pPr>
                      <w:r w:rsidRPr="002E1A2C">
                        <w:rPr>
                          <w:sz w:val="20"/>
                          <w:szCs w:val="20"/>
                        </w:rPr>
                        <w:t>1-2 additional sessions can be offered in very limited circumstances (i.e. re-referral)</w:t>
                      </w:r>
                    </w:p>
                    <w:p w14:paraId="0F494468" w14:textId="77777777" w:rsidR="009C389D" w:rsidRPr="002E1A2C" w:rsidRDefault="009C389D" w:rsidP="009C389D">
                      <w:pPr>
                        <w:pStyle w:val="ListParagraph"/>
                        <w:numPr>
                          <w:ilvl w:val="0"/>
                          <w:numId w:val="4"/>
                        </w:numPr>
                        <w:jc w:val="center"/>
                        <w:rPr>
                          <w:sz w:val="20"/>
                          <w:szCs w:val="20"/>
                        </w:rPr>
                      </w:pPr>
                      <w:r w:rsidRPr="002E1A2C">
                        <w:rPr>
                          <w:sz w:val="20"/>
                          <w:szCs w:val="20"/>
                        </w:rPr>
                        <w:t>LWs may follow up with a text but this depends on the individual.</w:t>
                      </w:r>
                    </w:p>
                    <w:p w14:paraId="08D20D5F" w14:textId="77777777" w:rsidR="009C389D" w:rsidRPr="002E1A2C" w:rsidRDefault="009C389D" w:rsidP="009C389D">
                      <w:pPr>
                        <w:pStyle w:val="ListParagraph"/>
                        <w:numPr>
                          <w:ilvl w:val="0"/>
                          <w:numId w:val="4"/>
                        </w:numPr>
                        <w:rPr>
                          <w:sz w:val="20"/>
                          <w:szCs w:val="20"/>
                        </w:rPr>
                      </w:pPr>
                      <w:r w:rsidRPr="002E1A2C">
                        <w:rPr>
                          <w:sz w:val="20"/>
                          <w:szCs w:val="20"/>
                        </w:rPr>
                        <w:t>There is an ‘open door’ for YP once involved in the service</w:t>
                      </w:r>
                    </w:p>
                    <w:p w14:paraId="7D57A2D7" w14:textId="77777777" w:rsidR="009C389D" w:rsidRPr="00724879" w:rsidRDefault="009C389D" w:rsidP="009C389D">
                      <w:pPr>
                        <w:rPr>
                          <w:sz w:val="18"/>
                          <w:szCs w:val="18"/>
                        </w:rPr>
                      </w:pPr>
                    </w:p>
                  </w:txbxContent>
                </v:textbox>
                <w10:wrap anchorx="margin"/>
              </v:shape>
            </w:pict>
          </mc:Fallback>
        </mc:AlternateContent>
      </w:r>
      <w:r w:rsidRPr="009C389D">
        <w:rPr>
          <w:rFonts w:ascii="Calibri" w:eastAsia="Calibri" w:hAnsi="Calibri" w:cs="Times New Roman"/>
          <w:noProof/>
          <w:kern w:val="0"/>
          <w:lang w:eastAsia="en-GB"/>
          <w14:ligatures w14:val="none"/>
        </w:rPr>
        <w:drawing>
          <wp:anchor distT="0" distB="0" distL="114300" distR="114300" simplePos="0" relativeHeight="251659264" behindDoc="0" locked="0" layoutInCell="1" allowOverlap="1" wp14:anchorId="4AD592B5" wp14:editId="7E69FF2B">
            <wp:simplePos x="0" y="0"/>
            <wp:positionH relativeFrom="column">
              <wp:posOffset>-643890</wp:posOffset>
            </wp:positionH>
            <wp:positionV relativeFrom="paragraph">
              <wp:posOffset>0</wp:posOffset>
            </wp:positionV>
            <wp:extent cx="6724650" cy="4546600"/>
            <wp:effectExtent l="0" t="0" r="0" b="63500"/>
            <wp:wrapSquare wrapText="bothSides"/>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14:sizeRelH relativeFrom="page">
              <wp14:pctWidth>0</wp14:pctWidth>
            </wp14:sizeRelH>
            <wp14:sizeRelV relativeFrom="page">
              <wp14:pctHeight>0</wp14:pctHeight>
            </wp14:sizeRelV>
          </wp:anchor>
        </w:drawing>
      </w:r>
    </w:p>
    <w:p w14:paraId="2AA0197C" w14:textId="77777777" w:rsidR="009C389D" w:rsidRPr="009C389D" w:rsidRDefault="009C389D" w:rsidP="009C389D">
      <w:pPr>
        <w:rPr>
          <w:rFonts w:ascii="Calibri" w:eastAsia="Calibri" w:hAnsi="Calibri" w:cs="Times New Roman"/>
          <w:kern w:val="0"/>
          <w14:ligatures w14:val="none"/>
        </w:rPr>
      </w:pPr>
    </w:p>
    <w:p w14:paraId="5AFE7FEA" w14:textId="77777777" w:rsidR="009C389D" w:rsidRPr="009C389D" w:rsidRDefault="009C389D" w:rsidP="009C389D">
      <w:pPr>
        <w:rPr>
          <w:rFonts w:ascii="Calibri" w:eastAsia="Calibri" w:hAnsi="Calibri" w:cs="Times New Roman"/>
          <w:kern w:val="0"/>
          <w14:ligatures w14:val="none"/>
        </w:rPr>
      </w:pPr>
    </w:p>
    <w:p w14:paraId="707E13FD" w14:textId="77777777" w:rsidR="009C389D" w:rsidRPr="009C389D" w:rsidRDefault="009C389D" w:rsidP="009C389D">
      <w:pPr>
        <w:rPr>
          <w:rFonts w:ascii="Calibri" w:eastAsia="Calibri" w:hAnsi="Calibri" w:cs="Times New Roman"/>
          <w:kern w:val="0"/>
          <w14:ligatures w14:val="none"/>
        </w:rPr>
      </w:pPr>
    </w:p>
    <w:p w14:paraId="2FD1C4E7" w14:textId="77777777" w:rsidR="009C389D" w:rsidRPr="009C389D" w:rsidRDefault="009C389D" w:rsidP="009C389D">
      <w:pPr>
        <w:rPr>
          <w:rFonts w:ascii="Calibri" w:eastAsia="Calibri" w:hAnsi="Calibri" w:cs="Times New Roman"/>
          <w:kern w:val="0"/>
          <w14:ligatures w14:val="none"/>
        </w:rPr>
      </w:pPr>
    </w:p>
    <w:p w14:paraId="1D7B8C4A" w14:textId="77777777" w:rsidR="009C389D" w:rsidRPr="009C389D" w:rsidRDefault="009C389D" w:rsidP="009C389D">
      <w:pPr>
        <w:rPr>
          <w:rFonts w:ascii="Calibri" w:eastAsia="Calibri" w:hAnsi="Calibri" w:cs="Times New Roman"/>
          <w:kern w:val="0"/>
          <w14:ligatures w14:val="none"/>
        </w:rPr>
      </w:pPr>
    </w:p>
    <w:p w14:paraId="27C1B978" w14:textId="77777777" w:rsidR="009C389D" w:rsidRPr="009C389D" w:rsidRDefault="009C389D" w:rsidP="009C389D">
      <w:pPr>
        <w:rPr>
          <w:rFonts w:ascii="Calibri" w:eastAsia="Calibri" w:hAnsi="Calibri" w:cs="Times New Roman"/>
          <w:kern w:val="0"/>
          <w14:ligatures w14:val="none"/>
        </w:rPr>
      </w:pPr>
    </w:p>
    <w:p w14:paraId="4DF4E81D" w14:textId="77777777" w:rsidR="009C389D" w:rsidRPr="009C389D" w:rsidRDefault="009C389D" w:rsidP="009C389D">
      <w:pPr>
        <w:rPr>
          <w:rFonts w:ascii="Calibri" w:eastAsia="Calibri" w:hAnsi="Calibri" w:cs="Times New Roman"/>
          <w:kern w:val="0"/>
          <w14:ligatures w14:val="none"/>
        </w:rPr>
      </w:pPr>
    </w:p>
    <w:p w14:paraId="58517717" w14:textId="2E82FB12" w:rsidR="009C389D" w:rsidRDefault="009C389D">
      <w:r>
        <w:br w:type="page"/>
      </w:r>
    </w:p>
    <w:p w14:paraId="2FE504B8" w14:textId="77777777" w:rsidR="009C389D" w:rsidRDefault="009C389D" w:rsidP="009C389D">
      <w:pPr>
        <w:sectPr w:rsidR="009C389D" w:rsidSect="009C389D">
          <w:footerReference w:type="default" r:id="rId12"/>
          <w:type w:val="continuous"/>
          <w:pgSz w:w="11906" w:h="16838"/>
          <w:pgMar w:top="1440" w:right="1440" w:bottom="1440" w:left="1440" w:header="708" w:footer="708" w:gutter="0"/>
          <w:cols w:space="708"/>
          <w:docGrid w:linePitch="360"/>
        </w:sectPr>
      </w:pPr>
    </w:p>
    <w:p w14:paraId="71E6BA67" w14:textId="61CC86C9" w:rsidR="009C389D" w:rsidRDefault="009C389D">
      <w:r>
        <w:rPr>
          <w:b/>
          <w:bCs/>
          <w:noProof/>
          <w:lang w:eastAsia="en-GB"/>
        </w:rPr>
        <w:lastRenderedPageBreak/>
        <mc:AlternateContent>
          <mc:Choice Requires="wps">
            <w:drawing>
              <wp:anchor distT="0" distB="0" distL="114300" distR="114300" simplePos="0" relativeHeight="251676672" behindDoc="0" locked="0" layoutInCell="1" allowOverlap="1" wp14:anchorId="314C2571" wp14:editId="6ADBC3B1">
                <wp:simplePos x="0" y="0"/>
                <wp:positionH relativeFrom="margin">
                  <wp:posOffset>7489190</wp:posOffset>
                </wp:positionH>
                <wp:positionV relativeFrom="paragraph">
                  <wp:posOffset>4736290</wp:posOffset>
                </wp:positionV>
                <wp:extent cx="556260" cy="495300"/>
                <wp:effectExtent l="38100" t="38100" r="34290" b="19050"/>
                <wp:wrapNone/>
                <wp:docPr id="1288242079" name="Straight Arrow Connector 1288242079"/>
                <wp:cNvGraphicFramePr/>
                <a:graphic xmlns:a="http://schemas.openxmlformats.org/drawingml/2006/main">
                  <a:graphicData uri="http://schemas.microsoft.com/office/word/2010/wordprocessingShape">
                    <wps:wsp>
                      <wps:cNvCnPr/>
                      <wps:spPr>
                        <a:xfrm flipH="1" flipV="1">
                          <a:off x="0" y="0"/>
                          <a:ext cx="556260" cy="4953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2DD9E3" id="Straight Arrow Connector 1288242079" o:spid="_x0000_s1026" type="#_x0000_t32" style="position:absolute;margin-left:589.7pt;margin-top:372.95pt;width:43.8pt;height:39pt;flip:x y;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" strokecolor="#196b24 [3206]" strokeweight=".5pt">
                <v:stroke endarrow="block" joinstyle="miter"/>
                <w10:wrap anchorx="margin"/>
              </v:shape>
            </w:pict>
          </mc:Fallback>
        </mc:AlternateContent>
      </w:r>
      <w:r>
        <w:rPr>
          <w:b/>
          <w:bCs/>
          <w:noProof/>
          <w:lang w:eastAsia="en-GB"/>
        </w:rPr>
        <mc:AlternateContent>
          <mc:Choice Requires="wps">
            <w:drawing>
              <wp:anchor distT="0" distB="0" distL="114300" distR="114300" simplePos="0" relativeHeight="251675648" behindDoc="0" locked="0" layoutInCell="1" allowOverlap="1" wp14:anchorId="18AE3594" wp14:editId="48967240">
                <wp:simplePos x="0" y="0"/>
                <wp:positionH relativeFrom="column">
                  <wp:posOffset>8046720</wp:posOffset>
                </wp:positionH>
                <wp:positionV relativeFrom="paragraph">
                  <wp:posOffset>5046345</wp:posOffset>
                </wp:positionV>
                <wp:extent cx="1572895" cy="1253490"/>
                <wp:effectExtent l="0" t="0" r="27305" b="22860"/>
                <wp:wrapNone/>
                <wp:docPr id="863965240" name="Text Box 863965240"/>
                <wp:cNvGraphicFramePr/>
                <a:graphic xmlns:a="http://schemas.openxmlformats.org/drawingml/2006/main">
                  <a:graphicData uri="http://schemas.microsoft.com/office/word/2010/wordprocessingShape">
                    <wps:wsp>
                      <wps:cNvSpPr txBox="1"/>
                      <wps:spPr>
                        <a:xfrm>
                          <a:off x="0" y="0"/>
                          <a:ext cx="1572895" cy="1253490"/>
                        </a:xfrm>
                        <a:prstGeom prst="rect">
                          <a:avLst/>
                        </a:prstGeom>
                        <a:ln/>
                      </wps:spPr>
                      <wps:style>
                        <a:lnRef idx="2">
                          <a:schemeClr val="accent3"/>
                        </a:lnRef>
                        <a:fillRef idx="1">
                          <a:schemeClr val="lt1"/>
                        </a:fillRef>
                        <a:effectRef idx="0">
                          <a:schemeClr val="accent3"/>
                        </a:effectRef>
                        <a:fontRef idx="minor">
                          <a:schemeClr val="dk1"/>
                        </a:fontRef>
                      </wps:style>
                      <wps:txbx>
                        <w:txbxContent>
                          <w:p w14:paraId="63726411" w14:textId="77777777" w:rsidR="009C389D" w:rsidRDefault="009C389D" w:rsidP="009C389D">
                            <w:r>
                              <w:t>If YP not ready to engage or already involved in activities – LW provides emotional support and coping strateg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AE3594" id="Text Box 863965240" o:spid="_x0000_s1033" type="#_x0000_t202" style="position:absolute;margin-left:633.6pt;margin-top:397.35pt;width:123.85pt;height:98.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" fillcolor="white [3201]" strokecolor="#196b24 [3206]" strokeweight="1pt">
                <v:textbox>
                  <w:txbxContent>
                    <w:p w14:paraId="63726411" w14:textId="77777777" w:rsidR="009C389D" w:rsidRDefault="009C389D" w:rsidP="009C389D">
                      <w:r>
                        <w:t>If YP not ready to engage or already involved in activities – LW provides emotional support and coping strategies</w:t>
                      </w:r>
                    </w:p>
                  </w:txbxContent>
                </v:textbox>
              </v:shape>
            </w:pict>
          </mc:Fallback>
        </mc:AlternateContent>
      </w:r>
      <w:r>
        <w:br w:type="page"/>
      </w:r>
      <w:r w:rsidRPr="009C389D">
        <w:rPr>
          <w:rFonts w:ascii="Calibri" w:eastAsia="Calibri" w:hAnsi="Calibri" w:cs="Times New Roman"/>
          <w:b/>
          <w:bCs/>
          <w:noProof/>
          <w:kern w:val="0"/>
          <w:lang w:eastAsia="en-GB"/>
          <w14:ligatures w14:val="none"/>
        </w:rPr>
        <mc:AlternateContent>
          <mc:Choice Requires="wpg">
            <w:drawing>
              <wp:anchor distT="0" distB="0" distL="114300" distR="114300" simplePos="0" relativeHeight="251673600" behindDoc="0" locked="0" layoutInCell="1" allowOverlap="1" wp14:anchorId="668CD5C0" wp14:editId="787D9E2D">
                <wp:simplePos x="0" y="0"/>
                <wp:positionH relativeFrom="column">
                  <wp:posOffset>-731520</wp:posOffset>
                </wp:positionH>
                <wp:positionV relativeFrom="paragraph">
                  <wp:posOffset>-182880</wp:posOffset>
                </wp:positionV>
                <wp:extent cx="10771505" cy="6530340"/>
                <wp:effectExtent l="0" t="0" r="0" b="22860"/>
                <wp:wrapNone/>
                <wp:docPr id="1535382232" name="Group 1535382232"/>
                <wp:cNvGraphicFramePr/>
                <a:graphic xmlns:a="http://schemas.openxmlformats.org/drawingml/2006/main">
                  <a:graphicData uri="http://schemas.microsoft.com/office/word/2010/wordprocessingGroup">
                    <wpg:wgp>
                      <wpg:cNvGrpSpPr/>
                      <wpg:grpSpPr>
                        <a:xfrm>
                          <a:off x="0" y="0"/>
                          <a:ext cx="10771505" cy="6530340"/>
                          <a:chOff x="0" y="-63989"/>
                          <a:chExt cx="7219950" cy="6274289"/>
                        </a:xfrm>
                      </wpg:grpSpPr>
                      <wpg:graphicFrame>
                        <wpg:cNvPr id="1772198211" name="Diagram 1772198211"/>
                        <wpg:cNvFrPr/>
                        <wpg:xfrm>
                          <a:off x="495300" y="819150"/>
                          <a:ext cx="6724650" cy="4546600"/>
                        </wpg:xfrm>
                        <a:graphic>
                          <a:graphicData uri="http://schemas.openxmlformats.org/drawingml/2006/diagram">
                            <dgm:relIds xmlns:dgm="http://schemas.openxmlformats.org/drawingml/2006/diagram" xmlns:r="http://schemas.openxmlformats.org/officeDocument/2006/relationships" r:dm="rId13" r:lo="rId14" r:qs="rId15" r:cs="rId16"/>
                          </a:graphicData>
                        </a:graphic>
                      </wpg:graphicFrame>
                      <wps:wsp>
                        <wps:cNvPr id="1783074902" name="Straight Arrow Connector 1783074902"/>
                        <wps:cNvCnPr/>
                        <wps:spPr>
                          <a:xfrm>
                            <a:off x="2082061" y="1396434"/>
                            <a:ext cx="390525" cy="552450"/>
                          </a:xfrm>
                          <a:prstGeom prst="straightConnector1">
                            <a:avLst/>
                          </a:prstGeom>
                          <a:noFill/>
                          <a:ln w="6350" cap="flat" cmpd="sng" algn="ctr">
                            <a:solidFill>
                              <a:srgbClr val="4472C4"/>
                            </a:solidFill>
                            <a:prstDash val="solid"/>
                            <a:miter lim="800000"/>
                            <a:tailEnd type="triangle"/>
                          </a:ln>
                          <a:effectLst/>
                        </wps:spPr>
                        <wps:bodyPr/>
                      </wps:wsp>
                      <wps:wsp>
                        <wps:cNvPr id="382180231" name="Text Box 382180231"/>
                        <wps:cNvSpPr txBox="1"/>
                        <wps:spPr>
                          <a:xfrm>
                            <a:off x="1157812" y="613149"/>
                            <a:ext cx="1122675" cy="770901"/>
                          </a:xfrm>
                          <a:prstGeom prst="rect">
                            <a:avLst/>
                          </a:prstGeom>
                          <a:solidFill>
                            <a:sysClr val="window" lastClr="FFFFFF"/>
                          </a:solidFill>
                          <a:ln w="12700" cap="flat" cmpd="sng" algn="ctr">
                            <a:solidFill>
                              <a:srgbClr val="5B9BD5"/>
                            </a:solidFill>
                            <a:prstDash val="solid"/>
                            <a:miter lim="800000"/>
                          </a:ln>
                          <a:effectLst/>
                        </wps:spPr>
                        <wps:txbx>
                          <w:txbxContent>
                            <w:p w14:paraId="22DBC241" w14:textId="77777777" w:rsidR="009C389D" w:rsidRPr="00200157" w:rsidRDefault="009C389D" w:rsidP="009C389D">
                              <w:pPr>
                                <w:rPr>
                                  <w:sz w:val="20"/>
                                  <w:szCs w:val="20"/>
                                </w:rPr>
                              </w:pPr>
                              <w:r w:rsidRPr="00200157">
                                <w:rPr>
                                  <w:sz w:val="20"/>
                                  <w:szCs w:val="20"/>
                                </w:rPr>
                                <w:t>Main source of referrals</w:t>
                              </w:r>
                            </w:p>
                            <w:p w14:paraId="63B80696" w14:textId="77777777" w:rsidR="009C389D" w:rsidRPr="00200157" w:rsidRDefault="009C389D" w:rsidP="009C389D">
                              <w:pPr>
                                <w:rPr>
                                  <w:sz w:val="20"/>
                                  <w:szCs w:val="20"/>
                                </w:rPr>
                              </w:pPr>
                              <w:r w:rsidRPr="00200157">
                                <w:rPr>
                                  <w:sz w:val="20"/>
                                  <w:szCs w:val="20"/>
                                </w:rPr>
                                <w:t>Two PCNs offer HWB practitioners</w:t>
                              </w:r>
                            </w:p>
                            <w:p w14:paraId="25E19391" w14:textId="77777777" w:rsidR="009C389D" w:rsidRDefault="009C389D" w:rsidP="009C389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00887081" name="Straight Arrow Connector 1000887081"/>
                        <wps:cNvCnPr/>
                        <wps:spPr>
                          <a:xfrm flipH="1">
                            <a:off x="4214846" y="1074653"/>
                            <a:ext cx="723900" cy="933450"/>
                          </a:xfrm>
                          <a:prstGeom prst="straightConnector1">
                            <a:avLst/>
                          </a:prstGeom>
                          <a:noFill/>
                          <a:ln w="6350" cap="flat" cmpd="sng" algn="ctr">
                            <a:solidFill>
                              <a:srgbClr val="ED7D31"/>
                            </a:solidFill>
                            <a:prstDash val="solid"/>
                            <a:miter lim="800000"/>
                            <a:tailEnd type="triangle"/>
                          </a:ln>
                          <a:effectLst/>
                        </wps:spPr>
                        <wps:bodyPr/>
                      </wps:wsp>
                      <wps:wsp>
                        <wps:cNvPr id="1488483564" name="Text Box 1488483564"/>
                        <wps:cNvSpPr txBox="1"/>
                        <wps:spPr>
                          <a:xfrm>
                            <a:off x="4531925" y="-63989"/>
                            <a:ext cx="1581814" cy="1184921"/>
                          </a:xfrm>
                          <a:prstGeom prst="rect">
                            <a:avLst/>
                          </a:prstGeom>
                          <a:solidFill>
                            <a:sysClr val="window" lastClr="FFFFFF"/>
                          </a:solidFill>
                          <a:ln w="12700" cap="flat" cmpd="sng" algn="ctr">
                            <a:solidFill>
                              <a:srgbClr val="ED7D31"/>
                            </a:solidFill>
                            <a:prstDash val="solid"/>
                            <a:miter lim="800000"/>
                          </a:ln>
                          <a:effectLst/>
                        </wps:spPr>
                        <wps:txbx>
                          <w:txbxContent>
                            <w:p w14:paraId="59E6EACE" w14:textId="77777777" w:rsidR="009C389D" w:rsidRDefault="009C389D" w:rsidP="009C389D">
                              <w:r>
                                <w:t>Recommenced their central LW post following funding from Council so they can continue to support young people from anywhere across [area], without the restriction of a PCN ar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96674036" name="Text Box 1796674036"/>
                        <wps:cNvSpPr txBox="1"/>
                        <wps:spPr>
                          <a:xfrm>
                            <a:off x="114295" y="1619114"/>
                            <a:ext cx="1504950" cy="2392614"/>
                          </a:xfrm>
                          <a:prstGeom prst="rect">
                            <a:avLst/>
                          </a:prstGeom>
                          <a:solidFill>
                            <a:sysClr val="window" lastClr="FFFFFF"/>
                          </a:solidFill>
                          <a:ln w="12700" cap="flat" cmpd="sng" algn="ctr">
                            <a:solidFill>
                              <a:srgbClr val="70AD47"/>
                            </a:solidFill>
                            <a:prstDash val="solid"/>
                            <a:miter lim="800000"/>
                          </a:ln>
                          <a:effectLst/>
                        </wps:spPr>
                        <wps:txbx>
                          <w:txbxContent>
                            <w:p w14:paraId="0ACAC578" w14:textId="77777777" w:rsidR="009C389D" w:rsidRPr="00200157" w:rsidRDefault="009C389D" w:rsidP="009C389D">
                              <w:pPr>
                                <w:rPr>
                                  <w:sz w:val="20"/>
                                  <w:szCs w:val="20"/>
                                </w:rPr>
                              </w:pPr>
                              <w:r w:rsidRPr="00200157">
                                <w:rPr>
                                  <w:sz w:val="20"/>
                                  <w:szCs w:val="20"/>
                                </w:rPr>
                                <w:t xml:space="preserve">Other points of contact: </w:t>
                              </w:r>
                            </w:p>
                            <w:p w14:paraId="20063DE6" w14:textId="77777777" w:rsidR="009C389D" w:rsidRPr="00200157" w:rsidRDefault="009C389D" w:rsidP="009C389D">
                              <w:pPr>
                                <w:rPr>
                                  <w:sz w:val="20"/>
                                  <w:szCs w:val="20"/>
                                </w:rPr>
                              </w:pPr>
                              <w:r w:rsidRPr="00200157">
                                <w:rPr>
                                  <w:sz w:val="20"/>
                                  <w:szCs w:val="20"/>
                                </w:rPr>
                                <w:t xml:space="preserve">Central pathway - coordinators may communicate with YP or invite them along to wellbeing Wednesday to meet with a health and wellbeing practitioner </w:t>
                              </w:r>
                            </w:p>
                            <w:p w14:paraId="2A8167F7" w14:textId="77777777" w:rsidR="009C389D" w:rsidRPr="00200157" w:rsidRDefault="009C389D" w:rsidP="009C389D">
                              <w:pPr>
                                <w:rPr>
                                  <w:sz w:val="20"/>
                                  <w:szCs w:val="20"/>
                                </w:rPr>
                              </w:pPr>
                              <w:r w:rsidRPr="00200157">
                                <w:rPr>
                                  <w:sz w:val="20"/>
                                  <w:szCs w:val="20"/>
                                </w:rPr>
                                <w:t>Schools – depends on referral route – YP may have contact with pastoral lead before linking with LW.</w:t>
                              </w:r>
                            </w:p>
                            <w:p w14:paraId="417E262D" w14:textId="77777777" w:rsidR="009C389D" w:rsidRPr="00200157" w:rsidRDefault="009C389D" w:rsidP="009C389D">
                              <w:pPr>
                                <w:rPr>
                                  <w:sz w:val="20"/>
                                  <w:szCs w:val="20"/>
                                </w:rPr>
                              </w:pPr>
                              <w:r w:rsidRPr="00200157">
                                <w:rPr>
                                  <w:sz w:val="20"/>
                                  <w:szCs w:val="20"/>
                                </w:rPr>
                                <w:t>GP route – may have contact with GP or care coordinator before linking with LW.</w:t>
                              </w:r>
                            </w:p>
                            <w:p w14:paraId="1F8B7613" w14:textId="77777777" w:rsidR="009C389D" w:rsidRDefault="009C389D" w:rsidP="009C389D">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50005798" name="Text Box 1250005798"/>
                        <wps:cNvSpPr txBox="1"/>
                        <wps:spPr>
                          <a:xfrm>
                            <a:off x="1790700" y="5495925"/>
                            <a:ext cx="3438525" cy="714375"/>
                          </a:xfrm>
                          <a:prstGeom prst="rect">
                            <a:avLst/>
                          </a:prstGeom>
                          <a:solidFill>
                            <a:sysClr val="window" lastClr="FFFFFF"/>
                          </a:solidFill>
                          <a:ln w="12700" cap="flat" cmpd="sng" algn="ctr">
                            <a:solidFill>
                              <a:srgbClr val="FFC000"/>
                            </a:solidFill>
                            <a:prstDash val="solid"/>
                            <a:miter lim="800000"/>
                          </a:ln>
                          <a:effectLst/>
                        </wps:spPr>
                        <wps:txbx>
                          <w:txbxContent>
                            <w:p w14:paraId="443D75B1" w14:textId="77777777" w:rsidR="009C389D" w:rsidRPr="00200157" w:rsidRDefault="009C389D" w:rsidP="009C389D">
                              <w:pPr>
                                <w:spacing w:after="0" w:line="240" w:lineRule="auto"/>
                                <w:jc w:val="center"/>
                                <w:rPr>
                                  <w:b/>
                                  <w:bCs/>
                                  <w:sz w:val="20"/>
                                  <w:szCs w:val="20"/>
                                </w:rPr>
                              </w:pPr>
                              <w:r w:rsidRPr="00200157">
                                <w:rPr>
                                  <w:b/>
                                  <w:bCs/>
                                  <w:sz w:val="20"/>
                                  <w:szCs w:val="20"/>
                                </w:rPr>
                                <w:t>After SP finished</w:t>
                              </w:r>
                            </w:p>
                            <w:p w14:paraId="04D8E963" w14:textId="77777777" w:rsidR="009C389D" w:rsidRPr="00200157" w:rsidRDefault="009C389D" w:rsidP="009C389D">
                              <w:pPr>
                                <w:pStyle w:val="ListParagraph"/>
                                <w:numPr>
                                  <w:ilvl w:val="0"/>
                                  <w:numId w:val="5"/>
                                </w:numPr>
                                <w:spacing w:after="0" w:line="240" w:lineRule="auto"/>
                                <w:jc w:val="center"/>
                                <w:rPr>
                                  <w:sz w:val="20"/>
                                  <w:szCs w:val="20"/>
                                </w:rPr>
                              </w:pPr>
                              <w:r w:rsidRPr="00200157">
                                <w:rPr>
                                  <w:sz w:val="20"/>
                                  <w:szCs w:val="20"/>
                                </w:rPr>
                                <w:t xml:space="preserve">Open </w:t>
                              </w:r>
                              <w:r>
                                <w:rPr>
                                  <w:sz w:val="20"/>
                                  <w:szCs w:val="20"/>
                                </w:rPr>
                                <w:t xml:space="preserve">access Wellbeing Café – delivered by Health &amp; Wellbeing Team </w:t>
                              </w:r>
                            </w:p>
                            <w:p w14:paraId="107E2587" w14:textId="77777777" w:rsidR="009C389D" w:rsidRPr="00200157" w:rsidRDefault="009C389D" w:rsidP="009C389D">
                              <w:pPr>
                                <w:pStyle w:val="ListParagraph"/>
                                <w:numPr>
                                  <w:ilvl w:val="0"/>
                                  <w:numId w:val="5"/>
                                </w:numPr>
                                <w:jc w:val="center"/>
                                <w:rPr>
                                  <w:sz w:val="20"/>
                                  <w:szCs w:val="20"/>
                                </w:rPr>
                              </w:pPr>
                              <w:r w:rsidRPr="00200157">
                                <w:rPr>
                                  <w:sz w:val="20"/>
                                  <w:szCs w:val="20"/>
                                </w:rPr>
                                <w:t>Can come back into SP (re-referral)</w:t>
                              </w:r>
                            </w:p>
                            <w:p w14:paraId="5272661D" w14:textId="77777777" w:rsidR="009C389D" w:rsidRPr="00724879" w:rsidRDefault="009C389D" w:rsidP="009C389D">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06551214" name="Straight Arrow Connector 1006551214"/>
                        <wps:cNvCnPr/>
                        <wps:spPr>
                          <a:xfrm flipV="1">
                            <a:off x="1457265" y="4660484"/>
                            <a:ext cx="445518" cy="473068"/>
                          </a:xfrm>
                          <a:prstGeom prst="straightConnector1">
                            <a:avLst/>
                          </a:prstGeom>
                          <a:noFill/>
                          <a:ln w="6350" cap="flat" cmpd="sng" algn="ctr">
                            <a:solidFill>
                              <a:srgbClr val="5B9BD5"/>
                            </a:solidFill>
                            <a:prstDash val="solid"/>
                            <a:miter lim="800000"/>
                            <a:tailEnd type="triangle"/>
                          </a:ln>
                          <a:effectLst/>
                        </wps:spPr>
                        <wps:bodyPr/>
                      </wps:wsp>
                      <wps:wsp>
                        <wps:cNvPr id="1664273952" name="Text Box 1664273952"/>
                        <wps:cNvSpPr txBox="1"/>
                        <wps:spPr>
                          <a:xfrm>
                            <a:off x="0" y="5066883"/>
                            <a:ext cx="1524000" cy="701796"/>
                          </a:xfrm>
                          <a:prstGeom prst="rect">
                            <a:avLst/>
                          </a:prstGeom>
                          <a:solidFill>
                            <a:sysClr val="window" lastClr="FFFFFF"/>
                          </a:solidFill>
                          <a:ln w="12700" cap="flat" cmpd="sng" algn="ctr">
                            <a:solidFill>
                              <a:srgbClr val="4472C4"/>
                            </a:solidFill>
                            <a:prstDash val="solid"/>
                            <a:miter lim="800000"/>
                          </a:ln>
                          <a:effectLst/>
                        </wps:spPr>
                        <wps:txbx>
                          <w:txbxContent>
                            <w:p w14:paraId="09C4379C" w14:textId="77777777" w:rsidR="009C389D" w:rsidRPr="0034760E" w:rsidRDefault="009C389D" w:rsidP="009C389D">
                              <w:pPr>
                                <w:rPr>
                                  <w:sz w:val="20"/>
                                  <w:szCs w:val="20"/>
                                </w:rPr>
                              </w:pPr>
                              <w:r w:rsidRPr="0034760E">
                                <w:rPr>
                                  <w:sz w:val="20"/>
                                  <w:szCs w:val="20"/>
                                </w:rPr>
                                <w:t>Contact with LW every 2 weeks. Up to 3 months of support ~ 6 sessions but not limited to this, can be flexible</w:t>
                              </w:r>
                            </w:p>
                            <w:p w14:paraId="479623AE" w14:textId="77777777" w:rsidR="009C389D" w:rsidRDefault="009C389D" w:rsidP="009C389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68CD5C0" id="Group 1535382232" o:spid="_x0000_s1034" style="position:absolute;margin-left:-57.6pt;margin-top:-14.4pt;width:848.15pt;height:514.2pt;z-index:251673600;mso-width-relative:margin;mso-height-relative:margin" coordorigin=",-639" coordsize="72199,62742"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1772198211" o:spid="_x0000_s1035" type="#_x0000_t75" style="position:absolute;left:17815;top:8145;width:41596;height:4556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">
                  <v:imagedata r:id="rId18" o:title=""/>
                  <o:lock v:ext="edit" aspectratio="f"/>
                </v:shape>
                <v:shapetype id="_x0000_t32" coordsize="21600,21600" o:spt="32" o:oned="t" path="m,l21600,21600e" filled="f">
                  <v:path arrowok="t" fillok="f" o:connecttype="none"/>
                  <o:lock v:ext="edit" shapetype="t"/>
                </v:shapetype>
                <v:shape id="Straight Arrow Connector 1783074902" o:spid="_x0000_s1036" type="#_x0000_t32" style="position:absolute;left:20820;top:13964;width:3905;height:5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" strokecolor="#4472c4" strokeweight=".5pt">
                  <v:stroke endarrow="block" joinstyle="miter"/>
                </v:shape>
                <v:shape id="Text Box 382180231" o:spid="_x0000_s1037" type="#_x0000_t202" style="position:absolute;left:11578;top:6131;width:11226;height:7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" fillcolor="window" strokecolor="#5b9bd5" strokeweight="1pt">
                  <v:textbox>
                    <w:txbxContent>
                      <w:p w14:paraId="22DBC241" w14:textId="77777777" w:rsidR="009C389D" w:rsidRPr="00200157" w:rsidRDefault="009C389D" w:rsidP="009C389D">
                        <w:pPr>
                          <w:rPr>
                            <w:sz w:val="20"/>
                            <w:szCs w:val="20"/>
                          </w:rPr>
                        </w:pPr>
                        <w:r w:rsidRPr="00200157">
                          <w:rPr>
                            <w:sz w:val="20"/>
                            <w:szCs w:val="20"/>
                          </w:rPr>
                          <w:t>Main source of referrals</w:t>
                        </w:r>
                      </w:p>
                      <w:p w14:paraId="63B80696" w14:textId="77777777" w:rsidR="009C389D" w:rsidRPr="00200157" w:rsidRDefault="009C389D" w:rsidP="009C389D">
                        <w:pPr>
                          <w:rPr>
                            <w:sz w:val="20"/>
                            <w:szCs w:val="20"/>
                          </w:rPr>
                        </w:pPr>
                        <w:r w:rsidRPr="00200157">
                          <w:rPr>
                            <w:sz w:val="20"/>
                            <w:szCs w:val="20"/>
                          </w:rPr>
                          <w:t>Two PCNs offer HWB practitioners</w:t>
                        </w:r>
                      </w:p>
                      <w:p w14:paraId="25E19391" w14:textId="77777777" w:rsidR="009C389D" w:rsidRDefault="009C389D" w:rsidP="009C389D"/>
                    </w:txbxContent>
                  </v:textbox>
                </v:shape>
                <v:shape id="Straight Arrow Connector 1000887081" o:spid="_x0000_s1038" type="#_x0000_t32" style="position:absolute;left:42148;top:10746;width:7239;height:933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" strokecolor="#ed7d31" strokeweight=".5pt">
                  <v:stroke endarrow="block" joinstyle="miter"/>
                </v:shape>
                <v:shape id="Text Box 1488483564" o:spid="_x0000_s1039" type="#_x0000_t202" style="position:absolute;left:45319;top:-639;width:15818;height:11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" fillcolor="window" strokecolor="#ed7d31" strokeweight="1pt">
                  <v:textbox>
                    <w:txbxContent>
                      <w:p w14:paraId="59E6EACE" w14:textId="77777777" w:rsidR="009C389D" w:rsidRDefault="009C389D" w:rsidP="009C389D">
                        <w:r>
                          <w:t>Recommenced their central LW post following funding from Council so they can continue to support young people from anywhere across [area], without the restriction of a PCN area.</w:t>
                        </w:r>
                      </w:p>
                    </w:txbxContent>
                  </v:textbox>
                </v:shape>
                <v:shape id="Text Box 1796674036" o:spid="_x0000_s1040" type="#_x0000_t202" style="position:absolute;left:1142;top:16191;width:15050;height:239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" fillcolor="window" strokecolor="#70ad47" strokeweight="1pt">
                  <v:textbox>
                    <w:txbxContent>
                      <w:p w14:paraId="0ACAC578" w14:textId="77777777" w:rsidR="009C389D" w:rsidRPr="00200157" w:rsidRDefault="009C389D" w:rsidP="009C389D">
                        <w:pPr>
                          <w:rPr>
                            <w:sz w:val="20"/>
                            <w:szCs w:val="20"/>
                          </w:rPr>
                        </w:pPr>
                        <w:r w:rsidRPr="00200157">
                          <w:rPr>
                            <w:sz w:val="20"/>
                            <w:szCs w:val="20"/>
                          </w:rPr>
                          <w:t xml:space="preserve">Other points of contact: </w:t>
                        </w:r>
                      </w:p>
                      <w:p w14:paraId="20063DE6" w14:textId="77777777" w:rsidR="009C389D" w:rsidRPr="00200157" w:rsidRDefault="009C389D" w:rsidP="009C389D">
                        <w:pPr>
                          <w:rPr>
                            <w:sz w:val="20"/>
                            <w:szCs w:val="20"/>
                          </w:rPr>
                        </w:pPr>
                        <w:r w:rsidRPr="00200157">
                          <w:rPr>
                            <w:sz w:val="20"/>
                            <w:szCs w:val="20"/>
                          </w:rPr>
                          <w:t xml:space="preserve">Central pathway - coordinators may communicate with YP or invite them along to wellbeing Wednesday to meet with a health and wellbeing practitioner </w:t>
                        </w:r>
                      </w:p>
                      <w:p w14:paraId="2A8167F7" w14:textId="77777777" w:rsidR="009C389D" w:rsidRPr="00200157" w:rsidRDefault="009C389D" w:rsidP="009C389D">
                        <w:pPr>
                          <w:rPr>
                            <w:sz w:val="20"/>
                            <w:szCs w:val="20"/>
                          </w:rPr>
                        </w:pPr>
                        <w:r w:rsidRPr="00200157">
                          <w:rPr>
                            <w:sz w:val="20"/>
                            <w:szCs w:val="20"/>
                          </w:rPr>
                          <w:t>Schools – depends on referral route – YP may have contact with pastoral lead before linking with LW.</w:t>
                        </w:r>
                      </w:p>
                      <w:p w14:paraId="417E262D" w14:textId="77777777" w:rsidR="009C389D" w:rsidRPr="00200157" w:rsidRDefault="009C389D" w:rsidP="009C389D">
                        <w:pPr>
                          <w:rPr>
                            <w:sz w:val="20"/>
                            <w:szCs w:val="20"/>
                          </w:rPr>
                        </w:pPr>
                        <w:r w:rsidRPr="00200157">
                          <w:rPr>
                            <w:sz w:val="20"/>
                            <w:szCs w:val="20"/>
                          </w:rPr>
                          <w:t>GP route – may have contact with GP or care coordinator before linking with LW.</w:t>
                        </w:r>
                      </w:p>
                      <w:p w14:paraId="1F8B7613" w14:textId="77777777" w:rsidR="009C389D" w:rsidRDefault="009C389D" w:rsidP="009C389D">
                        <w:r>
                          <w:t xml:space="preserve"> </w:t>
                        </w:r>
                      </w:p>
                    </w:txbxContent>
                  </v:textbox>
                </v:shape>
                <v:shape id="Text Box 1250005798" o:spid="_x0000_s1041" type="#_x0000_t202" style="position:absolute;left:17907;top:54959;width:34385;height:7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" fillcolor="window" strokecolor="#ffc000" strokeweight="1pt">
                  <v:textbox>
                    <w:txbxContent>
                      <w:p w14:paraId="443D75B1" w14:textId="77777777" w:rsidR="009C389D" w:rsidRPr="00200157" w:rsidRDefault="009C389D" w:rsidP="009C389D">
                        <w:pPr>
                          <w:spacing w:after="0" w:line="240" w:lineRule="auto"/>
                          <w:jc w:val="center"/>
                          <w:rPr>
                            <w:b/>
                            <w:bCs/>
                            <w:sz w:val="20"/>
                            <w:szCs w:val="20"/>
                          </w:rPr>
                        </w:pPr>
                        <w:r w:rsidRPr="00200157">
                          <w:rPr>
                            <w:b/>
                            <w:bCs/>
                            <w:sz w:val="20"/>
                            <w:szCs w:val="20"/>
                          </w:rPr>
                          <w:t>After SP finished</w:t>
                        </w:r>
                      </w:p>
                      <w:p w14:paraId="04D8E963" w14:textId="77777777" w:rsidR="009C389D" w:rsidRPr="00200157" w:rsidRDefault="009C389D" w:rsidP="009C389D">
                        <w:pPr>
                          <w:pStyle w:val="ListParagraph"/>
                          <w:numPr>
                            <w:ilvl w:val="0"/>
                            <w:numId w:val="5"/>
                          </w:numPr>
                          <w:spacing w:after="0" w:line="240" w:lineRule="auto"/>
                          <w:jc w:val="center"/>
                          <w:rPr>
                            <w:sz w:val="20"/>
                            <w:szCs w:val="20"/>
                          </w:rPr>
                        </w:pPr>
                        <w:r w:rsidRPr="00200157">
                          <w:rPr>
                            <w:sz w:val="20"/>
                            <w:szCs w:val="20"/>
                          </w:rPr>
                          <w:t xml:space="preserve">Open </w:t>
                        </w:r>
                        <w:r>
                          <w:rPr>
                            <w:sz w:val="20"/>
                            <w:szCs w:val="20"/>
                          </w:rPr>
                          <w:t xml:space="preserve">access Wellbeing Café – delivered by Health &amp; Wellbeing Team </w:t>
                        </w:r>
                      </w:p>
                      <w:p w14:paraId="107E2587" w14:textId="77777777" w:rsidR="009C389D" w:rsidRPr="00200157" w:rsidRDefault="009C389D" w:rsidP="009C389D">
                        <w:pPr>
                          <w:pStyle w:val="ListParagraph"/>
                          <w:numPr>
                            <w:ilvl w:val="0"/>
                            <w:numId w:val="5"/>
                          </w:numPr>
                          <w:jc w:val="center"/>
                          <w:rPr>
                            <w:sz w:val="20"/>
                            <w:szCs w:val="20"/>
                          </w:rPr>
                        </w:pPr>
                        <w:r w:rsidRPr="00200157">
                          <w:rPr>
                            <w:sz w:val="20"/>
                            <w:szCs w:val="20"/>
                          </w:rPr>
                          <w:t>Can come back into SP (re-referral)</w:t>
                        </w:r>
                      </w:p>
                      <w:p w14:paraId="5272661D" w14:textId="77777777" w:rsidR="009C389D" w:rsidRPr="00724879" w:rsidRDefault="009C389D" w:rsidP="009C389D">
                        <w:pPr>
                          <w:rPr>
                            <w:sz w:val="18"/>
                            <w:szCs w:val="18"/>
                          </w:rPr>
                        </w:pPr>
                      </w:p>
                    </w:txbxContent>
                  </v:textbox>
                </v:shape>
                <v:shape id="Straight Arrow Connector 1006551214" o:spid="_x0000_s1042" type="#_x0000_t32" style="position:absolute;left:14572;top:46604;width:4455;height:473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" strokecolor="#5b9bd5" strokeweight=".5pt">
                  <v:stroke endarrow="block" joinstyle="miter"/>
                </v:shape>
                <v:shape id="Text Box 1664273952" o:spid="_x0000_s1043" type="#_x0000_t202" style="position:absolute;top:50668;width:15240;height:70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" fillcolor="window" strokecolor="#4472c4" strokeweight="1pt">
                  <v:textbox>
                    <w:txbxContent>
                      <w:p w14:paraId="09C4379C" w14:textId="77777777" w:rsidR="009C389D" w:rsidRPr="0034760E" w:rsidRDefault="009C389D" w:rsidP="009C389D">
                        <w:pPr>
                          <w:rPr>
                            <w:sz w:val="20"/>
                            <w:szCs w:val="20"/>
                          </w:rPr>
                        </w:pPr>
                        <w:r w:rsidRPr="0034760E">
                          <w:rPr>
                            <w:sz w:val="20"/>
                            <w:szCs w:val="20"/>
                          </w:rPr>
                          <w:t>Contact with LW every 2 weeks. Up to 3 months of support ~ 6 sessions but not limited to this, can be flexible</w:t>
                        </w:r>
                      </w:p>
                      <w:p w14:paraId="479623AE" w14:textId="77777777" w:rsidR="009C389D" w:rsidRDefault="009C389D" w:rsidP="009C389D"/>
                    </w:txbxContent>
                  </v:textbox>
                </v:shape>
              </v:group>
            </w:pict>
          </mc:Fallback>
        </mc:AlternateContent>
      </w:r>
    </w:p>
    <w:p w14:paraId="1B48203D"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lang w:eastAsia="en-GB"/>
          <w14:ligatures w14:val="none"/>
        </w:rPr>
        <w:lastRenderedPageBreak/>
        <w:drawing>
          <wp:anchor distT="0" distB="0" distL="114300" distR="114300" simplePos="0" relativeHeight="251686912" behindDoc="0" locked="0" layoutInCell="1" allowOverlap="1" wp14:anchorId="41F89B54" wp14:editId="796BC50C">
            <wp:simplePos x="0" y="0"/>
            <wp:positionH relativeFrom="page">
              <wp:posOffset>1748155</wp:posOffset>
            </wp:positionH>
            <wp:positionV relativeFrom="paragraph">
              <wp:posOffset>0</wp:posOffset>
            </wp:positionV>
            <wp:extent cx="6591300" cy="4546600"/>
            <wp:effectExtent l="0" t="0" r="0" b="25400"/>
            <wp:wrapSquare wrapText="bothSides"/>
            <wp:docPr id="1830192283" name="Diagram 183019228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9" r:lo="rId20" r:qs="rId21" r:cs="rId22"/>
              </a:graphicData>
            </a:graphic>
            <wp14:sizeRelH relativeFrom="page">
              <wp14:pctWidth>0</wp14:pctWidth>
            </wp14:sizeRelH>
            <wp14:sizeRelV relativeFrom="page">
              <wp14:pctHeight>0</wp14:pctHeight>
            </wp14:sizeRelV>
          </wp:anchor>
        </w:drawing>
      </w: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84864" behindDoc="0" locked="0" layoutInCell="1" allowOverlap="1" wp14:anchorId="36734DE7" wp14:editId="00806A2B">
                <wp:simplePos x="0" y="0"/>
                <wp:positionH relativeFrom="margin">
                  <wp:posOffset>-533400</wp:posOffset>
                </wp:positionH>
                <wp:positionV relativeFrom="paragraph">
                  <wp:posOffset>-695325</wp:posOffset>
                </wp:positionV>
                <wp:extent cx="2867025" cy="2905125"/>
                <wp:effectExtent l="0" t="0" r="28575" b="28575"/>
                <wp:wrapNone/>
                <wp:docPr id="1646766519" name="Text Box 1646766519"/>
                <wp:cNvGraphicFramePr/>
                <a:graphic xmlns:a="http://schemas.openxmlformats.org/drawingml/2006/main">
                  <a:graphicData uri="http://schemas.microsoft.com/office/word/2010/wordprocessingShape">
                    <wps:wsp>
                      <wps:cNvSpPr txBox="1"/>
                      <wps:spPr>
                        <a:xfrm>
                          <a:off x="0" y="0"/>
                          <a:ext cx="2867025" cy="2905125"/>
                        </a:xfrm>
                        <a:prstGeom prst="rect">
                          <a:avLst/>
                        </a:prstGeom>
                        <a:solidFill>
                          <a:sysClr val="window" lastClr="FFFFFF"/>
                        </a:solidFill>
                        <a:ln w="12700" cap="flat" cmpd="sng" algn="ctr">
                          <a:solidFill>
                            <a:srgbClr val="4472C4"/>
                          </a:solidFill>
                          <a:prstDash val="solid"/>
                          <a:miter lim="800000"/>
                        </a:ln>
                        <a:effectLst/>
                      </wps:spPr>
                      <wps:txbx>
                        <w:txbxContent>
                          <w:p w14:paraId="6CE53419" w14:textId="77777777" w:rsidR="001C1446" w:rsidRDefault="001C1446" w:rsidP="001C1446">
                            <w:pPr>
                              <w:pStyle w:val="ListParagraph"/>
                              <w:rPr>
                                <w:sz w:val="20"/>
                                <w:szCs w:val="20"/>
                              </w:rPr>
                            </w:pPr>
                            <w:r>
                              <w:rPr>
                                <w:sz w:val="20"/>
                                <w:szCs w:val="20"/>
                              </w:rPr>
                              <w:t>Referrals received from the following:</w:t>
                            </w:r>
                          </w:p>
                          <w:p w14:paraId="300CA1F0" w14:textId="77777777" w:rsidR="001C1446" w:rsidRDefault="001C1446" w:rsidP="001C1446">
                            <w:pPr>
                              <w:pStyle w:val="ListParagraph"/>
                              <w:rPr>
                                <w:sz w:val="20"/>
                                <w:szCs w:val="20"/>
                              </w:rPr>
                            </w:pPr>
                          </w:p>
                          <w:p w14:paraId="6FAD3B97" w14:textId="77777777" w:rsidR="001C1446" w:rsidRDefault="001C1446" w:rsidP="001C1446">
                            <w:pPr>
                              <w:pStyle w:val="ListParagraph"/>
                              <w:numPr>
                                <w:ilvl w:val="0"/>
                                <w:numId w:val="6"/>
                              </w:numPr>
                              <w:rPr>
                                <w:sz w:val="20"/>
                                <w:szCs w:val="20"/>
                              </w:rPr>
                            </w:pPr>
                            <w:r w:rsidRPr="00370415">
                              <w:rPr>
                                <w:sz w:val="20"/>
                                <w:szCs w:val="20"/>
                              </w:rPr>
                              <w:t>Social Work &amp; Early Help Teams</w:t>
                            </w:r>
                          </w:p>
                          <w:p w14:paraId="63D41407" w14:textId="77777777" w:rsidR="001C1446" w:rsidRDefault="001C1446" w:rsidP="001C1446">
                            <w:pPr>
                              <w:pStyle w:val="ListParagraph"/>
                              <w:numPr>
                                <w:ilvl w:val="0"/>
                                <w:numId w:val="6"/>
                              </w:numPr>
                              <w:rPr>
                                <w:sz w:val="20"/>
                                <w:szCs w:val="20"/>
                              </w:rPr>
                            </w:pPr>
                            <w:r w:rsidRPr="00370415">
                              <w:rPr>
                                <w:sz w:val="20"/>
                                <w:szCs w:val="20"/>
                              </w:rPr>
                              <w:t>CAMHS</w:t>
                            </w:r>
                          </w:p>
                          <w:p w14:paraId="5A113A44" w14:textId="77777777" w:rsidR="001C1446" w:rsidRDefault="001C1446" w:rsidP="001C1446">
                            <w:pPr>
                              <w:pStyle w:val="ListParagraph"/>
                              <w:numPr>
                                <w:ilvl w:val="0"/>
                                <w:numId w:val="6"/>
                              </w:numPr>
                              <w:rPr>
                                <w:sz w:val="20"/>
                                <w:szCs w:val="20"/>
                              </w:rPr>
                            </w:pPr>
                            <w:r w:rsidRPr="00370415">
                              <w:rPr>
                                <w:sz w:val="20"/>
                                <w:szCs w:val="20"/>
                              </w:rPr>
                              <w:t>NHS Social Prescribers</w:t>
                            </w:r>
                          </w:p>
                          <w:p w14:paraId="61F527DB" w14:textId="77777777" w:rsidR="001C1446" w:rsidRDefault="001C1446" w:rsidP="001C1446">
                            <w:pPr>
                              <w:pStyle w:val="ListParagraph"/>
                              <w:numPr>
                                <w:ilvl w:val="0"/>
                                <w:numId w:val="6"/>
                              </w:numPr>
                              <w:rPr>
                                <w:sz w:val="20"/>
                                <w:szCs w:val="20"/>
                              </w:rPr>
                            </w:pPr>
                            <w:r w:rsidRPr="00370415">
                              <w:rPr>
                                <w:sz w:val="20"/>
                                <w:szCs w:val="20"/>
                              </w:rPr>
                              <w:t>Our own Link Workers</w:t>
                            </w:r>
                          </w:p>
                          <w:p w14:paraId="1506DEA5" w14:textId="77777777" w:rsidR="001C1446" w:rsidRPr="00B61757" w:rsidRDefault="001C1446" w:rsidP="001C1446">
                            <w:pPr>
                              <w:pStyle w:val="ListParagraph"/>
                              <w:numPr>
                                <w:ilvl w:val="0"/>
                                <w:numId w:val="6"/>
                              </w:numPr>
                              <w:rPr>
                                <w:sz w:val="20"/>
                                <w:szCs w:val="20"/>
                              </w:rPr>
                            </w:pPr>
                            <w:r w:rsidRPr="00B61757">
                              <w:rPr>
                                <w:sz w:val="20"/>
                                <w:szCs w:val="20"/>
                              </w:rPr>
                              <w:t>Carers/Parents</w:t>
                            </w:r>
                          </w:p>
                          <w:p w14:paraId="43980A80" w14:textId="77777777" w:rsidR="001C1446" w:rsidRDefault="001C1446" w:rsidP="001C1446">
                            <w:pPr>
                              <w:pStyle w:val="ListParagraph"/>
                              <w:numPr>
                                <w:ilvl w:val="0"/>
                                <w:numId w:val="6"/>
                              </w:numPr>
                              <w:rPr>
                                <w:sz w:val="20"/>
                                <w:szCs w:val="20"/>
                              </w:rPr>
                            </w:pPr>
                            <w:r w:rsidRPr="00370415">
                              <w:rPr>
                                <w:sz w:val="20"/>
                                <w:szCs w:val="20"/>
                              </w:rPr>
                              <w:t>Schools</w:t>
                            </w:r>
                          </w:p>
                          <w:p w14:paraId="3AD7B0EF" w14:textId="77777777" w:rsidR="001C1446" w:rsidRDefault="001C1446" w:rsidP="001C1446">
                            <w:pPr>
                              <w:pStyle w:val="ListParagraph"/>
                              <w:numPr>
                                <w:ilvl w:val="0"/>
                                <w:numId w:val="6"/>
                              </w:numPr>
                              <w:rPr>
                                <w:sz w:val="20"/>
                                <w:szCs w:val="20"/>
                              </w:rPr>
                            </w:pPr>
                            <w:r w:rsidRPr="00370415">
                              <w:rPr>
                                <w:sz w:val="20"/>
                                <w:szCs w:val="20"/>
                              </w:rPr>
                              <w:t>Youth Services</w:t>
                            </w:r>
                          </w:p>
                          <w:p w14:paraId="7FAB91E5" w14:textId="77777777" w:rsidR="001C1446" w:rsidRDefault="001C1446" w:rsidP="001C1446">
                            <w:pPr>
                              <w:pStyle w:val="ListParagraph"/>
                              <w:numPr>
                                <w:ilvl w:val="0"/>
                                <w:numId w:val="6"/>
                              </w:numPr>
                              <w:rPr>
                                <w:sz w:val="20"/>
                                <w:szCs w:val="20"/>
                              </w:rPr>
                            </w:pPr>
                            <w:r w:rsidRPr="00370415">
                              <w:rPr>
                                <w:sz w:val="20"/>
                                <w:szCs w:val="20"/>
                              </w:rPr>
                              <w:t>School nurse</w:t>
                            </w:r>
                          </w:p>
                          <w:p w14:paraId="7408EC8F" w14:textId="77777777" w:rsidR="001C1446" w:rsidRDefault="001C1446" w:rsidP="001C1446">
                            <w:pPr>
                              <w:pStyle w:val="ListParagraph"/>
                              <w:numPr>
                                <w:ilvl w:val="0"/>
                                <w:numId w:val="6"/>
                              </w:numPr>
                              <w:rPr>
                                <w:sz w:val="20"/>
                                <w:szCs w:val="20"/>
                              </w:rPr>
                            </w:pPr>
                            <w:r w:rsidRPr="00370415">
                              <w:rPr>
                                <w:sz w:val="20"/>
                                <w:szCs w:val="20"/>
                              </w:rPr>
                              <w:t>School Attendance officers</w:t>
                            </w:r>
                            <w:r>
                              <w:rPr>
                                <w:sz w:val="20"/>
                                <w:szCs w:val="20"/>
                              </w:rPr>
                              <w:t xml:space="preserve"> (based in LA)</w:t>
                            </w:r>
                          </w:p>
                          <w:p w14:paraId="15681938" w14:textId="77777777" w:rsidR="001C1446" w:rsidRDefault="001C1446" w:rsidP="001C1446">
                            <w:pPr>
                              <w:pStyle w:val="ListParagraph"/>
                              <w:numPr>
                                <w:ilvl w:val="0"/>
                                <w:numId w:val="6"/>
                              </w:numPr>
                              <w:rPr>
                                <w:sz w:val="20"/>
                                <w:szCs w:val="20"/>
                              </w:rPr>
                            </w:pPr>
                            <w:r w:rsidRPr="00370415">
                              <w:rPr>
                                <w:sz w:val="20"/>
                                <w:szCs w:val="20"/>
                              </w:rPr>
                              <w:t>Nurse Practitioners &amp; GPs</w:t>
                            </w:r>
                          </w:p>
                          <w:p w14:paraId="559C4924" w14:textId="77777777" w:rsidR="001C1446" w:rsidRDefault="001C1446" w:rsidP="001C1446">
                            <w:pPr>
                              <w:pStyle w:val="ListParagraph"/>
                              <w:numPr>
                                <w:ilvl w:val="0"/>
                                <w:numId w:val="6"/>
                              </w:numPr>
                              <w:rPr>
                                <w:sz w:val="20"/>
                                <w:szCs w:val="20"/>
                              </w:rPr>
                            </w:pPr>
                            <w:r w:rsidRPr="00370415">
                              <w:rPr>
                                <w:sz w:val="20"/>
                                <w:szCs w:val="20"/>
                              </w:rPr>
                              <w:t>Project Choice</w:t>
                            </w:r>
                          </w:p>
                          <w:p w14:paraId="67AED513" w14:textId="77777777" w:rsidR="001C1446" w:rsidRDefault="001C1446" w:rsidP="001C1446">
                            <w:pPr>
                              <w:pStyle w:val="ListParagraph"/>
                              <w:numPr>
                                <w:ilvl w:val="0"/>
                                <w:numId w:val="6"/>
                              </w:numPr>
                              <w:rPr>
                                <w:sz w:val="20"/>
                                <w:szCs w:val="20"/>
                              </w:rPr>
                            </w:pPr>
                            <w:r w:rsidRPr="00370415">
                              <w:rPr>
                                <w:sz w:val="20"/>
                                <w:szCs w:val="20"/>
                              </w:rPr>
                              <w:t>Youth Justice Service</w:t>
                            </w:r>
                          </w:p>
                          <w:p w14:paraId="3931226E" w14:textId="77777777" w:rsidR="001C1446" w:rsidRDefault="001C1446" w:rsidP="001C1446">
                            <w:pPr>
                              <w:pStyle w:val="ListParagraph"/>
                              <w:numPr>
                                <w:ilvl w:val="0"/>
                                <w:numId w:val="6"/>
                              </w:numPr>
                              <w:rPr>
                                <w:sz w:val="20"/>
                                <w:szCs w:val="20"/>
                              </w:rPr>
                            </w:pPr>
                            <w:r w:rsidRPr="00370415">
                              <w:rPr>
                                <w:sz w:val="20"/>
                                <w:szCs w:val="20"/>
                              </w:rPr>
                              <w:t>Alliance</w:t>
                            </w:r>
                          </w:p>
                          <w:p w14:paraId="2D029859" w14:textId="77777777" w:rsidR="001C1446" w:rsidRPr="00A61F03" w:rsidRDefault="001C1446" w:rsidP="001C1446">
                            <w:pPr>
                              <w:pStyle w:val="ListParagraph"/>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734DE7" id="Text Box 1646766519" o:spid="_x0000_s1044" type="#_x0000_t202" style="position:absolute;margin-left:-42pt;margin-top:-54.75pt;width:225.75pt;height:228.7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" fillcolor="window" strokecolor="#4472c4" strokeweight="1pt">
                <v:textbox>
                  <w:txbxContent>
                    <w:p w14:paraId="6CE53419" w14:textId="77777777" w:rsidR="001C1446" w:rsidRDefault="001C1446" w:rsidP="001C1446">
                      <w:pPr>
                        <w:pStyle w:val="ListParagraph"/>
                        <w:rPr>
                          <w:sz w:val="20"/>
                          <w:szCs w:val="20"/>
                        </w:rPr>
                      </w:pPr>
                      <w:r>
                        <w:rPr>
                          <w:sz w:val="20"/>
                          <w:szCs w:val="20"/>
                        </w:rPr>
                        <w:t>Referrals received from the following:</w:t>
                      </w:r>
                    </w:p>
                    <w:p w14:paraId="300CA1F0" w14:textId="77777777" w:rsidR="001C1446" w:rsidRDefault="001C1446" w:rsidP="001C1446">
                      <w:pPr>
                        <w:pStyle w:val="ListParagraph"/>
                        <w:rPr>
                          <w:sz w:val="20"/>
                          <w:szCs w:val="20"/>
                        </w:rPr>
                      </w:pPr>
                    </w:p>
                    <w:p w14:paraId="6FAD3B97" w14:textId="77777777" w:rsidR="001C1446" w:rsidRDefault="001C1446" w:rsidP="001C1446">
                      <w:pPr>
                        <w:pStyle w:val="ListParagraph"/>
                        <w:numPr>
                          <w:ilvl w:val="0"/>
                          <w:numId w:val="6"/>
                        </w:numPr>
                        <w:rPr>
                          <w:sz w:val="20"/>
                          <w:szCs w:val="20"/>
                        </w:rPr>
                      </w:pPr>
                      <w:r w:rsidRPr="00370415">
                        <w:rPr>
                          <w:sz w:val="20"/>
                          <w:szCs w:val="20"/>
                        </w:rPr>
                        <w:t>Social Work &amp; Early Help Teams</w:t>
                      </w:r>
                    </w:p>
                    <w:p w14:paraId="63D41407" w14:textId="77777777" w:rsidR="001C1446" w:rsidRDefault="001C1446" w:rsidP="001C1446">
                      <w:pPr>
                        <w:pStyle w:val="ListParagraph"/>
                        <w:numPr>
                          <w:ilvl w:val="0"/>
                          <w:numId w:val="6"/>
                        </w:numPr>
                        <w:rPr>
                          <w:sz w:val="20"/>
                          <w:szCs w:val="20"/>
                        </w:rPr>
                      </w:pPr>
                      <w:r w:rsidRPr="00370415">
                        <w:rPr>
                          <w:sz w:val="20"/>
                          <w:szCs w:val="20"/>
                        </w:rPr>
                        <w:t>CAMHS</w:t>
                      </w:r>
                    </w:p>
                    <w:p w14:paraId="5A113A44" w14:textId="77777777" w:rsidR="001C1446" w:rsidRDefault="001C1446" w:rsidP="001C1446">
                      <w:pPr>
                        <w:pStyle w:val="ListParagraph"/>
                        <w:numPr>
                          <w:ilvl w:val="0"/>
                          <w:numId w:val="6"/>
                        </w:numPr>
                        <w:rPr>
                          <w:sz w:val="20"/>
                          <w:szCs w:val="20"/>
                        </w:rPr>
                      </w:pPr>
                      <w:r w:rsidRPr="00370415">
                        <w:rPr>
                          <w:sz w:val="20"/>
                          <w:szCs w:val="20"/>
                        </w:rPr>
                        <w:t>NHS Social Prescribers</w:t>
                      </w:r>
                    </w:p>
                    <w:p w14:paraId="61F527DB" w14:textId="77777777" w:rsidR="001C1446" w:rsidRDefault="001C1446" w:rsidP="001C1446">
                      <w:pPr>
                        <w:pStyle w:val="ListParagraph"/>
                        <w:numPr>
                          <w:ilvl w:val="0"/>
                          <w:numId w:val="6"/>
                        </w:numPr>
                        <w:rPr>
                          <w:sz w:val="20"/>
                          <w:szCs w:val="20"/>
                        </w:rPr>
                      </w:pPr>
                      <w:r w:rsidRPr="00370415">
                        <w:rPr>
                          <w:sz w:val="20"/>
                          <w:szCs w:val="20"/>
                        </w:rPr>
                        <w:t>Our own Link Workers</w:t>
                      </w:r>
                    </w:p>
                    <w:p w14:paraId="1506DEA5" w14:textId="77777777" w:rsidR="001C1446" w:rsidRPr="00B61757" w:rsidRDefault="001C1446" w:rsidP="001C1446">
                      <w:pPr>
                        <w:pStyle w:val="ListParagraph"/>
                        <w:numPr>
                          <w:ilvl w:val="0"/>
                          <w:numId w:val="6"/>
                        </w:numPr>
                        <w:rPr>
                          <w:sz w:val="20"/>
                          <w:szCs w:val="20"/>
                        </w:rPr>
                      </w:pPr>
                      <w:r w:rsidRPr="00B61757">
                        <w:rPr>
                          <w:sz w:val="20"/>
                          <w:szCs w:val="20"/>
                        </w:rPr>
                        <w:t>Carers/Parents</w:t>
                      </w:r>
                    </w:p>
                    <w:p w14:paraId="43980A80" w14:textId="77777777" w:rsidR="001C1446" w:rsidRDefault="001C1446" w:rsidP="001C1446">
                      <w:pPr>
                        <w:pStyle w:val="ListParagraph"/>
                        <w:numPr>
                          <w:ilvl w:val="0"/>
                          <w:numId w:val="6"/>
                        </w:numPr>
                        <w:rPr>
                          <w:sz w:val="20"/>
                          <w:szCs w:val="20"/>
                        </w:rPr>
                      </w:pPr>
                      <w:r w:rsidRPr="00370415">
                        <w:rPr>
                          <w:sz w:val="20"/>
                          <w:szCs w:val="20"/>
                        </w:rPr>
                        <w:t>Schools</w:t>
                      </w:r>
                    </w:p>
                    <w:p w14:paraId="3AD7B0EF" w14:textId="77777777" w:rsidR="001C1446" w:rsidRDefault="001C1446" w:rsidP="001C1446">
                      <w:pPr>
                        <w:pStyle w:val="ListParagraph"/>
                        <w:numPr>
                          <w:ilvl w:val="0"/>
                          <w:numId w:val="6"/>
                        </w:numPr>
                        <w:rPr>
                          <w:sz w:val="20"/>
                          <w:szCs w:val="20"/>
                        </w:rPr>
                      </w:pPr>
                      <w:r w:rsidRPr="00370415">
                        <w:rPr>
                          <w:sz w:val="20"/>
                          <w:szCs w:val="20"/>
                        </w:rPr>
                        <w:t>Youth Services</w:t>
                      </w:r>
                    </w:p>
                    <w:p w14:paraId="7FAB91E5" w14:textId="77777777" w:rsidR="001C1446" w:rsidRDefault="001C1446" w:rsidP="001C1446">
                      <w:pPr>
                        <w:pStyle w:val="ListParagraph"/>
                        <w:numPr>
                          <w:ilvl w:val="0"/>
                          <w:numId w:val="6"/>
                        </w:numPr>
                        <w:rPr>
                          <w:sz w:val="20"/>
                          <w:szCs w:val="20"/>
                        </w:rPr>
                      </w:pPr>
                      <w:r w:rsidRPr="00370415">
                        <w:rPr>
                          <w:sz w:val="20"/>
                          <w:szCs w:val="20"/>
                        </w:rPr>
                        <w:t>School nurse</w:t>
                      </w:r>
                    </w:p>
                    <w:p w14:paraId="7408EC8F" w14:textId="77777777" w:rsidR="001C1446" w:rsidRDefault="001C1446" w:rsidP="001C1446">
                      <w:pPr>
                        <w:pStyle w:val="ListParagraph"/>
                        <w:numPr>
                          <w:ilvl w:val="0"/>
                          <w:numId w:val="6"/>
                        </w:numPr>
                        <w:rPr>
                          <w:sz w:val="20"/>
                          <w:szCs w:val="20"/>
                        </w:rPr>
                      </w:pPr>
                      <w:r w:rsidRPr="00370415">
                        <w:rPr>
                          <w:sz w:val="20"/>
                          <w:szCs w:val="20"/>
                        </w:rPr>
                        <w:t>School Attendance officers</w:t>
                      </w:r>
                      <w:r>
                        <w:rPr>
                          <w:sz w:val="20"/>
                          <w:szCs w:val="20"/>
                        </w:rPr>
                        <w:t xml:space="preserve"> (based in LA)</w:t>
                      </w:r>
                    </w:p>
                    <w:p w14:paraId="15681938" w14:textId="77777777" w:rsidR="001C1446" w:rsidRDefault="001C1446" w:rsidP="001C1446">
                      <w:pPr>
                        <w:pStyle w:val="ListParagraph"/>
                        <w:numPr>
                          <w:ilvl w:val="0"/>
                          <w:numId w:val="6"/>
                        </w:numPr>
                        <w:rPr>
                          <w:sz w:val="20"/>
                          <w:szCs w:val="20"/>
                        </w:rPr>
                      </w:pPr>
                      <w:r w:rsidRPr="00370415">
                        <w:rPr>
                          <w:sz w:val="20"/>
                          <w:szCs w:val="20"/>
                        </w:rPr>
                        <w:t>Nurse Practitioners &amp; GPs</w:t>
                      </w:r>
                    </w:p>
                    <w:p w14:paraId="559C4924" w14:textId="77777777" w:rsidR="001C1446" w:rsidRDefault="001C1446" w:rsidP="001C1446">
                      <w:pPr>
                        <w:pStyle w:val="ListParagraph"/>
                        <w:numPr>
                          <w:ilvl w:val="0"/>
                          <w:numId w:val="6"/>
                        </w:numPr>
                        <w:rPr>
                          <w:sz w:val="20"/>
                          <w:szCs w:val="20"/>
                        </w:rPr>
                      </w:pPr>
                      <w:r w:rsidRPr="00370415">
                        <w:rPr>
                          <w:sz w:val="20"/>
                          <w:szCs w:val="20"/>
                        </w:rPr>
                        <w:t>Project Choice</w:t>
                      </w:r>
                    </w:p>
                    <w:p w14:paraId="67AED513" w14:textId="77777777" w:rsidR="001C1446" w:rsidRDefault="001C1446" w:rsidP="001C1446">
                      <w:pPr>
                        <w:pStyle w:val="ListParagraph"/>
                        <w:numPr>
                          <w:ilvl w:val="0"/>
                          <w:numId w:val="6"/>
                        </w:numPr>
                        <w:rPr>
                          <w:sz w:val="20"/>
                          <w:szCs w:val="20"/>
                        </w:rPr>
                      </w:pPr>
                      <w:r w:rsidRPr="00370415">
                        <w:rPr>
                          <w:sz w:val="20"/>
                          <w:szCs w:val="20"/>
                        </w:rPr>
                        <w:t>Youth Justice Service</w:t>
                      </w:r>
                    </w:p>
                    <w:p w14:paraId="3931226E" w14:textId="77777777" w:rsidR="001C1446" w:rsidRDefault="001C1446" w:rsidP="001C1446">
                      <w:pPr>
                        <w:pStyle w:val="ListParagraph"/>
                        <w:numPr>
                          <w:ilvl w:val="0"/>
                          <w:numId w:val="6"/>
                        </w:numPr>
                        <w:rPr>
                          <w:sz w:val="20"/>
                          <w:szCs w:val="20"/>
                        </w:rPr>
                      </w:pPr>
                      <w:r w:rsidRPr="00370415">
                        <w:rPr>
                          <w:sz w:val="20"/>
                          <w:szCs w:val="20"/>
                        </w:rPr>
                        <w:t>Alliance</w:t>
                      </w:r>
                    </w:p>
                    <w:p w14:paraId="2D029859" w14:textId="77777777" w:rsidR="001C1446" w:rsidRPr="00A61F03" w:rsidRDefault="001C1446" w:rsidP="001C1446">
                      <w:pPr>
                        <w:pStyle w:val="ListParagraph"/>
                        <w:rPr>
                          <w:sz w:val="20"/>
                          <w:szCs w:val="20"/>
                        </w:rPr>
                      </w:pPr>
                    </w:p>
                  </w:txbxContent>
                </v:textbox>
                <w10:wrap anchorx="margin"/>
              </v:shape>
            </w:pict>
          </mc:Fallback>
        </mc:AlternateContent>
      </w:r>
      <w:r w:rsidRPr="001C1446">
        <w:rPr>
          <w:rFonts w:ascii="Calibri" w:eastAsia="Calibri" w:hAnsi="Calibri" w:cs="Times New Roman"/>
          <w:noProof/>
          <w:kern w:val="0"/>
          <w14:ligatures w14:val="none"/>
        </w:rPr>
        <mc:AlternateContent>
          <mc:Choice Requires="wps">
            <w:drawing>
              <wp:anchor distT="45720" distB="45720" distL="114300" distR="114300" simplePos="0" relativeHeight="251685888" behindDoc="0" locked="0" layoutInCell="1" allowOverlap="1" wp14:anchorId="59759F87" wp14:editId="1075E8D2">
                <wp:simplePos x="0" y="0"/>
                <wp:positionH relativeFrom="page">
                  <wp:posOffset>7143750</wp:posOffset>
                </wp:positionH>
                <wp:positionV relativeFrom="paragraph">
                  <wp:posOffset>0</wp:posOffset>
                </wp:positionV>
                <wp:extent cx="2314575" cy="781050"/>
                <wp:effectExtent l="0" t="0" r="28575" b="19050"/>
                <wp:wrapSquare wrapText="bothSides"/>
                <wp:docPr id="688356220" name="Text Box 688356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4575" cy="781050"/>
                        </a:xfrm>
                        <a:prstGeom prst="rect">
                          <a:avLst/>
                        </a:prstGeom>
                        <a:solidFill>
                          <a:sysClr val="window" lastClr="FFFFFF"/>
                        </a:solidFill>
                        <a:ln w="12700" cap="flat" cmpd="sng" algn="ctr">
                          <a:solidFill>
                            <a:srgbClr val="FFC000"/>
                          </a:solidFill>
                          <a:prstDash val="solid"/>
                          <a:miter lim="800000"/>
                          <a:headEnd/>
                          <a:tailEnd/>
                        </a:ln>
                        <a:effectLst/>
                      </wps:spPr>
                      <wps:txbx>
                        <w:txbxContent>
                          <w:p w14:paraId="579B659F" w14:textId="77777777" w:rsidR="001C1446" w:rsidRPr="00610C5D" w:rsidRDefault="001C1446" w:rsidP="001C1446">
                            <w:pPr>
                              <w:rPr>
                                <w:sz w:val="20"/>
                                <w:szCs w:val="20"/>
                              </w:rPr>
                            </w:pPr>
                            <w:r w:rsidRPr="00610C5D">
                              <w:rPr>
                                <w:sz w:val="20"/>
                                <w:szCs w:val="20"/>
                              </w:rPr>
                              <w:t>Hybrid governance model (YP SP steering group) means members from services/organisation know how to contact SM or LW to refer</w:t>
                            </w:r>
                            <w:r>
                              <w:rPr>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759F87" id="Text Box 688356220" o:spid="_x0000_s1045" type="#_x0000_t202" style="position:absolute;margin-left:562.5pt;margin-top:0;width:182.25pt;height:61.5pt;z-index:2516858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" fillcolor="window" strokecolor="#ffc000" strokeweight="1pt">
                <v:textbox>
                  <w:txbxContent>
                    <w:p w14:paraId="579B659F" w14:textId="77777777" w:rsidR="001C1446" w:rsidRPr="00610C5D" w:rsidRDefault="001C1446" w:rsidP="001C1446">
                      <w:pPr>
                        <w:rPr>
                          <w:sz w:val="20"/>
                          <w:szCs w:val="20"/>
                        </w:rPr>
                      </w:pPr>
                      <w:r w:rsidRPr="00610C5D">
                        <w:rPr>
                          <w:sz w:val="20"/>
                          <w:szCs w:val="20"/>
                        </w:rPr>
                        <w:t>Hybrid governance model (YP SP steering group) means members from services/organisation know how to contact SM or LW to refer</w:t>
                      </w:r>
                      <w:r>
                        <w:rPr>
                          <w:sz w:val="20"/>
                          <w:szCs w:val="20"/>
                        </w:rPr>
                        <w:t>.</w:t>
                      </w:r>
                    </w:p>
                  </w:txbxContent>
                </v:textbox>
                <w10:wrap type="square" anchorx="page"/>
              </v:shape>
            </w:pict>
          </mc:Fallback>
        </mc:AlternateContent>
      </w:r>
    </w:p>
    <w:p w14:paraId="39097ED4" w14:textId="77777777" w:rsidR="001C1446" w:rsidRPr="001C1446" w:rsidRDefault="001C1446" w:rsidP="001C1446">
      <w:pPr>
        <w:rPr>
          <w:rFonts w:ascii="Calibri" w:eastAsia="Calibri" w:hAnsi="Calibri" w:cs="Times New Roman"/>
          <w:kern w:val="0"/>
          <w14:ligatures w14:val="none"/>
        </w:rPr>
      </w:pPr>
    </w:p>
    <w:p w14:paraId="3C536D79"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83840" behindDoc="0" locked="0" layoutInCell="1" allowOverlap="1" wp14:anchorId="16717903" wp14:editId="1A3C2ED3">
                <wp:simplePos x="0" y="0"/>
                <wp:positionH relativeFrom="column">
                  <wp:posOffset>2276475</wp:posOffset>
                </wp:positionH>
                <wp:positionV relativeFrom="paragraph">
                  <wp:posOffset>276224</wp:posOffset>
                </wp:positionV>
                <wp:extent cx="1095375" cy="371475"/>
                <wp:effectExtent l="0" t="0" r="66675" b="66675"/>
                <wp:wrapNone/>
                <wp:docPr id="1368755870" name="Straight Arrow Connector 1368755870"/>
                <wp:cNvGraphicFramePr/>
                <a:graphic xmlns:a="http://schemas.openxmlformats.org/drawingml/2006/main">
                  <a:graphicData uri="http://schemas.microsoft.com/office/word/2010/wordprocessingShape">
                    <wps:wsp>
                      <wps:cNvCnPr/>
                      <wps:spPr>
                        <a:xfrm>
                          <a:off x="0" y="0"/>
                          <a:ext cx="1095375" cy="371475"/>
                        </a:xfrm>
                        <a:prstGeom prst="straightConnector1">
                          <a:avLst/>
                        </a:prstGeom>
                        <a:noFill/>
                        <a:ln w="6350" cap="flat" cmpd="sng" algn="ctr">
                          <a:solidFill>
                            <a:srgbClr val="FFC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578C47" id="Straight Arrow Connector 1368755870" o:spid="_x0000_s1026" type="#_x0000_t32" style="position:absolute;margin-left:179.25pt;margin-top:21.75pt;width:86.25pt;height:29.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" strokecolor="#ffc000" strokeweight=".5pt">
                <v:stroke endarrow="block" joinstyle="miter"/>
              </v:shape>
            </w:pict>
          </mc:Fallback>
        </mc:AlternateContent>
      </w:r>
    </w:p>
    <w:p w14:paraId="679B885B" w14:textId="77777777" w:rsidR="001C1446" w:rsidRPr="001C1446" w:rsidRDefault="001C1446" w:rsidP="001C1446">
      <w:pPr>
        <w:rPr>
          <w:rFonts w:ascii="Calibri" w:eastAsia="Calibri" w:hAnsi="Calibri" w:cs="Times New Roman"/>
          <w:kern w:val="0"/>
          <w14:ligatures w14:val="none"/>
        </w:rPr>
      </w:pPr>
    </w:p>
    <w:p w14:paraId="54CAFD40"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78720" behindDoc="0" locked="0" layoutInCell="1" allowOverlap="1" wp14:anchorId="11DD1A1D" wp14:editId="6A3F8C9F">
                <wp:simplePos x="0" y="0"/>
                <wp:positionH relativeFrom="column">
                  <wp:posOffset>6532245</wp:posOffset>
                </wp:positionH>
                <wp:positionV relativeFrom="paragraph">
                  <wp:posOffset>153035</wp:posOffset>
                </wp:positionV>
                <wp:extent cx="1979874" cy="2806811"/>
                <wp:effectExtent l="0" t="0" r="20955" b="12700"/>
                <wp:wrapNone/>
                <wp:docPr id="1649774828" name="Text Box 1649774828"/>
                <wp:cNvGraphicFramePr/>
                <a:graphic xmlns:a="http://schemas.openxmlformats.org/drawingml/2006/main">
                  <a:graphicData uri="http://schemas.microsoft.com/office/word/2010/wordprocessingShape">
                    <wps:wsp>
                      <wps:cNvSpPr txBox="1"/>
                      <wps:spPr>
                        <a:xfrm>
                          <a:off x="0" y="0"/>
                          <a:ext cx="1979874" cy="2806811"/>
                        </a:xfrm>
                        <a:prstGeom prst="rect">
                          <a:avLst/>
                        </a:prstGeom>
                        <a:solidFill>
                          <a:sysClr val="window" lastClr="FFFFFF"/>
                        </a:solidFill>
                        <a:ln w="12700" cap="flat" cmpd="sng" algn="ctr">
                          <a:solidFill>
                            <a:srgbClr val="4472C4"/>
                          </a:solidFill>
                          <a:prstDash val="solid"/>
                          <a:miter lim="800000"/>
                        </a:ln>
                        <a:effectLst/>
                      </wps:spPr>
                      <wps:txbx>
                        <w:txbxContent>
                          <w:p w14:paraId="7F96760D" w14:textId="77777777" w:rsidR="001C1446" w:rsidRDefault="001C1446" w:rsidP="001C1446">
                            <w:pPr>
                              <w:pStyle w:val="ListParagraph"/>
                              <w:numPr>
                                <w:ilvl w:val="0"/>
                                <w:numId w:val="7"/>
                              </w:numPr>
                              <w:rPr>
                                <w:bCs/>
                                <w:sz w:val="20"/>
                                <w:szCs w:val="20"/>
                              </w:rPr>
                            </w:pPr>
                            <w:r w:rsidRPr="008B5224">
                              <w:rPr>
                                <w:bCs/>
                                <w:sz w:val="20"/>
                                <w:szCs w:val="20"/>
                              </w:rPr>
                              <w:t>LWs proactively embed themselves within local groups to gain insight and familiarity, which helps determine the groups’ suitability for CYP.</w:t>
                            </w:r>
                          </w:p>
                          <w:p w14:paraId="4A3BC323" w14:textId="77777777" w:rsidR="001C1446" w:rsidRPr="008B5224" w:rsidRDefault="001C1446" w:rsidP="001C1446">
                            <w:pPr>
                              <w:pStyle w:val="ListParagraph"/>
                              <w:numPr>
                                <w:ilvl w:val="0"/>
                                <w:numId w:val="7"/>
                              </w:numPr>
                              <w:rPr>
                                <w:bCs/>
                                <w:sz w:val="20"/>
                                <w:szCs w:val="20"/>
                              </w:rPr>
                            </w:pPr>
                            <w:r w:rsidRPr="008B5224">
                              <w:rPr>
                                <w:bCs/>
                                <w:sz w:val="20"/>
                                <w:szCs w:val="20"/>
                              </w:rPr>
                              <w:t>The LWs will take young people along up to 3 times to a club/session and this could be longer if Link Workers are supporting them to get the bus.  Young people often choose more than one activity so this would be the same support for access to other sessions.</w:t>
                            </w:r>
                          </w:p>
                          <w:p w14:paraId="71B9FDA3" w14:textId="77777777" w:rsidR="001C1446" w:rsidRPr="00817A0D" w:rsidRDefault="001C1446" w:rsidP="001C1446">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DD1A1D" id="Text Box 1649774828" o:spid="_x0000_s1046" type="#_x0000_t202" style="position:absolute;margin-left:514.35pt;margin-top:12.05pt;width:155.9pt;height:22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" fillcolor="window" strokecolor="#4472c4" strokeweight="1pt">
                <v:textbox>
                  <w:txbxContent>
                    <w:p w14:paraId="7F96760D" w14:textId="77777777" w:rsidR="001C1446" w:rsidRDefault="001C1446" w:rsidP="001C1446">
                      <w:pPr>
                        <w:pStyle w:val="ListParagraph"/>
                        <w:numPr>
                          <w:ilvl w:val="0"/>
                          <w:numId w:val="7"/>
                        </w:numPr>
                        <w:rPr>
                          <w:bCs/>
                          <w:sz w:val="20"/>
                          <w:szCs w:val="20"/>
                        </w:rPr>
                      </w:pPr>
                      <w:r w:rsidRPr="008B5224">
                        <w:rPr>
                          <w:bCs/>
                          <w:sz w:val="20"/>
                          <w:szCs w:val="20"/>
                        </w:rPr>
                        <w:t>LWs proactively embed themselves within local groups to gain insight and familiarity, which helps determine the groups’ suitability for CYP.</w:t>
                      </w:r>
                    </w:p>
                    <w:p w14:paraId="4A3BC323" w14:textId="77777777" w:rsidR="001C1446" w:rsidRPr="008B5224" w:rsidRDefault="001C1446" w:rsidP="001C1446">
                      <w:pPr>
                        <w:pStyle w:val="ListParagraph"/>
                        <w:numPr>
                          <w:ilvl w:val="0"/>
                          <w:numId w:val="7"/>
                        </w:numPr>
                        <w:rPr>
                          <w:bCs/>
                          <w:sz w:val="20"/>
                          <w:szCs w:val="20"/>
                        </w:rPr>
                      </w:pPr>
                      <w:r w:rsidRPr="008B5224">
                        <w:rPr>
                          <w:bCs/>
                          <w:sz w:val="20"/>
                          <w:szCs w:val="20"/>
                        </w:rPr>
                        <w:t>The LWs will take young people along up to 3 times to a club/session and this could be longer if Link Workers are supporting them to get the bus.  Young people often choose more than one activity so this would be the same support for access to other sessions.</w:t>
                      </w:r>
                    </w:p>
                    <w:p w14:paraId="71B9FDA3" w14:textId="77777777" w:rsidR="001C1446" w:rsidRPr="00817A0D" w:rsidRDefault="001C1446" w:rsidP="001C1446">
                      <w:pPr>
                        <w:rPr>
                          <w:sz w:val="20"/>
                          <w:szCs w:val="20"/>
                        </w:rPr>
                      </w:pPr>
                    </w:p>
                  </w:txbxContent>
                </v:textbox>
              </v:shape>
            </w:pict>
          </mc:Fallback>
        </mc:AlternateContent>
      </w:r>
    </w:p>
    <w:p w14:paraId="0A625333" w14:textId="77777777" w:rsidR="001C1446" w:rsidRPr="001C1446" w:rsidRDefault="001C1446" w:rsidP="001C1446">
      <w:pPr>
        <w:rPr>
          <w:rFonts w:ascii="Calibri" w:eastAsia="Calibri" w:hAnsi="Calibri" w:cs="Times New Roman"/>
          <w:kern w:val="0"/>
          <w14:ligatures w14:val="none"/>
        </w:rPr>
      </w:pPr>
    </w:p>
    <w:p w14:paraId="791E81EC" w14:textId="77777777" w:rsidR="001C1446" w:rsidRPr="001C1446" w:rsidRDefault="001C1446" w:rsidP="001C1446">
      <w:pPr>
        <w:rPr>
          <w:rFonts w:ascii="Calibri" w:eastAsia="Calibri" w:hAnsi="Calibri" w:cs="Times New Roman"/>
          <w:kern w:val="0"/>
          <w14:ligatures w14:val="none"/>
        </w:rPr>
      </w:pPr>
    </w:p>
    <w:p w14:paraId="226B35FE" w14:textId="77777777" w:rsidR="001C1446" w:rsidRPr="001C1446" w:rsidRDefault="001C1446" w:rsidP="001C1446">
      <w:pPr>
        <w:rPr>
          <w:rFonts w:ascii="Calibri" w:eastAsia="Calibri" w:hAnsi="Calibri" w:cs="Times New Roman"/>
          <w:kern w:val="0"/>
          <w14:ligatures w14:val="none"/>
        </w:rPr>
      </w:pPr>
    </w:p>
    <w:p w14:paraId="06032379" w14:textId="77777777" w:rsidR="001C1446" w:rsidRPr="001C1446" w:rsidRDefault="001C1446" w:rsidP="001C1446">
      <w:pPr>
        <w:rPr>
          <w:rFonts w:ascii="Calibri" w:eastAsia="Calibri" w:hAnsi="Calibri" w:cs="Times New Roman"/>
          <w:kern w:val="0"/>
          <w14:ligatures w14:val="none"/>
        </w:rPr>
      </w:pPr>
    </w:p>
    <w:p w14:paraId="41749666"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80768" behindDoc="0" locked="0" layoutInCell="1" allowOverlap="1" wp14:anchorId="2302918C" wp14:editId="34965CE9">
                <wp:simplePos x="0" y="0"/>
                <wp:positionH relativeFrom="column">
                  <wp:posOffset>-381000</wp:posOffset>
                </wp:positionH>
                <wp:positionV relativeFrom="paragraph">
                  <wp:posOffset>153670</wp:posOffset>
                </wp:positionV>
                <wp:extent cx="1866900" cy="1016635"/>
                <wp:effectExtent l="0" t="0" r="19050" b="12065"/>
                <wp:wrapNone/>
                <wp:docPr id="759142398" name="Text Box 759142398"/>
                <wp:cNvGraphicFramePr/>
                <a:graphic xmlns:a="http://schemas.openxmlformats.org/drawingml/2006/main">
                  <a:graphicData uri="http://schemas.microsoft.com/office/word/2010/wordprocessingShape">
                    <wps:wsp>
                      <wps:cNvSpPr txBox="1"/>
                      <wps:spPr>
                        <a:xfrm>
                          <a:off x="0" y="0"/>
                          <a:ext cx="1866900" cy="1016635"/>
                        </a:xfrm>
                        <a:prstGeom prst="rect">
                          <a:avLst/>
                        </a:prstGeom>
                        <a:solidFill>
                          <a:sysClr val="window" lastClr="FFFFFF"/>
                        </a:solidFill>
                        <a:ln w="12700" cap="flat" cmpd="sng" algn="ctr">
                          <a:solidFill>
                            <a:srgbClr val="4472C4"/>
                          </a:solidFill>
                          <a:prstDash val="solid"/>
                          <a:miter lim="800000"/>
                        </a:ln>
                        <a:effectLst/>
                      </wps:spPr>
                      <wps:txbx>
                        <w:txbxContent>
                          <w:p w14:paraId="074453F3" w14:textId="77777777" w:rsidR="001C1446" w:rsidRPr="00817A0D" w:rsidRDefault="001C1446" w:rsidP="001C1446">
                            <w:pPr>
                              <w:rPr>
                                <w:bCs/>
                                <w:sz w:val="20"/>
                                <w:szCs w:val="20"/>
                              </w:rPr>
                            </w:pPr>
                            <w:r w:rsidRPr="00817A0D">
                              <w:rPr>
                                <w:bCs/>
                                <w:sz w:val="20"/>
                                <w:szCs w:val="20"/>
                              </w:rPr>
                              <w:t xml:space="preserve">LWs </w:t>
                            </w:r>
                            <w:r>
                              <w:rPr>
                                <w:bCs/>
                                <w:sz w:val="20"/>
                                <w:szCs w:val="20"/>
                              </w:rPr>
                              <w:t>proactively embed themselves within local groups to gain insight and familiarity, which helps determine the groups’ suitability for CYP.</w:t>
                            </w:r>
                          </w:p>
                          <w:p w14:paraId="63553CF5" w14:textId="77777777" w:rsidR="001C1446" w:rsidRPr="00817A0D" w:rsidRDefault="001C1446" w:rsidP="001C1446">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02918C" id="Text Box 759142398" o:spid="_x0000_s1047" type="#_x0000_t202" style="position:absolute;margin-left:-30pt;margin-top:12.1pt;width:147pt;height:80.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" fillcolor="window" strokecolor="#4472c4" strokeweight="1pt">
                <v:textbox>
                  <w:txbxContent>
                    <w:p w14:paraId="074453F3" w14:textId="77777777" w:rsidR="001C1446" w:rsidRPr="00817A0D" w:rsidRDefault="001C1446" w:rsidP="001C1446">
                      <w:pPr>
                        <w:rPr>
                          <w:bCs/>
                          <w:sz w:val="20"/>
                          <w:szCs w:val="20"/>
                        </w:rPr>
                      </w:pPr>
                      <w:r w:rsidRPr="00817A0D">
                        <w:rPr>
                          <w:bCs/>
                          <w:sz w:val="20"/>
                          <w:szCs w:val="20"/>
                        </w:rPr>
                        <w:t xml:space="preserve">LWs </w:t>
                      </w:r>
                      <w:r>
                        <w:rPr>
                          <w:bCs/>
                          <w:sz w:val="20"/>
                          <w:szCs w:val="20"/>
                        </w:rPr>
                        <w:t>proactively embed themselves within local groups to gain insight and familiarity, which helps determine the groups’ suitability for CYP.</w:t>
                      </w:r>
                    </w:p>
                    <w:p w14:paraId="63553CF5" w14:textId="77777777" w:rsidR="001C1446" w:rsidRPr="00817A0D" w:rsidRDefault="001C1446" w:rsidP="001C1446">
                      <w:pPr>
                        <w:rPr>
                          <w:sz w:val="20"/>
                          <w:szCs w:val="20"/>
                        </w:rPr>
                      </w:pPr>
                    </w:p>
                  </w:txbxContent>
                </v:textbox>
              </v:shape>
            </w:pict>
          </mc:Fallback>
        </mc:AlternateContent>
      </w:r>
    </w:p>
    <w:p w14:paraId="30BA9ECC"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b/>
          <w:bCs/>
          <w:noProof/>
          <w:kern w:val="0"/>
          <w:lang w:eastAsia="en-GB"/>
          <w14:ligatures w14:val="none"/>
        </w:rPr>
        <mc:AlternateContent>
          <mc:Choice Requires="wps">
            <w:drawing>
              <wp:anchor distT="0" distB="0" distL="114300" distR="114300" simplePos="0" relativeHeight="251682816" behindDoc="0" locked="0" layoutInCell="1" allowOverlap="1" wp14:anchorId="07772134" wp14:editId="0041711B">
                <wp:simplePos x="0" y="0"/>
                <wp:positionH relativeFrom="column">
                  <wp:posOffset>4038600</wp:posOffset>
                </wp:positionH>
                <wp:positionV relativeFrom="paragraph">
                  <wp:posOffset>172721</wp:posOffset>
                </wp:positionV>
                <wp:extent cx="2476500" cy="991870"/>
                <wp:effectExtent l="38100" t="0" r="19050" b="55880"/>
                <wp:wrapNone/>
                <wp:docPr id="1562640562" name="Straight Arrow Connector 1562640562"/>
                <wp:cNvGraphicFramePr/>
                <a:graphic xmlns:a="http://schemas.openxmlformats.org/drawingml/2006/main">
                  <a:graphicData uri="http://schemas.microsoft.com/office/word/2010/wordprocessingShape">
                    <wps:wsp>
                      <wps:cNvCnPr/>
                      <wps:spPr>
                        <a:xfrm flipH="1">
                          <a:off x="0" y="0"/>
                          <a:ext cx="2476500" cy="991870"/>
                        </a:xfrm>
                        <a:prstGeom prst="straightConnector1">
                          <a:avLst/>
                        </a:prstGeom>
                        <a:noFill/>
                        <a:ln w="6350" cap="flat" cmpd="sng" algn="ctr">
                          <a:solidFill>
                            <a:srgbClr val="A5A5A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61CE142" id="Straight Arrow Connector 1562640562" o:spid="_x0000_s1026" type="#_x0000_t32" style="position:absolute;margin-left:318pt;margin-top:13.6pt;width:195pt;height:78.1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" strokecolor="#a5a5a5" strokeweight=".5pt">
                <v:stroke endarrow="block" joinstyle="miter"/>
              </v:shape>
            </w:pict>
          </mc:Fallback>
        </mc:AlternateContent>
      </w:r>
    </w:p>
    <w:p w14:paraId="026AC67D" w14:textId="77777777" w:rsidR="001C1446" w:rsidRPr="001C1446" w:rsidRDefault="001C1446" w:rsidP="001C1446">
      <w:pPr>
        <w:tabs>
          <w:tab w:val="left" w:pos="1032"/>
        </w:tabs>
        <w:rPr>
          <w:rFonts w:ascii="Calibri" w:eastAsia="Calibri" w:hAnsi="Calibri" w:cs="Times New Roman"/>
          <w:kern w:val="0"/>
          <w14:ligatures w14:val="none"/>
        </w:rPr>
      </w:pPr>
      <w:r w:rsidRPr="001C1446">
        <w:rPr>
          <w:rFonts w:ascii="Calibri" w:eastAsia="Calibri" w:hAnsi="Calibri" w:cs="Times New Roman"/>
          <w:kern w:val="0"/>
          <w14:ligatures w14:val="none"/>
        </w:rPr>
        <w:tab/>
      </w:r>
    </w:p>
    <w:p w14:paraId="554D5CBC"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88960" behindDoc="0" locked="0" layoutInCell="1" allowOverlap="1" wp14:anchorId="699CC889" wp14:editId="3EC624A9">
                <wp:simplePos x="0" y="0"/>
                <wp:positionH relativeFrom="column">
                  <wp:posOffset>1504951</wp:posOffset>
                </wp:positionH>
                <wp:positionV relativeFrom="paragraph">
                  <wp:posOffset>201295</wp:posOffset>
                </wp:positionV>
                <wp:extent cx="2609850" cy="278765"/>
                <wp:effectExtent l="0" t="0" r="57150" b="83185"/>
                <wp:wrapNone/>
                <wp:docPr id="1395194260" name="Straight Arrow Connector 3"/>
                <wp:cNvGraphicFramePr/>
                <a:graphic xmlns:a="http://schemas.openxmlformats.org/drawingml/2006/main">
                  <a:graphicData uri="http://schemas.microsoft.com/office/word/2010/wordprocessingShape">
                    <wps:wsp>
                      <wps:cNvCnPr/>
                      <wps:spPr>
                        <a:xfrm>
                          <a:off x="0" y="0"/>
                          <a:ext cx="2609850" cy="27876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6938D92" id="Straight Arrow Connector 3" o:spid="_x0000_s1026" type="#_x0000_t32" style="position:absolute;margin-left:118.5pt;margin-top:15.85pt;width:205.5pt;height:21.9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" strokecolor="#4472c4" strokeweight=".5pt">
                <v:stroke endarrow="block" joinstyle="miter"/>
              </v:shape>
            </w:pict>
          </mc:Fallback>
        </mc:AlternateContent>
      </w:r>
    </w:p>
    <w:p w14:paraId="13EB8267"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81792" behindDoc="0" locked="0" layoutInCell="1" allowOverlap="1" wp14:anchorId="5279370B" wp14:editId="0F417E0F">
                <wp:simplePos x="0" y="0"/>
                <wp:positionH relativeFrom="column">
                  <wp:posOffset>-542925</wp:posOffset>
                </wp:positionH>
                <wp:positionV relativeFrom="paragraph">
                  <wp:posOffset>296545</wp:posOffset>
                </wp:positionV>
                <wp:extent cx="2228850" cy="1790700"/>
                <wp:effectExtent l="0" t="0" r="19050" b="19050"/>
                <wp:wrapNone/>
                <wp:docPr id="1152963132" name="Text Box 1152963132"/>
                <wp:cNvGraphicFramePr/>
                <a:graphic xmlns:a="http://schemas.openxmlformats.org/drawingml/2006/main">
                  <a:graphicData uri="http://schemas.microsoft.com/office/word/2010/wordprocessingShape">
                    <wps:wsp>
                      <wps:cNvSpPr txBox="1"/>
                      <wps:spPr>
                        <a:xfrm>
                          <a:off x="0" y="0"/>
                          <a:ext cx="2228850" cy="1790700"/>
                        </a:xfrm>
                        <a:prstGeom prst="rect">
                          <a:avLst/>
                        </a:prstGeom>
                        <a:solidFill>
                          <a:sysClr val="window" lastClr="FFFFFF"/>
                        </a:solidFill>
                        <a:ln w="12700" cap="flat" cmpd="sng" algn="ctr">
                          <a:solidFill>
                            <a:srgbClr val="ED7D31"/>
                          </a:solidFill>
                          <a:prstDash val="solid"/>
                          <a:miter lim="800000"/>
                        </a:ln>
                        <a:effectLst/>
                      </wps:spPr>
                      <wps:txbx>
                        <w:txbxContent>
                          <w:p w14:paraId="58107F3C" w14:textId="77777777" w:rsidR="001C1446" w:rsidRPr="0048749C" w:rsidRDefault="001C1446" w:rsidP="001C1446">
                            <w:pPr>
                              <w:rPr>
                                <w:bCs/>
                                <w:sz w:val="20"/>
                                <w:szCs w:val="20"/>
                              </w:rPr>
                            </w:pPr>
                            <w:r w:rsidRPr="0048749C">
                              <w:rPr>
                                <w:bCs/>
                                <w:sz w:val="20"/>
                                <w:szCs w:val="20"/>
                              </w:rPr>
                              <w:t>It is driven by young people but LWs try to see young people a minimum of one session per week. The Link Workers will take young people along up to 3 times to a club/session and this could be longer if Link Workers are supporting them to get the bus.  Young people often choose more than one activity so this would be the same support for access to other sessions.</w:t>
                            </w:r>
                          </w:p>
                          <w:p w14:paraId="0BEE00C9" w14:textId="77777777" w:rsidR="001C1446" w:rsidRPr="00AC3B0F" w:rsidRDefault="001C1446" w:rsidP="001C1446">
                            <w:pPr>
                              <w:rPr>
                                <w:bCs/>
                                <w:sz w:val="20"/>
                                <w:szCs w:val="20"/>
                              </w:rPr>
                            </w:pPr>
                            <w:r w:rsidRPr="00AC3B0F">
                              <w:rPr>
                                <w:bCs/>
                                <w:sz w:val="20"/>
                                <w:szCs w:val="20"/>
                              </w:rPr>
                              <w:t xml:space="preserve">LWs tend to meet with CYP on a weekly basis </w:t>
                            </w:r>
                            <w:r>
                              <w:rPr>
                                <w:bCs/>
                                <w:sz w:val="20"/>
                                <w:szCs w:val="20"/>
                              </w:rPr>
                              <w:t xml:space="preserve">for around </w:t>
                            </w:r>
                            <w:proofErr w:type="gramStart"/>
                            <w:r>
                              <w:rPr>
                                <w:bCs/>
                                <w:sz w:val="20"/>
                                <w:szCs w:val="20"/>
                              </w:rPr>
                              <w:t>six hour</w:t>
                            </w:r>
                            <w:proofErr w:type="gramEnd"/>
                            <w:r>
                              <w:rPr>
                                <w:bCs/>
                                <w:sz w:val="20"/>
                                <w:szCs w:val="20"/>
                              </w:rPr>
                              <w:t xml:space="preserve"> long session, </w:t>
                            </w:r>
                            <w:r w:rsidRPr="00AC3B0F">
                              <w:rPr>
                                <w:bCs/>
                                <w:sz w:val="20"/>
                                <w:szCs w:val="20"/>
                              </w:rPr>
                              <w:t>but this can be flexible</w:t>
                            </w:r>
                            <w:r>
                              <w:rPr>
                                <w:bCs/>
                                <w:sz w:val="20"/>
                                <w:szCs w:val="20"/>
                              </w:rPr>
                              <w:t>.</w:t>
                            </w:r>
                          </w:p>
                          <w:p w14:paraId="44A0C648" w14:textId="77777777" w:rsidR="001C1446" w:rsidRDefault="001C1446" w:rsidP="001C144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79370B" id="Text Box 1152963132" o:spid="_x0000_s1048" type="#_x0000_t202" style="position:absolute;margin-left:-42.75pt;margin-top:23.35pt;width:175.5pt;height:14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" fillcolor="window" strokecolor="#ed7d31" strokeweight="1pt">
                <v:textbox>
                  <w:txbxContent>
                    <w:p w14:paraId="58107F3C" w14:textId="77777777" w:rsidR="001C1446" w:rsidRPr="0048749C" w:rsidRDefault="001C1446" w:rsidP="001C1446">
                      <w:pPr>
                        <w:rPr>
                          <w:bCs/>
                          <w:sz w:val="20"/>
                          <w:szCs w:val="20"/>
                        </w:rPr>
                      </w:pPr>
                      <w:r w:rsidRPr="0048749C">
                        <w:rPr>
                          <w:bCs/>
                          <w:sz w:val="20"/>
                          <w:szCs w:val="20"/>
                        </w:rPr>
                        <w:t>It is driven by young people but LWs try to see young people a minimum of one session per week. The Link Workers will take young people along up to 3 times to a club/session and this could be longer if Link Workers are supporting them to get the bus.  Young people often choose more than one activity so this would be the same support for access to other sessions.</w:t>
                      </w:r>
                    </w:p>
                    <w:p w14:paraId="0BEE00C9" w14:textId="77777777" w:rsidR="001C1446" w:rsidRPr="00AC3B0F" w:rsidRDefault="001C1446" w:rsidP="001C1446">
                      <w:pPr>
                        <w:rPr>
                          <w:bCs/>
                          <w:sz w:val="20"/>
                          <w:szCs w:val="20"/>
                        </w:rPr>
                      </w:pPr>
                      <w:r w:rsidRPr="00AC3B0F">
                        <w:rPr>
                          <w:bCs/>
                          <w:sz w:val="20"/>
                          <w:szCs w:val="20"/>
                        </w:rPr>
                        <w:t xml:space="preserve">LWs tend to meet with CYP on a weekly basis </w:t>
                      </w:r>
                      <w:r>
                        <w:rPr>
                          <w:bCs/>
                          <w:sz w:val="20"/>
                          <w:szCs w:val="20"/>
                        </w:rPr>
                        <w:t xml:space="preserve">for around </w:t>
                      </w:r>
                      <w:proofErr w:type="gramStart"/>
                      <w:r>
                        <w:rPr>
                          <w:bCs/>
                          <w:sz w:val="20"/>
                          <w:szCs w:val="20"/>
                        </w:rPr>
                        <w:t>six hour</w:t>
                      </w:r>
                      <w:proofErr w:type="gramEnd"/>
                      <w:r>
                        <w:rPr>
                          <w:bCs/>
                          <w:sz w:val="20"/>
                          <w:szCs w:val="20"/>
                        </w:rPr>
                        <w:t xml:space="preserve"> long session, </w:t>
                      </w:r>
                      <w:r w:rsidRPr="00AC3B0F">
                        <w:rPr>
                          <w:bCs/>
                          <w:sz w:val="20"/>
                          <w:szCs w:val="20"/>
                        </w:rPr>
                        <w:t>but this can be flexible</w:t>
                      </w:r>
                      <w:r>
                        <w:rPr>
                          <w:bCs/>
                          <w:sz w:val="20"/>
                          <w:szCs w:val="20"/>
                        </w:rPr>
                        <w:t>.</w:t>
                      </w:r>
                    </w:p>
                    <w:p w14:paraId="44A0C648" w14:textId="77777777" w:rsidR="001C1446" w:rsidRDefault="001C1446" w:rsidP="001C1446"/>
                  </w:txbxContent>
                </v:textbox>
              </v:shape>
            </w:pict>
          </mc:Fallback>
        </mc:AlternateContent>
      </w:r>
    </w:p>
    <w:p w14:paraId="4CF65553" w14:textId="77777777" w:rsidR="001C1446" w:rsidRPr="001C1446" w:rsidRDefault="001C1446" w:rsidP="001C1446">
      <w:pPr>
        <w:rPr>
          <w:rFonts w:ascii="Calibri" w:eastAsia="Calibri" w:hAnsi="Calibri" w:cs="Times New Roman"/>
          <w:kern w:val="0"/>
          <w14:ligatures w14:val="none"/>
        </w:rPr>
      </w:pPr>
      <w:r w:rsidRPr="001C1446">
        <w:rPr>
          <w:rFonts w:ascii="Calibri" w:eastAsia="Calibri" w:hAnsi="Calibri" w:cs="Times New Roman"/>
          <w:noProof/>
          <w:kern w:val="0"/>
          <w14:ligatures w14:val="none"/>
        </w:rPr>
        <mc:AlternateContent>
          <mc:Choice Requires="wps">
            <w:drawing>
              <wp:anchor distT="0" distB="0" distL="114300" distR="114300" simplePos="0" relativeHeight="251687936" behindDoc="0" locked="0" layoutInCell="1" allowOverlap="1" wp14:anchorId="5E8DCFDA" wp14:editId="016BC633">
                <wp:simplePos x="0" y="0"/>
                <wp:positionH relativeFrom="column">
                  <wp:posOffset>1704975</wp:posOffset>
                </wp:positionH>
                <wp:positionV relativeFrom="paragraph">
                  <wp:posOffset>249555</wp:posOffset>
                </wp:positionV>
                <wp:extent cx="1304925" cy="47625"/>
                <wp:effectExtent l="0" t="38100" r="28575" b="85725"/>
                <wp:wrapNone/>
                <wp:docPr id="1730028825" name="Straight Arrow Connector 2"/>
                <wp:cNvGraphicFramePr/>
                <a:graphic xmlns:a="http://schemas.openxmlformats.org/drawingml/2006/main">
                  <a:graphicData uri="http://schemas.microsoft.com/office/word/2010/wordprocessingShape">
                    <wps:wsp>
                      <wps:cNvCnPr/>
                      <wps:spPr>
                        <a:xfrm>
                          <a:off x="0" y="0"/>
                          <a:ext cx="1304925" cy="47625"/>
                        </a:xfrm>
                        <a:prstGeom prst="straightConnector1">
                          <a:avLst/>
                        </a:prstGeom>
                        <a:noFill/>
                        <a:ln w="6350" cap="flat" cmpd="sng" algn="ctr">
                          <a:solidFill>
                            <a:srgbClr val="ED7D3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DEFA42B" id="Straight Arrow Connector 2" o:spid="_x0000_s1026" type="#_x0000_t32" style="position:absolute;margin-left:134.25pt;margin-top:19.65pt;width:102.75pt;height:3.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" strokecolor="#ed7d31" strokeweight=".5pt">
                <v:stroke endarrow="block" joinstyle="miter"/>
              </v:shape>
            </w:pict>
          </mc:Fallback>
        </mc:AlternateContent>
      </w:r>
    </w:p>
    <w:p w14:paraId="21343BED" w14:textId="77777777" w:rsidR="001C1446" w:rsidRPr="001C1446" w:rsidRDefault="001C1446" w:rsidP="001C1446">
      <w:pPr>
        <w:rPr>
          <w:rFonts w:ascii="Calibri" w:eastAsia="Calibri" w:hAnsi="Calibri" w:cs="Times New Roman"/>
          <w:kern w:val="0"/>
          <w14:ligatures w14:val="none"/>
        </w:rPr>
      </w:pPr>
    </w:p>
    <w:p w14:paraId="6BEBC6B7" w14:textId="77777777" w:rsidR="001C1446" w:rsidRPr="001C1446" w:rsidRDefault="001C1446" w:rsidP="001C1446">
      <w:pPr>
        <w:rPr>
          <w:rFonts w:ascii="Calibri" w:eastAsia="Calibri" w:hAnsi="Calibri" w:cs="Times New Roman"/>
          <w:kern w:val="0"/>
          <w14:ligatures w14:val="none"/>
        </w:rPr>
      </w:pPr>
    </w:p>
    <w:p w14:paraId="4F334F98" w14:textId="77777777" w:rsidR="001C1446" w:rsidRPr="001C1446" w:rsidRDefault="001C1446" w:rsidP="001C1446">
      <w:pPr>
        <w:rPr>
          <w:rFonts w:ascii="Calibri" w:eastAsia="Calibri" w:hAnsi="Calibri" w:cs="Times New Roman"/>
          <w:noProof/>
          <w:kern w:val="0"/>
          <w:lang w:eastAsia="en-GB"/>
          <w14:ligatures w14:val="none"/>
        </w:rPr>
      </w:pPr>
      <w:r w:rsidRPr="001C1446">
        <w:rPr>
          <w:rFonts w:ascii="Calibri" w:eastAsia="Calibri" w:hAnsi="Calibri" w:cs="Times New Roman"/>
          <w:noProof/>
          <w:kern w:val="0"/>
          <w:lang w:eastAsia="en-GB"/>
          <w14:ligatures w14:val="none"/>
        </w:rPr>
        <mc:AlternateContent>
          <mc:Choice Requires="wps">
            <w:drawing>
              <wp:anchor distT="0" distB="0" distL="114300" distR="114300" simplePos="0" relativeHeight="251679744" behindDoc="0" locked="0" layoutInCell="1" allowOverlap="1" wp14:anchorId="1E9F4A80" wp14:editId="5FF9DE46">
                <wp:simplePos x="0" y="0"/>
                <wp:positionH relativeFrom="margin">
                  <wp:posOffset>2332355</wp:posOffset>
                </wp:positionH>
                <wp:positionV relativeFrom="paragraph">
                  <wp:posOffset>10160</wp:posOffset>
                </wp:positionV>
                <wp:extent cx="3992196" cy="978011"/>
                <wp:effectExtent l="0" t="0" r="27940" b="12700"/>
                <wp:wrapNone/>
                <wp:docPr id="1612745748" name="Text Box 1612745748"/>
                <wp:cNvGraphicFramePr/>
                <a:graphic xmlns:a="http://schemas.openxmlformats.org/drawingml/2006/main">
                  <a:graphicData uri="http://schemas.microsoft.com/office/word/2010/wordprocessingShape">
                    <wps:wsp>
                      <wps:cNvSpPr txBox="1"/>
                      <wps:spPr>
                        <a:xfrm>
                          <a:off x="0" y="0"/>
                          <a:ext cx="3992196" cy="978011"/>
                        </a:xfrm>
                        <a:prstGeom prst="rect">
                          <a:avLst/>
                        </a:prstGeom>
                        <a:solidFill>
                          <a:sysClr val="window" lastClr="FFFFFF"/>
                        </a:solidFill>
                        <a:ln w="12700" cap="flat" cmpd="sng" algn="ctr">
                          <a:solidFill>
                            <a:srgbClr val="FFC000"/>
                          </a:solidFill>
                          <a:prstDash val="solid"/>
                          <a:miter lim="800000"/>
                        </a:ln>
                        <a:effectLst/>
                      </wps:spPr>
                      <wps:txbx>
                        <w:txbxContent>
                          <w:p w14:paraId="66E398E3" w14:textId="77777777" w:rsidR="001C1446" w:rsidRPr="002E1A2C" w:rsidRDefault="001C1446" w:rsidP="001C1446">
                            <w:pPr>
                              <w:jc w:val="center"/>
                              <w:rPr>
                                <w:b/>
                                <w:bCs/>
                                <w:sz w:val="20"/>
                                <w:szCs w:val="20"/>
                              </w:rPr>
                            </w:pPr>
                            <w:r w:rsidRPr="002E1A2C">
                              <w:rPr>
                                <w:b/>
                                <w:bCs/>
                                <w:sz w:val="20"/>
                                <w:szCs w:val="20"/>
                              </w:rPr>
                              <w:t>After SP finished</w:t>
                            </w:r>
                          </w:p>
                          <w:p w14:paraId="446D2969" w14:textId="77777777" w:rsidR="001C1446" w:rsidRPr="002E1A2C" w:rsidRDefault="001C1446" w:rsidP="001C1446">
                            <w:pPr>
                              <w:pStyle w:val="ListParagraph"/>
                              <w:numPr>
                                <w:ilvl w:val="0"/>
                                <w:numId w:val="4"/>
                              </w:numPr>
                              <w:jc w:val="center"/>
                              <w:rPr>
                                <w:sz w:val="20"/>
                                <w:szCs w:val="20"/>
                              </w:rPr>
                            </w:pPr>
                            <w:r w:rsidRPr="006B1596">
                              <w:rPr>
                                <w:sz w:val="20"/>
                                <w:szCs w:val="20"/>
                              </w:rPr>
                              <w:t xml:space="preserve">If a young person wants support after they have exited a referral does </w:t>
                            </w:r>
                            <w:r>
                              <w:rPr>
                                <w:sz w:val="20"/>
                                <w:szCs w:val="20"/>
                              </w:rPr>
                              <w:t xml:space="preserve">not </w:t>
                            </w:r>
                            <w:r w:rsidRPr="006B1596">
                              <w:rPr>
                                <w:sz w:val="20"/>
                                <w:szCs w:val="20"/>
                              </w:rPr>
                              <w:t>need to be completed</w:t>
                            </w:r>
                            <w:r>
                              <w:rPr>
                                <w:sz w:val="20"/>
                                <w:szCs w:val="20"/>
                              </w:rPr>
                              <w:t>,</w:t>
                            </w:r>
                            <w:r w:rsidRPr="006B1596">
                              <w:rPr>
                                <w:sz w:val="20"/>
                                <w:szCs w:val="20"/>
                              </w:rPr>
                              <w:t xml:space="preserve"> there is no need to </w:t>
                            </w:r>
                            <w:proofErr w:type="gramStart"/>
                            <w:r w:rsidRPr="006B1596">
                              <w:rPr>
                                <w:sz w:val="20"/>
                                <w:szCs w:val="20"/>
                              </w:rPr>
                              <w:t>completed</w:t>
                            </w:r>
                            <w:proofErr w:type="gramEnd"/>
                            <w:r w:rsidRPr="006B1596">
                              <w:rPr>
                                <w:sz w:val="20"/>
                                <w:szCs w:val="20"/>
                              </w:rPr>
                              <w:t xml:space="preserve"> another referral.</w:t>
                            </w:r>
                          </w:p>
                          <w:p w14:paraId="2ADA7F08" w14:textId="77777777" w:rsidR="001C1446" w:rsidRPr="00724879" w:rsidRDefault="001C1446" w:rsidP="001C1446">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F4A80" id="Text Box 1612745748" o:spid="_x0000_s1049" type="#_x0000_t202" style="position:absolute;margin-left:183.65pt;margin-top:.8pt;width:314.35pt;height:77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" fillcolor="window" strokecolor="#ffc000" strokeweight="1pt">
                <v:textbox>
                  <w:txbxContent>
                    <w:p w14:paraId="66E398E3" w14:textId="77777777" w:rsidR="001C1446" w:rsidRPr="002E1A2C" w:rsidRDefault="001C1446" w:rsidP="001C1446">
                      <w:pPr>
                        <w:jc w:val="center"/>
                        <w:rPr>
                          <w:b/>
                          <w:bCs/>
                          <w:sz w:val="20"/>
                          <w:szCs w:val="20"/>
                        </w:rPr>
                      </w:pPr>
                      <w:r w:rsidRPr="002E1A2C">
                        <w:rPr>
                          <w:b/>
                          <w:bCs/>
                          <w:sz w:val="20"/>
                          <w:szCs w:val="20"/>
                        </w:rPr>
                        <w:t>After SP finished</w:t>
                      </w:r>
                    </w:p>
                    <w:p w14:paraId="446D2969" w14:textId="77777777" w:rsidR="001C1446" w:rsidRPr="002E1A2C" w:rsidRDefault="001C1446" w:rsidP="001C1446">
                      <w:pPr>
                        <w:pStyle w:val="ListParagraph"/>
                        <w:numPr>
                          <w:ilvl w:val="0"/>
                          <w:numId w:val="4"/>
                        </w:numPr>
                        <w:jc w:val="center"/>
                        <w:rPr>
                          <w:sz w:val="20"/>
                          <w:szCs w:val="20"/>
                        </w:rPr>
                      </w:pPr>
                      <w:r w:rsidRPr="006B1596">
                        <w:rPr>
                          <w:sz w:val="20"/>
                          <w:szCs w:val="20"/>
                        </w:rPr>
                        <w:t xml:space="preserve">If a young person wants support after they have exited a referral does </w:t>
                      </w:r>
                      <w:r>
                        <w:rPr>
                          <w:sz w:val="20"/>
                          <w:szCs w:val="20"/>
                        </w:rPr>
                        <w:t xml:space="preserve">not </w:t>
                      </w:r>
                      <w:r w:rsidRPr="006B1596">
                        <w:rPr>
                          <w:sz w:val="20"/>
                          <w:szCs w:val="20"/>
                        </w:rPr>
                        <w:t>need to be completed</w:t>
                      </w:r>
                      <w:r>
                        <w:rPr>
                          <w:sz w:val="20"/>
                          <w:szCs w:val="20"/>
                        </w:rPr>
                        <w:t>,</w:t>
                      </w:r>
                      <w:r w:rsidRPr="006B1596">
                        <w:rPr>
                          <w:sz w:val="20"/>
                          <w:szCs w:val="20"/>
                        </w:rPr>
                        <w:t xml:space="preserve"> there is no need to </w:t>
                      </w:r>
                      <w:proofErr w:type="gramStart"/>
                      <w:r w:rsidRPr="006B1596">
                        <w:rPr>
                          <w:sz w:val="20"/>
                          <w:szCs w:val="20"/>
                        </w:rPr>
                        <w:t>completed</w:t>
                      </w:r>
                      <w:proofErr w:type="gramEnd"/>
                      <w:r w:rsidRPr="006B1596">
                        <w:rPr>
                          <w:sz w:val="20"/>
                          <w:szCs w:val="20"/>
                        </w:rPr>
                        <w:t xml:space="preserve"> another referral.</w:t>
                      </w:r>
                    </w:p>
                    <w:p w14:paraId="2ADA7F08" w14:textId="77777777" w:rsidR="001C1446" w:rsidRPr="00724879" w:rsidRDefault="001C1446" w:rsidP="001C1446">
                      <w:pPr>
                        <w:rPr>
                          <w:sz w:val="18"/>
                          <w:szCs w:val="18"/>
                        </w:rPr>
                      </w:pPr>
                    </w:p>
                  </w:txbxContent>
                </v:textbox>
                <w10:wrap anchorx="margin"/>
              </v:shape>
            </w:pict>
          </mc:Fallback>
        </mc:AlternateContent>
      </w:r>
    </w:p>
    <w:p w14:paraId="7E815075" w14:textId="77777777" w:rsidR="001C1446" w:rsidRPr="001C1446" w:rsidRDefault="001C1446" w:rsidP="001C1446">
      <w:pPr>
        <w:rPr>
          <w:rFonts w:ascii="Calibri" w:eastAsia="Calibri" w:hAnsi="Calibri" w:cs="Times New Roman"/>
          <w:kern w:val="0"/>
          <w14:ligatures w14:val="none"/>
        </w:rPr>
      </w:pPr>
    </w:p>
    <w:p w14:paraId="230A121A" w14:textId="6AC0497B" w:rsidR="009C389D" w:rsidRDefault="009C389D" w:rsidP="009C389D"/>
    <w:p w14:paraId="18CDF08A" w14:textId="77777777" w:rsidR="00AB69A2" w:rsidRDefault="00AB69A2">
      <w:pPr>
        <w:sectPr w:rsidR="00AB69A2" w:rsidSect="009C389D">
          <w:pgSz w:w="16838" w:h="11906" w:orient="landscape"/>
          <w:pgMar w:top="1440" w:right="1440" w:bottom="1440" w:left="1440" w:header="708" w:footer="708" w:gutter="0"/>
          <w:cols w:space="708"/>
          <w:docGrid w:linePitch="360"/>
        </w:sectPr>
      </w:pPr>
    </w:p>
    <w:p w14:paraId="4082BA69" w14:textId="77777777" w:rsidR="00AB69A2" w:rsidRPr="00AB69A2" w:rsidRDefault="00AB69A2" w:rsidP="00AB69A2">
      <w:pPr>
        <w:rPr>
          <w:rFonts w:ascii="Calibri" w:eastAsia="Calibri" w:hAnsi="Calibri" w:cs="Times New Roman"/>
          <w:kern w:val="0"/>
          <w14:ligatures w14:val="none"/>
        </w:rPr>
      </w:pPr>
      <w:r w:rsidRPr="00AB69A2">
        <w:rPr>
          <w:rFonts w:ascii="Calibri" w:eastAsia="Calibri" w:hAnsi="Calibri" w:cs="Times New Roman"/>
          <w:b/>
          <w:bCs/>
          <w:noProof/>
          <w:kern w:val="0"/>
          <w:lang w:eastAsia="en-GB"/>
          <w14:ligatures w14:val="none"/>
        </w:rPr>
        <w:lastRenderedPageBreak/>
        <mc:AlternateContent>
          <mc:Choice Requires="wps">
            <w:drawing>
              <wp:anchor distT="0" distB="0" distL="114300" distR="114300" simplePos="0" relativeHeight="251698176" behindDoc="0" locked="0" layoutInCell="1" allowOverlap="1" wp14:anchorId="72362A9A" wp14:editId="230D5BB2">
                <wp:simplePos x="0" y="0"/>
                <wp:positionH relativeFrom="column">
                  <wp:posOffset>3643745</wp:posOffset>
                </wp:positionH>
                <wp:positionV relativeFrom="paragraph">
                  <wp:posOffset>1523999</wp:posOffset>
                </wp:positionV>
                <wp:extent cx="450100" cy="1834515"/>
                <wp:effectExtent l="0" t="76200" r="826770" b="32385"/>
                <wp:wrapNone/>
                <wp:docPr id="21" name="Curved Connector 21"/>
                <wp:cNvGraphicFramePr/>
                <a:graphic xmlns:a="http://schemas.openxmlformats.org/drawingml/2006/main">
                  <a:graphicData uri="http://schemas.microsoft.com/office/word/2010/wordprocessingShape">
                    <wps:wsp>
                      <wps:cNvCnPr/>
                      <wps:spPr>
                        <a:xfrm flipH="1" flipV="1">
                          <a:off x="0" y="0"/>
                          <a:ext cx="450100" cy="1834515"/>
                        </a:xfrm>
                        <a:prstGeom prst="curvedConnector3">
                          <a:avLst>
                            <a:gd name="adj1" fmla="val -176254"/>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8E2BBB9" id="Curved Connector 21" o:spid="_x0000_s1026" type="#_x0000_t38" style="position:absolute;margin-left:286.9pt;margin-top:120pt;width:35.45pt;height:144.45pt;flip:x 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" adj="-38071" strokecolor="#4472c4" strokeweight=".5pt">
                <v:stroke endarrow="block" joinstyle="miter"/>
              </v:shape>
            </w:pict>
          </mc:Fallback>
        </mc:AlternateContent>
      </w:r>
      <w:r w:rsidRPr="00AB69A2">
        <w:rPr>
          <w:rFonts w:ascii="Calibri" w:eastAsia="Calibri" w:hAnsi="Calibri" w:cs="Times New Roman"/>
          <w:noProof/>
          <w:kern w:val="0"/>
          <w:lang w:eastAsia="en-GB"/>
          <w14:ligatures w14:val="none"/>
        </w:rPr>
        <mc:AlternateContent>
          <mc:Choice Requires="wps">
            <w:drawing>
              <wp:anchor distT="0" distB="0" distL="114300" distR="114300" simplePos="0" relativeHeight="251697152" behindDoc="0" locked="0" layoutInCell="1" allowOverlap="1" wp14:anchorId="528377FB" wp14:editId="189EBA7E">
                <wp:simplePos x="0" y="0"/>
                <wp:positionH relativeFrom="column">
                  <wp:posOffset>976745</wp:posOffset>
                </wp:positionH>
                <wp:positionV relativeFrom="paragraph">
                  <wp:posOffset>1544781</wp:posOffset>
                </wp:positionV>
                <wp:extent cx="831273" cy="365587"/>
                <wp:effectExtent l="0" t="38100" r="64135" b="34925"/>
                <wp:wrapNone/>
                <wp:docPr id="473305540" name="Straight Arrow Connector 473305540"/>
                <wp:cNvGraphicFramePr/>
                <a:graphic xmlns:a="http://schemas.openxmlformats.org/drawingml/2006/main">
                  <a:graphicData uri="http://schemas.microsoft.com/office/word/2010/wordprocessingShape">
                    <wps:wsp>
                      <wps:cNvCnPr/>
                      <wps:spPr>
                        <a:xfrm flipV="1">
                          <a:off x="0" y="0"/>
                          <a:ext cx="831273" cy="365587"/>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E0BBA60" id="Straight Arrow Connector 473305540" o:spid="_x0000_s1026" type="#_x0000_t32" style="position:absolute;margin-left:76.9pt;margin-top:121.65pt;width:65.45pt;height:28.8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" strokecolor="#4472c4" strokeweight=".5pt">
                <v:stroke endarrow="block" joinstyle="miter"/>
              </v:shape>
            </w:pict>
          </mc:Fallback>
        </mc:AlternateContent>
      </w:r>
      <w:r w:rsidRPr="00AB69A2">
        <w:rPr>
          <w:rFonts w:ascii="Calibri" w:eastAsia="Calibri" w:hAnsi="Calibri" w:cs="Times New Roman"/>
          <w:noProof/>
          <w:kern w:val="0"/>
          <w:lang w:eastAsia="en-GB"/>
          <w14:ligatures w14:val="none"/>
        </w:rPr>
        <mc:AlternateContent>
          <mc:Choice Requires="wps">
            <w:drawing>
              <wp:anchor distT="0" distB="0" distL="114300" distR="114300" simplePos="0" relativeHeight="251692032" behindDoc="0" locked="0" layoutInCell="1" allowOverlap="1" wp14:anchorId="1C65333D" wp14:editId="716B7F3A">
                <wp:simplePos x="0" y="0"/>
                <wp:positionH relativeFrom="column">
                  <wp:posOffset>976745</wp:posOffset>
                </wp:positionH>
                <wp:positionV relativeFrom="paragraph">
                  <wp:posOffset>1918855</wp:posOffset>
                </wp:positionV>
                <wp:extent cx="810491" cy="561109"/>
                <wp:effectExtent l="0" t="0" r="66040" b="48895"/>
                <wp:wrapNone/>
                <wp:docPr id="847496171" name="Straight Arrow Connector 847496171"/>
                <wp:cNvGraphicFramePr/>
                <a:graphic xmlns:a="http://schemas.openxmlformats.org/drawingml/2006/main">
                  <a:graphicData uri="http://schemas.microsoft.com/office/word/2010/wordprocessingShape">
                    <wps:wsp>
                      <wps:cNvCnPr/>
                      <wps:spPr>
                        <a:xfrm>
                          <a:off x="0" y="0"/>
                          <a:ext cx="810491" cy="561109"/>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AF3DAE7" id="Straight Arrow Connector 847496171" o:spid="_x0000_s1026" type="#_x0000_t32" style="position:absolute;margin-left:76.9pt;margin-top:151.1pt;width:63.8pt;height:44.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" strokecolor="#4472c4" strokeweight=".5pt">
                <v:stroke endarrow="block" joinstyle="miter"/>
              </v:shape>
            </w:pict>
          </mc:Fallback>
        </mc:AlternateContent>
      </w:r>
      <w:r w:rsidRPr="00AB69A2">
        <w:rPr>
          <w:rFonts w:ascii="Calibri" w:eastAsia="Calibri" w:hAnsi="Calibri" w:cs="Times New Roman"/>
          <w:noProof/>
          <w:kern w:val="0"/>
          <w:lang w:eastAsia="en-GB"/>
          <w14:ligatures w14:val="none"/>
        </w:rPr>
        <mc:AlternateContent>
          <mc:Choice Requires="wps">
            <w:drawing>
              <wp:anchor distT="45720" distB="45720" distL="114300" distR="114300" simplePos="0" relativeHeight="251696128" behindDoc="0" locked="0" layoutInCell="1" allowOverlap="1" wp14:anchorId="43FCCCA1" wp14:editId="5443205E">
                <wp:simplePos x="0" y="0"/>
                <wp:positionH relativeFrom="column">
                  <wp:posOffset>4308764</wp:posOffset>
                </wp:positionH>
                <wp:positionV relativeFrom="paragraph">
                  <wp:posOffset>173182</wp:posOffset>
                </wp:positionV>
                <wp:extent cx="1817370" cy="595630"/>
                <wp:effectExtent l="0" t="0" r="11430" b="13970"/>
                <wp:wrapSquare wrapText="bothSides"/>
                <wp:docPr id="1302004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1817370" cy="595630"/>
                        </a:xfrm>
                        <a:prstGeom prst="rect">
                          <a:avLst/>
                        </a:prstGeom>
                        <a:solidFill>
                          <a:srgbClr val="FFFFFF"/>
                        </a:solidFill>
                        <a:ln w="9525">
                          <a:solidFill>
                            <a:srgbClr val="FFC000"/>
                          </a:solidFill>
                          <a:miter/>
                        </a:ln>
                      </wps:spPr>
                      <wps:txbx>
                        <w:txbxContent>
                          <w:p w14:paraId="74789D4F" w14:textId="77777777" w:rsidR="00AB69A2" w:rsidRDefault="00AB69A2" w:rsidP="00AB69A2">
                            <w:pPr>
                              <w:spacing w:line="256" w:lineRule="auto"/>
                              <w:rPr>
                                <w:rFonts w:ascii="Calibri" w:hAnsi="Calibri" w:cs="Calibri"/>
                                <w:sz w:val="20"/>
                                <w:szCs w:val="20"/>
                                <w:lang w:val="en-US"/>
                              </w:rPr>
                            </w:pPr>
                            <w:r>
                              <w:rPr>
                                <w:rFonts w:ascii="Calibri" w:hAnsi="Calibri" w:cs="Calibri"/>
                                <w:sz w:val="20"/>
                                <w:szCs w:val="20"/>
                              </w:rPr>
                              <w:t xml:space="preserve">*Mainly this college age range, although could be adults of any age over </w:t>
                            </w:r>
                            <w:r>
                              <w:rPr>
                                <w:rFonts w:ascii="Calibri" w:hAnsi="Calibri" w:cs="Calibri"/>
                                <w:color w:val="000000"/>
                                <w:sz w:val="20"/>
                                <w:szCs w:val="20"/>
                              </w:rPr>
                              <w:t>1</w:t>
                            </w:r>
                            <w:r>
                              <w:rPr>
                                <w:rFonts w:ascii="Calibri" w:hAnsi="Calibri" w:cs="Calibri"/>
                                <w:sz w:val="20"/>
                                <w:szCs w:val="20"/>
                              </w:rPr>
                              <w:t>8</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43FCCCA1" id="_x0000_s1050" style="position:absolute;margin-left:339.25pt;margin-top:13.65pt;width:143.1pt;height:46.9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" strokecolor="#ffc000">
                <v:textbox>
                  <w:txbxContent>
                    <w:p w14:paraId="74789D4F" w14:textId="77777777" w:rsidR="00AB69A2" w:rsidRDefault="00AB69A2" w:rsidP="00AB69A2">
                      <w:pPr>
                        <w:spacing w:line="256" w:lineRule="auto"/>
                        <w:rPr>
                          <w:rFonts w:ascii="Calibri" w:hAnsi="Calibri" w:cs="Calibri"/>
                          <w:sz w:val="20"/>
                          <w:szCs w:val="20"/>
                          <w:lang w:val="en-US"/>
                        </w:rPr>
                      </w:pPr>
                      <w:r>
                        <w:rPr>
                          <w:rFonts w:ascii="Calibri" w:hAnsi="Calibri" w:cs="Calibri"/>
                          <w:sz w:val="20"/>
                          <w:szCs w:val="20"/>
                        </w:rPr>
                        <w:t xml:space="preserve">*Mainly this college age range, although could be adults of any age over </w:t>
                      </w:r>
                      <w:r>
                        <w:rPr>
                          <w:rFonts w:ascii="Calibri" w:hAnsi="Calibri" w:cs="Calibri"/>
                          <w:color w:val="000000"/>
                          <w:sz w:val="20"/>
                          <w:szCs w:val="20"/>
                        </w:rPr>
                        <w:t>1</w:t>
                      </w:r>
                      <w:r>
                        <w:rPr>
                          <w:rFonts w:ascii="Calibri" w:hAnsi="Calibri" w:cs="Calibri"/>
                          <w:sz w:val="20"/>
                          <w:szCs w:val="20"/>
                        </w:rPr>
                        <w:t>8</w:t>
                      </w:r>
                    </w:p>
                  </w:txbxContent>
                </v:textbox>
                <w10:wrap type="square"/>
              </v:rect>
            </w:pict>
          </mc:Fallback>
        </mc:AlternateContent>
      </w:r>
      <w:r w:rsidRPr="00AB69A2">
        <w:rPr>
          <w:rFonts w:ascii="Calibri" w:eastAsia="Calibri" w:hAnsi="Calibri" w:cs="Times New Roman"/>
          <w:b/>
          <w:bCs/>
          <w:noProof/>
          <w:kern w:val="0"/>
          <w:lang w:eastAsia="en-GB"/>
          <w14:ligatures w14:val="none"/>
        </w:rPr>
        <mc:AlternateContent>
          <mc:Choice Requires="wps">
            <w:drawing>
              <wp:anchor distT="0" distB="0" distL="114300" distR="114300" simplePos="0" relativeHeight="251695104" behindDoc="0" locked="0" layoutInCell="1" allowOverlap="1" wp14:anchorId="2E3D94DC" wp14:editId="0B84862E">
                <wp:simplePos x="0" y="0"/>
                <wp:positionH relativeFrom="column">
                  <wp:posOffset>4793327</wp:posOffset>
                </wp:positionH>
                <wp:positionV relativeFrom="paragraph">
                  <wp:posOffset>1710286</wp:posOffset>
                </wp:positionV>
                <wp:extent cx="1493520" cy="595745"/>
                <wp:effectExtent l="0" t="0" r="11430" b="13970"/>
                <wp:wrapNone/>
                <wp:docPr id="1092522149" name="Text Box 1092522149"/>
                <wp:cNvGraphicFramePr/>
                <a:graphic xmlns:a="http://schemas.openxmlformats.org/drawingml/2006/main">
                  <a:graphicData uri="http://schemas.microsoft.com/office/word/2010/wordprocessingShape">
                    <wps:wsp>
                      <wps:cNvSpPr txBox="1"/>
                      <wps:spPr>
                        <a:xfrm>
                          <a:off x="0" y="0"/>
                          <a:ext cx="1493520" cy="595745"/>
                        </a:xfrm>
                        <a:prstGeom prst="rect">
                          <a:avLst/>
                        </a:prstGeom>
                        <a:solidFill>
                          <a:sysClr val="window" lastClr="FFFFFF"/>
                        </a:solidFill>
                        <a:ln w="12700" cap="flat" cmpd="sng" algn="ctr">
                          <a:solidFill>
                            <a:sysClr val="window" lastClr="FFFFFF"/>
                          </a:solidFill>
                          <a:prstDash val="solid"/>
                          <a:miter lim="800000"/>
                        </a:ln>
                        <a:effectLst/>
                      </wps:spPr>
                      <wps:txbx>
                        <w:txbxContent>
                          <w:p w14:paraId="5237DBDB" w14:textId="77777777" w:rsidR="00AB69A2" w:rsidRPr="00EB2750" w:rsidRDefault="00AB69A2" w:rsidP="00AB69A2">
                            <w:pPr>
                              <w:rPr>
                                <w:sz w:val="20"/>
                                <w:szCs w:val="20"/>
                              </w:rPr>
                            </w:pPr>
                            <w:r>
                              <w:rPr>
                                <w:sz w:val="20"/>
                                <w:szCs w:val="20"/>
                              </w:rPr>
                              <w:t>Referral back to pastoral team if any safeguarding concer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3D94DC" id="Text Box 1092522149" o:spid="_x0000_s1051" type="#_x0000_t202" style="position:absolute;margin-left:377.45pt;margin-top:134.65pt;width:117.6pt;height:46.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" fillcolor="window" strokecolor="window" strokeweight="1pt">
                <v:textbox>
                  <w:txbxContent>
                    <w:p w14:paraId="5237DBDB" w14:textId="77777777" w:rsidR="00AB69A2" w:rsidRPr="00EB2750" w:rsidRDefault="00AB69A2" w:rsidP="00AB69A2">
                      <w:pPr>
                        <w:rPr>
                          <w:sz w:val="20"/>
                          <w:szCs w:val="20"/>
                        </w:rPr>
                      </w:pPr>
                      <w:r>
                        <w:rPr>
                          <w:sz w:val="20"/>
                          <w:szCs w:val="20"/>
                        </w:rPr>
                        <w:t>Referral back to pastoral team if any safeguarding concerns</w:t>
                      </w:r>
                    </w:p>
                  </w:txbxContent>
                </v:textbox>
              </v:shape>
            </w:pict>
          </mc:Fallback>
        </mc:AlternateContent>
      </w:r>
      <w:r w:rsidRPr="00AB69A2">
        <w:rPr>
          <w:rFonts w:ascii="Calibri" w:eastAsia="Calibri" w:hAnsi="Calibri" w:cs="Times New Roman"/>
          <w:noProof/>
          <w:kern w:val="0"/>
          <w:lang w:eastAsia="en-GB"/>
          <w14:ligatures w14:val="none"/>
        </w:rPr>
        <mc:AlternateContent>
          <mc:Choice Requires="wps">
            <w:drawing>
              <wp:anchor distT="0" distB="0" distL="114300" distR="114300" simplePos="0" relativeHeight="251694080" behindDoc="0" locked="0" layoutInCell="1" allowOverlap="1" wp14:anchorId="761C4669" wp14:editId="35C610B9">
                <wp:simplePos x="0" y="0"/>
                <wp:positionH relativeFrom="margin">
                  <wp:posOffset>775855</wp:posOffset>
                </wp:positionH>
                <wp:positionV relativeFrom="paragraph">
                  <wp:posOffset>4800600</wp:posOffset>
                </wp:positionV>
                <wp:extent cx="3991610" cy="699655"/>
                <wp:effectExtent l="0" t="0" r="27940" b="24765"/>
                <wp:wrapNone/>
                <wp:docPr id="1627398885" name="Text Box 1627398885"/>
                <wp:cNvGraphicFramePr/>
                <a:graphic xmlns:a="http://schemas.openxmlformats.org/drawingml/2006/main">
                  <a:graphicData uri="http://schemas.microsoft.com/office/word/2010/wordprocessingShape">
                    <wps:wsp>
                      <wps:cNvSpPr txBox="1"/>
                      <wps:spPr>
                        <a:xfrm>
                          <a:off x="0" y="0"/>
                          <a:ext cx="3991610" cy="699655"/>
                        </a:xfrm>
                        <a:prstGeom prst="rect">
                          <a:avLst/>
                        </a:prstGeom>
                        <a:solidFill>
                          <a:sysClr val="window" lastClr="FFFFFF"/>
                        </a:solidFill>
                        <a:ln w="12700" cap="flat" cmpd="sng" algn="ctr">
                          <a:solidFill>
                            <a:srgbClr val="FFC000"/>
                          </a:solidFill>
                          <a:prstDash val="solid"/>
                          <a:miter lim="800000"/>
                        </a:ln>
                        <a:effectLst/>
                      </wps:spPr>
                      <wps:txbx>
                        <w:txbxContent>
                          <w:p w14:paraId="43FA39A6" w14:textId="77777777" w:rsidR="00AB69A2" w:rsidRPr="002E1A2C" w:rsidRDefault="00AB69A2" w:rsidP="00AB69A2">
                            <w:pPr>
                              <w:jc w:val="center"/>
                              <w:rPr>
                                <w:b/>
                                <w:bCs/>
                                <w:sz w:val="20"/>
                                <w:szCs w:val="20"/>
                              </w:rPr>
                            </w:pPr>
                            <w:r w:rsidRPr="002E1A2C">
                              <w:rPr>
                                <w:b/>
                                <w:bCs/>
                                <w:sz w:val="20"/>
                                <w:szCs w:val="20"/>
                              </w:rPr>
                              <w:t>After SP finished</w:t>
                            </w:r>
                          </w:p>
                          <w:p w14:paraId="71826E04" w14:textId="77777777" w:rsidR="00AB69A2" w:rsidRPr="002E1A2C" w:rsidRDefault="00AB69A2" w:rsidP="00AB69A2">
                            <w:pPr>
                              <w:pStyle w:val="ListParagraph"/>
                              <w:numPr>
                                <w:ilvl w:val="0"/>
                                <w:numId w:val="4"/>
                              </w:numPr>
                              <w:rPr>
                                <w:sz w:val="20"/>
                                <w:szCs w:val="20"/>
                              </w:rPr>
                            </w:pPr>
                            <w:r>
                              <w:rPr>
                                <w:sz w:val="20"/>
                                <w:szCs w:val="20"/>
                              </w:rPr>
                              <w:t>Can be re-referred into the service</w:t>
                            </w:r>
                          </w:p>
                          <w:p w14:paraId="33C3920E" w14:textId="77777777" w:rsidR="00AB69A2" w:rsidRPr="00724879" w:rsidRDefault="00AB69A2" w:rsidP="00AB69A2">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1C4669" id="Text Box 1627398885" o:spid="_x0000_s1052" type="#_x0000_t202" style="position:absolute;margin-left:61.1pt;margin-top:378pt;width:314.3pt;height:55.1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" fillcolor="window" strokecolor="#ffc000" strokeweight="1pt">
                <v:textbox>
                  <w:txbxContent>
                    <w:p w14:paraId="43FA39A6" w14:textId="77777777" w:rsidR="00AB69A2" w:rsidRPr="002E1A2C" w:rsidRDefault="00AB69A2" w:rsidP="00AB69A2">
                      <w:pPr>
                        <w:jc w:val="center"/>
                        <w:rPr>
                          <w:b/>
                          <w:bCs/>
                          <w:sz w:val="20"/>
                          <w:szCs w:val="20"/>
                        </w:rPr>
                      </w:pPr>
                      <w:r w:rsidRPr="002E1A2C">
                        <w:rPr>
                          <w:b/>
                          <w:bCs/>
                          <w:sz w:val="20"/>
                          <w:szCs w:val="20"/>
                        </w:rPr>
                        <w:t>After SP finished</w:t>
                      </w:r>
                    </w:p>
                    <w:p w14:paraId="71826E04" w14:textId="77777777" w:rsidR="00AB69A2" w:rsidRPr="002E1A2C" w:rsidRDefault="00AB69A2" w:rsidP="00AB69A2">
                      <w:pPr>
                        <w:pStyle w:val="ListParagraph"/>
                        <w:numPr>
                          <w:ilvl w:val="0"/>
                          <w:numId w:val="4"/>
                        </w:numPr>
                        <w:rPr>
                          <w:sz w:val="20"/>
                          <w:szCs w:val="20"/>
                        </w:rPr>
                      </w:pPr>
                      <w:r>
                        <w:rPr>
                          <w:sz w:val="20"/>
                          <w:szCs w:val="20"/>
                        </w:rPr>
                        <w:t>Can be re-referred into the service</w:t>
                      </w:r>
                    </w:p>
                    <w:p w14:paraId="33C3920E" w14:textId="77777777" w:rsidR="00AB69A2" w:rsidRPr="00724879" w:rsidRDefault="00AB69A2" w:rsidP="00AB69A2">
                      <w:pPr>
                        <w:rPr>
                          <w:sz w:val="18"/>
                          <w:szCs w:val="18"/>
                        </w:rPr>
                      </w:pPr>
                    </w:p>
                  </w:txbxContent>
                </v:textbox>
                <w10:wrap anchorx="margin"/>
              </v:shape>
            </w:pict>
          </mc:Fallback>
        </mc:AlternateContent>
      </w:r>
      <w:r w:rsidRPr="00AB69A2">
        <w:rPr>
          <w:rFonts w:ascii="Calibri" w:eastAsia="Calibri" w:hAnsi="Calibri" w:cs="Times New Roman"/>
          <w:noProof/>
          <w:kern w:val="0"/>
          <w:lang w:eastAsia="en-GB"/>
          <w14:ligatures w14:val="none"/>
        </w:rPr>
        <mc:AlternateContent>
          <mc:Choice Requires="wps">
            <w:drawing>
              <wp:anchor distT="0" distB="0" distL="114300" distR="114300" simplePos="0" relativeHeight="251693056" behindDoc="0" locked="0" layoutInCell="1" allowOverlap="1" wp14:anchorId="0A7C5650" wp14:editId="5F07EB04">
                <wp:simplePos x="0" y="0"/>
                <wp:positionH relativeFrom="column">
                  <wp:posOffset>-408709</wp:posOffset>
                </wp:positionH>
                <wp:positionV relativeFrom="paragraph">
                  <wp:posOffset>1683327</wp:posOffset>
                </wp:positionV>
                <wp:extent cx="1382164" cy="484563"/>
                <wp:effectExtent l="0" t="0" r="27940" b="10795"/>
                <wp:wrapNone/>
                <wp:docPr id="930805953" name="Text Box 930805953"/>
                <wp:cNvGraphicFramePr/>
                <a:graphic xmlns:a="http://schemas.openxmlformats.org/drawingml/2006/main">
                  <a:graphicData uri="http://schemas.microsoft.com/office/word/2010/wordprocessingShape">
                    <wps:wsp>
                      <wps:cNvSpPr txBox="1"/>
                      <wps:spPr>
                        <a:xfrm>
                          <a:off x="0" y="0"/>
                          <a:ext cx="1382164" cy="484563"/>
                        </a:xfrm>
                        <a:prstGeom prst="rect">
                          <a:avLst/>
                        </a:prstGeom>
                        <a:solidFill>
                          <a:sysClr val="window" lastClr="FFFFFF"/>
                        </a:solidFill>
                        <a:ln w="12700" cap="flat" cmpd="sng" algn="ctr">
                          <a:solidFill>
                            <a:srgbClr val="4472C4"/>
                          </a:solidFill>
                          <a:prstDash val="solid"/>
                          <a:miter lim="800000"/>
                        </a:ln>
                        <a:effectLst/>
                      </wps:spPr>
                      <wps:txbx>
                        <w:txbxContent>
                          <w:p w14:paraId="70C6EDA3" w14:textId="77777777" w:rsidR="00AB69A2" w:rsidRPr="00817A0D" w:rsidRDefault="00AB69A2" w:rsidP="00AB69A2">
                            <w:pPr>
                              <w:rPr>
                                <w:bCs/>
                                <w:sz w:val="20"/>
                                <w:szCs w:val="20"/>
                              </w:rPr>
                            </w:pPr>
                            <w:r>
                              <w:rPr>
                                <w:bCs/>
                                <w:sz w:val="20"/>
                                <w:szCs w:val="20"/>
                              </w:rPr>
                              <w:t>Physically sat together in the Learning Zone</w:t>
                            </w:r>
                          </w:p>
                          <w:p w14:paraId="1A977C28" w14:textId="77777777" w:rsidR="00AB69A2" w:rsidRPr="00817A0D" w:rsidRDefault="00AB69A2" w:rsidP="00AB69A2">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7C5650" id="Text Box 930805953" o:spid="_x0000_s1053" type="#_x0000_t202" style="position:absolute;margin-left:-32.2pt;margin-top:132.55pt;width:108.85pt;height:38.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" fillcolor="window" strokecolor="#4472c4" strokeweight="1pt">
                <v:textbox>
                  <w:txbxContent>
                    <w:p w14:paraId="70C6EDA3" w14:textId="77777777" w:rsidR="00AB69A2" w:rsidRPr="00817A0D" w:rsidRDefault="00AB69A2" w:rsidP="00AB69A2">
                      <w:pPr>
                        <w:rPr>
                          <w:bCs/>
                          <w:sz w:val="20"/>
                          <w:szCs w:val="20"/>
                        </w:rPr>
                      </w:pPr>
                      <w:r>
                        <w:rPr>
                          <w:bCs/>
                          <w:sz w:val="20"/>
                          <w:szCs w:val="20"/>
                        </w:rPr>
                        <w:t>Physically sat together in the Learning Zone</w:t>
                      </w:r>
                    </w:p>
                    <w:p w14:paraId="1A977C28" w14:textId="77777777" w:rsidR="00AB69A2" w:rsidRPr="00817A0D" w:rsidRDefault="00AB69A2" w:rsidP="00AB69A2">
                      <w:pPr>
                        <w:rPr>
                          <w:sz w:val="20"/>
                          <w:szCs w:val="20"/>
                        </w:rPr>
                      </w:pPr>
                    </w:p>
                  </w:txbxContent>
                </v:textbox>
              </v:shape>
            </w:pict>
          </mc:Fallback>
        </mc:AlternateContent>
      </w:r>
      <w:r w:rsidRPr="00AB69A2">
        <w:rPr>
          <w:rFonts w:ascii="Calibri" w:eastAsia="Calibri" w:hAnsi="Calibri" w:cs="Times New Roman"/>
          <w:noProof/>
          <w:kern w:val="0"/>
          <w:lang w:eastAsia="en-GB"/>
          <w14:ligatures w14:val="none"/>
        </w:rPr>
        <w:drawing>
          <wp:anchor distT="0" distB="0" distL="114300" distR="114300" simplePos="0" relativeHeight="251691008" behindDoc="0" locked="0" layoutInCell="1" allowOverlap="1" wp14:anchorId="4DCFDBE2" wp14:editId="3A33485D">
            <wp:simplePos x="0" y="0"/>
            <wp:positionH relativeFrom="column">
              <wp:posOffset>-643890</wp:posOffset>
            </wp:positionH>
            <wp:positionV relativeFrom="paragraph">
              <wp:posOffset>0</wp:posOffset>
            </wp:positionV>
            <wp:extent cx="6724650" cy="4546600"/>
            <wp:effectExtent l="0" t="0" r="0" b="44450"/>
            <wp:wrapSquare wrapText="bothSides"/>
            <wp:docPr id="1763109176" name="Diagram 176310917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4" r:lo="rId25" r:qs="rId26" r:cs="rId27"/>
              </a:graphicData>
            </a:graphic>
            <wp14:sizeRelH relativeFrom="page">
              <wp14:pctWidth>0</wp14:pctWidth>
            </wp14:sizeRelH>
            <wp14:sizeRelV relativeFrom="page">
              <wp14:pctHeight>0</wp14:pctHeight>
            </wp14:sizeRelV>
          </wp:anchor>
        </w:drawing>
      </w:r>
    </w:p>
    <w:p w14:paraId="6EDAC998" w14:textId="62F4FAA7" w:rsidR="009C389D" w:rsidRDefault="009C389D"/>
    <w:p w14:paraId="1ABF62AC" w14:textId="77777777" w:rsidR="00AB69A2" w:rsidRPr="00AB69A2" w:rsidRDefault="00AB69A2" w:rsidP="00AB69A2"/>
    <w:p w14:paraId="17DF349F" w14:textId="77777777" w:rsidR="00AB69A2" w:rsidRDefault="00AB69A2" w:rsidP="00AB69A2"/>
    <w:p w14:paraId="35EC41A3" w14:textId="6D7428BD" w:rsidR="00AB69A2" w:rsidRDefault="00AB69A2" w:rsidP="00AB69A2">
      <w:pPr>
        <w:tabs>
          <w:tab w:val="left" w:pos="5990"/>
        </w:tabs>
      </w:pPr>
      <w:r>
        <w:tab/>
      </w:r>
    </w:p>
    <w:p w14:paraId="1C4BC1EA" w14:textId="77777777" w:rsidR="00AB69A2" w:rsidRDefault="00AB69A2">
      <w:r>
        <w:br w:type="page"/>
      </w:r>
    </w:p>
    <w:p w14:paraId="619D6E81" w14:textId="77777777" w:rsidR="002F7AD2" w:rsidRPr="002F7AD2" w:rsidRDefault="002F7AD2" w:rsidP="002F7AD2">
      <w:pPr>
        <w:rPr>
          <w:rFonts w:ascii="Calibri" w:eastAsia="Calibri" w:hAnsi="Calibri" w:cs="Times New Roman"/>
          <w:kern w:val="0"/>
          <w14:ligatures w14:val="none"/>
        </w:rPr>
      </w:pPr>
      <w:r w:rsidRPr="002F7AD2">
        <w:rPr>
          <w:rFonts w:ascii="Calibri" w:eastAsia="Calibri" w:hAnsi="Calibri" w:cs="Times New Roman"/>
          <w:noProof/>
          <w:kern w:val="0"/>
          <w:lang w:eastAsia="en-GB"/>
          <w14:ligatures w14:val="none"/>
        </w:rPr>
        <w:lastRenderedPageBreak/>
        <mc:AlternateContent>
          <mc:Choice Requires="wps">
            <w:drawing>
              <wp:anchor distT="0" distB="0" distL="114300" distR="114300" simplePos="0" relativeHeight="251702272" behindDoc="0" locked="0" layoutInCell="1" allowOverlap="1" wp14:anchorId="6FA522E7" wp14:editId="2D38E22B">
                <wp:simplePos x="0" y="0"/>
                <wp:positionH relativeFrom="column">
                  <wp:posOffset>4324350</wp:posOffset>
                </wp:positionH>
                <wp:positionV relativeFrom="paragraph">
                  <wp:posOffset>3267075</wp:posOffset>
                </wp:positionV>
                <wp:extent cx="1518285" cy="819150"/>
                <wp:effectExtent l="0" t="0" r="24765" b="19050"/>
                <wp:wrapNone/>
                <wp:docPr id="1934158788" name="Text Box 1934158788"/>
                <wp:cNvGraphicFramePr/>
                <a:graphic xmlns:a="http://schemas.openxmlformats.org/drawingml/2006/main">
                  <a:graphicData uri="http://schemas.microsoft.com/office/word/2010/wordprocessingShape">
                    <wps:wsp>
                      <wps:cNvSpPr txBox="1"/>
                      <wps:spPr>
                        <a:xfrm>
                          <a:off x="0" y="0"/>
                          <a:ext cx="1518285" cy="819150"/>
                        </a:xfrm>
                        <a:prstGeom prst="rect">
                          <a:avLst/>
                        </a:prstGeom>
                        <a:solidFill>
                          <a:sysClr val="window" lastClr="FFFFFF"/>
                        </a:solidFill>
                        <a:ln w="12700" cap="flat" cmpd="sng" algn="ctr">
                          <a:solidFill>
                            <a:srgbClr val="ED7D31"/>
                          </a:solidFill>
                          <a:prstDash val="solid"/>
                          <a:miter lim="800000"/>
                        </a:ln>
                        <a:effectLst/>
                      </wps:spPr>
                      <wps:txbx>
                        <w:txbxContent>
                          <w:p w14:paraId="5383F378" w14:textId="77777777" w:rsidR="002F7AD2" w:rsidRPr="00AC3B0F" w:rsidRDefault="002F7AD2" w:rsidP="002F7AD2">
                            <w:pPr>
                              <w:rPr>
                                <w:bCs/>
                                <w:sz w:val="20"/>
                                <w:szCs w:val="20"/>
                              </w:rPr>
                            </w:pPr>
                            <w:r w:rsidRPr="00AC3B0F">
                              <w:rPr>
                                <w:bCs/>
                                <w:sz w:val="20"/>
                                <w:szCs w:val="20"/>
                              </w:rPr>
                              <w:t xml:space="preserve">LW </w:t>
                            </w:r>
                            <w:r>
                              <w:rPr>
                                <w:bCs/>
                                <w:sz w:val="20"/>
                                <w:szCs w:val="20"/>
                              </w:rPr>
                              <w:t>meets</w:t>
                            </w:r>
                            <w:r w:rsidRPr="00AC3B0F">
                              <w:rPr>
                                <w:bCs/>
                                <w:sz w:val="20"/>
                                <w:szCs w:val="20"/>
                              </w:rPr>
                              <w:t xml:space="preserve"> with CYP </w:t>
                            </w:r>
                            <w:r>
                              <w:rPr>
                                <w:bCs/>
                                <w:sz w:val="20"/>
                                <w:szCs w:val="20"/>
                              </w:rPr>
                              <w:t>roughly every 2 weeks for 4-6 sessions, but this is flexible.</w:t>
                            </w:r>
                          </w:p>
                          <w:p w14:paraId="08203371" w14:textId="77777777" w:rsidR="002F7AD2" w:rsidRDefault="002F7AD2" w:rsidP="002F7A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A522E7" id="Text Box 1934158788" o:spid="_x0000_s1054" type="#_x0000_t202" style="position:absolute;margin-left:340.5pt;margin-top:257.25pt;width:119.55pt;height:64.5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" fillcolor="window" strokecolor="#ed7d31" strokeweight="1pt">
                <v:textbox>
                  <w:txbxContent>
                    <w:p w14:paraId="5383F378" w14:textId="77777777" w:rsidR="002F7AD2" w:rsidRPr="00AC3B0F" w:rsidRDefault="002F7AD2" w:rsidP="002F7AD2">
                      <w:pPr>
                        <w:rPr>
                          <w:bCs/>
                          <w:sz w:val="20"/>
                          <w:szCs w:val="20"/>
                        </w:rPr>
                      </w:pPr>
                      <w:r w:rsidRPr="00AC3B0F">
                        <w:rPr>
                          <w:bCs/>
                          <w:sz w:val="20"/>
                          <w:szCs w:val="20"/>
                        </w:rPr>
                        <w:t xml:space="preserve">LW </w:t>
                      </w:r>
                      <w:r>
                        <w:rPr>
                          <w:bCs/>
                          <w:sz w:val="20"/>
                          <w:szCs w:val="20"/>
                        </w:rPr>
                        <w:t>meets</w:t>
                      </w:r>
                      <w:r w:rsidRPr="00AC3B0F">
                        <w:rPr>
                          <w:bCs/>
                          <w:sz w:val="20"/>
                          <w:szCs w:val="20"/>
                        </w:rPr>
                        <w:t xml:space="preserve"> with CYP </w:t>
                      </w:r>
                      <w:r>
                        <w:rPr>
                          <w:bCs/>
                          <w:sz w:val="20"/>
                          <w:szCs w:val="20"/>
                        </w:rPr>
                        <w:t>roughly every 2 weeks for 4-6 sessions, but this is flexible.</w:t>
                      </w:r>
                    </w:p>
                    <w:p w14:paraId="08203371" w14:textId="77777777" w:rsidR="002F7AD2" w:rsidRDefault="002F7AD2" w:rsidP="002F7AD2"/>
                  </w:txbxContent>
                </v:textbox>
              </v:shape>
            </w:pict>
          </mc:Fallback>
        </mc:AlternateContent>
      </w:r>
      <w:r w:rsidRPr="002F7AD2">
        <w:rPr>
          <w:rFonts w:ascii="Calibri" w:eastAsia="Calibri" w:hAnsi="Calibri" w:cs="Times New Roman"/>
          <w:noProof/>
          <w:kern w:val="0"/>
          <w:lang w:eastAsia="en-GB"/>
          <w14:ligatures w14:val="none"/>
        </w:rPr>
        <mc:AlternateContent>
          <mc:Choice Requires="wps">
            <w:drawing>
              <wp:anchor distT="0" distB="0" distL="114300" distR="114300" simplePos="0" relativeHeight="251701248" behindDoc="0" locked="0" layoutInCell="1" allowOverlap="1" wp14:anchorId="7A4954F9" wp14:editId="6A4DCDFD">
                <wp:simplePos x="0" y="0"/>
                <wp:positionH relativeFrom="column">
                  <wp:posOffset>3600450</wp:posOffset>
                </wp:positionH>
                <wp:positionV relativeFrom="paragraph">
                  <wp:posOffset>3629026</wp:posOffset>
                </wp:positionV>
                <wp:extent cx="704850" cy="514350"/>
                <wp:effectExtent l="38100" t="0" r="19050" b="57150"/>
                <wp:wrapNone/>
                <wp:docPr id="83008638" name="Straight Arrow Connector 83008638"/>
                <wp:cNvGraphicFramePr/>
                <a:graphic xmlns:a="http://schemas.openxmlformats.org/drawingml/2006/main">
                  <a:graphicData uri="http://schemas.microsoft.com/office/word/2010/wordprocessingShape">
                    <wps:wsp>
                      <wps:cNvCnPr/>
                      <wps:spPr>
                        <a:xfrm flipH="1">
                          <a:off x="0" y="0"/>
                          <a:ext cx="704850" cy="514350"/>
                        </a:xfrm>
                        <a:prstGeom prst="straightConnector1">
                          <a:avLst/>
                        </a:prstGeom>
                        <a:noFill/>
                        <a:ln w="6350" cap="flat" cmpd="sng" algn="ctr">
                          <a:solidFill>
                            <a:srgbClr val="ED7D31"/>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F2EAAAD" id="Straight Arrow Connector 83008638" o:spid="_x0000_s1026" type="#_x0000_t32" style="position:absolute;margin-left:283.5pt;margin-top:285.75pt;width:55.5pt;height:40.5pt;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" strokecolor="#ed7d31" strokeweight=".5pt">
                <v:stroke endarrow="block" joinstyle="miter"/>
              </v:shape>
            </w:pict>
          </mc:Fallback>
        </mc:AlternateContent>
      </w:r>
      <w:r w:rsidRPr="002F7AD2">
        <w:rPr>
          <w:rFonts w:ascii="Calibri" w:eastAsia="Calibri" w:hAnsi="Calibri" w:cs="Times New Roman"/>
          <w:noProof/>
          <w:kern w:val="0"/>
          <w:lang w:eastAsia="en-GB"/>
          <w14:ligatures w14:val="none"/>
        </w:rPr>
        <mc:AlternateContent>
          <mc:Choice Requires="wps">
            <w:drawing>
              <wp:anchor distT="0" distB="0" distL="114300" distR="114300" simplePos="0" relativeHeight="251703296" behindDoc="0" locked="0" layoutInCell="1" allowOverlap="1" wp14:anchorId="45E454BA" wp14:editId="63933A09">
                <wp:simplePos x="0" y="0"/>
                <wp:positionH relativeFrom="margin">
                  <wp:posOffset>773723</wp:posOffset>
                </wp:positionH>
                <wp:positionV relativeFrom="paragraph">
                  <wp:posOffset>4804117</wp:posOffset>
                </wp:positionV>
                <wp:extent cx="3992196" cy="1287194"/>
                <wp:effectExtent l="0" t="0" r="27940" b="27305"/>
                <wp:wrapNone/>
                <wp:docPr id="1702264274" name="Text Box 1702264274"/>
                <wp:cNvGraphicFramePr/>
                <a:graphic xmlns:a="http://schemas.openxmlformats.org/drawingml/2006/main">
                  <a:graphicData uri="http://schemas.microsoft.com/office/word/2010/wordprocessingShape">
                    <wps:wsp>
                      <wps:cNvSpPr txBox="1"/>
                      <wps:spPr>
                        <a:xfrm>
                          <a:off x="0" y="0"/>
                          <a:ext cx="3992196" cy="1287194"/>
                        </a:xfrm>
                        <a:prstGeom prst="rect">
                          <a:avLst/>
                        </a:prstGeom>
                        <a:solidFill>
                          <a:sysClr val="window" lastClr="FFFFFF"/>
                        </a:solidFill>
                        <a:ln w="12700" cap="flat" cmpd="sng" algn="ctr">
                          <a:solidFill>
                            <a:srgbClr val="FFC000"/>
                          </a:solidFill>
                          <a:prstDash val="solid"/>
                          <a:miter lim="800000"/>
                        </a:ln>
                        <a:effectLst/>
                      </wps:spPr>
                      <wps:txbx>
                        <w:txbxContent>
                          <w:p w14:paraId="5662184B" w14:textId="77777777" w:rsidR="002F7AD2" w:rsidRPr="00F2660A" w:rsidRDefault="002F7AD2" w:rsidP="002F7AD2">
                            <w:pPr>
                              <w:jc w:val="center"/>
                              <w:rPr>
                                <w:b/>
                                <w:bCs/>
                              </w:rPr>
                            </w:pPr>
                            <w:r w:rsidRPr="00F2660A">
                              <w:rPr>
                                <w:b/>
                                <w:bCs/>
                              </w:rPr>
                              <w:t>After SP finished</w:t>
                            </w:r>
                          </w:p>
                          <w:p w14:paraId="0C4ACF77" w14:textId="77777777" w:rsidR="002F7AD2" w:rsidRPr="00F2660A" w:rsidRDefault="002F7AD2" w:rsidP="002F7AD2">
                            <w:pPr>
                              <w:pStyle w:val="ListParagraph"/>
                              <w:numPr>
                                <w:ilvl w:val="0"/>
                                <w:numId w:val="8"/>
                              </w:numPr>
                              <w:jc w:val="center"/>
                            </w:pPr>
                            <w:r w:rsidRPr="00F2660A">
                              <w:t>Follow-up after a month.</w:t>
                            </w:r>
                          </w:p>
                          <w:p w14:paraId="2D05B005" w14:textId="77777777" w:rsidR="002F7AD2" w:rsidRPr="00F2660A" w:rsidRDefault="002F7AD2" w:rsidP="002F7AD2">
                            <w:pPr>
                              <w:pStyle w:val="ListParagraph"/>
                              <w:numPr>
                                <w:ilvl w:val="0"/>
                                <w:numId w:val="8"/>
                              </w:numPr>
                              <w:jc w:val="center"/>
                            </w:pPr>
                            <w:r w:rsidRPr="00F2660A">
                              <w:t>No formal re-referral process but YP could have another session e.g. if they wanted to try something else</w:t>
                            </w:r>
                          </w:p>
                          <w:p w14:paraId="4E3E749A" w14:textId="77777777" w:rsidR="002F7AD2" w:rsidRPr="00F2660A" w:rsidRDefault="002F7AD2" w:rsidP="002F7AD2">
                            <w:pPr>
                              <w:pStyle w:val="ListParagraph"/>
                              <w:numPr>
                                <w:ilvl w:val="0"/>
                                <w:numId w:val="8"/>
                              </w:numPr>
                              <w:jc w:val="center"/>
                            </w:pPr>
                            <w:r w:rsidRPr="00F2660A">
                              <w:t>Feedback requested from YP via email</w:t>
                            </w:r>
                          </w:p>
                          <w:p w14:paraId="4D0C080B" w14:textId="77777777" w:rsidR="002F7AD2" w:rsidRPr="00724879" w:rsidRDefault="002F7AD2" w:rsidP="002F7AD2">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E454BA" id="Text Box 1702264274" o:spid="_x0000_s1055" type="#_x0000_t202" style="position:absolute;margin-left:60.9pt;margin-top:378.3pt;width:314.35pt;height:101.3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" fillcolor="window" strokecolor="#ffc000" strokeweight="1pt">
                <v:textbox>
                  <w:txbxContent>
                    <w:p w14:paraId="5662184B" w14:textId="77777777" w:rsidR="002F7AD2" w:rsidRPr="00F2660A" w:rsidRDefault="002F7AD2" w:rsidP="002F7AD2">
                      <w:pPr>
                        <w:jc w:val="center"/>
                        <w:rPr>
                          <w:b/>
                          <w:bCs/>
                        </w:rPr>
                      </w:pPr>
                      <w:r w:rsidRPr="00F2660A">
                        <w:rPr>
                          <w:b/>
                          <w:bCs/>
                        </w:rPr>
                        <w:t>After SP finished</w:t>
                      </w:r>
                    </w:p>
                    <w:p w14:paraId="0C4ACF77" w14:textId="77777777" w:rsidR="002F7AD2" w:rsidRPr="00F2660A" w:rsidRDefault="002F7AD2" w:rsidP="002F7AD2">
                      <w:pPr>
                        <w:pStyle w:val="ListParagraph"/>
                        <w:numPr>
                          <w:ilvl w:val="0"/>
                          <w:numId w:val="8"/>
                        </w:numPr>
                        <w:jc w:val="center"/>
                      </w:pPr>
                      <w:r w:rsidRPr="00F2660A">
                        <w:t>Follow-up after a month.</w:t>
                      </w:r>
                    </w:p>
                    <w:p w14:paraId="2D05B005" w14:textId="77777777" w:rsidR="002F7AD2" w:rsidRPr="00F2660A" w:rsidRDefault="002F7AD2" w:rsidP="002F7AD2">
                      <w:pPr>
                        <w:pStyle w:val="ListParagraph"/>
                        <w:numPr>
                          <w:ilvl w:val="0"/>
                          <w:numId w:val="8"/>
                        </w:numPr>
                        <w:jc w:val="center"/>
                      </w:pPr>
                      <w:r w:rsidRPr="00F2660A">
                        <w:t>No formal re-referral process but YP could have another session e.g. if they wanted to try something else</w:t>
                      </w:r>
                    </w:p>
                    <w:p w14:paraId="4E3E749A" w14:textId="77777777" w:rsidR="002F7AD2" w:rsidRPr="00F2660A" w:rsidRDefault="002F7AD2" w:rsidP="002F7AD2">
                      <w:pPr>
                        <w:pStyle w:val="ListParagraph"/>
                        <w:numPr>
                          <w:ilvl w:val="0"/>
                          <w:numId w:val="8"/>
                        </w:numPr>
                        <w:jc w:val="center"/>
                      </w:pPr>
                      <w:r w:rsidRPr="00F2660A">
                        <w:t>Feedback requested from YP via email</w:t>
                      </w:r>
                    </w:p>
                    <w:p w14:paraId="4D0C080B" w14:textId="77777777" w:rsidR="002F7AD2" w:rsidRPr="00724879" w:rsidRDefault="002F7AD2" w:rsidP="002F7AD2">
                      <w:pPr>
                        <w:rPr>
                          <w:sz w:val="18"/>
                          <w:szCs w:val="18"/>
                        </w:rPr>
                      </w:pPr>
                    </w:p>
                  </w:txbxContent>
                </v:textbox>
                <w10:wrap anchorx="margin"/>
              </v:shape>
            </w:pict>
          </mc:Fallback>
        </mc:AlternateContent>
      </w:r>
      <w:r w:rsidRPr="002F7AD2">
        <w:rPr>
          <w:rFonts w:ascii="Calibri" w:eastAsia="Calibri" w:hAnsi="Calibri" w:cs="Times New Roman"/>
          <w:noProof/>
          <w:kern w:val="0"/>
          <w:lang w:eastAsia="en-GB"/>
          <w14:ligatures w14:val="none"/>
        </w:rPr>
        <w:drawing>
          <wp:anchor distT="0" distB="0" distL="114300" distR="114300" simplePos="0" relativeHeight="251700224" behindDoc="0" locked="0" layoutInCell="1" allowOverlap="1" wp14:anchorId="22265CA3" wp14:editId="34BCAC3D">
            <wp:simplePos x="0" y="0"/>
            <wp:positionH relativeFrom="column">
              <wp:posOffset>-643890</wp:posOffset>
            </wp:positionH>
            <wp:positionV relativeFrom="paragraph">
              <wp:posOffset>0</wp:posOffset>
            </wp:positionV>
            <wp:extent cx="6724650" cy="4546600"/>
            <wp:effectExtent l="0" t="0" r="0" b="63500"/>
            <wp:wrapSquare wrapText="bothSides"/>
            <wp:docPr id="722860713" name="Diagram 72286071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9" r:lo="rId30" r:qs="rId31" r:cs="rId32"/>
              </a:graphicData>
            </a:graphic>
            <wp14:sizeRelH relativeFrom="page">
              <wp14:pctWidth>0</wp14:pctWidth>
            </wp14:sizeRelH>
            <wp14:sizeRelV relativeFrom="page">
              <wp14:pctHeight>0</wp14:pctHeight>
            </wp14:sizeRelV>
          </wp:anchor>
        </w:drawing>
      </w:r>
    </w:p>
    <w:p w14:paraId="05501CF9" w14:textId="77777777" w:rsidR="00AB69A2" w:rsidRDefault="00AB69A2" w:rsidP="00AB69A2">
      <w:pPr>
        <w:tabs>
          <w:tab w:val="left" w:pos="5990"/>
        </w:tabs>
      </w:pPr>
    </w:p>
    <w:p w14:paraId="42F0BF88" w14:textId="77777777" w:rsidR="002F7AD2" w:rsidRPr="002F7AD2" w:rsidRDefault="002F7AD2" w:rsidP="002F7AD2"/>
    <w:p w14:paraId="2F056A50" w14:textId="77777777" w:rsidR="002F7AD2" w:rsidRPr="002F7AD2" w:rsidRDefault="002F7AD2" w:rsidP="002F7AD2"/>
    <w:p w14:paraId="23A0C5E9" w14:textId="77777777" w:rsidR="002F7AD2" w:rsidRPr="002F7AD2" w:rsidRDefault="002F7AD2" w:rsidP="002F7AD2"/>
    <w:p w14:paraId="35E7629F" w14:textId="77777777" w:rsidR="002F7AD2" w:rsidRPr="002F7AD2" w:rsidRDefault="002F7AD2" w:rsidP="002F7AD2"/>
    <w:p w14:paraId="29539CD9" w14:textId="77777777" w:rsidR="002F7AD2" w:rsidRDefault="002F7AD2" w:rsidP="002F7AD2"/>
    <w:p w14:paraId="45D4CC43" w14:textId="48C88F69" w:rsidR="002F7AD2" w:rsidRDefault="002F7AD2" w:rsidP="002F7AD2">
      <w:pPr>
        <w:tabs>
          <w:tab w:val="left" w:pos="2050"/>
        </w:tabs>
      </w:pPr>
      <w:r>
        <w:tab/>
      </w:r>
    </w:p>
    <w:p w14:paraId="06C1C416" w14:textId="2A9F1CB0" w:rsidR="00922C65" w:rsidRPr="002F7AD2" w:rsidRDefault="00922C65" w:rsidP="009A70A1"/>
    <w:sectPr w:rsidR="00922C65" w:rsidRPr="002F7AD2" w:rsidSect="00AB69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20CFD" w14:textId="77777777" w:rsidR="007C1AB3" w:rsidRDefault="007C1AB3" w:rsidP="00417573">
      <w:pPr>
        <w:spacing w:after="0" w:line="240" w:lineRule="auto"/>
      </w:pPr>
      <w:r>
        <w:separator/>
      </w:r>
    </w:p>
  </w:endnote>
  <w:endnote w:type="continuationSeparator" w:id="0">
    <w:p w14:paraId="36ACE603" w14:textId="77777777" w:rsidR="007C1AB3" w:rsidRDefault="007C1AB3" w:rsidP="00417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230761"/>
      <w:docPartObj>
        <w:docPartGallery w:val="Page Numbers (Bottom of Page)"/>
        <w:docPartUnique/>
      </w:docPartObj>
    </w:sdtPr>
    <w:sdtEndPr>
      <w:rPr>
        <w:noProof/>
      </w:rPr>
    </w:sdtEndPr>
    <w:sdtContent>
      <w:p w14:paraId="672EC3D1" w14:textId="2148EF3F" w:rsidR="00417573" w:rsidRDefault="004175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546DB6" w14:textId="77777777" w:rsidR="00417573" w:rsidRDefault="004175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6CEF1" w14:textId="77777777" w:rsidR="007C1AB3" w:rsidRDefault="007C1AB3" w:rsidP="00417573">
      <w:pPr>
        <w:spacing w:after="0" w:line="240" w:lineRule="auto"/>
      </w:pPr>
      <w:r>
        <w:separator/>
      </w:r>
    </w:p>
  </w:footnote>
  <w:footnote w:type="continuationSeparator" w:id="0">
    <w:p w14:paraId="7435EADC" w14:textId="77777777" w:rsidR="007C1AB3" w:rsidRDefault="007C1AB3" w:rsidP="004175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545721"/>
    <w:multiLevelType w:val="hybridMultilevel"/>
    <w:tmpl w:val="109A29A0"/>
    <w:lvl w:ilvl="0" w:tplc="CC0A33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0A5A2B"/>
    <w:multiLevelType w:val="hybridMultilevel"/>
    <w:tmpl w:val="990CDB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8D348D3"/>
    <w:multiLevelType w:val="hybridMultilevel"/>
    <w:tmpl w:val="1C904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4E4049"/>
    <w:multiLevelType w:val="hybridMultilevel"/>
    <w:tmpl w:val="E7EE3E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4A11B3C"/>
    <w:multiLevelType w:val="hybridMultilevel"/>
    <w:tmpl w:val="1CD692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3A6F15"/>
    <w:multiLevelType w:val="hybridMultilevel"/>
    <w:tmpl w:val="FFFFFFFF"/>
    <w:lvl w:ilvl="0" w:tplc="52BA0F3E">
      <w:start w:val="1"/>
      <w:numFmt w:val="decimal"/>
      <w:lvlText w:val="%1."/>
      <w:lvlJc w:val="left"/>
      <w:pPr>
        <w:ind w:left="720" w:hanging="360"/>
      </w:pPr>
    </w:lvl>
    <w:lvl w:ilvl="1" w:tplc="234C99F6">
      <w:start w:val="1"/>
      <w:numFmt w:val="lowerLetter"/>
      <w:lvlText w:val="%2."/>
      <w:lvlJc w:val="left"/>
      <w:pPr>
        <w:ind w:left="1440" w:hanging="360"/>
      </w:pPr>
    </w:lvl>
    <w:lvl w:ilvl="2" w:tplc="20A6EE30">
      <w:start w:val="1"/>
      <w:numFmt w:val="lowerRoman"/>
      <w:lvlText w:val="%3."/>
      <w:lvlJc w:val="right"/>
      <w:pPr>
        <w:ind w:left="2160" w:hanging="180"/>
      </w:pPr>
    </w:lvl>
    <w:lvl w:ilvl="3" w:tplc="6390E71A">
      <w:start w:val="1"/>
      <w:numFmt w:val="decimal"/>
      <w:lvlText w:val="%4."/>
      <w:lvlJc w:val="left"/>
      <w:pPr>
        <w:ind w:left="2880" w:hanging="360"/>
      </w:pPr>
    </w:lvl>
    <w:lvl w:ilvl="4" w:tplc="75164A0A">
      <w:start w:val="1"/>
      <w:numFmt w:val="lowerLetter"/>
      <w:lvlText w:val="%5."/>
      <w:lvlJc w:val="left"/>
      <w:pPr>
        <w:ind w:left="3600" w:hanging="360"/>
      </w:pPr>
    </w:lvl>
    <w:lvl w:ilvl="5" w:tplc="C0C0294C">
      <w:start w:val="1"/>
      <w:numFmt w:val="lowerRoman"/>
      <w:lvlText w:val="%6."/>
      <w:lvlJc w:val="right"/>
      <w:pPr>
        <w:ind w:left="4320" w:hanging="180"/>
      </w:pPr>
    </w:lvl>
    <w:lvl w:ilvl="6" w:tplc="BC1C0202">
      <w:start w:val="1"/>
      <w:numFmt w:val="decimal"/>
      <w:lvlText w:val="%7."/>
      <w:lvlJc w:val="left"/>
      <w:pPr>
        <w:ind w:left="5040" w:hanging="360"/>
      </w:pPr>
    </w:lvl>
    <w:lvl w:ilvl="7" w:tplc="47B8CAC0">
      <w:start w:val="1"/>
      <w:numFmt w:val="lowerLetter"/>
      <w:lvlText w:val="%8."/>
      <w:lvlJc w:val="left"/>
      <w:pPr>
        <w:ind w:left="5760" w:hanging="360"/>
      </w:pPr>
    </w:lvl>
    <w:lvl w:ilvl="8" w:tplc="A812343A">
      <w:start w:val="1"/>
      <w:numFmt w:val="lowerRoman"/>
      <w:lvlText w:val="%9."/>
      <w:lvlJc w:val="right"/>
      <w:pPr>
        <w:ind w:left="6480" w:hanging="180"/>
      </w:pPr>
    </w:lvl>
  </w:abstractNum>
  <w:abstractNum w:abstractNumId="6" w15:restartNumberingAfterBreak="0">
    <w:nsid w:val="6C5A0D57"/>
    <w:multiLevelType w:val="hybridMultilevel"/>
    <w:tmpl w:val="EB3ABFCE"/>
    <w:lvl w:ilvl="0" w:tplc="DF4CE126">
      <w:start w:val="1"/>
      <w:numFmt w:val="bullet"/>
      <w:lvlText w:val="·"/>
      <w:lvlJc w:val="left"/>
      <w:pPr>
        <w:ind w:left="720" w:hanging="360"/>
      </w:pPr>
      <w:rPr>
        <w:rFonts w:ascii="Symbol" w:hAnsi="Symbol" w:hint="default"/>
      </w:rPr>
    </w:lvl>
    <w:lvl w:ilvl="1" w:tplc="23E4246C">
      <w:start w:val="1"/>
      <w:numFmt w:val="bullet"/>
      <w:lvlText w:val="o"/>
      <w:lvlJc w:val="left"/>
      <w:pPr>
        <w:ind w:left="1440" w:hanging="360"/>
      </w:pPr>
      <w:rPr>
        <w:rFonts w:ascii="Courier New" w:hAnsi="Courier New" w:hint="default"/>
      </w:rPr>
    </w:lvl>
    <w:lvl w:ilvl="2" w:tplc="C65EAE5A">
      <w:start w:val="1"/>
      <w:numFmt w:val="bullet"/>
      <w:lvlText w:val=""/>
      <w:lvlJc w:val="left"/>
      <w:pPr>
        <w:ind w:left="2160" w:hanging="360"/>
      </w:pPr>
      <w:rPr>
        <w:rFonts w:ascii="Wingdings" w:hAnsi="Wingdings" w:hint="default"/>
      </w:rPr>
    </w:lvl>
    <w:lvl w:ilvl="3" w:tplc="271CB562">
      <w:start w:val="1"/>
      <w:numFmt w:val="bullet"/>
      <w:lvlText w:val=""/>
      <w:lvlJc w:val="left"/>
      <w:pPr>
        <w:ind w:left="2880" w:hanging="360"/>
      </w:pPr>
      <w:rPr>
        <w:rFonts w:ascii="Symbol" w:hAnsi="Symbol" w:hint="default"/>
      </w:rPr>
    </w:lvl>
    <w:lvl w:ilvl="4" w:tplc="015EEC94">
      <w:start w:val="1"/>
      <w:numFmt w:val="bullet"/>
      <w:lvlText w:val="o"/>
      <w:lvlJc w:val="left"/>
      <w:pPr>
        <w:ind w:left="3600" w:hanging="360"/>
      </w:pPr>
      <w:rPr>
        <w:rFonts w:ascii="Courier New" w:hAnsi="Courier New" w:hint="default"/>
      </w:rPr>
    </w:lvl>
    <w:lvl w:ilvl="5" w:tplc="96968042">
      <w:start w:val="1"/>
      <w:numFmt w:val="bullet"/>
      <w:lvlText w:val=""/>
      <w:lvlJc w:val="left"/>
      <w:pPr>
        <w:ind w:left="4320" w:hanging="360"/>
      </w:pPr>
      <w:rPr>
        <w:rFonts w:ascii="Wingdings" w:hAnsi="Wingdings" w:hint="default"/>
      </w:rPr>
    </w:lvl>
    <w:lvl w:ilvl="6" w:tplc="E490069C">
      <w:start w:val="1"/>
      <w:numFmt w:val="bullet"/>
      <w:lvlText w:val=""/>
      <w:lvlJc w:val="left"/>
      <w:pPr>
        <w:ind w:left="5040" w:hanging="360"/>
      </w:pPr>
      <w:rPr>
        <w:rFonts w:ascii="Symbol" w:hAnsi="Symbol" w:hint="default"/>
      </w:rPr>
    </w:lvl>
    <w:lvl w:ilvl="7" w:tplc="EB7A351A">
      <w:start w:val="1"/>
      <w:numFmt w:val="bullet"/>
      <w:lvlText w:val="o"/>
      <w:lvlJc w:val="left"/>
      <w:pPr>
        <w:ind w:left="5760" w:hanging="360"/>
      </w:pPr>
      <w:rPr>
        <w:rFonts w:ascii="Courier New" w:hAnsi="Courier New" w:hint="default"/>
      </w:rPr>
    </w:lvl>
    <w:lvl w:ilvl="8" w:tplc="877AD76C">
      <w:start w:val="1"/>
      <w:numFmt w:val="bullet"/>
      <w:lvlText w:val=""/>
      <w:lvlJc w:val="left"/>
      <w:pPr>
        <w:ind w:left="6480" w:hanging="360"/>
      </w:pPr>
      <w:rPr>
        <w:rFonts w:ascii="Wingdings" w:hAnsi="Wingdings" w:hint="default"/>
      </w:rPr>
    </w:lvl>
  </w:abstractNum>
  <w:abstractNum w:abstractNumId="7" w15:restartNumberingAfterBreak="0">
    <w:nsid w:val="7AEF738C"/>
    <w:multiLevelType w:val="hybridMultilevel"/>
    <w:tmpl w:val="22C68E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B6C4197"/>
    <w:multiLevelType w:val="hybridMultilevel"/>
    <w:tmpl w:val="02BAF5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1369650">
    <w:abstractNumId w:val="5"/>
  </w:num>
  <w:num w:numId="2" w16cid:durableId="2079084131">
    <w:abstractNumId w:val="6"/>
  </w:num>
  <w:num w:numId="3" w16cid:durableId="1410470061">
    <w:abstractNumId w:val="0"/>
  </w:num>
  <w:num w:numId="4" w16cid:durableId="1475559953">
    <w:abstractNumId w:val="2"/>
  </w:num>
  <w:num w:numId="5" w16cid:durableId="122650406">
    <w:abstractNumId w:val="7"/>
  </w:num>
  <w:num w:numId="6" w16cid:durableId="368336891">
    <w:abstractNumId w:val="8"/>
  </w:num>
  <w:num w:numId="7" w16cid:durableId="1070428091">
    <w:abstractNumId w:val="3"/>
  </w:num>
  <w:num w:numId="8" w16cid:durableId="1341159753">
    <w:abstractNumId w:val="4"/>
  </w:num>
  <w:num w:numId="9" w16cid:durableId="263198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89D"/>
    <w:rsid w:val="00006D0D"/>
    <w:rsid w:val="00025C29"/>
    <w:rsid w:val="000C2493"/>
    <w:rsid w:val="001C003B"/>
    <w:rsid w:val="001C1446"/>
    <w:rsid w:val="002E7023"/>
    <w:rsid w:val="002F46C8"/>
    <w:rsid w:val="002F7AD2"/>
    <w:rsid w:val="003A1518"/>
    <w:rsid w:val="00417573"/>
    <w:rsid w:val="004E39E5"/>
    <w:rsid w:val="005570BA"/>
    <w:rsid w:val="0059353A"/>
    <w:rsid w:val="006909BB"/>
    <w:rsid w:val="007C1AB3"/>
    <w:rsid w:val="00817E46"/>
    <w:rsid w:val="008B7A58"/>
    <w:rsid w:val="008D6D8A"/>
    <w:rsid w:val="00922C65"/>
    <w:rsid w:val="009A70A1"/>
    <w:rsid w:val="009C389D"/>
    <w:rsid w:val="00A00BB8"/>
    <w:rsid w:val="00AB69A2"/>
    <w:rsid w:val="00AB7076"/>
    <w:rsid w:val="00AE7DC4"/>
    <w:rsid w:val="00E731DA"/>
    <w:rsid w:val="00F05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8E15D"/>
  <w15:chartTrackingRefBased/>
  <w15:docId w15:val="{044C7BE6-FA31-4C09-8CC9-0F5681F90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38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38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38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38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38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38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8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8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8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8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8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8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8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8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89D"/>
    <w:rPr>
      <w:rFonts w:eastAsiaTheme="majorEastAsia" w:cstheme="majorBidi"/>
      <w:color w:val="272727" w:themeColor="text1" w:themeTint="D8"/>
    </w:rPr>
  </w:style>
  <w:style w:type="paragraph" w:styleId="Title">
    <w:name w:val="Title"/>
    <w:basedOn w:val="Normal"/>
    <w:next w:val="Normal"/>
    <w:link w:val="TitleChar"/>
    <w:uiPriority w:val="10"/>
    <w:qFormat/>
    <w:rsid w:val="009C38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8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89D"/>
    <w:pPr>
      <w:spacing w:before="160"/>
      <w:jc w:val="center"/>
    </w:pPr>
    <w:rPr>
      <w:i/>
      <w:iCs/>
      <w:color w:val="404040" w:themeColor="text1" w:themeTint="BF"/>
    </w:rPr>
  </w:style>
  <w:style w:type="character" w:customStyle="1" w:styleId="QuoteChar">
    <w:name w:val="Quote Char"/>
    <w:basedOn w:val="DefaultParagraphFont"/>
    <w:link w:val="Quote"/>
    <w:uiPriority w:val="29"/>
    <w:rsid w:val="009C389D"/>
    <w:rPr>
      <w:i/>
      <w:iCs/>
      <w:color w:val="404040" w:themeColor="text1" w:themeTint="BF"/>
    </w:rPr>
  </w:style>
  <w:style w:type="paragraph" w:styleId="ListParagraph">
    <w:name w:val="List Paragraph"/>
    <w:basedOn w:val="Normal"/>
    <w:uiPriority w:val="34"/>
    <w:qFormat/>
    <w:rsid w:val="009C389D"/>
    <w:pPr>
      <w:ind w:left="720"/>
      <w:contextualSpacing/>
    </w:pPr>
  </w:style>
  <w:style w:type="character" w:styleId="IntenseEmphasis">
    <w:name w:val="Intense Emphasis"/>
    <w:basedOn w:val="DefaultParagraphFont"/>
    <w:uiPriority w:val="21"/>
    <w:qFormat/>
    <w:rsid w:val="009C389D"/>
    <w:rPr>
      <w:i/>
      <w:iCs/>
      <w:color w:val="0F4761" w:themeColor="accent1" w:themeShade="BF"/>
    </w:rPr>
  </w:style>
  <w:style w:type="paragraph" w:styleId="IntenseQuote">
    <w:name w:val="Intense Quote"/>
    <w:basedOn w:val="Normal"/>
    <w:next w:val="Normal"/>
    <w:link w:val="IntenseQuoteChar"/>
    <w:uiPriority w:val="30"/>
    <w:qFormat/>
    <w:rsid w:val="009C38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389D"/>
    <w:rPr>
      <w:i/>
      <w:iCs/>
      <w:color w:val="0F4761" w:themeColor="accent1" w:themeShade="BF"/>
    </w:rPr>
  </w:style>
  <w:style w:type="character" w:styleId="IntenseReference">
    <w:name w:val="Intense Reference"/>
    <w:basedOn w:val="DefaultParagraphFont"/>
    <w:uiPriority w:val="32"/>
    <w:qFormat/>
    <w:rsid w:val="009C389D"/>
    <w:rPr>
      <w:b/>
      <w:bCs/>
      <w:smallCaps/>
      <w:color w:val="0F4761" w:themeColor="accent1" w:themeShade="BF"/>
      <w:spacing w:val="5"/>
    </w:rPr>
  </w:style>
  <w:style w:type="paragraph" w:styleId="Header">
    <w:name w:val="header"/>
    <w:basedOn w:val="Normal"/>
    <w:link w:val="HeaderChar"/>
    <w:uiPriority w:val="99"/>
    <w:unhideWhenUsed/>
    <w:rsid w:val="004175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7573"/>
  </w:style>
  <w:style w:type="paragraph" w:styleId="Footer">
    <w:name w:val="footer"/>
    <w:basedOn w:val="Normal"/>
    <w:link w:val="FooterChar"/>
    <w:uiPriority w:val="99"/>
    <w:unhideWhenUsed/>
    <w:rsid w:val="004175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7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Data" Target="diagrams/data2.xml"/><Relationship Id="rId18" Type="http://schemas.openxmlformats.org/officeDocument/2006/relationships/image" Target="media/image1.png"/><Relationship Id="rId26" Type="http://schemas.openxmlformats.org/officeDocument/2006/relationships/diagramQuickStyle" Target="diagrams/quickStyle4.xml"/><Relationship Id="rId3" Type="http://schemas.openxmlformats.org/officeDocument/2006/relationships/settings" Target="settings.xml"/><Relationship Id="rId21" Type="http://schemas.openxmlformats.org/officeDocument/2006/relationships/diagramQuickStyle" Target="diagrams/quickStyle3.xml"/><Relationship Id="rId34" Type="http://schemas.openxmlformats.org/officeDocument/2006/relationships/fontTable" Target="fontTable.xml"/><Relationship Id="rId7" Type="http://schemas.openxmlformats.org/officeDocument/2006/relationships/diagramData" Target="diagrams/data1.xml"/><Relationship Id="rId12" Type="http://schemas.openxmlformats.org/officeDocument/2006/relationships/footer" Target="footer1.xml"/><Relationship Id="rId17" Type="http://schemas.microsoft.com/office/2007/relationships/diagramDrawing" Target="diagrams/drawing2.xml"/><Relationship Id="rId25" Type="http://schemas.openxmlformats.org/officeDocument/2006/relationships/diagramLayout" Target="diagrams/layout4.xml"/><Relationship Id="rId33" Type="http://schemas.microsoft.com/office/2007/relationships/diagramDrawing" Target="diagrams/drawing5.xml"/><Relationship Id="rId2" Type="http://schemas.openxmlformats.org/officeDocument/2006/relationships/styles" Target="styles.xml"/><Relationship Id="rId16" Type="http://schemas.openxmlformats.org/officeDocument/2006/relationships/diagramColors" Target="diagrams/colors2.xml"/><Relationship Id="rId20" Type="http://schemas.openxmlformats.org/officeDocument/2006/relationships/diagramLayout" Target="diagrams/layout3.xml"/><Relationship Id="rId29" Type="http://schemas.openxmlformats.org/officeDocument/2006/relationships/diagramData" Target="diagrams/data5.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diagramData" Target="diagrams/data4.xml"/><Relationship Id="rId32" Type="http://schemas.openxmlformats.org/officeDocument/2006/relationships/diagramColors" Target="diagrams/colors5.xml"/><Relationship Id="rId5" Type="http://schemas.openxmlformats.org/officeDocument/2006/relationships/footnotes" Target="footnotes.xml"/><Relationship Id="rId15" Type="http://schemas.openxmlformats.org/officeDocument/2006/relationships/diagramQuickStyle" Target="diagrams/quickStyle2.xml"/><Relationship Id="rId23" Type="http://schemas.microsoft.com/office/2007/relationships/diagramDrawing" Target="diagrams/drawing3.xml"/><Relationship Id="rId28" Type="http://schemas.microsoft.com/office/2007/relationships/diagramDrawing" Target="diagrams/drawing4.xml"/><Relationship Id="rId10" Type="http://schemas.openxmlformats.org/officeDocument/2006/relationships/diagramColors" Target="diagrams/colors1.xml"/><Relationship Id="rId19" Type="http://schemas.openxmlformats.org/officeDocument/2006/relationships/diagramData" Target="diagrams/data3.xml"/><Relationship Id="rId31" Type="http://schemas.openxmlformats.org/officeDocument/2006/relationships/diagramQuickStyle" Target="diagrams/quickStyle5.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Layout" Target="diagrams/layout2.xml"/><Relationship Id="rId22" Type="http://schemas.openxmlformats.org/officeDocument/2006/relationships/diagramColors" Target="diagrams/colors3.xml"/><Relationship Id="rId27" Type="http://schemas.openxmlformats.org/officeDocument/2006/relationships/diagramColors" Target="diagrams/colors4.xml"/><Relationship Id="rId30" Type="http://schemas.openxmlformats.org/officeDocument/2006/relationships/diagramLayout" Target="diagrams/layout5.xml"/><Relationship Id="rId35" Type="http://schemas.openxmlformats.org/officeDocument/2006/relationships/theme" Target="theme/theme1.xml"/><Relationship Id="rId8"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F7CE624-97CE-498C-92B9-EB3D6E3ADEB2}" type="doc">
      <dgm:prSet loTypeId="urn:microsoft.com/office/officeart/2005/8/layout/orgChart1" loCatId="hierarchy" qsTypeId="urn:microsoft.com/office/officeart/2005/8/quickstyle/simple1" qsCatId="simple" csTypeId="urn:microsoft.com/office/officeart/2005/8/colors/colorful2" csCatId="colorful" phldr="1"/>
      <dgm:spPr/>
      <dgm:t>
        <a:bodyPr/>
        <a:lstStyle/>
        <a:p>
          <a:endParaRPr lang="en-GB"/>
        </a:p>
      </dgm:t>
    </dgm:pt>
    <dgm:pt modelId="{7B4E244C-1CBF-4829-B18B-55928C0E848C}">
      <dgm:prSet phldrT="[Text]"/>
      <dgm:spPr>
        <a:xfrm>
          <a:off x="2710417" y="1056037"/>
          <a:ext cx="1303814" cy="576001"/>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GP referral (1 PCN, 4 practices,10 GP surgeries, 2 LWs)</a:t>
          </a:r>
        </a:p>
      </dgm:t>
    </dgm:pt>
    <dgm:pt modelId="{C59DB799-86A8-43FF-AFDB-876065671B90}" type="parTrans" cxnId="{BFBBC4D2-754F-4929-93A1-EBA6C225E706}">
      <dgm:prSet/>
      <dgm:spPr>
        <a:xfrm>
          <a:off x="3316605" y="840556"/>
          <a:ext cx="91440" cy="215481"/>
        </a:xfrm>
        <a:custGeom>
          <a:avLst/>
          <a:gdLst/>
          <a:ahLst/>
          <a:cxnLst/>
          <a:rect l="0" t="0" r="0" b="0"/>
          <a:pathLst>
            <a:path>
              <a:moveTo>
                <a:pt x="45720" y="0"/>
              </a:moveTo>
              <a:lnTo>
                <a:pt x="45720" y="215481"/>
              </a:lnTo>
            </a:path>
          </a:pathLst>
        </a:custGeom>
        <a:noFill/>
        <a:ln w="12700" cap="flat" cmpd="sng" algn="ctr">
          <a:solidFill>
            <a:srgbClr val="A5A5A5">
              <a:hueOff val="0"/>
              <a:satOff val="0"/>
              <a:lumOff val="0"/>
              <a:alphaOff val="0"/>
            </a:srgbClr>
          </a:solidFill>
          <a:prstDash val="solid"/>
          <a:miter lim="800000"/>
        </a:ln>
        <a:effectLst/>
      </dgm:spPr>
      <dgm:t>
        <a:bodyPr/>
        <a:lstStyle/>
        <a:p>
          <a:endParaRPr lang="en-GB"/>
        </a:p>
      </dgm:t>
    </dgm:pt>
    <dgm:pt modelId="{920C4206-645A-448D-97B5-27206953C640}" type="sibTrans" cxnId="{BFBBC4D2-754F-4929-93A1-EBA6C225E706}">
      <dgm:prSet/>
      <dgm:spPr/>
      <dgm:t>
        <a:bodyPr/>
        <a:lstStyle/>
        <a:p>
          <a:endParaRPr lang="en-GB"/>
        </a:p>
      </dgm:t>
    </dgm:pt>
    <dgm:pt modelId="{8A692BB9-F962-40A4-82C5-43CF08FEBEAA}">
      <dgm:prSet phldrT="[Text]"/>
      <dgm:spPr>
        <a:xfrm>
          <a:off x="2849274" y="1847519"/>
          <a:ext cx="1026100" cy="513050"/>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GP refers to SP</a:t>
          </a:r>
        </a:p>
      </dgm:t>
    </dgm:pt>
    <dgm:pt modelId="{2DECA034-6751-47FC-BB3F-E5C85AA1B1CD}" type="parTrans" cxnId="{B081A115-9383-4927-955F-D436F6A86ABD}">
      <dgm:prSet/>
      <dgm:spPr>
        <a:xfrm>
          <a:off x="3316605" y="1632038"/>
          <a:ext cx="91440" cy="215481"/>
        </a:xfrm>
        <a:custGeom>
          <a:avLst/>
          <a:gdLst/>
          <a:ahLst/>
          <a:cxnLst/>
          <a:rect l="0" t="0" r="0" b="0"/>
          <a:pathLst>
            <a:path>
              <a:moveTo>
                <a:pt x="45720" y="0"/>
              </a:moveTo>
              <a:lnTo>
                <a:pt x="45720" y="215481"/>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3F5B87F5-5057-42F7-9414-29181529A8A9}" type="sibTrans" cxnId="{B081A115-9383-4927-955F-D436F6A86ABD}">
      <dgm:prSet/>
      <dgm:spPr/>
      <dgm:t>
        <a:bodyPr/>
        <a:lstStyle/>
        <a:p>
          <a:endParaRPr lang="en-GB"/>
        </a:p>
      </dgm:t>
    </dgm:pt>
    <dgm:pt modelId="{4C4A79F0-44E6-4DF0-87A7-E3CCCCC36616}">
      <dgm:prSet phldrT="[Text]"/>
      <dgm:spPr>
        <a:xfrm>
          <a:off x="2228484" y="4033113"/>
          <a:ext cx="1026100"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links to community activity/service</a:t>
          </a:r>
        </a:p>
      </dgm:t>
    </dgm:pt>
    <dgm:pt modelId="{7A41B88B-D272-4B1B-9004-C2605BE56110}" type="parTrans" cxnId="{CA6ABD88-FD23-45F5-AAAC-028F98F14FA4}">
      <dgm:prSet/>
      <dgm:spPr>
        <a:xfrm>
          <a:off x="2741534" y="3817632"/>
          <a:ext cx="620790" cy="215481"/>
        </a:xfrm>
        <a:custGeom>
          <a:avLst/>
          <a:gdLst/>
          <a:ahLst/>
          <a:cxnLst/>
          <a:rect l="0" t="0" r="0" b="0"/>
          <a:pathLst>
            <a:path>
              <a:moveTo>
                <a:pt x="620790" y="0"/>
              </a:moveTo>
              <a:lnTo>
                <a:pt x="620790" y="107740"/>
              </a:lnTo>
              <a:lnTo>
                <a:pt x="0" y="107740"/>
              </a:lnTo>
              <a:lnTo>
                <a:pt x="0" y="215481"/>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2DBC038A-B6E8-41C3-8FF4-01CFE7973D11}" type="sibTrans" cxnId="{CA6ABD88-FD23-45F5-AAAC-028F98F14FA4}">
      <dgm:prSet/>
      <dgm:spPr/>
      <dgm:t>
        <a:bodyPr/>
        <a:lstStyle/>
        <a:p>
          <a:endParaRPr lang="en-GB"/>
        </a:p>
      </dgm:t>
    </dgm:pt>
    <dgm:pt modelId="{7DC4F507-4FD3-4943-B647-F7FBEBD6EDB2}">
      <dgm:prSet phldrT="[Text]"/>
      <dgm:spPr>
        <a:xfrm>
          <a:off x="2262750" y="436"/>
          <a:ext cx="2199148" cy="840119"/>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ite 1</a:t>
          </a:r>
        </a:p>
        <a:p>
          <a:pPr>
            <a:buNone/>
          </a:pPr>
          <a:r>
            <a:rPr lang="en-GB">
              <a:solidFill>
                <a:sysClr val="window" lastClr="FFFFFF"/>
              </a:solidFill>
              <a:latin typeface="Calibri" panose="020F0502020204030204"/>
              <a:ea typeface="+mn-ea"/>
              <a:cs typeface="+mn-cs"/>
            </a:rPr>
            <a:t>1 referral route to SP services</a:t>
          </a:r>
        </a:p>
        <a:p>
          <a:pPr>
            <a:buNone/>
          </a:pPr>
          <a:r>
            <a:rPr lang="en-GB">
              <a:solidFill>
                <a:sysClr val="window" lastClr="FFFFFF"/>
              </a:solidFill>
              <a:latin typeface="Calibri" panose="020F0502020204030204"/>
              <a:ea typeface="+mn-ea"/>
              <a:cs typeface="+mn-cs"/>
            </a:rPr>
            <a:t>YP age 11-18* years</a:t>
          </a:r>
        </a:p>
      </dgm:t>
    </dgm:pt>
    <dgm:pt modelId="{564D7B2D-6495-4DDF-8FBC-2E2E5AE34C21}" type="parTrans" cxnId="{75AC302E-9A3E-41A2-A1F9-D14C4D1E4B26}">
      <dgm:prSet/>
      <dgm:spPr/>
      <dgm:t>
        <a:bodyPr/>
        <a:lstStyle/>
        <a:p>
          <a:endParaRPr lang="en-GB"/>
        </a:p>
      </dgm:t>
    </dgm:pt>
    <dgm:pt modelId="{2512298E-0679-4F7E-A1A0-B1AE06A3F6BC}" type="sibTrans" cxnId="{75AC302E-9A3E-41A2-A1F9-D14C4D1E4B26}">
      <dgm:prSet/>
      <dgm:spPr/>
      <dgm:t>
        <a:bodyPr/>
        <a:lstStyle/>
        <a:p>
          <a:endParaRPr lang="en-GB"/>
        </a:p>
      </dgm:t>
    </dgm:pt>
    <dgm:pt modelId="{D4BA1568-F194-4F81-8546-973398CC9508}">
      <dgm:prSet phldrT="[Text]"/>
      <dgm:spPr>
        <a:xfrm>
          <a:off x="2849274" y="3304581"/>
          <a:ext cx="1026100"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s triage referrals weekly</a:t>
          </a:r>
        </a:p>
      </dgm:t>
    </dgm:pt>
    <dgm:pt modelId="{E016E1D0-D846-4DB5-8CEF-6C88C79ECD9E}" type="parTrans" cxnId="{BBA39B64-8E80-4D49-9947-ACF05BEC73A9}">
      <dgm:prSet/>
      <dgm:spPr>
        <a:xfrm>
          <a:off x="3316604" y="3089100"/>
          <a:ext cx="91440" cy="215481"/>
        </a:xfrm>
        <a:custGeom>
          <a:avLst/>
          <a:gdLst/>
          <a:ahLst/>
          <a:cxnLst/>
          <a:rect l="0" t="0" r="0" b="0"/>
          <a:pathLst>
            <a:path>
              <a:moveTo>
                <a:pt x="45720" y="0"/>
              </a:moveTo>
              <a:lnTo>
                <a:pt x="45720" y="215481"/>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9A0E1E9E-10B1-462C-A2E3-0EF2949F0F6F}" type="sibTrans" cxnId="{BBA39B64-8E80-4D49-9947-ACF05BEC73A9}">
      <dgm:prSet/>
      <dgm:spPr/>
      <dgm:t>
        <a:bodyPr/>
        <a:lstStyle/>
        <a:p>
          <a:endParaRPr lang="en-GB"/>
        </a:p>
      </dgm:t>
    </dgm:pt>
    <dgm:pt modelId="{47606ED7-971C-4CBB-9F26-6C30CD99ED23}">
      <dgm:prSet phldrT="[Text]"/>
      <dgm:spPr>
        <a:xfrm>
          <a:off x="2162552" y="2576050"/>
          <a:ext cx="2399545"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Referrals come to joint mailbox sitting within SPACE and Young Devon</a:t>
          </a:r>
        </a:p>
      </dgm:t>
    </dgm:pt>
    <dgm:pt modelId="{7F3E525C-7A48-4D02-ACAF-57CA21B51B1A}" type="parTrans" cxnId="{8A8F0890-5457-4D5D-928E-AA691CC9FB15}">
      <dgm:prSet/>
      <dgm:spPr>
        <a:xfrm>
          <a:off x="3316605" y="2360569"/>
          <a:ext cx="91440" cy="215481"/>
        </a:xfrm>
        <a:custGeom>
          <a:avLst/>
          <a:gdLst/>
          <a:ahLst/>
          <a:cxnLst/>
          <a:rect l="0" t="0" r="0" b="0"/>
          <a:pathLst>
            <a:path>
              <a:moveTo>
                <a:pt x="45720" y="0"/>
              </a:moveTo>
              <a:lnTo>
                <a:pt x="45720" y="215481"/>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347ABC44-0685-4EFD-9123-F803FE53231A}" type="sibTrans" cxnId="{8A8F0890-5457-4D5D-928E-AA691CC9FB15}">
      <dgm:prSet/>
      <dgm:spPr/>
      <dgm:t>
        <a:bodyPr/>
        <a:lstStyle/>
        <a:p>
          <a:endParaRPr lang="en-GB"/>
        </a:p>
      </dgm:t>
    </dgm:pt>
    <dgm:pt modelId="{6D94CA27-8BD7-464E-9A8E-8506B3BFB4FE}">
      <dgm:prSet phldrT="[Text]"/>
      <dgm:spPr>
        <a:xfrm>
          <a:off x="3470065" y="4033113"/>
          <a:ext cx="1026100"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supports YP, no linking</a:t>
          </a:r>
        </a:p>
      </dgm:t>
    </dgm:pt>
    <dgm:pt modelId="{3994F1CD-9BEA-4D92-89DE-405EDFE30FC4}" type="parTrans" cxnId="{FD9DD4DA-1F4A-4500-9075-701E81665FF0}">
      <dgm:prSet/>
      <dgm:spPr>
        <a:xfrm>
          <a:off x="3362324" y="3817632"/>
          <a:ext cx="620790" cy="215481"/>
        </a:xfrm>
        <a:custGeom>
          <a:avLst/>
          <a:gdLst/>
          <a:ahLst/>
          <a:cxnLst/>
          <a:rect l="0" t="0" r="0" b="0"/>
          <a:pathLst>
            <a:path>
              <a:moveTo>
                <a:pt x="0" y="0"/>
              </a:moveTo>
              <a:lnTo>
                <a:pt x="0" y="107740"/>
              </a:lnTo>
              <a:lnTo>
                <a:pt x="620790" y="107740"/>
              </a:lnTo>
              <a:lnTo>
                <a:pt x="620790" y="215481"/>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2E5B80F8-6F9F-4475-8713-1CD7FE4F6FD0}" type="sibTrans" cxnId="{FD9DD4DA-1F4A-4500-9075-701E81665FF0}">
      <dgm:prSet/>
      <dgm:spPr/>
      <dgm:t>
        <a:bodyPr/>
        <a:lstStyle/>
        <a:p>
          <a:endParaRPr lang="en-GB"/>
        </a:p>
      </dgm:t>
    </dgm:pt>
    <dgm:pt modelId="{D446206D-D189-439A-A1A9-0311F48DB25E}" type="pres">
      <dgm:prSet presAssocID="{2F7CE624-97CE-498C-92B9-EB3D6E3ADEB2}" presName="hierChild1" presStyleCnt="0">
        <dgm:presLayoutVars>
          <dgm:orgChart val="1"/>
          <dgm:chPref val="1"/>
          <dgm:dir/>
          <dgm:animOne val="branch"/>
          <dgm:animLvl val="lvl"/>
          <dgm:resizeHandles/>
        </dgm:presLayoutVars>
      </dgm:prSet>
      <dgm:spPr/>
    </dgm:pt>
    <dgm:pt modelId="{CAF158DC-4673-47E9-891A-1A254761A512}" type="pres">
      <dgm:prSet presAssocID="{7DC4F507-4FD3-4943-B647-F7FBEBD6EDB2}" presName="hierRoot1" presStyleCnt="0">
        <dgm:presLayoutVars>
          <dgm:hierBranch val="init"/>
        </dgm:presLayoutVars>
      </dgm:prSet>
      <dgm:spPr/>
    </dgm:pt>
    <dgm:pt modelId="{2C855196-2620-424F-A91F-F3B1EAA99DDB}" type="pres">
      <dgm:prSet presAssocID="{7DC4F507-4FD3-4943-B647-F7FBEBD6EDB2}" presName="rootComposite1" presStyleCnt="0"/>
      <dgm:spPr/>
    </dgm:pt>
    <dgm:pt modelId="{E2C31191-F763-4C8D-BFAA-42AF7BE09838}" type="pres">
      <dgm:prSet presAssocID="{7DC4F507-4FD3-4943-B647-F7FBEBD6EDB2}" presName="rootText1" presStyleLbl="node0" presStyleIdx="0" presStyleCnt="1" custScaleX="214321" custScaleY="163750">
        <dgm:presLayoutVars>
          <dgm:chPref val="3"/>
        </dgm:presLayoutVars>
      </dgm:prSet>
      <dgm:spPr/>
    </dgm:pt>
    <dgm:pt modelId="{409740B6-F627-49F2-97C2-9B39B09AD759}" type="pres">
      <dgm:prSet presAssocID="{7DC4F507-4FD3-4943-B647-F7FBEBD6EDB2}" presName="rootConnector1" presStyleLbl="node1" presStyleIdx="0" presStyleCnt="0"/>
      <dgm:spPr/>
    </dgm:pt>
    <dgm:pt modelId="{51B4C93E-D3E4-434F-BAD3-EECF3A776B5F}" type="pres">
      <dgm:prSet presAssocID="{7DC4F507-4FD3-4943-B647-F7FBEBD6EDB2}" presName="hierChild2" presStyleCnt="0"/>
      <dgm:spPr/>
    </dgm:pt>
    <dgm:pt modelId="{7CEF50CA-4279-42D5-8356-04E6B4600CBA}" type="pres">
      <dgm:prSet presAssocID="{C59DB799-86A8-43FF-AFDB-876065671B90}" presName="Name37" presStyleLbl="parChTrans1D2" presStyleIdx="0" presStyleCnt="1"/>
      <dgm:spPr/>
    </dgm:pt>
    <dgm:pt modelId="{F851017E-B22D-4063-9D3D-DB79DFF4EBDE}" type="pres">
      <dgm:prSet presAssocID="{7B4E244C-1CBF-4829-B18B-55928C0E848C}" presName="hierRoot2" presStyleCnt="0">
        <dgm:presLayoutVars>
          <dgm:hierBranch val="init"/>
        </dgm:presLayoutVars>
      </dgm:prSet>
      <dgm:spPr/>
    </dgm:pt>
    <dgm:pt modelId="{C989BF23-FA85-4C74-8074-976320D41CD6}" type="pres">
      <dgm:prSet presAssocID="{7B4E244C-1CBF-4829-B18B-55928C0E848C}" presName="rootComposite" presStyleCnt="0"/>
      <dgm:spPr/>
    </dgm:pt>
    <dgm:pt modelId="{7D7F938E-9206-41F0-AC53-B1DD5D8A0844}" type="pres">
      <dgm:prSet presAssocID="{7B4E244C-1CBF-4829-B18B-55928C0E848C}" presName="rootText" presStyleLbl="node2" presStyleIdx="0" presStyleCnt="1" custScaleX="127065" custScaleY="112270">
        <dgm:presLayoutVars>
          <dgm:chPref val="3"/>
        </dgm:presLayoutVars>
      </dgm:prSet>
      <dgm:spPr/>
    </dgm:pt>
    <dgm:pt modelId="{D0471795-225E-4165-9465-D2C1E3E62356}" type="pres">
      <dgm:prSet presAssocID="{7B4E244C-1CBF-4829-B18B-55928C0E848C}" presName="rootConnector" presStyleLbl="node2" presStyleIdx="0" presStyleCnt="1"/>
      <dgm:spPr/>
    </dgm:pt>
    <dgm:pt modelId="{27B7DC4B-C665-4E47-A935-7FE3FD242FFD}" type="pres">
      <dgm:prSet presAssocID="{7B4E244C-1CBF-4829-B18B-55928C0E848C}" presName="hierChild4" presStyleCnt="0"/>
      <dgm:spPr/>
    </dgm:pt>
    <dgm:pt modelId="{DAF545CB-5F5B-4496-BE5E-1D7D5575AF49}" type="pres">
      <dgm:prSet presAssocID="{2DECA034-6751-47FC-BB3F-E5C85AA1B1CD}" presName="Name37" presStyleLbl="parChTrans1D3" presStyleIdx="0" presStyleCnt="1"/>
      <dgm:spPr/>
    </dgm:pt>
    <dgm:pt modelId="{D0ADB3D9-00F3-4AB6-9057-A3B03BE871BE}" type="pres">
      <dgm:prSet presAssocID="{8A692BB9-F962-40A4-82C5-43CF08FEBEAA}" presName="hierRoot2" presStyleCnt="0">
        <dgm:presLayoutVars>
          <dgm:hierBranch val="init"/>
        </dgm:presLayoutVars>
      </dgm:prSet>
      <dgm:spPr/>
    </dgm:pt>
    <dgm:pt modelId="{B81D5C7D-04FE-47FF-91D2-04430D3399B1}" type="pres">
      <dgm:prSet presAssocID="{8A692BB9-F962-40A4-82C5-43CF08FEBEAA}" presName="rootComposite" presStyleCnt="0"/>
      <dgm:spPr/>
    </dgm:pt>
    <dgm:pt modelId="{049D38DA-DED0-4391-A0E6-DC37A2E8F305}" type="pres">
      <dgm:prSet presAssocID="{8A692BB9-F962-40A4-82C5-43CF08FEBEAA}" presName="rootText" presStyleLbl="node3" presStyleIdx="0" presStyleCnt="1">
        <dgm:presLayoutVars>
          <dgm:chPref val="3"/>
        </dgm:presLayoutVars>
      </dgm:prSet>
      <dgm:spPr/>
    </dgm:pt>
    <dgm:pt modelId="{70052ED5-E630-4673-87E5-5295ADB36ABB}" type="pres">
      <dgm:prSet presAssocID="{8A692BB9-F962-40A4-82C5-43CF08FEBEAA}" presName="rootConnector" presStyleLbl="node3" presStyleIdx="0" presStyleCnt="1"/>
      <dgm:spPr/>
    </dgm:pt>
    <dgm:pt modelId="{C530582A-FDAE-49EC-91EC-7A4517349991}" type="pres">
      <dgm:prSet presAssocID="{8A692BB9-F962-40A4-82C5-43CF08FEBEAA}" presName="hierChild4" presStyleCnt="0"/>
      <dgm:spPr/>
    </dgm:pt>
    <dgm:pt modelId="{7126142B-8B38-4FB6-9DA8-88E2CCE7D8EB}" type="pres">
      <dgm:prSet presAssocID="{7F3E525C-7A48-4D02-ACAF-57CA21B51B1A}" presName="Name37" presStyleLbl="parChTrans1D4" presStyleIdx="0" presStyleCnt="4"/>
      <dgm:spPr/>
    </dgm:pt>
    <dgm:pt modelId="{5C135857-8C96-4578-A0CF-4EF010BB6D70}" type="pres">
      <dgm:prSet presAssocID="{47606ED7-971C-4CBB-9F26-6C30CD99ED23}" presName="hierRoot2" presStyleCnt="0">
        <dgm:presLayoutVars>
          <dgm:hierBranch val="init"/>
        </dgm:presLayoutVars>
      </dgm:prSet>
      <dgm:spPr/>
    </dgm:pt>
    <dgm:pt modelId="{D26EC39C-D20A-48B2-A229-8EDB6AC31EDE}" type="pres">
      <dgm:prSet presAssocID="{47606ED7-971C-4CBB-9F26-6C30CD99ED23}" presName="rootComposite" presStyleCnt="0"/>
      <dgm:spPr/>
    </dgm:pt>
    <dgm:pt modelId="{E78F048D-DE5D-408D-B79E-A886D464E3E3}" type="pres">
      <dgm:prSet presAssocID="{47606ED7-971C-4CBB-9F26-6C30CD99ED23}" presName="rootText" presStyleLbl="node4" presStyleIdx="0" presStyleCnt="4" custScaleX="233851">
        <dgm:presLayoutVars>
          <dgm:chPref val="3"/>
        </dgm:presLayoutVars>
      </dgm:prSet>
      <dgm:spPr/>
    </dgm:pt>
    <dgm:pt modelId="{A4102F16-C0CB-46C3-9219-F58A94A4924F}" type="pres">
      <dgm:prSet presAssocID="{47606ED7-971C-4CBB-9F26-6C30CD99ED23}" presName="rootConnector" presStyleLbl="node4" presStyleIdx="0" presStyleCnt="4"/>
      <dgm:spPr/>
    </dgm:pt>
    <dgm:pt modelId="{F4718937-3B5A-49A7-A11D-1903B6C8A051}" type="pres">
      <dgm:prSet presAssocID="{47606ED7-971C-4CBB-9F26-6C30CD99ED23}" presName="hierChild4" presStyleCnt="0"/>
      <dgm:spPr/>
    </dgm:pt>
    <dgm:pt modelId="{AD557641-3B50-4CA5-B216-9D1594B10755}" type="pres">
      <dgm:prSet presAssocID="{E016E1D0-D846-4DB5-8CEF-6C88C79ECD9E}" presName="Name37" presStyleLbl="parChTrans1D4" presStyleIdx="1" presStyleCnt="4"/>
      <dgm:spPr/>
    </dgm:pt>
    <dgm:pt modelId="{607D0B56-B482-4B51-88CC-2B7269C76804}" type="pres">
      <dgm:prSet presAssocID="{D4BA1568-F194-4F81-8546-973398CC9508}" presName="hierRoot2" presStyleCnt="0">
        <dgm:presLayoutVars>
          <dgm:hierBranch/>
        </dgm:presLayoutVars>
      </dgm:prSet>
      <dgm:spPr/>
    </dgm:pt>
    <dgm:pt modelId="{66BDAFDE-A4BE-420C-9B5B-1AFEEFE98EEB}" type="pres">
      <dgm:prSet presAssocID="{D4BA1568-F194-4F81-8546-973398CC9508}" presName="rootComposite" presStyleCnt="0"/>
      <dgm:spPr/>
    </dgm:pt>
    <dgm:pt modelId="{C9D69E1A-28ED-47B1-BB22-261CB9710C75}" type="pres">
      <dgm:prSet presAssocID="{D4BA1568-F194-4F81-8546-973398CC9508}" presName="rootText" presStyleLbl="node4" presStyleIdx="1" presStyleCnt="4">
        <dgm:presLayoutVars>
          <dgm:chPref val="3"/>
        </dgm:presLayoutVars>
      </dgm:prSet>
      <dgm:spPr/>
    </dgm:pt>
    <dgm:pt modelId="{6B840A7C-BD18-4CC7-B003-ED164757CF89}" type="pres">
      <dgm:prSet presAssocID="{D4BA1568-F194-4F81-8546-973398CC9508}" presName="rootConnector" presStyleLbl="node4" presStyleIdx="1" presStyleCnt="4"/>
      <dgm:spPr/>
    </dgm:pt>
    <dgm:pt modelId="{5E76CA4B-CB24-430D-81B5-47869686D344}" type="pres">
      <dgm:prSet presAssocID="{D4BA1568-F194-4F81-8546-973398CC9508}" presName="hierChild4" presStyleCnt="0"/>
      <dgm:spPr/>
    </dgm:pt>
    <dgm:pt modelId="{3FA693A9-3935-4182-B505-078850E4F2E6}" type="pres">
      <dgm:prSet presAssocID="{7A41B88B-D272-4B1B-9004-C2605BE56110}" presName="Name35" presStyleLbl="parChTrans1D4" presStyleIdx="2" presStyleCnt="4"/>
      <dgm:spPr/>
    </dgm:pt>
    <dgm:pt modelId="{981683BA-43DF-423E-80F8-EED2A0F3BC9F}" type="pres">
      <dgm:prSet presAssocID="{4C4A79F0-44E6-4DF0-87A7-E3CCCCC36616}" presName="hierRoot2" presStyleCnt="0">
        <dgm:presLayoutVars>
          <dgm:hierBranch val="init"/>
        </dgm:presLayoutVars>
      </dgm:prSet>
      <dgm:spPr/>
    </dgm:pt>
    <dgm:pt modelId="{8D100159-9968-4284-B28D-E4F5F49B41D5}" type="pres">
      <dgm:prSet presAssocID="{4C4A79F0-44E6-4DF0-87A7-E3CCCCC36616}" presName="rootComposite" presStyleCnt="0"/>
      <dgm:spPr/>
    </dgm:pt>
    <dgm:pt modelId="{908F8502-BD13-4E11-9582-0CEEE81A155A}" type="pres">
      <dgm:prSet presAssocID="{4C4A79F0-44E6-4DF0-87A7-E3CCCCC36616}" presName="rootText" presStyleLbl="node4" presStyleIdx="2" presStyleCnt="4">
        <dgm:presLayoutVars>
          <dgm:chPref val="3"/>
        </dgm:presLayoutVars>
      </dgm:prSet>
      <dgm:spPr/>
    </dgm:pt>
    <dgm:pt modelId="{68AEE198-AB48-4544-8DCB-07A96EFE2B23}" type="pres">
      <dgm:prSet presAssocID="{4C4A79F0-44E6-4DF0-87A7-E3CCCCC36616}" presName="rootConnector" presStyleLbl="node4" presStyleIdx="2" presStyleCnt="4"/>
      <dgm:spPr/>
    </dgm:pt>
    <dgm:pt modelId="{CBC1C45D-3462-476F-8C54-AE7C3AAAEF87}" type="pres">
      <dgm:prSet presAssocID="{4C4A79F0-44E6-4DF0-87A7-E3CCCCC36616}" presName="hierChild4" presStyleCnt="0"/>
      <dgm:spPr/>
    </dgm:pt>
    <dgm:pt modelId="{5A9C8C0D-F420-4D20-9639-A2018D8C002D}" type="pres">
      <dgm:prSet presAssocID="{4C4A79F0-44E6-4DF0-87A7-E3CCCCC36616}" presName="hierChild5" presStyleCnt="0"/>
      <dgm:spPr/>
    </dgm:pt>
    <dgm:pt modelId="{EC81608C-25C9-45A9-BFE3-5E6AF2D96370}" type="pres">
      <dgm:prSet presAssocID="{3994F1CD-9BEA-4D92-89DE-405EDFE30FC4}" presName="Name35" presStyleLbl="parChTrans1D4" presStyleIdx="3" presStyleCnt="4"/>
      <dgm:spPr/>
    </dgm:pt>
    <dgm:pt modelId="{B22ECB75-0599-4375-BB92-31551E58B6F9}" type="pres">
      <dgm:prSet presAssocID="{6D94CA27-8BD7-464E-9A8E-8506B3BFB4FE}" presName="hierRoot2" presStyleCnt="0">
        <dgm:presLayoutVars>
          <dgm:hierBranch val="init"/>
        </dgm:presLayoutVars>
      </dgm:prSet>
      <dgm:spPr/>
    </dgm:pt>
    <dgm:pt modelId="{CF39E925-5592-4AC7-8221-04AD5F5AC636}" type="pres">
      <dgm:prSet presAssocID="{6D94CA27-8BD7-464E-9A8E-8506B3BFB4FE}" presName="rootComposite" presStyleCnt="0"/>
      <dgm:spPr/>
    </dgm:pt>
    <dgm:pt modelId="{4A792E95-3A81-4782-AB93-989E3CFA8C0E}" type="pres">
      <dgm:prSet presAssocID="{6D94CA27-8BD7-464E-9A8E-8506B3BFB4FE}" presName="rootText" presStyleLbl="node4" presStyleIdx="3" presStyleCnt="4">
        <dgm:presLayoutVars>
          <dgm:chPref val="3"/>
        </dgm:presLayoutVars>
      </dgm:prSet>
      <dgm:spPr/>
    </dgm:pt>
    <dgm:pt modelId="{B6FBB5AD-3DD1-40AE-BAC2-E17F0C25F82E}" type="pres">
      <dgm:prSet presAssocID="{6D94CA27-8BD7-464E-9A8E-8506B3BFB4FE}" presName="rootConnector" presStyleLbl="node4" presStyleIdx="3" presStyleCnt="4"/>
      <dgm:spPr/>
    </dgm:pt>
    <dgm:pt modelId="{5475798D-B3BB-483F-9C3F-10DBAA588DCD}" type="pres">
      <dgm:prSet presAssocID="{6D94CA27-8BD7-464E-9A8E-8506B3BFB4FE}" presName="hierChild4" presStyleCnt="0"/>
      <dgm:spPr/>
    </dgm:pt>
    <dgm:pt modelId="{0EE72D24-0EE0-47C3-8E27-9FFC63AC42CD}" type="pres">
      <dgm:prSet presAssocID="{6D94CA27-8BD7-464E-9A8E-8506B3BFB4FE}" presName="hierChild5" presStyleCnt="0"/>
      <dgm:spPr/>
    </dgm:pt>
    <dgm:pt modelId="{E4F1F473-0577-45E8-BF64-7CE550ABD5CB}" type="pres">
      <dgm:prSet presAssocID="{D4BA1568-F194-4F81-8546-973398CC9508}" presName="hierChild5" presStyleCnt="0"/>
      <dgm:spPr/>
    </dgm:pt>
    <dgm:pt modelId="{E89E2535-3F38-4527-8DA3-0458FFDE191C}" type="pres">
      <dgm:prSet presAssocID="{47606ED7-971C-4CBB-9F26-6C30CD99ED23}" presName="hierChild5" presStyleCnt="0"/>
      <dgm:spPr/>
    </dgm:pt>
    <dgm:pt modelId="{CC616B70-F545-4DAA-9DD9-1E1C693B8014}" type="pres">
      <dgm:prSet presAssocID="{8A692BB9-F962-40A4-82C5-43CF08FEBEAA}" presName="hierChild5" presStyleCnt="0"/>
      <dgm:spPr/>
    </dgm:pt>
    <dgm:pt modelId="{C248EB45-6600-413B-8511-DBFCF04C29CC}" type="pres">
      <dgm:prSet presAssocID="{7B4E244C-1CBF-4829-B18B-55928C0E848C}" presName="hierChild5" presStyleCnt="0"/>
      <dgm:spPr/>
    </dgm:pt>
    <dgm:pt modelId="{5D7377E3-833E-48FD-87E7-D98224207272}" type="pres">
      <dgm:prSet presAssocID="{7DC4F507-4FD3-4943-B647-F7FBEBD6EDB2}" presName="hierChild3" presStyleCnt="0"/>
      <dgm:spPr/>
    </dgm:pt>
  </dgm:ptLst>
  <dgm:cxnLst>
    <dgm:cxn modelId="{3CBEF704-9DBC-4D11-8DE2-F255B299B6DC}" type="presOf" srcId="{47606ED7-971C-4CBB-9F26-6C30CD99ED23}" destId="{A4102F16-C0CB-46C3-9219-F58A94A4924F}" srcOrd="1" destOrd="0" presId="urn:microsoft.com/office/officeart/2005/8/layout/orgChart1"/>
    <dgm:cxn modelId="{9128ED08-F337-4588-BA74-0C7C19C8B698}" type="presOf" srcId="{6D94CA27-8BD7-464E-9A8E-8506B3BFB4FE}" destId="{B6FBB5AD-3DD1-40AE-BAC2-E17F0C25F82E}" srcOrd="1" destOrd="0" presId="urn:microsoft.com/office/officeart/2005/8/layout/orgChart1"/>
    <dgm:cxn modelId="{4A5C4F0E-A1C9-4BA0-9338-7BF199B6E159}" type="presOf" srcId="{8A692BB9-F962-40A4-82C5-43CF08FEBEAA}" destId="{70052ED5-E630-4673-87E5-5295ADB36ABB}" srcOrd="1" destOrd="0" presId="urn:microsoft.com/office/officeart/2005/8/layout/orgChart1"/>
    <dgm:cxn modelId="{A12EE013-F7EC-42DE-925E-692F487BBDFE}" type="presOf" srcId="{7DC4F507-4FD3-4943-B647-F7FBEBD6EDB2}" destId="{409740B6-F627-49F2-97C2-9B39B09AD759}" srcOrd="1" destOrd="0" presId="urn:microsoft.com/office/officeart/2005/8/layout/orgChart1"/>
    <dgm:cxn modelId="{B081A115-9383-4927-955F-D436F6A86ABD}" srcId="{7B4E244C-1CBF-4829-B18B-55928C0E848C}" destId="{8A692BB9-F962-40A4-82C5-43CF08FEBEAA}" srcOrd="0" destOrd="0" parTransId="{2DECA034-6751-47FC-BB3F-E5C85AA1B1CD}" sibTransId="{3F5B87F5-5057-42F7-9414-29181529A8A9}"/>
    <dgm:cxn modelId="{AF41112C-217B-4866-856E-693F26110EF9}" type="presOf" srcId="{7A41B88B-D272-4B1B-9004-C2605BE56110}" destId="{3FA693A9-3935-4182-B505-078850E4F2E6}" srcOrd="0" destOrd="0" presId="urn:microsoft.com/office/officeart/2005/8/layout/orgChart1"/>
    <dgm:cxn modelId="{75AC302E-9A3E-41A2-A1F9-D14C4D1E4B26}" srcId="{2F7CE624-97CE-498C-92B9-EB3D6E3ADEB2}" destId="{7DC4F507-4FD3-4943-B647-F7FBEBD6EDB2}" srcOrd="0" destOrd="0" parTransId="{564D7B2D-6495-4DDF-8FBC-2E2E5AE34C21}" sibTransId="{2512298E-0679-4F7E-A1A0-B1AE06A3F6BC}"/>
    <dgm:cxn modelId="{48CF172F-435E-47AB-B2EC-6111BED3E432}" type="presOf" srcId="{6D94CA27-8BD7-464E-9A8E-8506B3BFB4FE}" destId="{4A792E95-3A81-4782-AB93-989E3CFA8C0E}" srcOrd="0" destOrd="0" presId="urn:microsoft.com/office/officeart/2005/8/layout/orgChart1"/>
    <dgm:cxn modelId="{282A193E-61AA-4B9C-B25D-B29082026CAD}" type="presOf" srcId="{7B4E244C-1CBF-4829-B18B-55928C0E848C}" destId="{D0471795-225E-4165-9465-D2C1E3E62356}" srcOrd="1" destOrd="0" presId="urn:microsoft.com/office/officeart/2005/8/layout/orgChart1"/>
    <dgm:cxn modelId="{72BBE162-519A-44C8-9850-0105BDA84126}" type="presOf" srcId="{D4BA1568-F194-4F81-8546-973398CC9508}" destId="{C9D69E1A-28ED-47B1-BB22-261CB9710C75}" srcOrd="0" destOrd="0" presId="urn:microsoft.com/office/officeart/2005/8/layout/orgChart1"/>
    <dgm:cxn modelId="{BBA39B64-8E80-4D49-9947-ACF05BEC73A9}" srcId="{47606ED7-971C-4CBB-9F26-6C30CD99ED23}" destId="{D4BA1568-F194-4F81-8546-973398CC9508}" srcOrd="0" destOrd="0" parTransId="{E016E1D0-D846-4DB5-8CEF-6C88C79ECD9E}" sibTransId="{9A0E1E9E-10B1-462C-A2E3-0EF2949F0F6F}"/>
    <dgm:cxn modelId="{3BA7DE67-1BFF-4C80-BF02-09F83630C5E4}" type="presOf" srcId="{D4BA1568-F194-4F81-8546-973398CC9508}" destId="{6B840A7C-BD18-4CC7-B003-ED164757CF89}" srcOrd="1" destOrd="0" presId="urn:microsoft.com/office/officeart/2005/8/layout/orgChart1"/>
    <dgm:cxn modelId="{2454E552-2DB7-4AE3-97A8-C1C06AEF818E}" type="presOf" srcId="{2F7CE624-97CE-498C-92B9-EB3D6E3ADEB2}" destId="{D446206D-D189-439A-A1A9-0311F48DB25E}" srcOrd="0" destOrd="0" presId="urn:microsoft.com/office/officeart/2005/8/layout/orgChart1"/>
    <dgm:cxn modelId="{9C42E255-AD00-4BB6-9A3F-2BC184F628E5}" type="presOf" srcId="{2DECA034-6751-47FC-BB3F-E5C85AA1B1CD}" destId="{DAF545CB-5F5B-4496-BE5E-1D7D5575AF49}" srcOrd="0" destOrd="0" presId="urn:microsoft.com/office/officeart/2005/8/layout/orgChart1"/>
    <dgm:cxn modelId="{D09EC379-7A93-4EF4-A9DB-570772BC61BC}" type="presOf" srcId="{4C4A79F0-44E6-4DF0-87A7-E3CCCCC36616}" destId="{68AEE198-AB48-4544-8DCB-07A96EFE2B23}" srcOrd="1" destOrd="0" presId="urn:microsoft.com/office/officeart/2005/8/layout/orgChart1"/>
    <dgm:cxn modelId="{5564DD79-20DC-4CFF-BF89-9C291427F687}" type="presOf" srcId="{7F3E525C-7A48-4D02-ACAF-57CA21B51B1A}" destId="{7126142B-8B38-4FB6-9DA8-88E2CCE7D8EB}" srcOrd="0" destOrd="0" presId="urn:microsoft.com/office/officeart/2005/8/layout/orgChart1"/>
    <dgm:cxn modelId="{B1BFEA83-128A-4132-BC3D-D61C0D8FC8E6}" type="presOf" srcId="{8A692BB9-F962-40A4-82C5-43CF08FEBEAA}" destId="{049D38DA-DED0-4391-A0E6-DC37A2E8F305}" srcOrd="0" destOrd="0" presId="urn:microsoft.com/office/officeart/2005/8/layout/orgChart1"/>
    <dgm:cxn modelId="{CA6ABD88-FD23-45F5-AAAC-028F98F14FA4}" srcId="{D4BA1568-F194-4F81-8546-973398CC9508}" destId="{4C4A79F0-44E6-4DF0-87A7-E3CCCCC36616}" srcOrd="0" destOrd="0" parTransId="{7A41B88B-D272-4B1B-9004-C2605BE56110}" sibTransId="{2DBC038A-B6E8-41C3-8FF4-01CFE7973D11}"/>
    <dgm:cxn modelId="{8A8F0890-5457-4D5D-928E-AA691CC9FB15}" srcId="{8A692BB9-F962-40A4-82C5-43CF08FEBEAA}" destId="{47606ED7-971C-4CBB-9F26-6C30CD99ED23}" srcOrd="0" destOrd="0" parTransId="{7F3E525C-7A48-4D02-ACAF-57CA21B51B1A}" sibTransId="{347ABC44-0685-4EFD-9123-F803FE53231A}"/>
    <dgm:cxn modelId="{8FAA9599-76CE-4ECC-942B-AFD8FC059CBB}" type="presOf" srcId="{47606ED7-971C-4CBB-9F26-6C30CD99ED23}" destId="{E78F048D-DE5D-408D-B79E-A886D464E3E3}" srcOrd="0" destOrd="0" presId="urn:microsoft.com/office/officeart/2005/8/layout/orgChart1"/>
    <dgm:cxn modelId="{1AD138A0-76FD-4610-8007-2733360C8536}" type="presOf" srcId="{4C4A79F0-44E6-4DF0-87A7-E3CCCCC36616}" destId="{908F8502-BD13-4E11-9582-0CEEE81A155A}" srcOrd="0" destOrd="0" presId="urn:microsoft.com/office/officeart/2005/8/layout/orgChart1"/>
    <dgm:cxn modelId="{5BD3A1A7-7248-4340-81D9-4E958CB9A1BE}" type="presOf" srcId="{7B4E244C-1CBF-4829-B18B-55928C0E848C}" destId="{7D7F938E-9206-41F0-AC53-B1DD5D8A0844}" srcOrd="0" destOrd="0" presId="urn:microsoft.com/office/officeart/2005/8/layout/orgChart1"/>
    <dgm:cxn modelId="{E8CC12C0-124E-463D-9EBD-F5E7FBED39C8}" type="presOf" srcId="{3994F1CD-9BEA-4D92-89DE-405EDFE30FC4}" destId="{EC81608C-25C9-45A9-BFE3-5E6AF2D96370}" srcOrd="0" destOrd="0" presId="urn:microsoft.com/office/officeart/2005/8/layout/orgChart1"/>
    <dgm:cxn modelId="{BFBBC4D2-754F-4929-93A1-EBA6C225E706}" srcId="{7DC4F507-4FD3-4943-B647-F7FBEBD6EDB2}" destId="{7B4E244C-1CBF-4829-B18B-55928C0E848C}" srcOrd="0" destOrd="0" parTransId="{C59DB799-86A8-43FF-AFDB-876065671B90}" sibTransId="{920C4206-645A-448D-97B5-27206953C640}"/>
    <dgm:cxn modelId="{FD9DD4DA-1F4A-4500-9075-701E81665FF0}" srcId="{D4BA1568-F194-4F81-8546-973398CC9508}" destId="{6D94CA27-8BD7-464E-9A8E-8506B3BFB4FE}" srcOrd="1" destOrd="0" parTransId="{3994F1CD-9BEA-4D92-89DE-405EDFE30FC4}" sibTransId="{2E5B80F8-6F9F-4475-8713-1CD7FE4F6FD0}"/>
    <dgm:cxn modelId="{07A9BAF2-00A9-4DBC-8222-B96AC5EB7D42}" type="presOf" srcId="{7DC4F507-4FD3-4943-B647-F7FBEBD6EDB2}" destId="{E2C31191-F763-4C8D-BFAA-42AF7BE09838}" srcOrd="0" destOrd="0" presId="urn:microsoft.com/office/officeart/2005/8/layout/orgChart1"/>
    <dgm:cxn modelId="{C43D16F6-1995-4BD8-B1B3-EEA09745F128}" type="presOf" srcId="{E016E1D0-D846-4DB5-8CEF-6C88C79ECD9E}" destId="{AD557641-3B50-4CA5-B216-9D1594B10755}" srcOrd="0" destOrd="0" presId="urn:microsoft.com/office/officeart/2005/8/layout/orgChart1"/>
    <dgm:cxn modelId="{7D5E8FF6-D2C9-437D-9309-BD9EB32A2D10}" type="presOf" srcId="{C59DB799-86A8-43FF-AFDB-876065671B90}" destId="{7CEF50CA-4279-42D5-8356-04E6B4600CBA}" srcOrd="0" destOrd="0" presId="urn:microsoft.com/office/officeart/2005/8/layout/orgChart1"/>
    <dgm:cxn modelId="{BF9A4431-0BD7-431E-84BE-126B8154030F}" type="presParOf" srcId="{D446206D-D189-439A-A1A9-0311F48DB25E}" destId="{CAF158DC-4673-47E9-891A-1A254761A512}" srcOrd="0" destOrd="0" presId="urn:microsoft.com/office/officeart/2005/8/layout/orgChart1"/>
    <dgm:cxn modelId="{CA99A71D-8691-4397-9EBF-1AE914D0DD0E}" type="presParOf" srcId="{CAF158DC-4673-47E9-891A-1A254761A512}" destId="{2C855196-2620-424F-A91F-F3B1EAA99DDB}" srcOrd="0" destOrd="0" presId="urn:microsoft.com/office/officeart/2005/8/layout/orgChart1"/>
    <dgm:cxn modelId="{21EDECF1-0D95-40EC-BA7D-28F151F6C501}" type="presParOf" srcId="{2C855196-2620-424F-A91F-F3B1EAA99DDB}" destId="{E2C31191-F763-4C8D-BFAA-42AF7BE09838}" srcOrd="0" destOrd="0" presId="urn:microsoft.com/office/officeart/2005/8/layout/orgChart1"/>
    <dgm:cxn modelId="{2D0A14A5-1478-429B-9275-C5645E22446C}" type="presParOf" srcId="{2C855196-2620-424F-A91F-F3B1EAA99DDB}" destId="{409740B6-F627-49F2-97C2-9B39B09AD759}" srcOrd="1" destOrd="0" presId="urn:microsoft.com/office/officeart/2005/8/layout/orgChart1"/>
    <dgm:cxn modelId="{C04184CF-999E-4ED8-96E4-C638F6E53C19}" type="presParOf" srcId="{CAF158DC-4673-47E9-891A-1A254761A512}" destId="{51B4C93E-D3E4-434F-BAD3-EECF3A776B5F}" srcOrd="1" destOrd="0" presId="urn:microsoft.com/office/officeart/2005/8/layout/orgChart1"/>
    <dgm:cxn modelId="{1405A6D6-B35B-4D2E-9322-6C9712ED97E9}" type="presParOf" srcId="{51B4C93E-D3E4-434F-BAD3-EECF3A776B5F}" destId="{7CEF50CA-4279-42D5-8356-04E6B4600CBA}" srcOrd="0" destOrd="0" presId="urn:microsoft.com/office/officeart/2005/8/layout/orgChart1"/>
    <dgm:cxn modelId="{2B32C310-2C1D-4A8B-9006-E08DA4B8E5CE}" type="presParOf" srcId="{51B4C93E-D3E4-434F-BAD3-EECF3A776B5F}" destId="{F851017E-B22D-4063-9D3D-DB79DFF4EBDE}" srcOrd="1" destOrd="0" presId="urn:microsoft.com/office/officeart/2005/8/layout/orgChart1"/>
    <dgm:cxn modelId="{2A1ED7D7-1647-43AE-9E12-3BCA6069900B}" type="presParOf" srcId="{F851017E-B22D-4063-9D3D-DB79DFF4EBDE}" destId="{C989BF23-FA85-4C74-8074-976320D41CD6}" srcOrd="0" destOrd="0" presId="urn:microsoft.com/office/officeart/2005/8/layout/orgChart1"/>
    <dgm:cxn modelId="{A7F0601D-8C83-405A-9F5B-48AC03ACE691}" type="presParOf" srcId="{C989BF23-FA85-4C74-8074-976320D41CD6}" destId="{7D7F938E-9206-41F0-AC53-B1DD5D8A0844}" srcOrd="0" destOrd="0" presId="urn:microsoft.com/office/officeart/2005/8/layout/orgChart1"/>
    <dgm:cxn modelId="{173D4925-42B3-427E-A6BD-26EEB28E5D3E}" type="presParOf" srcId="{C989BF23-FA85-4C74-8074-976320D41CD6}" destId="{D0471795-225E-4165-9465-D2C1E3E62356}" srcOrd="1" destOrd="0" presId="urn:microsoft.com/office/officeart/2005/8/layout/orgChart1"/>
    <dgm:cxn modelId="{5B17B747-C865-4A50-9472-E98F6F136545}" type="presParOf" srcId="{F851017E-B22D-4063-9D3D-DB79DFF4EBDE}" destId="{27B7DC4B-C665-4E47-A935-7FE3FD242FFD}" srcOrd="1" destOrd="0" presId="urn:microsoft.com/office/officeart/2005/8/layout/orgChart1"/>
    <dgm:cxn modelId="{D60E57E6-1BBB-4520-BAEF-79DC2F54A420}" type="presParOf" srcId="{27B7DC4B-C665-4E47-A935-7FE3FD242FFD}" destId="{DAF545CB-5F5B-4496-BE5E-1D7D5575AF49}" srcOrd="0" destOrd="0" presId="urn:microsoft.com/office/officeart/2005/8/layout/orgChart1"/>
    <dgm:cxn modelId="{682D571D-E270-4DDD-9965-2BE9A845B71F}" type="presParOf" srcId="{27B7DC4B-C665-4E47-A935-7FE3FD242FFD}" destId="{D0ADB3D9-00F3-4AB6-9057-A3B03BE871BE}" srcOrd="1" destOrd="0" presId="urn:microsoft.com/office/officeart/2005/8/layout/orgChart1"/>
    <dgm:cxn modelId="{A5E0E39C-FAA1-4CF5-8E4D-AD28352BEE11}" type="presParOf" srcId="{D0ADB3D9-00F3-4AB6-9057-A3B03BE871BE}" destId="{B81D5C7D-04FE-47FF-91D2-04430D3399B1}" srcOrd="0" destOrd="0" presId="urn:microsoft.com/office/officeart/2005/8/layout/orgChart1"/>
    <dgm:cxn modelId="{ADD8545A-96EF-4894-A4E2-1DF785249879}" type="presParOf" srcId="{B81D5C7D-04FE-47FF-91D2-04430D3399B1}" destId="{049D38DA-DED0-4391-A0E6-DC37A2E8F305}" srcOrd="0" destOrd="0" presId="urn:microsoft.com/office/officeart/2005/8/layout/orgChart1"/>
    <dgm:cxn modelId="{14A9911E-35D1-48A9-968B-F27BC25F64C2}" type="presParOf" srcId="{B81D5C7D-04FE-47FF-91D2-04430D3399B1}" destId="{70052ED5-E630-4673-87E5-5295ADB36ABB}" srcOrd="1" destOrd="0" presId="urn:microsoft.com/office/officeart/2005/8/layout/orgChart1"/>
    <dgm:cxn modelId="{2D54116E-E98E-4E67-AC17-64D5EEA7B1BE}" type="presParOf" srcId="{D0ADB3D9-00F3-4AB6-9057-A3B03BE871BE}" destId="{C530582A-FDAE-49EC-91EC-7A4517349991}" srcOrd="1" destOrd="0" presId="urn:microsoft.com/office/officeart/2005/8/layout/orgChart1"/>
    <dgm:cxn modelId="{FF8DFC48-39DB-4DB5-A7F5-90B3617808BA}" type="presParOf" srcId="{C530582A-FDAE-49EC-91EC-7A4517349991}" destId="{7126142B-8B38-4FB6-9DA8-88E2CCE7D8EB}" srcOrd="0" destOrd="0" presId="urn:microsoft.com/office/officeart/2005/8/layout/orgChart1"/>
    <dgm:cxn modelId="{F9CB0200-17D0-464A-8B7C-4BF62CD08095}" type="presParOf" srcId="{C530582A-FDAE-49EC-91EC-7A4517349991}" destId="{5C135857-8C96-4578-A0CF-4EF010BB6D70}" srcOrd="1" destOrd="0" presId="urn:microsoft.com/office/officeart/2005/8/layout/orgChart1"/>
    <dgm:cxn modelId="{832D37DD-C124-4CB2-921C-B4085C5F18CF}" type="presParOf" srcId="{5C135857-8C96-4578-A0CF-4EF010BB6D70}" destId="{D26EC39C-D20A-48B2-A229-8EDB6AC31EDE}" srcOrd="0" destOrd="0" presId="urn:microsoft.com/office/officeart/2005/8/layout/orgChart1"/>
    <dgm:cxn modelId="{F5372965-766B-4EB6-ADFF-6D2711E18519}" type="presParOf" srcId="{D26EC39C-D20A-48B2-A229-8EDB6AC31EDE}" destId="{E78F048D-DE5D-408D-B79E-A886D464E3E3}" srcOrd="0" destOrd="0" presId="urn:microsoft.com/office/officeart/2005/8/layout/orgChart1"/>
    <dgm:cxn modelId="{79CBA47C-3DB7-45F2-BFFC-FB19293CED23}" type="presParOf" srcId="{D26EC39C-D20A-48B2-A229-8EDB6AC31EDE}" destId="{A4102F16-C0CB-46C3-9219-F58A94A4924F}" srcOrd="1" destOrd="0" presId="urn:microsoft.com/office/officeart/2005/8/layout/orgChart1"/>
    <dgm:cxn modelId="{3B5D0773-DDB8-4534-82EE-EAEF27C0A5C6}" type="presParOf" srcId="{5C135857-8C96-4578-A0CF-4EF010BB6D70}" destId="{F4718937-3B5A-49A7-A11D-1903B6C8A051}" srcOrd="1" destOrd="0" presId="urn:microsoft.com/office/officeart/2005/8/layout/orgChart1"/>
    <dgm:cxn modelId="{45FCA6F9-8B5B-4C17-8411-0D180672D443}" type="presParOf" srcId="{F4718937-3B5A-49A7-A11D-1903B6C8A051}" destId="{AD557641-3B50-4CA5-B216-9D1594B10755}" srcOrd="0" destOrd="0" presId="urn:microsoft.com/office/officeart/2005/8/layout/orgChart1"/>
    <dgm:cxn modelId="{52470F7A-3562-42DB-8DF0-BB05FD1F8840}" type="presParOf" srcId="{F4718937-3B5A-49A7-A11D-1903B6C8A051}" destId="{607D0B56-B482-4B51-88CC-2B7269C76804}" srcOrd="1" destOrd="0" presId="urn:microsoft.com/office/officeart/2005/8/layout/orgChart1"/>
    <dgm:cxn modelId="{8DCF0D84-5723-41CC-8DAF-766CD23D59D7}" type="presParOf" srcId="{607D0B56-B482-4B51-88CC-2B7269C76804}" destId="{66BDAFDE-A4BE-420C-9B5B-1AFEEFE98EEB}" srcOrd="0" destOrd="0" presId="urn:microsoft.com/office/officeart/2005/8/layout/orgChart1"/>
    <dgm:cxn modelId="{E8DCC30D-0F4D-4DA3-84A7-B27E47D56F82}" type="presParOf" srcId="{66BDAFDE-A4BE-420C-9B5B-1AFEEFE98EEB}" destId="{C9D69E1A-28ED-47B1-BB22-261CB9710C75}" srcOrd="0" destOrd="0" presId="urn:microsoft.com/office/officeart/2005/8/layout/orgChart1"/>
    <dgm:cxn modelId="{2D6DC352-B098-44B1-A3E7-45FE6B509C52}" type="presParOf" srcId="{66BDAFDE-A4BE-420C-9B5B-1AFEEFE98EEB}" destId="{6B840A7C-BD18-4CC7-B003-ED164757CF89}" srcOrd="1" destOrd="0" presId="urn:microsoft.com/office/officeart/2005/8/layout/orgChart1"/>
    <dgm:cxn modelId="{C30F87AC-51D2-4150-90A0-04A2AB428531}" type="presParOf" srcId="{607D0B56-B482-4B51-88CC-2B7269C76804}" destId="{5E76CA4B-CB24-430D-81B5-47869686D344}" srcOrd="1" destOrd="0" presId="urn:microsoft.com/office/officeart/2005/8/layout/orgChart1"/>
    <dgm:cxn modelId="{9DC00D6A-906C-4B36-9C56-7C2AC4E9727F}" type="presParOf" srcId="{5E76CA4B-CB24-430D-81B5-47869686D344}" destId="{3FA693A9-3935-4182-B505-078850E4F2E6}" srcOrd="0" destOrd="0" presId="urn:microsoft.com/office/officeart/2005/8/layout/orgChart1"/>
    <dgm:cxn modelId="{108EE2FC-9BAD-4333-8723-2D1F5442FD63}" type="presParOf" srcId="{5E76CA4B-CB24-430D-81B5-47869686D344}" destId="{981683BA-43DF-423E-80F8-EED2A0F3BC9F}" srcOrd="1" destOrd="0" presId="urn:microsoft.com/office/officeart/2005/8/layout/orgChart1"/>
    <dgm:cxn modelId="{99F26711-40A5-46FA-AC10-61AC0F6819EE}" type="presParOf" srcId="{981683BA-43DF-423E-80F8-EED2A0F3BC9F}" destId="{8D100159-9968-4284-B28D-E4F5F49B41D5}" srcOrd="0" destOrd="0" presId="urn:microsoft.com/office/officeart/2005/8/layout/orgChart1"/>
    <dgm:cxn modelId="{21C6D5F8-274C-4D44-A9F8-FA45B89A55AA}" type="presParOf" srcId="{8D100159-9968-4284-B28D-E4F5F49B41D5}" destId="{908F8502-BD13-4E11-9582-0CEEE81A155A}" srcOrd="0" destOrd="0" presId="urn:microsoft.com/office/officeart/2005/8/layout/orgChart1"/>
    <dgm:cxn modelId="{82594D4A-3118-4AF7-BE69-312F5A2050CD}" type="presParOf" srcId="{8D100159-9968-4284-B28D-E4F5F49B41D5}" destId="{68AEE198-AB48-4544-8DCB-07A96EFE2B23}" srcOrd="1" destOrd="0" presId="urn:microsoft.com/office/officeart/2005/8/layout/orgChart1"/>
    <dgm:cxn modelId="{79C6A787-3448-429D-86E3-AA83AB5FDF20}" type="presParOf" srcId="{981683BA-43DF-423E-80F8-EED2A0F3BC9F}" destId="{CBC1C45D-3462-476F-8C54-AE7C3AAAEF87}" srcOrd="1" destOrd="0" presId="urn:microsoft.com/office/officeart/2005/8/layout/orgChart1"/>
    <dgm:cxn modelId="{1D6938E2-265B-4C24-B7D7-DAEA25A90403}" type="presParOf" srcId="{981683BA-43DF-423E-80F8-EED2A0F3BC9F}" destId="{5A9C8C0D-F420-4D20-9639-A2018D8C002D}" srcOrd="2" destOrd="0" presId="urn:microsoft.com/office/officeart/2005/8/layout/orgChart1"/>
    <dgm:cxn modelId="{68EDC960-2471-41D3-959A-1F23DC250978}" type="presParOf" srcId="{5E76CA4B-CB24-430D-81B5-47869686D344}" destId="{EC81608C-25C9-45A9-BFE3-5E6AF2D96370}" srcOrd="2" destOrd="0" presId="urn:microsoft.com/office/officeart/2005/8/layout/orgChart1"/>
    <dgm:cxn modelId="{B41E3D46-70C1-47D9-919F-184A09B3CCF5}" type="presParOf" srcId="{5E76CA4B-CB24-430D-81B5-47869686D344}" destId="{B22ECB75-0599-4375-BB92-31551E58B6F9}" srcOrd="3" destOrd="0" presId="urn:microsoft.com/office/officeart/2005/8/layout/orgChart1"/>
    <dgm:cxn modelId="{ED902EFD-71EA-48BC-9E5A-F22E2442819B}" type="presParOf" srcId="{B22ECB75-0599-4375-BB92-31551E58B6F9}" destId="{CF39E925-5592-4AC7-8221-04AD5F5AC636}" srcOrd="0" destOrd="0" presId="urn:microsoft.com/office/officeart/2005/8/layout/orgChart1"/>
    <dgm:cxn modelId="{D8CFEDA8-F08F-4F71-8E0E-A28C8CEA20CA}" type="presParOf" srcId="{CF39E925-5592-4AC7-8221-04AD5F5AC636}" destId="{4A792E95-3A81-4782-AB93-989E3CFA8C0E}" srcOrd="0" destOrd="0" presId="urn:microsoft.com/office/officeart/2005/8/layout/orgChart1"/>
    <dgm:cxn modelId="{1702B81E-5953-49BB-B74F-50E791D227BD}" type="presParOf" srcId="{CF39E925-5592-4AC7-8221-04AD5F5AC636}" destId="{B6FBB5AD-3DD1-40AE-BAC2-E17F0C25F82E}" srcOrd="1" destOrd="0" presId="urn:microsoft.com/office/officeart/2005/8/layout/orgChart1"/>
    <dgm:cxn modelId="{C1A16A06-6EFF-454F-BBAC-53B7F1F2772F}" type="presParOf" srcId="{B22ECB75-0599-4375-BB92-31551E58B6F9}" destId="{5475798D-B3BB-483F-9C3F-10DBAA588DCD}" srcOrd="1" destOrd="0" presId="urn:microsoft.com/office/officeart/2005/8/layout/orgChart1"/>
    <dgm:cxn modelId="{3980D489-590B-41C7-B08B-2B4274B326E5}" type="presParOf" srcId="{B22ECB75-0599-4375-BB92-31551E58B6F9}" destId="{0EE72D24-0EE0-47C3-8E27-9FFC63AC42CD}" srcOrd="2" destOrd="0" presId="urn:microsoft.com/office/officeart/2005/8/layout/orgChart1"/>
    <dgm:cxn modelId="{2A852DC8-6271-4468-914A-63C7DDAA0AC1}" type="presParOf" srcId="{607D0B56-B482-4B51-88CC-2B7269C76804}" destId="{E4F1F473-0577-45E8-BF64-7CE550ABD5CB}" srcOrd="2" destOrd="0" presId="urn:microsoft.com/office/officeart/2005/8/layout/orgChart1"/>
    <dgm:cxn modelId="{6B80A3F4-3D7F-4B2D-9AEC-90A07588BA6D}" type="presParOf" srcId="{5C135857-8C96-4578-A0CF-4EF010BB6D70}" destId="{E89E2535-3F38-4527-8DA3-0458FFDE191C}" srcOrd="2" destOrd="0" presId="urn:microsoft.com/office/officeart/2005/8/layout/orgChart1"/>
    <dgm:cxn modelId="{7F8C3160-51BC-4565-91D3-CFE6BEE4D7F3}" type="presParOf" srcId="{D0ADB3D9-00F3-4AB6-9057-A3B03BE871BE}" destId="{CC616B70-F545-4DAA-9DD9-1E1C693B8014}" srcOrd="2" destOrd="0" presId="urn:microsoft.com/office/officeart/2005/8/layout/orgChart1"/>
    <dgm:cxn modelId="{7467F40F-1421-4DC8-B4C7-0D6A438861AF}" type="presParOf" srcId="{F851017E-B22D-4063-9D3D-DB79DFF4EBDE}" destId="{C248EB45-6600-413B-8511-DBFCF04C29CC}" srcOrd="2" destOrd="0" presId="urn:microsoft.com/office/officeart/2005/8/layout/orgChart1"/>
    <dgm:cxn modelId="{CD6D3B12-F50B-4776-A050-C7C06CBDF7E8}" type="presParOf" srcId="{CAF158DC-4673-47E9-891A-1A254761A512}" destId="{5D7377E3-833E-48FD-87E7-D98224207272}"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2F7CE624-97CE-498C-92B9-EB3D6E3ADEB2}" type="doc">
      <dgm:prSet loTypeId="urn:microsoft.com/office/officeart/2005/8/layout/orgChart1" loCatId="hierarchy" qsTypeId="urn:microsoft.com/office/officeart/2005/8/quickstyle/simple1" qsCatId="simple" csTypeId="urn:microsoft.com/office/officeart/2005/8/colors/colorful2" csCatId="colorful" phldr="1"/>
      <dgm:spPr/>
      <dgm:t>
        <a:bodyPr/>
        <a:lstStyle/>
        <a:p>
          <a:endParaRPr lang="en-GB"/>
        </a:p>
      </dgm:t>
    </dgm:pt>
    <dgm:pt modelId="{7B4E244C-1CBF-4829-B18B-55928C0E848C}">
      <dgm:prSet phldrT="[Text]"/>
      <dgm:spPr>
        <a:xfrm>
          <a:off x="2574525" y="1207483"/>
          <a:ext cx="1054754" cy="527377"/>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1) GP route </a:t>
          </a:r>
        </a:p>
        <a:p>
          <a:pPr>
            <a:buNone/>
          </a:pPr>
          <a:r>
            <a:rPr lang="en-GB">
              <a:solidFill>
                <a:sysClr val="window" lastClr="FFFFFF"/>
              </a:solidFill>
              <a:latin typeface="Calibri" panose="020F0502020204030204"/>
              <a:ea typeface="+mn-ea"/>
              <a:cs typeface="+mn-cs"/>
            </a:rPr>
            <a:t>(5 PCNs with LWs, 4-5 GP surgeries in each PCN )</a:t>
          </a:r>
        </a:p>
      </dgm:t>
    </dgm:pt>
    <dgm:pt modelId="{C59DB799-86A8-43FF-AFDB-876065671B90}" type="parTrans" cxnId="{BFBBC4D2-754F-4929-93A1-EBA6C225E706}">
      <dgm:prSet/>
      <dgm:spPr>
        <a:xfrm>
          <a:off x="3101902" y="985984"/>
          <a:ext cx="1914378" cy="221498"/>
        </a:xfrm>
        <a:custGeom>
          <a:avLst/>
          <a:gdLst/>
          <a:ahLst/>
          <a:cxnLst/>
          <a:rect l="0" t="0" r="0" b="0"/>
          <a:pathLst>
            <a:path>
              <a:moveTo>
                <a:pt x="1914378" y="0"/>
              </a:moveTo>
              <a:lnTo>
                <a:pt x="1914378" y="110749"/>
              </a:lnTo>
              <a:lnTo>
                <a:pt x="0" y="110749"/>
              </a:lnTo>
              <a:lnTo>
                <a:pt x="0" y="221498"/>
              </a:lnTo>
            </a:path>
          </a:pathLst>
        </a:custGeom>
        <a:noFill/>
        <a:ln w="12700" cap="flat" cmpd="sng" algn="ctr">
          <a:solidFill>
            <a:srgbClr val="A5A5A5">
              <a:hueOff val="0"/>
              <a:satOff val="0"/>
              <a:lumOff val="0"/>
              <a:alphaOff val="0"/>
            </a:srgbClr>
          </a:solidFill>
          <a:prstDash val="solid"/>
          <a:miter lim="800000"/>
        </a:ln>
        <a:effectLst/>
      </dgm:spPr>
      <dgm:t>
        <a:bodyPr/>
        <a:lstStyle/>
        <a:p>
          <a:endParaRPr lang="en-GB"/>
        </a:p>
      </dgm:t>
    </dgm:pt>
    <dgm:pt modelId="{920C4206-645A-448D-97B5-27206953C640}" type="sibTrans" cxnId="{BFBBC4D2-754F-4929-93A1-EBA6C225E706}">
      <dgm:prSet/>
      <dgm:spPr/>
      <dgm:t>
        <a:bodyPr/>
        <a:lstStyle/>
        <a:p>
          <a:endParaRPr lang="en-GB"/>
        </a:p>
      </dgm:t>
    </dgm:pt>
    <dgm:pt modelId="{441C7BAA-6828-44B9-BBC1-8ED37505AAF6}">
      <dgm:prSet phldrT="[Text]"/>
      <dgm:spPr>
        <a:xfrm>
          <a:off x="4488904" y="1207483"/>
          <a:ext cx="1054754" cy="527377"/>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2) Central</a:t>
          </a:r>
        </a:p>
      </dgm:t>
    </dgm:pt>
    <dgm:pt modelId="{7B7A97CD-FECD-4D24-A5FF-D25176765E32}" type="parTrans" cxnId="{BD731C4D-2100-461F-B745-988A390E6896}">
      <dgm:prSet/>
      <dgm:spPr>
        <a:xfrm>
          <a:off x="4970561" y="985984"/>
          <a:ext cx="91440" cy="221498"/>
        </a:xfrm>
        <a:custGeom>
          <a:avLst/>
          <a:gdLst/>
          <a:ahLst/>
          <a:cxnLst/>
          <a:rect l="0" t="0" r="0" b="0"/>
          <a:pathLst>
            <a:path>
              <a:moveTo>
                <a:pt x="45720" y="0"/>
              </a:moveTo>
              <a:lnTo>
                <a:pt x="45720" y="221498"/>
              </a:lnTo>
            </a:path>
          </a:pathLst>
        </a:custGeom>
        <a:noFill/>
        <a:ln w="12700" cap="flat" cmpd="sng" algn="ctr">
          <a:solidFill>
            <a:srgbClr val="A5A5A5">
              <a:hueOff val="0"/>
              <a:satOff val="0"/>
              <a:lumOff val="0"/>
              <a:alphaOff val="0"/>
            </a:srgbClr>
          </a:solidFill>
          <a:prstDash val="solid"/>
          <a:miter lim="800000"/>
        </a:ln>
        <a:effectLst/>
      </dgm:spPr>
      <dgm:t>
        <a:bodyPr/>
        <a:lstStyle/>
        <a:p>
          <a:endParaRPr lang="en-GB"/>
        </a:p>
      </dgm:t>
    </dgm:pt>
    <dgm:pt modelId="{A254761E-631C-4F53-AEFD-B58648863515}" type="sibTrans" cxnId="{BD731C4D-2100-461F-B745-988A390E6896}">
      <dgm:prSet/>
      <dgm:spPr/>
      <dgm:t>
        <a:bodyPr/>
        <a:lstStyle/>
        <a:p>
          <a:endParaRPr lang="en-GB"/>
        </a:p>
      </dgm:t>
    </dgm:pt>
    <dgm:pt modelId="{49DF1555-D444-4C58-BD43-A12A95A94060}">
      <dgm:prSet phldrT="[Text]"/>
      <dgm:spPr>
        <a:xfrm>
          <a:off x="6403283" y="1207483"/>
          <a:ext cx="1054754" cy="527377"/>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3) School </a:t>
          </a:r>
        </a:p>
        <a:p>
          <a:pPr>
            <a:buNone/>
          </a:pPr>
          <a:r>
            <a:rPr lang="en-GB">
              <a:solidFill>
                <a:sysClr val="window" lastClr="FFFFFF"/>
              </a:solidFill>
              <a:latin typeface="Calibri" panose="020F0502020204030204"/>
              <a:ea typeface="+mn-ea"/>
              <a:cs typeface="+mn-cs"/>
            </a:rPr>
            <a:t>(7 PCNs/8 schools, group work and drop-in)</a:t>
          </a:r>
        </a:p>
      </dgm:t>
    </dgm:pt>
    <dgm:pt modelId="{B9B640D3-8210-4B6F-87CB-459C04CDD9C7}" type="parTrans" cxnId="{8F1165A7-B0A7-43E7-8298-593601059526}">
      <dgm:prSet/>
      <dgm:spPr>
        <a:xfrm>
          <a:off x="5016281" y="985984"/>
          <a:ext cx="1914378" cy="221498"/>
        </a:xfrm>
        <a:custGeom>
          <a:avLst/>
          <a:gdLst/>
          <a:ahLst/>
          <a:cxnLst/>
          <a:rect l="0" t="0" r="0" b="0"/>
          <a:pathLst>
            <a:path>
              <a:moveTo>
                <a:pt x="0" y="0"/>
              </a:moveTo>
              <a:lnTo>
                <a:pt x="0" y="110749"/>
              </a:lnTo>
              <a:lnTo>
                <a:pt x="1914378" y="110749"/>
              </a:lnTo>
              <a:lnTo>
                <a:pt x="1914378" y="221498"/>
              </a:lnTo>
            </a:path>
          </a:pathLst>
        </a:custGeom>
        <a:noFill/>
        <a:ln w="12700" cap="flat" cmpd="sng" algn="ctr">
          <a:solidFill>
            <a:srgbClr val="A5A5A5">
              <a:hueOff val="0"/>
              <a:satOff val="0"/>
              <a:lumOff val="0"/>
              <a:alphaOff val="0"/>
            </a:srgbClr>
          </a:solidFill>
          <a:prstDash val="solid"/>
          <a:miter lim="800000"/>
        </a:ln>
        <a:effectLst/>
      </dgm:spPr>
      <dgm:t>
        <a:bodyPr/>
        <a:lstStyle/>
        <a:p>
          <a:endParaRPr lang="en-GB"/>
        </a:p>
      </dgm:t>
    </dgm:pt>
    <dgm:pt modelId="{4E6A80E3-1BCD-4645-A59A-03D6EFC0B3AC}" type="sibTrans" cxnId="{8F1165A7-B0A7-43E7-8298-593601059526}">
      <dgm:prSet/>
      <dgm:spPr/>
      <dgm:t>
        <a:bodyPr/>
        <a:lstStyle/>
        <a:p>
          <a:endParaRPr lang="en-GB"/>
        </a:p>
      </dgm:t>
    </dgm:pt>
    <dgm:pt modelId="{8A692BB9-F962-40A4-82C5-43CF08FEBEAA}">
      <dgm:prSet phldrT="[Text]"/>
      <dgm:spPr>
        <a:xfrm>
          <a:off x="2574525" y="1956358"/>
          <a:ext cx="1054754" cy="527377"/>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GP refers to SP</a:t>
          </a:r>
        </a:p>
      </dgm:t>
    </dgm:pt>
    <dgm:pt modelId="{2DECA034-6751-47FC-BB3F-E5C85AA1B1CD}" type="parTrans" cxnId="{B081A115-9383-4927-955F-D436F6A86ABD}">
      <dgm:prSet/>
      <dgm:spPr>
        <a:xfrm>
          <a:off x="3056182" y="1734860"/>
          <a:ext cx="91440" cy="221498"/>
        </a:xfrm>
        <a:custGeom>
          <a:avLst/>
          <a:gdLst/>
          <a:ahLst/>
          <a:cxnLst/>
          <a:rect l="0" t="0" r="0" b="0"/>
          <a:pathLst>
            <a:path>
              <a:moveTo>
                <a:pt x="45720" y="0"/>
              </a:moveTo>
              <a:lnTo>
                <a:pt x="45720" y="221498"/>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3F5B87F5-5057-42F7-9414-29181529A8A9}" type="sibTrans" cxnId="{B081A115-9383-4927-955F-D436F6A86ABD}">
      <dgm:prSet/>
      <dgm:spPr/>
      <dgm:t>
        <a:bodyPr/>
        <a:lstStyle/>
        <a:p>
          <a:endParaRPr lang="en-GB"/>
        </a:p>
      </dgm:t>
    </dgm:pt>
    <dgm:pt modelId="{ADDA050B-A674-4A77-8126-7BF0228C18DE}">
      <dgm:prSet phldrT="[Text]"/>
      <dgm:spPr>
        <a:xfrm>
          <a:off x="2574525" y="2705233"/>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assesses appropriateness of referral</a:t>
          </a:r>
        </a:p>
      </dgm:t>
    </dgm:pt>
    <dgm:pt modelId="{0896E010-4CE5-4BE1-B197-53C3EFC0E4A0}" type="parTrans" cxnId="{96BFC487-686F-482C-A6BA-5684CCE67AFF}">
      <dgm:prSet/>
      <dgm:spPr>
        <a:xfrm>
          <a:off x="3056182" y="2483735"/>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C6087F28-DFF9-40F2-B733-E446EFBBAFCA}" type="sibTrans" cxnId="{96BFC487-686F-482C-A6BA-5684CCE67AFF}">
      <dgm:prSet/>
      <dgm:spPr/>
      <dgm:t>
        <a:bodyPr/>
        <a:lstStyle/>
        <a:p>
          <a:endParaRPr lang="en-GB"/>
        </a:p>
      </dgm:t>
    </dgm:pt>
    <dgm:pt modelId="{2C405648-FB1A-46EA-9D21-FE80F2554B34}">
      <dgm:prSet phldrT="[Text]"/>
      <dgm:spPr>
        <a:xfrm>
          <a:off x="4488904" y="1956358"/>
          <a:ext cx="1054754" cy="527377"/>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YP applies directly to site 2</a:t>
          </a:r>
        </a:p>
      </dgm:t>
    </dgm:pt>
    <dgm:pt modelId="{F4A7594B-2080-46ED-8199-D28C7CA79751}" type="parTrans" cxnId="{64D51E7E-03B8-48D8-BDE5-F18449D0E0C1}">
      <dgm:prSet/>
      <dgm:spPr>
        <a:xfrm>
          <a:off x="4970561" y="1734860"/>
          <a:ext cx="91440" cy="221498"/>
        </a:xfrm>
        <a:custGeom>
          <a:avLst/>
          <a:gdLst/>
          <a:ahLst/>
          <a:cxnLst/>
          <a:rect l="0" t="0" r="0" b="0"/>
          <a:pathLst>
            <a:path>
              <a:moveTo>
                <a:pt x="45720" y="0"/>
              </a:moveTo>
              <a:lnTo>
                <a:pt x="45720" y="221498"/>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3A378044-6012-4E55-A863-2FBD9FFC4034}" type="sibTrans" cxnId="{64D51E7E-03B8-48D8-BDE5-F18449D0E0C1}">
      <dgm:prSet/>
      <dgm:spPr/>
      <dgm:t>
        <a:bodyPr/>
        <a:lstStyle/>
        <a:p>
          <a:endParaRPr lang="en-GB"/>
        </a:p>
      </dgm:t>
    </dgm:pt>
    <dgm:pt modelId="{4E804589-2527-417A-BD46-CD26CED06D2A}">
      <dgm:prSet phldrT="[Text]"/>
      <dgm:spPr>
        <a:xfrm>
          <a:off x="4488904" y="2705233"/>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Form reviewed by coordinators of different site 2 services</a:t>
          </a:r>
        </a:p>
      </dgm:t>
    </dgm:pt>
    <dgm:pt modelId="{8E6731B2-235E-4D20-9167-697C7F16D478}" type="parTrans" cxnId="{3C06A0CC-C217-46DE-BBA6-5B5305F8962D}">
      <dgm:prSet/>
      <dgm:spPr>
        <a:xfrm>
          <a:off x="4970561" y="2483735"/>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71493911-2843-41C6-9DF2-23E32CE0EFD6}" type="sibTrans" cxnId="{3C06A0CC-C217-46DE-BBA6-5B5305F8962D}">
      <dgm:prSet/>
      <dgm:spPr/>
      <dgm:t>
        <a:bodyPr/>
        <a:lstStyle/>
        <a:p>
          <a:endParaRPr lang="en-GB"/>
        </a:p>
      </dgm:t>
    </dgm:pt>
    <dgm:pt modelId="{2B64CDD4-E945-427E-A827-CE23DA4CEB3B}">
      <dgm:prSet phldrT="[Text]"/>
      <dgm:spPr>
        <a:xfrm>
          <a:off x="4488904"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receives report already internally assessed.</a:t>
          </a:r>
        </a:p>
      </dgm:t>
    </dgm:pt>
    <dgm:pt modelId="{61BF579F-C752-43AD-A8AD-51395FDBC1BA}" type="parTrans" cxnId="{C918CF24-7994-481F-A232-6B51EF6B84E7}">
      <dgm:prSet/>
      <dgm:spPr>
        <a:xfrm>
          <a:off x="4970561" y="3232610"/>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EAE2E016-A45D-40FB-BB30-1ECA0B3FB29D}" type="sibTrans" cxnId="{C918CF24-7994-481F-A232-6B51EF6B84E7}">
      <dgm:prSet/>
      <dgm:spPr/>
      <dgm:t>
        <a:bodyPr/>
        <a:lstStyle/>
        <a:p>
          <a:endParaRPr lang="en-GB"/>
        </a:p>
      </dgm:t>
    </dgm:pt>
    <dgm:pt modelId="{3C478E8F-CD31-4422-B682-C15F1FF3B3F6}">
      <dgm:prSet phldrT="[Text]"/>
      <dgm:spPr>
        <a:xfrm>
          <a:off x="3850778" y="4202984"/>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links to community activity/service</a:t>
          </a:r>
        </a:p>
      </dgm:t>
    </dgm:pt>
    <dgm:pt modelId="{822C1464-BA51-4F2D-8B6A-D844EB818533}" type="parTrans" cxnId="{1F24EE82-4FA0-4826-A606-65FEF9AEAB33}">
      <dgm:prSet/>
      <dgm:spPr>
        <a:xfrm>
          <a:off x="4378155" y="3981486"/>
          <a:ext cx="638126" cy="221498"/>
        </a:xfrm>
        <a:custGeom>
          <a:avLst/>
          <a:gdLst/>
          <a:ahLst/>
          <a:cxnLst/>
          <a:rect l="0" t="0" r="0" b="0"/>
          <a:pathLst>
            <a:path>
              <a:moveTo>
                <a:pt x="638126" y="0"/>
              </a:moveTo>
              <a:lnTo>
                <a:pt x="638126" y="110749"/>
              </a:lnTo>
              <a:lnTo>
                <a:pt x="0" y="110749"/>
              </a:lnTo>
              <a:lnTo>
                <a:pt x="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3E00A588-8EF0-4A51-B83B-C9B50899D721}" type="sibTrans" cxnId="{1F24EE82-4FA0-4826-A606-65FEF9AEAB33}">
      <dgm:prSet/>
      <dgm:spPr/>
      <dgm:t>
        <a:bodyPr/>
        <a:lstStyle/>
        <a:p>
          <a:endParaRPr lang="en-GB"/>
        </a:p>
      </dgm:t>
    </dgm:pt>
    <dgm:pt modelId="{B7BDA24C-489E-4791-B8B8-B5E75B8D004A}">
      <dgm:prSet phldrT="[Text]"/>
      <dgm:spPr>
        <a:xfrm>
          <a:off x="6403283" y="1956358"/>
          <a:ext cx="1054754" cy="527377"/>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s and school staff facilitate sessions in school</a:t>
          </a:r>
        </a:p>
      </dgm:t>
    </dgm:pt>
    <dgm:pt modelId="{AF554FC5-794A-4E82-83DF-1EF22ED06CD1}" type="parTrans" cxnId="{937C9A1A-4009-4088-820C-9769AEE5E1B8}">
      <dgm:prSet/>
      <dgm:spPr>
        <a:xfrm>
          <a:off x="6884940" y="1734860"/>
          <a:ext cx="91440" cy="221498"/>
        </a:xfrm>
        <a:custGeom>
          <a:avLst/>
          <a:gdLst/>
          <a:ahLst/>
          <a:cxnLst/>
          <a:rect l="0" t="0" r="0" b="0"/>
          <a:pathLst>
            <a:path>
              <a:moveTo>
                <a:pt x="45720" y="0"/>
              </a:moveTo>
              <a:lnTo>
                <a:pt x="45720" y="221498"/>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838753D1-1B9B-4B01-8AE1-F6D0143E555D}" type="sibTrans" cxnId="{937C9A1A-4009-4088-820C-9769AEE5E1B8}">
      <dgm:prSet/>
      <dgm:spPr/>
      <dgm:t>
        <a:bodyPr/>
        <a:lstStyle/>
        <a:p>
          <a:endParaRPr lang="en-GB"/>
        </a:p>
      </dgm:t>
    </dgm:pt>
    <dgm:pt modelId="{4E828907-4DAE-49DB-B7D0-2DE35C3AD7D7}">
      <dgm:prSet phldrT="[Text]"/>
      <dgm:spPr>
        <a:xfrm>
          <a:off x="6403283" y="2705233"/>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Referral by LW or school staff from group into 1-1 support</a:t>
          </a:r>
        </a:p>
      </dgm:t>
    </dgm:pt>
    <dgm:pt modelId="{70ADDA92-F373-4A6E-85FC-C02AC47F0D9A}" type="parTrans" cxnId="{671EB86E-5ED2-4A28-AD14-EC5D8605D570}">
      <dgm:prSet/>
      <dgm:spPr>
        <a:xfrm>
          <a:off x="6884940" y="2483735"/>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47E994DB-64B3-4FA5-965A-F36CA7D2957A}" type="sibTrans" cxnId="{671EB86E-5ED2-4A28-AD14-EC5D8605D570}">
      <dgm:prSet/>
      <dgm:spPr/>
      <dgm:t>
        <a:bodyPr/>
        <a:lstStyle/>
        <a:p>
          <a:endParaRPr lang="en-GB"/>
        </a:p>
      </dgm:t>
    </dgm:pt>
    <dgm:pt modelId="{A5D2A924-BD83-41D0-9BA6-8163D468F69B}">
      <dgm:prSet phldrT="[Text]"/>
      <dgm:spPr>
        <a:xfrm>
          <a:off x="5765156"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links to community activity/service</a:t>
          </a:r>
        </a:p>
      </dgm:t>
    </dgm:pt>
    <dgm:pt modelId="{13EA2ECE-6DBB-4C4D-989D-D4B5C0D38E1F}" type="parTrans" cxnId="{2A6A89E0-5A40-456C-B53C-6EF53CDF8DF8}">
      <dgm:prSet/>
      <dgm:spPr>
        <a:xfrm>
          <a:off x="6292533" y="3232610"/>
          <a:ext cx="638126" cy="221498"/>
        </a:xfrm>
        <a:custGeom>
          <a:avLst/>
          <a:gdLst/>
          <a:ahLst/>
          <a:cxnLst/>
          <a:rect l="0" t="0" r="0" b="0"/>
          <a:pathLst>
            <a:path>
              <a:moveTo>
                <a:pt x="638126" y="0"/>
              </a:moveTo>
              <a:lnTo>
                <a:pt x="638126" y="110749"/>
              </a:lnTo>
              <a:lnTo>
                <a:pt x="0" y="110749"/>
              </a:lnTo>
              <a:lnTo>
                <a:pt x="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E3BEAFFC-EF23-43EC-AE89-91B507BA1831}" type="sibTrans" cxnId="{2A6A89E0-5A40-456C-B53C-6EF53CDF8DF8}">
      <dgm:prSet/>
      <dgm:spPr/>
      <dgm:t>
        <a:bodyPr/>
        <a:lstStyle/>
        <a:p>
          <a:endParaRPr lang="en-GB"/>
        </a:p>
      </dgm:t>
    </dgm:pt>
    <dgm:pt modelId="{7DC4F507-4FD3-4943-B647-F7FBEBD6EDB2}">
      <dgm:prSet phldrT="[Text]"/>
      <dgm:spPr>
        <a:xfrm>
          <a:off x="4241300" y="1783"/>
          <a:ext cx="1549961" cy="984201"/>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ite 2</a:t>
          </a:r>
        </a:p>
        <a:p>
          <a:pPr>
            <a:buNone/>
          </a:pPr>
          <a:r>
            <a:rPr lang="en-GB">
              <a:solidFill>
                <a:sysClr val="window" lastClr="FFFFFF"/>
              </a:solidFill>
              <a:latin typeface="Calibri" panose="020F0502020204030204"/>
              <a:ea typeface="+mn-ea"/>
              <a:cs typeface="+mn-cs"/>
            </a:rPr>
            <a:t>3 referral routes to SP services </a:t>
          </a:r>
        </a:p>
        <a:p>
          <a:pPr>
            <a:buNone/>
          </a:pPr>
          <a:r>
            <a:rPr lang="en-GB">
              <a:solidFill>
                <a:sysClr val="window" lastClr="FFFFFF"/>
              </a:solidFill>
              <a:latin typeface="Calibri" panose="020F0502020204030204"/>
              <a:ea typeface="+mn-ea"/>
              <a:cs typeface="+mn-cs"/>
            </a:rPr>
            <a:t>with 7 LWs</a:t>
          </a:r>
        </a:p>
        <a:p>
          <a:pPr>
            <a:buNone/>
          </a:pPr>
          <a:r>
            <a:rPr lang="en-GB">
              <a:solidFill>
                <a:sysClr val="window" lastClr="FFFFFF"/>
              </a:solidFill>
              <a:latin typeface="Calibri" panose="020F0502020204030204"/>
              <a:ea typeface="+mn-ea"/>
              <a:cs typeface="+mn-cs"/>
            </a:rPr>
            <a:t>YP age 13-25 years</a:t>
          </a:r>
        </a:p>
      </dgm:t>
    </dgm:pt>
    <dgm:pt modelId="{564D7B2D-6495-4DDF-8FBC-2E2E5AE34C21}" type="parTrans" cxnId="{75AC302E-9A3E-41A2-A1F9-D14C4D1E4B26}">
      <dgm:prSet/>
      <dgm:spPr/>
      <dgm:t>
        <a:bodyPr/>
        <a:lstStyle/>
        <a:p>
          <a:endParaRPr lang="en-GB"/>
        </a:p>
      </dgm:t>
    </dgm:pt>
    <dgm:pt modelId="{2512298E-0679-4F7E-A1A0-B1AE06A3F6BC}" type="sibTrans" cxnId="{75AC302E-9A3E-41A2-A1F9-D14C4D1E4B26}">
      <dgm:prSet/>
      <dgm:spPr/>
      <dgm:t>
        <a:bodyPr/>
        <a:lstStyle/>
        <a:p>
          <a:endParaRPr lang="en-GB"/>
        </a:p>
      </dgm:t>
    </dgm:pt>
    <dgm:pt modelId="{7127D1E1-17A3-48B4-8007-65818EF6639D}">
      <dgm:prSet phldrT="[Text]"/>
      <dgm:spPr>
        <a:xfrm>
          <a:off x="3212652"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supports YP, no linking</a:t>
          </a:r>
        </a:p>
      </dgm:t>
    </dgm:pt>
    <dgm:pt modelId="{CFFC25B4-E2D7-4F29-A7F8-DF221760C641}" type="parTrans" cxnId="{F009FBF5-5999-4B9A-B349-9834BDE8D9B4}">
      <dgm:prSet/>
      <dgm:spPr>
        <a:xfrm>
          <a:off x="3101902" y="3232610"/>
          <a:ext cx="638126" cy="221498"/>
        </a:xfrm>
        <a:custGeom>
          <a:avLst/>
          <a:gdLst/>
          <a:ahLst/>
          <a:cxnLst/>
          <a:rect l="0" t="0" r="0" b="0"/>
          <a:pathLst>
            <a:path>
              <a:moveTo>
                <a:pt x="0" y="0"/>
              </a:moveTo>
              <a:lnTo>
                <a:pt x="0" y="110749"/>
              </a:lnTo>
              <a:lnTo>
                <a:pt x="638126" y="110749"/>
              </a:lnTo>
              <a:lnTo>
                <a:pt x="638126"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D5DE51FE-72C4-4C42-9E45-75A358DE8BDE}" type="sibTrans" cxnId="{F009FBF5-5999-4B9A-B349-9834BDE8D9B4}">
      <dgm:prSet/>
      <dgm:spPr/>
      <dgm:t>
        <a:bodyPr/>
        <a:lstStyle/>
        <a:p>
          <a:endParaRPr lang="en-GB"/>
        </a:p>
      </dgm:t>
    </dgm:pt>
    <dgm:pt modelId="{7519EC2A-F3DB-4091-B817-214ECE37D8F5}">
      <dgm:prSet phldrT="[Text]"/>
      <dgm:spPr>
        <a:xfrm>
          <a:off x="1936399"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links to community activity/service</a:t>
          </a:r>
        </a:p>
      </dgm:t>
    </dgm:pt>
    <dgm:pt modelId="{ECC0FCEE-3661-4EFA-A7C0-3DDCD573C478}" type="parTrans" cxnId="{B7F44D7B-2A4A-4F60-AB6F-EA9026F658F5}">
      <dgm:prSet/>
      <dgm:spPr>
        <a:xfrm>
          <a:off x="2463776" y="3232610"/>
          <a:ext cx="638126" cy="221498"/>
        </a:xfrm>
        <a:custGeom>
          <a:avLst/>
          <a:gdLst/>
          <a:ahLst/>
          <a:cxnLst/>
          <a:rect l="0" t="0" r="0" b="0"/>
          <a:pathLst>
            <a:path>
              <a:moveTo>
                <a:pt x="638126" y="0"/>
              </a:moveTo>
              <a:lnTo>
                <a:pt x="638126" y="110749"/>
              </a:lnTo>
              <a:lnTo>
                <a:pt x="0" y="110749"/>
              </a:lnTo>
              <a:lnTo>
                <a:pt x="0"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914E12D2-FAF1-4391-B045-1A20DE054843}" type="sibTrans" cxnId="{B7F44D7B-2A4A-4F60-AB6F-EA9026F658F5}">
      <dgm:prSet/>
      <dgm:spPr/>
      <dgm:t>
        <a:bodyPr/>
        <a:lstStyle/>
        <a:p>
          <a:endParaRPr lang="en-GB"/>
        </a:p>
      </dgm:t>
    </dgm:pt>
    <dgm:pt modelId="{EC81B537-C474-4B9A-87CF-15E0645C95AE}">
      <dgm:prSet phldrT="[Text]"/>
      <dgm:spPr>
        <a:xfrm>
          <a:off x="5127030" y="4202984"/>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supports YP, no linking</a:t>
          </a:r>
        </a:p>
      </dgm:t>
    </dgm:pt>
    <dgm:pt modelId="{CBBB02C0-564A-4B44-B791-10B56C6851C4}" type="parTrans" cxnId="{CFAFA5EE-7E7E-4029-A087-0073FA6DE63A}">
      <dgm:prSet/>
      <dgm:spPr>
        <a:xfrm>
          <a:off x="5016281" y="3981486"/>
          <a:ext cx="638126" cy="221498"/>
        </a:xfrm>
        <a:custGeom>
          <a:avLst/>
          <a:gdLst/>
          <a:ahLst/>
          <a:cxnLst/>
          <a:rect l="0" t="0" r="0" b="0"/>
          <a:pathLst>
            <a:path>
              <a:moveTo>
                <a:pt x="0" y="0"/>
              </a:moveTo>
              <a:lnTo>
                <a:pt x="0" y="110749"/>
              </a:lnTo>
              <a:lnTo>
                <a:pt x="638126" y="110749"/>
              </a:lnTo>
              <a:lnTo>
                <a:pt x="638126"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83530725-09B5-4B86-AF6D-705050376755}" type="sibTrans" cxnId="{CFAFA5EE-7E7E-4029-A087-0073FA6DE63A}">
      <dgm:prSet/>
      <dgm:spPr/>
      <dgm:t>
        <a:bodyPr/>
        <a:lstStyle/>
        <a:p>
          <a:endParaRPr lang="en-GB"/>
        </a:p>
      </dgm:t>
    </dgm:pt>
    <dgm:pt modelId="{05CE43CE-EC8F-44FD-B91C-3980E0C624CD}">
      <dgm:prSet phldrT="[Text]"/>
      <dgm:spPr>
        <a:xfrm>
          <a:off x="7041409"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supports YP, no linking</a:t>
          </a:r>
        </a:p>
      </dgm:t>
    </dgm:pt>
    <dgm:pt modelId="{171DBE6D-FD30-4978-8957-D8FEB238C582}" type="parTrans" cxnId="{67995287-E5AF-4B5B-A4A7-DEB3CEA8C5D5}">
      <dgm:prSet/>
      <dgm:spPr>
        <a:xfrm>
          <a:off x="6930660" y="3232610"/>
          <a:ext cx="638126" cy="221498"/>
        </a:xfrm>
        <a:custGeom>
          <a:avLst/>
          <a:gdLst/>
          <a:ahLst/>
          <a:cxnLst/>
          <a:rect l="0" t="0" r="0" b="0"/>
          <a:pathLst>
            <a:path>
              <a:moveTo>
                <a:pt x="0" y="0"/>
              </a:moveTo>
              <a:lnTo>
                <a:pt x="0" y="110749"/>
              </a:lnTo>
              <a:lnTo>
                <a:pt x="638126" y="110749"/>
              </a:lnTo>
              <a:lnTo>
                <a:pt x="638126" y="221498"/>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3B53EFCE-3BB5-4859-B166-9544E7FCDE99}" type="sibTrans" cxnId="{67995287-E5AF-4B5B-A4A7-DEB3CEA8C5D5}">
      <dgm:prSet/>
      <dgm:spPr/>
      <dgm:t>
        <a:bodyPr/>
        <a:lstStyle/>
        <a:p>
          <a:endParaRPr lang="en-GB"/>
        </a:p>
      </dgm:t>
    </dgm:pt>
    <dgm:pt modelId="{D446206D-D189-439A-A1A9-0311F48DB25E}" type="pres">
      <dgm:prSet presAssocID="{2F7CE624-97CE-498C-92B9-EB3D6E3ADEB2}" presName="hierChild1" presStyleCnt="0">
        <dgm:presLayoutVars>
          <dgm:orgChart val="1"/>
          <dgm:chPref val="1"/>
          <dgm:dir/>
          <dgm:animOne val="branch"/>
          <dgm:animLvl val="lvl"/>
          <dgm:resizeHandles/>
        </dgm:presLayoutVars>
      </dgm:prSet>
      <dgm:spPr/>
    </dgm:pt>
    <dgm:pt modelId="{CAF158DC-4673-47E9-891A-1A254761A512}" type="pres">
      <dgm:prSet presAssocID="{7DC4F507-4FD3-4943-B647-F7FBEBD6EDB2}" presName="hierRoot1" presStyleCnt="0">
        <dgm:presLayoutVars>
          <dgm:hierBranch val="init"/>
        </dgm:presLayoutVars>
      </dgm:prSet>
      <dgm:spPr/>
    </dgm:pt>
    <dgm:pt modelId="{2C855196-2620-424F-A91F-F3B1EAA99DDB}" type="pres">
      <dgm:prSet presAssocID="{7DC4F507-4FD3-4943-B647-F7FBEBD6EDB2}" presName="rootComposite1" presStyleCnt="0"/>
      <dgm:spPr/>
    </dgm:pt>
    <dgm:pt modelId="{E2C31191-F763-4C8D-BFAA-42AF7BE09838}" type="pres">
      <dgm:prSet presAssocID="{7DC4F507-4FD3-4943-B647-F7FBEBD6EDB2}" presName="rootText1" presStyleLbl="node0" presStyleIdx="0" presStyleCnt="1" custScaleX="146950" custScaleY="186622">
        <dgm:presLayoutVars>
          <dgm:chPref val="3"/>
        </dgm:presLayoutVars>
      </dgm:prSet>
      <dgm:spPr/>
    </dgm:pt>
    <dgm:pt modelId="{409740B6-F627-49F2-97C2-9B39B09AD759}" type="pres">
      <dgm:prSet presAssocID="{7DC4F507-4FD3-4943-B647-F7FBEBD6EDB2}" presName="rootConnector1" presStyleLbl="node1" presStyleIdx="0" presStyleCnt="0"/>
      <dgm:spPr/>
    </dgm:pt>
    <dgm:pt modelId="{51B4C93E-D3E4-434F-BAD3-EECF3A776B5F}" type="pres">
      <dgm:prSet presAssocID="{7DC4F507-4FD3-4943-B647-F7FBEBD6EDB2}" presName="hierChild2" presStyleCnt="0"/>
      <dgm:spPr/>
    </dgm:pt>
    <dgm:pt modelId="{7CEF50CA-4279-42D5-8356-04E6B4600CBA}" type="pres">
      <dgm:prSet presAssocID="{C59DB799-86A8-43FF-AFDB-876065671B90}" presName="Name37" presStyleLbl="parChTrans1D2" presStyleIdx="0" presStyleCnt="3"/>
      <dgm:spPr/>
    </dgm:pt>
    <dgm:pt modelId="{F851017E-B22D-4063-9D3D-DB79DFF4EBDE}" type="pres">
      <dgm:prSet presAssocID="{7B4E244C-1CBF-4829-B18B-55928C0E848C}" presName="hierRoot2" presStyleCnt="0">
        <dgm:presLayoutVars>
          <dgm:hierBranch val="init"/>
        </dgm:presLayoutVars>
      </dgm:prSet>
      <dgm:spPr/>
    </dgm:pt>
    <dgm:pt modelId="{C989BF23-FA85-4C74-8074-976320D41CD6}" type="pres">
      <dgm:prSet presAssocID="{7B4E244C-1CBF-4829-B18B-55928C0E848C}" presName="rootComposite" presStyleCnt="0"/>
      <dgm:spPr/>
    </dgm:pt>
    <dgm:pt modelId="{7D7F938E-9206-41F0-AC53-B1DD5D8A0844}" type="pres">
      <dgm:prSet presAssocID="{7B4E244C-1CBF-4829-B18B-55928C0E848C}" presName="rootText" presStyleLbl="node2" presStyleIdx="0" presStyleCnt="3">
        <dgm:presLayoutVars>
          <dgm:chPref val="3"/>
        </dgm:presLayoutVars>
      </dgm:prSet>
      <dgm:spPr/>
    </dgm:pt>
    <dgm:pt modelId="{D0471795-225E-4165-9465-D2C1E3E62356}" type="pres">
      <dgm:prSet presAssocID="{7B4E244C-1CBF-4829-B18B-55928C0E848C}" presName="rootConnector" presStyleLbl="node2" presStyleIdx="0" presStyleCnt="3"/>
      <dgm:spPr/>
    </dgm:pt>
    <dgm:pt modelId="{27B7DC4B-C665-4E47-A935-7FE3FD242FFD}" type="pres">
      <dgm:prSet presAssocID="{7B4E244C-1CBF-4829-B18B-55928C0E848C}" presName="hierChild4" presStyleCnt="0"/>
      <dgm:spPr/>
    </dgm:pt>
    <dgm:pt modelId="{DAF545CB-5F5B-4496-BE5E-1D7D5575AF49}" type="pres">
      <dgm:prSet presAssocID="{2DECA034-6751-47FC-BB3F-E5C85AA1B1CD}" presName="Name37" presStyleLbl="parChTrans1D3" presStyleIdx="0" presStyleCnt="3"/>
      <dgm:spPr/>
    </dgm:pt>
    <dgm:pt modelId="{D0ADB3D9-00F3-4AB6-9057-A3B03BE871BE}" type="pres">
      <dgm:prSet presAssocID="{8A692BB9-F962-40A4-82C5-43CF08FEBEAA}" presName="hierRoot2" presStyleCnt="0">
        <dgm:presLayoutVars>
          <dgm:hierBranch val="init"/>
        </dgm:presLayoutVars>
      </dgm:prSet>
      <dgm:spPr/>
    </dgm:pt>
    <dgm:pt modelId="{B81D5C7D-04FE-47FF-91D2-04430D3399B1}" type="pres">
      <dgm:prSet presAssocID="{8A692BB9-F962-40A4-82C5-43CF08FEBEAA}" presName="rootComposite" presStyleCnt="0"/>
      <dgm:spPr/>
    </dgm:pt>
    <dgm:pt modelId="{049D38DA-DED0-4391-A0E6-DC37A2E8F305}" type="pres">
      <dgm:prSet presAssocID="{8A692BB9-F962-40A4-82C5-43CF08FEBEAA}" presName="rootText" presStyleLbl="node3" presStyleIdx="0" presStyleCnt="3">
        <dgm:presLayoutVars>
          <dgm:chPref val="3"/>
        </dgm:presLayoutVars>
      </dgm:prSet>
      <dgm:spPr/>
    </dgm:pt>
    <dgm:pt modelId="{70052ED5-E630-4673-87E5-5295ADB36ABB}" type="pres">
      <dgm:prSet presAssocID="{8A692BB9-F962-40A4-82C5-43CF08FEBEAA}" presName="rootConnector" presStyleLbl="node3" presStyleIdx="0" presStyleCnt="3"/>
      <dgm:spPr/>
    </dgm:pt>
    <dgm:pt modelId="{C530582A-FDAE-49EC-91EC-7A4517349991}" type="pres">
      <dgm:prSet presAssocID="{8A692BB9-F962-40A4-82C5-43CF08FEBEAA}" presName="hierChild4" presStyleCnt="0"/>
      <dgm:spPr/>
    </dgm:pt>
    <dgm:pt modelId="{45A9FA77-DFAC-4E0E-9FDA-823C66F7450E}" type="pres">
      <dgm:prSet presAssocID="{0896E010-4CE5-4BE1-B197-53C3EFC0E4A0}" presName="Name37" presStyleLbl="parChTrans1D4" presStyleIdx="0" presStyleCnt="10"/>
      <dgm:spPr/>
    </dgm:pt>
    <dgm:pt modelId="{278ED91D-CC90-449B-B9A2-36D739308845}" type="pres">
      <dgm:prSet presAssocID="{ADDA050B-A674-4A77-8126-7BF0228C18DE}" presName="hierRoot2" presStyleCnt="0">
        <dgm:presLayoutVars>
          <dgm:hierBranch/>
        </dgm:presLayoutVars>
      </dgm:prSet>
      <dgm:spPr/>
    </dgm:pt>
    <dgm:pt modelId="{66F21845-CBD1-4528-A399-940EA9935501}" type="pres">
      <dgm:prSet presAssocID="{ADDA050B-A674-4A77-8126-7BF0228C18DE}" presName="rootComposite" presStyleCnt="0"/>
      <dgm:spPr/>
    </dgm:pt>
    <dgm:pt modelId="{B1C6299C-57CE-4EC1-80A6-BB8F2D78EDFA}" type="pres">
      <dgm:prSet presAssocID="{ADDA050B-A674-4A77-8126-7BF0228C18DE}" presName="rootText" presStyleLbl="node4" presStyleIdx="0" presStyleCnt="10">
        <dgm:presLayoutVars>
          <dgm:chPref val="3"/>
        </dgm:presLayoutVars>
      </dgm:prSet>
      <dgm:spPr/>
    </dgm:pt>
    <dgm:pt modelId="{EEDEAF52-BE5A-4E9D-9BDB-883FB46A7F90}" type="pres">
      <dgm:prSet presAssocID="{ADDA050B-A674-4A77-8126-7BF0228C18DE}" presName="rootConnector" presStyleLbl="node4" presStyleIdx="0" presStyleCnt="10"/>
      <dgm:spPr/>
    </dgm:pt>
    <dgm:pt modelId="{EE8DAF48-3DD5-436B-8124-E9055D858777}" type="pres">
      <dgm:prSet presAssocID="{ADDA050B-A674-4A77-8126-7BF0228C18DE}" presName="hierChild4" presStyleCnt="0"/>
      <dgm:spPr/>
    </dgm:pt>
    <dgm:pt modelId="{D1E310B4-2284-44A4-BDDC-92B8EF4AB138}" type="pres">
      <dgm:prSet presAssocID="{ECC0FCEE-3661-4EFA-A7C0-3DDCD573C478}" presName="Name35" presStyleLbl="parChTrans1D4" presStyleIdx="1" presStyleCnt="10"/>
      <dgm:spPr/>
    </dgm:pt>
    <dgm:pt modelId="{B2A9F67D-E926-4D72-93C8-19918F078A50}" type="pres">
      <dgm:prSet presAssocID="{7519EC2A-F3DB-4091-B817-214ECE37D8F5}" presName="hierRoot2" presStyleCnt="0">
        <dgm:presLayoutVars>
          <dgm:hierBranch val="hang"/>
        </dgm:presLayoutVars>
      </dgm:prSet>
      <dgm:spPr/>
    </dgm:pt>
    <dgm:pt modelId="{D62F5539-E55D-4197-9E58-BAC4B66187BC}" type="pres">
      <dgm:prSet presAssocID="{7519EC2A-F3DB-4091-B817-214ECE37D8F5}" presName="rootComposite" presStyleCnt="0"/>
      <dgm:spPr/>
    </dgm:pt>
    <dgm:pt modelId="{22BDE776-9837-41AC-8D42-53E8C0B2BA70}" type="pres">
      <dgm:prSet presAssocID="{7519EC2A-F3DB-4091-B817-214ECE37D8F5}" presName="rootText" presStyleLbl="node4" presStyleIdx="1" presStyleCnt="10">
        <dgm:presLayoutVars>
          <dgm:chPref val="3"/>
        </dgm:presLayoutVars>
      </dgm:prSet>
      <dgm:spPr/>
    </dgm:pt>
    <dgm:pt modelId="{037C56AA-480A-4490-847F-543A79DDB8CA}" type="pres">
      <dgm:prSet presAssocID="{7519EC2A-F3DB-4091-B817-214ECE37D8F5}" presName="rootConnector" presStyleLbl="node4" presStyleIdx="1" presStyleCnt="10"/>
      <dgm:spPr/>
    </dgm:pt>
    <dgm:pt modelId="{1B175319-2115-41E7-B5E1-81CB5607C2B3}" type="pres">
      <dgm:prSet presAssocID="{7519EC2A-F3DB-4091-B817-214ECE37D8F5}" presName="hierChild4" presStyleCnt="0"/>
      <dgm:spPr/>
    </dgm:pt>
    <dgm:pt modelId="{47C93632-817D-4C50-81E0-F480D6EE973C}" type="pres">
      <dgm:prSet presAssocID="{7519EC2A-F3DB-4091-B817-214ECE37D8F5}" presName="hierChild5" presStyleCnt="0"/>
      <dgm:spPr/>
    </dgm:pt>
    <dgm:pt modelId="{A10F7E21-0313-47CE-BDB6-E89D95153112}" type="pres">
      <dgm:prSet presAssocID="{CFFC25B4-E2D7-4F29-A7F8-DF221760C641}" presName="Name35" presStyleLbl="parChTrans1D4" presStyleIdx="2" presStyleCnt="10"/>
      <dgm:spPr/>
    </dgm:pt>
    <dgm:pt modelId="{B7433941-1978-4E8E-BFF8-D692FAB0AC02}" type="pres">
      <dgm:prSet presAssocID="{7127D1E1-17A3-48B4-8007-65818EF6639D}" presName="hierRoot2" presStyleCnt="0">
        <dgm:presLayoutVars>
          <dgm:hierBranch val="hang"/>
        </dgm:presLayoutVars>
      </dgm:prSet>
      <dgm:spPr/>
    </dgm:pt>
    <dgm:pt modelId="{716B48A1-1725-47AA-9004-03BF91F5FE00}" type="pres">
      <dgm:prSet presAssocID="{7127D1E1-17A3-48B4-8007-65818EF6639D}" presName="rootComposite" presStyleCnt="0"/>
      <dgm:spPr/>
    </dgm:pt>
    <dgm:pt modelId="{BDC928A8-F4DD-475A-B5EC-798DDB0B8F47}" type="pres">
      <dgm:prSet presAssocID="{7127D1E1-17A3-48B4-8007-65818EF6639D}" presName="rootText" presStyleLbl="node4" presStyleIdx="2" presStyleCnt="10">
        <dgm:presLayoutVars>
          <dgm:chPref val="3"/>
        </dgm:presLayoutVars>
      </dgm:prSet>
      <dgm:spPr/>
    </dgm:pt>
    <dgm:pt modelId="{6ADF7C6F-36FB-42B8-8593-0CFED76D1D68}" type="pres">
      <dgm:prSet presAssocID="{7127D1E1-17A3-48B4-8007-65818EF6639D}" presName="rootConnector" presStyleLbl="node4" presStyleIdx="2" presStyleCnt="10"/>
      <dgm:spPr/>
    </dgm:pt>
    <dgm:pt modelId="{579C9A58-6EDE-4809-A494-25766146AD59}" type="pres">
      <dgm:prSet presAssocID="{7127D1E1-17A3-48B4-8007-65818EF6639D}" presName="hierChild4" presStyleCnt="0"/>
      <dgm:spPr/>
    </dgm:pt>
    <dgm:pt modelId="{5C08358B-A120-4277-98CC-D24AA4B22DEF}" type="pres">
      <dgm:prSet presAssocID="{7127D1E1-17A3-48B4-8007-65818EF6639D}" presName="hierChild5" presStyleCnt="0"/>
      <dgm:spPr/>
    </dgm:pt>
    <dgm:pt modelId="{3C715B5E-94BA-411C-B4FA-2C4A425D7F7D}" type="pres">
      <dgm:prSet presAssocID="{ADDA050B-A674-4A77-8126-7BF0228C18DE}" presName="hierChild5" presStyleCnt="0"/>
      <dgm:spPr/>
    </dgm:pt>
    <dgm:pt modelId="{CC616B70-F545-4DAA-9DD9-1E1C693B8014}" type="pres">
      <dgm:prSet presAssocID="{8A692BB9-F962-40A4-82C5-43CF08FEBEAA}" presName="hierChild5" presStyleCnt="0"/>
      <dgm:spPr/>
    </dgm:pt>
    <dgm:pt modelId="{C248EB45-6600-413B-8511-DBFCF04C29CC}" type="pres">
      <dgm:prSet presAssocID="{7B4E244C-1CBF-4829-B18B-55928C0E848C}" presName="hierChild5" presStyleCnt="0"/>
      <dgm:spPr/>
    </dgm:pt>
    <dgm:pt modelId="{A11AC862-A22D-49D5-A41A-7DCE4F4DB563}" type="pres">
      <dgm:prSet presAssocID="{7B7A97CD-FECD-4D24-A5FF-D25176765E32}" presName="Name37" presStyleLbl="parChTrans1D2" presStyleIdx="1" presStyleCnt="3"/>
      <dgm:spPr/>
    </dgm:pt>
    <dgm:pt modelId="{2F9EEF7D-C255-4B68-8EF2-577533D3C7FC}" type="pres">
      <dgm:prSet presAssocID="{441C7BAA-6828-44B9-BBC1-8ED37505AAF6}" presName="hierRoot2" presStyleCnt="0">
        <dgm:presLayoutVars>
          <dgm:hierBranch val="init"/>
        </dgm:presLayoutVars>
      </dgm:prSet>
      <dgm:spPr/>
    </dgm:pt>
    <dgm:pt modelId="{3B362F3E-8A40-47C4-BA4D-37693269C957}" type="pres">
      <dgm:prSet presAssocID="{441C7BAA-6828-44B9-BBC1-8ED37505AAF6}" presName="rootComposite" presStyleCnt="0"/>
      <dgm:spPr/>
    </dgm:pt>
    <dgm:pt modelId="{7CF829DA-3CF3-445E-A132-D116403E392F}" type="pres">
      <dgm:prSet presAssocID="{441C7BAA-6828-44B9-BBC1-8ED37505AAF6}" presName="rootText" presStyleLbl="node2" presStyleIdx="1" presStyleCnt="3">
        <dgm:presLayoutVars>
          <dgm:chPref val="3"/>
        </dgm:presLayoutVars>
      </dgm:prSet>
      <dgm:spPr/>
    </dgm:pt>
    <dgm:pt modelId="{6B5A021A-4DF9-40B9-8CB3-159BC9803FB3}" type="pres">
      <dgm:prSet presAssocID="{441C7BAA-6828-44B9-BBC1-8ED37505AAF6}" presName="rootConnector" presStyleLbl="node2" presStyleIdx="1" presStyleCnt="3"/>
      <dgm:spPr/>
    </dgm:pt>
    <dgm:pt modelId="{BA252F8C-C4E1-43FE-BFCB-9432349F0E8B}" type="pres">
      <dgm:prSet presAssocID="{441C7BAA-6828-44B9-BBC1-8ED37505AAF6}" presName="hierChild4" presStyleCnt="0"/>
      <dgm:spPr/>
    </dgm:pt>
    <dgm:pt modelId="{AA6EA39C-E96C-4F18-B9B1-5886E0A5EB84}" type="pres">
      <dgm:prSet presAssocID="{F4A7594B-2080-46ED-8199-D28C7CA79751}" presName="Name37" presStyleLbl="parChTrans1D3" presStyleIdx="1" presStyleCnt="3"/>
      <dgm:spPr/>
    </dgm:pt>
    <dgm:pt modelId="{76A16BEA-3559-459A-9FD4-212296A24EAC}" type="pres">
      <dgm:prSet presAssocID="{2C405648-FB1A-46EA-9D21-FE80F2554B34}" presName="hierRoot2" presStyleCnt="0">
        <dgm:presLayoutVars>
          <dgm:hierBranch val="init"/>
        </dgm:presLayoutVars>
      </dgm:prSet>
      <dgm:spPr/>
    </dgm:pt>
    <dgm:pt modelId="{ADE4F8E4-97CA-4B0A-B438-C5CA40E62198}" type="pres">
      <dgm:prSet presAssocID="{2C405648-FB1A-46EA-9D21-FE80F2554B34}" presName="rootComposite" presStyleCnt="0"/>
      <dgm:spPr/>
    </dgm:pt>
    <dgm:pt modelId="{BE95C4D0-0F58-4BAD-B1F4-0E33FF35F43B}" type="pres">
      <dgm:prSet presAssocID="{2C405648-FB1A-46EA-9D21-FE80F2554B34}" presName="rootText" presStyleLbl="node3" presStyleIdx="1" presStyleCnt="3">
        <dgm:presLayoutVars>
          <dgm:chPref val="3"/>
        </dgm:presLayoutVars>
      </dgm:prSet>
      <dgm:spPr/>
    </dgm:pt>
    <dgm:pt modelId="{ADEB1088-9D5E-459F-B7D8-F0DFBA35C080}" type="pres">
      <dgm:prSet presAssocID="{2C405648-FB1A-46EA-9D21-FE80F2554B34}" presName="rootConnector" presStyleLbl="node3" presStyleIdx="1" presStyleCnt="3"/>
      <dgm:spPr/>
    </dgm:pt>
    <dgm:pt modelId="{1472D8CD-01F6-4E4E-A1E2-FECDC88F342D}" type="pres">
      <dgm:prSet presAssocID="{2C405648-FB1A-46EA-9D21-FE80F2554B34}" presName="hierChild4" presStyleCnt="0"/>
      <dgm:spPr/>
    </dgm:pt>
    <dgm:pt modelId="{31D43DBE-1182-46AB-9B5A-A8C563BA3041}" type="pres">
      <dgm:prSet presAssocID="{8E6731B2-235E-4D20-9167-697C7F16D478}" presName="Name37" presStyleLbl="parChTrans1D4" presStyleIdx="3" presStyleCnt="10"/>
      <dgm:spPr/>
    </dgm:pt>
    <dgm:pt modelId="{672A6F15-AE46-4F3B-ACCC-7789596418D1}" type="pres">
      <dgm:prSet presAssocID="{4E804589-2527-417A-BD46-CD26CED06D2A}" presName="hierRoot2" presStyleCnt="0">
        <dgm:presLayoutVars>
          <dgm:hierBranch val="init"/>
        </dgm:presLayoutVars>
      </dgm:prSet>
      <dgm:spPr/>
    </dgm:pt>
    <dgm:pt modelId="{340B711F-BA0B-4613-A452-77AD0B018FE7}" type="pres">
      <dgm:prSet presAssocID="{4E804589-2527-417A-BD46-CD26CED06D2A}" presName="rootComposite" presStyleCnt="0"/>
      <dgm:spPr/>
    </dgm:pt>
    <dgm:pt modelId="{E59DDC65-3CDD-478C-B2AF-7892B553231D}" type="pres">
      <dgm:prSet presAssocID="{4E804589-2527-417A-BD46-CD26CED06D2A}" presName="rootText" presStyleLbl="node4" presStyleIdx="3" presStyleCnt="10">
        <dgm:presLayoutVars>
          <dgm:chPref val="3"/>
        </dgm:presLayoutVars>
      </dgm:prSet>
      <dgm:spPr/>
    </dgm:pt>
    <dgm:pt modelId="{13E1F420-B351-4C08-85DD-50470557BFA6}" type="pres">
      <dgm:prSet presAssocID="{4E804589-2527-417A-BD46-CD26CED06D2A}" presName="rootConnector" presStyleLbl="node4" presStyleIdx="3" presStyleCnt="10"/>
      <dgm:spPr/>
    </dgm:pt>
    <dgm:pt modelId="{AF8DE3AB-F487-4C7E-A7C1-1701825D7A30}" type="pres">
      <dgm:prSet presAssocID="{4E804589-2527-417A-BD46-CD26CED06D2A}" presName="hierChild4" presStyleCnt="0"/>
      <dgm:spPr/>
    </dgm:pt>
    <dgm:pt modelId="{999AC0FF-3B0C-4EB6-8994-AD248D0E9697}" type="pres">
      <dgm:prSet presAssocID="{61BF579F-C752-43AD-A8AD-51395FDBC1BA}" presName="Name37" presStyleLbl="parChTrans1D4" presStyleIdx="4" presStyleCnt="10"/>
      <dgm:spPr/>
    </dgm:pt>
    <dgm:pt modelId="{EEF62217-1355-4925-B89B-5E9E1E311D21}" type="pres">
      <dgm:prSet presAssocID="{2B64CDD4-E945-427E-A827-CE23DA4CEB3B}" presName="hierRoot2" presStyleCnt="0">
        <dgm:presLayoutVars>
          <dgm:hierBranch/>
        </dgm:presLayoutVars>
      </dgm:prSet>
      <dgm:spPr/>
    </dgm:pt>
    <dgm:pt modelId="{83BF4B5D-C20E-4D5D-9F6F-D59949877B1C}" type="pres">
      <dgm:prSet presAssocID="{2B64CDD4-E945-427E-A827-CE23DA4CEB3B}" presName="rootComposite" presStyleCnt="0"/>
      <dgm:spPr/>
    </dgm:pt>
    <dgm:pt modelId="{24C663A7-1745-4097-9996-A1039B37D056}" type="pres">
      <dgm:prSet presAssocID="{2B64CDD4-E945-427E-A827-CE23DA4CEB3B}" presName="rootText" presStyleLbl="node4" presStyleIdx="4" presStyleCnt="10">
        <dgm:presLayoutVars>
          <dgm:chPref val="3"/>
        </dgm:presLayoutVars>
      </dgm:prSet>
      <dgm:spPr/>
    </dgm:pt>
    <dgm:pt modelId="{3A0D1FA4-774D-4D6C-81EA-3AD9DE1968FA}" type="pres">
      <dgm:prSet presAssocID="{2B64CDD4-E945-427E-A827-CE23DA4CEB3B}" presName="rootConnector" presStyleLbl="node4" presStyleIdx="4" presStyleCnt="10"/>
      <dgm:spPr/>
    </dgm:pt>
    <dgm:pt modelId="{DD15BEE7-0E3E-436D-B16D-8AD8627798C6}" type="pres">
      <dgm:prSet presAssocID="{2B64CDD4-E945-427E-A827-CE23DA4CEB3B}" presName="hierChild4" presStyleCnt="0"/>
      <dgm:spPr/>
    </dgm:pt>
    <dgm:pt modelId="{9994EFC1-9AC3-4134-BB2B-13028625A302}" type="pres">
      <dgm:prSet presAssocID="{822C1464-BA51-4F2D-8B6A-D844EB818533}" presName="Name35" presStyleLbl="parChTrans1D4" presStyleIdx="5" presStyleCnt="10"/>
      <dgm:spPr/>
    </dgm:pt>
    <dgm:pt modelId="{3D0EBF77-D5F4-43F3-9823-24146E1423E8}" type="pres">
      <dgm:prSet presAssocID="{3C478E8F-CD31-4422-B682-C15F1FF3B3F6}" presName="hierRoot2" presStyleCnt="0">
        <dgm:presLayoutVars>
          <dgm:hierBranch val="init"/>
        </dgm:presLayoutVars>
      </dgm:prSet>
      <dgm:spPr/>
    </dgm:pt>
    <dgm:pt modelId="{F7DB9BF9-1FA5-4A74-B42A-4CD488C59312}" type="pres">
      <dgm:prSet presAssocID="{3C478E8F-CD31-4422-B682-C15F1FF3B3F6}" presName="rootComposite" presStyleCnt="0"/>
      <dgm:spPr/>
    </dgm:pt>
    <dgm:pt modelId="{8C47FBE4-3F36-4C52-B025-9B0E2564DDB0}" type="pres">
      <dgm:prSet presAssocID="{3C478E8F-CD31-4422-B682-C15F1FF3B3F6}" presName="rootText" presStyleLbl="node4" presStyleIdx="5" presStyleCnt="10">
        <dgm:presLayoutVars>
          <dgm:chPref val="3"/>
        </dgm:presLayoutVars>
      </dgm:prSet>
      <dgm:spPr/>
    </dgm:pt>
    <dgm:pt modelId="{65B92DCE-5036-4C7B-9FC0-F85452D67039}" type="pres">
      <dgm:prSet presAssocID="{3C478E8F-CD31-4422-B682-C15F1FF3B3F6}" presName="rootConnector" presStyleLbl="node4" presStyleIdx="5" presStyleCnt="10"/>
      <dgm:spPr/>
    </dgm:pt>
    <dgm:pt modelId="{2627F857-5588-4533-BCEB-B276D1AD2F68}" type="pres">
      <dgm:prSet presAssocID="{3C478E8F-CD31-4422-B682-C15F1FF3B3F6}" presName="hierChild4" presStyleCnt="0"/>
      <dgm:spPr/>
    </dgm:pt>
    <dgm:pt modelId="{D755BE13-26EE-40A3-AACE-B46344E111E2}" type="pres">
      <dgm:prSet presAssocID="{3C478E8F-CD31-4422-B682-C15F1FF3B3F6}" presName="hierChild5" presStyleCnt="0"/>
      <dgm:spPr/>
    </dgm:pt>
    <dgm:pt modelId="{FA46B602-ADBD-4CE0-B386-B1CD8A467D47}" type="pres">
      <dgm:prSet presAssocID="{CBBB02C0-564A-4B44-B791-10B56C6851C4}" presName="Name35" presStyleLbl="parChTrans1D4" presStyleIdx="6" presStyleCnt="10"/>
      <dgm:spPr/>
    </dgm:pt>
    <dgm:pt modelId="{677B7B28-6997-4F27-A4AC-672991F31BC8}" type="pres">
      <dgm:prSet presAssocID="{EC81B537-C474-4B9A-87CF-15E0645C95AE}" presName="hierRoot2" presStyleCnt="0">
        <dgm:presLayoutVars>
          <dgm:hierBranch val="init"/>
        </dgm:presLayoutVars>
      </dgm:prSet>
      <dgm:spPr/>
    </dgm:pt>
    <dgm:pt modelId="{24DC550C-1073-4C7D-B33A-E14B18E41D76}" type="pres">
      <dgm:prSet presAssocID="{EC81B537-C474-4B9A-87CF-15E0645C95AE}" presName="rootComposite" presStyleCnt="0"/>
      <dgm:spPr/>
    </dgm:pt>
    <dgm:pt modelId="{4E9F33AB-BA81-47F2-88B1-19F7DCC9A1A9}" type="pres">
      <dgm:prSet presAssocID="{EC81B537-C474-4B9A-87CF-15E0645C95AE}" presName="rootText" presStyleLbl="node4" presStyleIdx="6" presStyleCnt="10">
        <dgm:presLayoutVars>
          <dgm:chPref val="3"/>
        </dgm:presLayoutVars>
      </dgm:prSet>
      <dgm:spPr/>
    </dgm:pt>
    <dgm:pt modelId="{CFB54F52-70C6-459C-8C80-EB1BF8226D37}" type="pres">
      <dgm:prSet presAssocID="{EC81B537-C474-4B9A-87CF-15E0645C95AE}" presName="rootConnector" presStyleLbl="node4" presStyleIdx="6" presStyleCnt="10"/>
      <dgm:spPr/>
    </dgm:pt>
    <dgm:pt modelId="{AEFDD066-CD83-4E3D-A426-7C6BFD9BE3CC}" type="pres">
      <dgm:prSet presAssocID="{EC81B537-C474-4B9A-87CF-15E0645C95AE}" presName="hierChild4" presStyleCnt="0"/>
      <dgm:spPr/>
    </dgm:pt>
    <dgm:pt modelId="{14C9B8A3-6C7C-46E1-AF0E-314FD1B3401F}" type="pres">
      <dgm:prSet presAssocID="{EC81B537-C474-4B9A-87CF-15E0645C95AE}" presName="hierChild5" presStyleCnt="0"/>
      <dgm:spPr/>
    </dgm:pt>
    <dgm:pt modelId="{9C2CE19B-72CE-4E25-8DAD-DC04A15C7925}" type="pres">
      <dgm:prSet presAssocID="{2B64CDD4-E945-427E-A827-CE23DA4CEB3B}" presName="hierChild5" presStyleCnt="0"/>
      <dgm:spPr/>
    </dgm:pt>
    <dgm:pt modelId="{EC992B85-34D2-40DB-B9CC-22A42CE0906C}" type="pres">
      <dgm:prSet presAssocID="{4E804589-2527-417A-BD46-CD26CED06D2A}" presName="hierChild5" presStyleCnt="0"/>
      <dgm:spPr/>
    </dgm:pt>
    <dgm:pt modelId="{E86C61C8-63B6-4404-A9E6-3B9B33E21805}" type="pres">
      <dgm:prSet presAssocID="{2C405648-FB1A-46EA-9D21-FE80F2554B34}" presName="hierChild5" presStyleCnt="0"/>
      <dgm:spPr/>
    </dgm:pt>
    <dgm:pt modelId="{718B9A86-A2C0-4968-A00C-CEA7EF2FEC3F}" type="pres">
      <dgm:prSet presAssocID="{441C7BAA-6828-44B9-BBC1-8ED37505AAF6}" presName="hierChild5" presStyleCnt="0"/>
      <dgm:spPr/>
    </dgm:pt>
    <dgm:pt modelId="{31EED225-E23C-48D0-B8E2-F006E3EFD81B}" type="pres">
      <dgm:prSet presAssocID="{B9B640D3-8210-4B6F-87CB-459C04CDD9C7}" presName="Name37" presStyleLbl="parChTrans1D2" presStyleIdx="2" presStyleCnt="3"/>
      <dgm:spPr/>
    </dgm:pt>
    <dgm:pt modelId="{17BFA093-B2D5-4A89-B991-2809417D87D5}" type="pres">
      <dgm:prSet presAssocID="{49DF1555-D444-4C58-BD43-A12A95A94060}" presName="hierRoot2" presStyleCnt="0">
        <dgm:presLayoutVars>
          <dgm:hierBranch val="init"/>
        </dgm:presLayoutVars>
      </dgm:prSet>
      <dgm:spPr/>
    </dgm:pt>
    <dgm:pt modelId="{6A9E8780-C5CC-4100-A8DA-74886D702133}" type="pres">
      <dgm:prSet presAssocID="{49DF1555-D444-4C58-BD43-A12A95A94060}" presName="rootComposite" presStyleCnt="0"/>
      <dgm:spPr/>
    </dgm:pt>
    <dgm:pt modelId="{3D8FC48F-47A1-4956-99B7-8A657366F35A}" type="pres">
      <dgm:prSet presAssocID="{49DF1555-D444-4C58-BD43-A12A95A94060}" presName="rootText" presStyleLbl="node2" presStyleIdx="2" presStyleCnt="3">
        <dgm:presLayoutVars>
          <dgm:chPref val="3"/>
        </dgm:presLayoutVars>
      </dgm:prSet>
      <dgm:spPr/>
    </dgm:pt>
    <dgm:pt modelId="{29CA2BD3-8B5A-42F3-8204-9E0A9AFB896F}" type="pres">
      <dgm:prSet presAssocID="{49DF1555-D444-4C58-BD43-A12A95A94060}" presName="rootConnector" presStyleLbl="node2" presStyleIdx="2" presStyleCnt="3"/>
      <dgm:spPr/>
    </dgm:pt>
    <dgm:pt modelId="{5905286A-E5CC-42E4-B0A6-AD0CE4BCBC1D}" type="pres">
      <dgm:prSet presAssocID="{49DF1555-D444-4C58-BD43-A12A95A94060}" presName="hierChild4" presStyleCnt="0"/>
      <dgm:spPr/>
    </dgm:pt>
    <dgm:pt modelId="{91315265-F16F-46B9-963C-B7A691FC8692}" type="pres">
      <dgm:prSet presAssocID="{AF554FC5-794A-4E82-83DF-1EF22ED06CD1}" presName="Name37" presStyleLbl="parChTrans1D3" presStyleIdx="2" presStyleCnt="3"/>
      <dgm:spPr/>
    </dgm:pt>
    <dgm:pt modelId="{E08212D1-F400-4424-B031-E0F8B6978AF2}" type="pres">
      <dgm:prSet presAssocID="{B7BDA24C-489E-4791-B8B8-B5E75B8D004A}" presName="hierRoot2" presStyleCnt="0">
        <dgm:presLayoutVars>
          <dgm:hierBranch val="init"/>
        </dgm:presLayoutVars>
      </dgm:prSet>
      <dgm:spPr/>
    </dgm:pt>
    <dgm:pt modelId="{A362E89D-1254-4CE2-A7C8-EC458850B98E}" type="pres">
      <dgm:prSet presAssocID="{B7BDA24C-489E-4791-B8B8-B5E75B8D004A}" presName="rootComposite" presStyleCnt="0"/>
      <dgm:spPr/>
    </dgm:pt>
    <dgm:pt modelId="{76B60F4C-5B64-409D-B056-4846C4344D16}" type="pres">
      <dgm:prSet presAssocID="{B7BDA24C-489E-4791-B8B8-B5E75B8D004A}" presName="rootText" presStyleLbl="node3" presStyleIdx="2" presStyleCnt="3">
        <dgm:presLayoutVars>
          <dgm:chPref val="3"/>
        </dgm:presLayoutVars>
      </dgm:prSet>
      <dgm:spPr/>
    </dgm:pt>
    <dgm:pt modelId="{A0B17077-F5BF-4B37-BE7A-00CFDF621B5E}" type="pres">
      <dgm:prSet presAssocID="{B7BDA24C-489E-4791-B8B8-B5E75B8D004A}" presName="rootConnector" presStyleLbl="node3" presStyleIdx="2" presStyleCnt="3"/>
      <dgm:spPr/>
    </dgm:pt>
    <dgm:pt modelId="{FABE2669-C73E-4A34-A09E-68200B0EA741}" type="pres">
      <dgm:prSet presAssocID="{B7BDA24C-489E-4791-B8B8-B5E75B8D004A}" presName="hierChild4" presStyleCnt="0"/>
      <dgm:spPr/>
    </dgm:pt>
    <dgm:pt modelId="{58F327F1-226F-4F2F-919D-6246544EED36}" type="pres">
      <dgm:prSet presAssocID="{70ADDA92-F373-4A6E-85FC-C02AC47F0D9A}" presName="Name37" presStyleLbl="parChTrans1D4" presStyleIdx="7" presStyleCnt="10"/>
      <dgm:spPr/>
    </dgm:pt>
    <dgm:pt modelId="{15E7242E-6CDE-49DE-9284-E767C746610A}" type="pres">
      <dgm:prSet presAssocID="{4E828907-4DAE-49DB-B7D0-2DE35C3AD7D7}" presName="hierRoot2" presStyleCnt="0">
        <dgm:presLayoutVars>
          <dgm:hierBranch/>
        </dgm:presLayoutVars>
      </dgm:prSet>
      <dgm:spPr/>
    </dgm:pt>
    <dgm:pt modelId="{3EB07C25-38E2-4E13-AB0D-075FA0B0FD44}" type="pres">
      <dgm:prSet presAssocID="{4E828907-4DAE-49DB-B7D0-2DE35C3AD7D7}" presName="rootComposite" presStyleCnt="0"/>
      <dgm:spPr/>
    </dgm:pt>
    <dgm:pt modelId="{06236508-AA49-4701-81A4-40F698A76270}" type="pres">
      <dgm:prSet presAssocID="{4E828907-4DAE-49DB-B7D0-2DE35C3AD7D7}" presName="rootText" presStyleLbl="node4" presStyleIdx="7" presStyleCnt="10">
        <dgm:presLayoutVars>
          <dgm:chPref val="3"/>
        </dgm:presLayoutVars>
      </dgm:prSet>
      <dgm:spPr/>
    </dgm:pt>
    <dgm:pt modelId="{73BA1EE6-2AEA-4B51-8C46-A1893F1A8B3E}" type="pres">
      <dgm:prSet presAssocID="{4E828907-4DAE-49DB-B7D0-2DE35C3AD7D7}" presName="rootConnector" presStyleLbl="node4" presStyleIdx="7" presStyleCnt="10"/>
      <dgm:spPr/>
    </dgm:pt>
    <dgm:pt modelId="{93C33B9B-E824-466C-88AC-D0435F589A16}" type="pres">
      <dgm:prSet presAssocID="{4E828907-4DAE-49DB-B7D0-2DE35C3AD7D7}" presName="hierChild4" presStyleCnt="0"/>
      <dgm:spPr/>
    </dgm:pt>
    <dgm:pt modelId="{9CB865EE-0F9E-4FDA-9504-ABD66BE3E9C6}" type="pres">
      <dgm:prSet presAssocID="{13EA2ECE-6DBB-4C4D-989D-D4B5C0D38E1F}" presName="Name35" presStyleLbl="parChTrans1D4" presStyleIdx="8" presStyleCnt="10"/>
      <dgm:spPr/>
    </dgm:pt>
    <dgm:pt modelId="{225FBBC1-0D3D-4574-9C30-449157F0E45D}" type="pres">
      <dgm:prSet presAssocID="{A5D2A924-BD83-41D0-9BA6-8163D468F69B}" presName="hierRoot2" presStyleCnt="0">
        <dgm:presLayoutVars>
          <dgm:hierBranch val="init"/>
        </dgm:presLayoutVars>
      </dgm:prSet>
      <dgm:spPr/>
    </dgm:pt>
    <dgm:pt modelId="{88D3E1CC-A51A-4914-A11E-42727FD0A2E1}" type="pres">
      <dgm:prSet presAssocID="{A5D2A924-BD83-41D0-9BA6-8163D468F69B}" presName="rootComposite" presStyleCnt="0"/>
      <dgm:spPr/>
    </dgm:pt>
    <dgm:pt modelId="{6EF0A3DB-0C0A-42C4-B6E8-AE2A1D68B6F5}" type="pres">
      <dgm:prSet presAssocID="{A5D2A924-BD83-41D0-9BA6-8163D468F69B}" presName="rootText" presStyleLbl="node4" presStyleIdx="8" presStyleCnt="10">
        <dgm:presLayoutVars>
          <dgm:chPref val="3"/>
        </dgm:presLayoutVars>
      </dgm:prSet>
      <dgm:spPr/>
    </dgm:pt>
    <dgm:pt modelId="{1EE471D8-D592-4D55-AFC5-A6458D495642}" type="pres">
      <dgm:prSet presAssocID="{A5D2A924-BD83-41D0-9BA6-8163D468F69B}" presName="rootConnector" presStyleLbl="node4" presStyleIdx="8" presStyleCnt="10"/>
      <dgm:spPr/>
    </dgm:pt>
    <dgm:pt modelId="{9E49D98E-FA24-4CA1-B987-70EA690D5975}" type="pres">
      <dgm:prSet presAssocID="{A5D2A924-BD83-41D0-9BA6-8163D468F69B}" presName="hierChild4" presStyleCnt="0"/>
      <dgm:spPr/>
    </dgm:pt>
    <dgm:pt modelId="{32EE916F-3BF4-469C-A62E-7D19A67E64FF}" type="pres">
      <dgm:prSet presAssocID="{A5D2A924-BD83-41D0-9BA6-8163D468F69B}" presName="hierChild5" presStyleCnt="0"/>
      <dgm:spPr/>
    </dgm:pt>
    <dgm:pt modelId="{C21A8BFC-5D79-44C4-A6BC-6B01A5AE97DA}" type="pres">
      <dgm:prSet presAssocID="{171DBE6D-FD30-4978-8957-D8FEB238C582}" presName="Name35" presStyleLbl="parChTrans1D4" presStyleIdx="9" presStyleCnt="10"/>
      <dgm:spPr/>
    </dgm:pt>
    <dgm:pt modelId="{3814F0D2-5531-44EC-94D3-98D9110CECE7}" type="pres">
      <dgm:prSet presAssocID="{05CE43CE-EC8F-44FD-B91C-3980E0C624CD}" presName="hierRoot2" presStyleCnt="0">
        <dgm:presLayoutVars>
          <dgm:hierBranch val="init"/>
        </dgm:presLayoutVars>
      </dgm:prSet>
      <dgm:spPr/>
    </dgm:pt>
    <dgm:pt modelId="{206EE03A-1CC6-4EE3-9622-6409C7A0BECE}" type="pres">
      <dgm:prSet presAssocID="{05CE43CE-EC8F-44FD-B91C-3980E0C624CD}" presName="rootComposite" presStyleCnt="0"/>
      <dgm:spPr/>
    </dgm:pt>
    <dgm:pt modelId="{AFFD7A94-7AEA-4133-B64A-BCFEAE482098}" type="pres">
      <dgm:prSet presAssocID="{05CE43CE-EC8F-44FD-B91C-3980E0C624CD}" presName="rootText" presStyleLbl="node4" presStyleIdx="9" presStyleCnt="10">
        <dgm:presLayoutVars>
          <dgm:chPref val="3"/>
        </dgm:presLayoutVars>
      </dgm:prSet>
      <dgm:spPr/>
    </dgm:pt>
    <dgm:pt modelId="{79A934B1-B9CA-4CE6-90D1-D8C4C931FBC2}" type="pres">
      <dgm:prSet presAssocID="{05CE43CE-EC8F-44FD-B91C-3980E0C624CD}" presName="rootConnector" presStyleLbl="node4" presStyleIdx="9" presStyleCnt="10"/>
      <dgm:spPr/>
    </dgm:pt>
    <dgm:pt modelId="{B6B518DF-AFA7-4FB9-9CAC-31691AEC7131}" type="pres">
      <dgm:prSet presAssocID="{05CE43CE-EC8F-44FD-B91C-3980E0C624CD}" presName="hierChild4" presStyleCnt="0"/>
      <dgm:spPr/>
    </dgm:pt>
    <dgm:pt modelId="{98714643-B197-4D6F-BF04-01E85002C08C}" type="pres">
      <dgm:prSet presAssocID="{05CE43CE-EC8F-44FD-B91C-3980E0C624CD}" presName="hierChild5" presStyleCnt="0"/>
      <dgm:spPr/>
    </dgm:pt>
    <dgm:pt modelId="{BBEDE6B2-149F-4DBA-9C2F-9B1C517E4D1A}" type="pres">
      <dgm:prSet presAssocID="{4E828907-4DAE-49DB-B7D0-2DE35C3AD7D7}" presName="hierChild5" presStyleCnt="0"/>
      <dgm:spPr/>
    </dgm:pt>
    <dgm:pt modelId="{A8283B39-4E84-477B-BBAD-C258EEE8105D}" type="pres">
      <dgm:prSet presAssocID="{B7BDA24C-489E-4791-B8B8-B5E75B8D004A}" presName="hierChild5" presStyleCnt="0"/>
      <dgm:spPr/>
    </dgm:pt>
    <dgm:pt modelId="{280A4E2C-AAB5-4DD6-810F-383EAEAC9993}" type="pres">
      <dgm:prSet presAssocID="{49DF1555-D444-4C58-BD43-A12A95A94060}" presName="hierChild5" presStyleCnt="0"/>
      <dgm:spPr/>
    </dgm:pt>
    <dgm:pt modelId="{5D7377E3-833E-48FD-87E7-D98224207272}" type="pres">
      <dgm:prSet presAssocID="{7DC4F507-4FD3-4943-B647-F7FBEBD6EDB2}" presName="hierChild3" presStyleCnt="0"/>
      <dgm:spPr/>
    </dgm:pt>
  </dgm:ptLst>
  <dgm:cxnLst>
    <dgm:cxn modelId="{85DFB100-04FD-4C74-AAB3-18FC63FA2BCF}" type="presOf" srcId="{F4A7594B-2080-46ED-8199-D28C7CA79751}" destId="{AA6EA39C-E96C-4F18-B9B1-5886E0A5EB84}" srcOrd="0" destOrd="0" presId="urn:microsoft.com/office/officeart/2005/8/layout/orgChart1"/>
    <dgm:cxn modelId="{5772AD01-73F5-4D87-B881-024799B02F94}" type="presOf" srcId="{4E828907-4DAE-49DB-B7D0-2DE35C3AD7D7}" destId="{06236508-AA49-4701-81A4-40F698A76270}" srcOrd="0" destOrd="0" presId="urn:microsoft.com/office/officeart/2005/8/layout/orgChart1"/>
    <dgm:cxn modelId="{ABC28903-2D86-4AFF-AFFB-DFDBD3A97245}" type="presOf" srcId="{2C405648-FB1A-46EA-9D21-FE80F2554B34}" destId="{BE95C4D0-0F58-4BAD-B1F4-0E33FF35F43B}" srcOrd="0" destOrd="0" presId="urn:microsoft.com/office/officeart/2005/8/layout/orgChart1"/>
    <dgm:cxn modelId="{4BBD1508-09A5-4BCA-A36E-DCEF4D8DA367}" type="presOf" srcId="{7519EC2A-F3DB-4091-B817-214ECE37D8F5}" destId="{037C56AA-480A-4490-847F-543A79DDB8CA}" srcOrd="1" destOrd="0" presId="urn:microsoft.com/office/officeart/2005/8/layout/orgChart1"/>
    <dgm:cxn modelId="{4A5C4F0E-A1C9-4BA0-9338-7BF199B6E159}" type="presOf" srcId="{8A692BB9-F962-40A4-82C5-43CF08FEBEAA}" destId="{70052ED5-E630-4673-87E5-5295ADB36ABB}" srcOrd="1" destOrd="0" presId="urn:microsoft.com/office/officeart/2005/8/layout/orgChart1"/>
    <dgm:cxn modelId="{2215D810-F987-4668-AB5A-4834CD356003}" type="presOf" srcId="{ECC0FCEE-3661-4EFA-A7C0-3DDCD573C478}" destId="{D1E310B4-2284-44A4-BDDC-92B8EF4AB138}" srcOrd="0" destOrd="0" presId="urn:microsoft.com/office/officeart/2005/8/layout/orgChart1"/>
    <dgm:cxn modelId="{C210FB11-4570-4B10-865E-332EC614F5F1}" type="presOf" srcId="{822C1464-BA51-4F2D-8B6A-D844EB818533}" destId="{9994EFC1-9AC3-4134-BB2B-13028625A302}" srcOrd="0" destOrd="0" presId="urn:microsoft.com/office/officeart/2005/8/layout/orgChart1"/>
    <dgm:cxn modelId="{A12EE013-F7EC-42DE-925E-692F487BBDFE}" type="presOf" srcId="{7DC4F507-4FD3-4943-B647-F7FBEBD6EDB2}" destId="{409740B6-F627-49F2-97C2-9B39B09AD759}" srcOrd="1" destOrd="0" presId="urn:microsoft.com/office/officeart/2005/8/layout/orgChart1"/>
    <dgm:cxn modelId="{B081A115-9383-4927-955F-D436F6A86ABD}" srcId="{7B4E244C-1CBF-4829-B18B-55928C0E848C}" destId="{8A692BB9-F962-40A4-82C5-43CF08FEBEAA}" srcOrd="0" destOrd="0" parTransId="{2DECA034-6751-47FC-BB3F-E5C85AA1B1CD}" sibTransId="{3F5B87F5-5057-42F7-9414-29181529A8A9}"/>
    <dgm:cxn modelId="{D51FC617-322E-4CD5-A6A2-A62D14D3FFBA}" type="presOf" srcId="{70ADDA92-F373-4A6E-85FC-C02AC47F0D9A}" destId="{58F327F1-226F-4F2F-919D-6246544EED36}" srcOrd="0" destOrd="0" presId="urn:microsoft.com/office/officeart/2005/8/layout/orgChart1"/>
    <dgm:cxn modelId="{937C9A1A-4009-4088-820C-9769AEE5E1B8}" srcId="{49DF1555-D444-4C58-BD43-A12A95A94060}" destId="{B7BDA24C-489E-4791-B8B8-B5E75B8D004A}" srcOrd="0" destOrd="0" parTransId="{AF554FC5-794A-4E82-83DF-1EF22ED06CD1}" sibTransId="{838753D1-1B9B-4B01-8AE1-F6D0143E555D}"/>
    <dgm:cxn modelId="{FACEB61B-7D34-46F4-8296-A535A28B635E}" type="presOf" srcId="{05CE43CE-EC8F-44FD-B91C-3980E0C624CD}" destId="{AFFD7A94-7AEA-4133-B64A-BCFEAE482098}" srcOrd="0" destOrd="0" presId="urn:microsoft.com/office/officeart/2005/8/layout/orgChart1"/>
    <dgm:cxn modelId="{AAAB0221-7DDA-4173-8FDA-F004166C1CCF}" type="presOf" srcId="{CFFC25B4-E2D7-4F29-A7F8-DF221760C641}" destId="{A10F7E21-0313-47CE-BDB6-E89D95153112}" srcOrd="0" destOrd="0" presId="urn:microsoft.com/office/officeart/2005/8/layout/orgChart1"/>
    <dgm:cxn modelId="{C918CF24-7994-481F-A232-6B51EF6B84E7}" srcId="{4E804589-2527-417A-BD46-CD26CED06D2A}" destId="{2B64CDD4-E945-427E-A827-CE23DA4CEB3B}" srcOrd="0" destOrd="0" parTransId="{61BF579F-C752-43AD-A8AD-51395FDBC1BA}" sibTransId="{EAE2E016-A45D-40FB-BB30-1ECA0B3FB29D}"/>
    <dgm:cxn modelId="{8AFBD625-6156-4728-AAD3-8EABB6082140}" type="presOf" srcId="{2B64CDD4-E945-427E-A827-CE23DA4CEB3B}" destId="{24C663A7-1745-4097-9996-A1039B37D056}" srcOrd="0" destOrd="0" presId="urn:microsoft.com/office/officeart/2005/8/layout/orgChart1"/>
    <dgm:cxn modelId="{75AC302E-9A3E-41A2-A1F9-D14C4D1E4B26}" srcId="{2F7CE624-97CE-498C-92B9-EB3D6E3ADEB2}" destId="{7DC4F507-4FD3-4943-B647-F7FBEBD6EDB2}" srcOrd="0" destOrd="0" parTransId="{564D7B2D-6495-4DDF-8FBC-2E2E5AE34C21}" sibTransId="{2512298E-0679-4F7E-A1A0-B1AE06A3F6BC}"/>
    <dgm:cxn modelId="{F186F82E-16B4-465F-B15F-A9159950EFCC}" type="presOf" srcId="{13EA2ECE-6DBB-4C4D-989D-D4B5C0D38E1F}" destId="{9CB865EE-0F9E-4FDA-9504-ABD66BE3E9C6}" srcOrd="0" destOrd="0" presId="urn:microsoft.com/office/officeart/2005/8/layout/orgChart1"/>
    <dgm:cxn modelId="{E8C7102F-D08C-4BA3-B4A4-7EE9969F6F9B}" type="presOf" srcId="{171DBE6D-FD30-4978-8957-D8FEB238C582}" destId="{C21A8BFC-5D79-44C4-A6BC-6B01A5AE97DA}" srcOrd="0" destOrd="0" presId="urn:microsoft.com/office/officeart/2005/8/layout/orgChart1"/>
    <dgm:cxn modelId="{9DB29333-8BD9-46BF-8905-C9BB421852FF}" type="presOf" srcId="{B7BDA24C-489E-4791-B8B8-B5E75B8D004A}" destId="{A0B17077-F5BF-4B37-BE7A-00CFDF621B5E}" srcOrd="1" destOrd="0" presId="urn:microsoft.com/office/officeart/2005/8/layout/orgChart1"/>
    <dgm:cxn modelId="{84F26238-DEB7-45EA-A7DD-65D17EED6BDE}" type="presOf" srcId="{ADDA050B-A674-4A77-8126-7BF0228C18DE}" destId="{B1C6299C-57CE-4EC1-80A6-BB8F2D78EDFA}" srcOrd="0" destOrd="0" presId="urn:microsoft.com/office/officeart/2005/8/layout/orgChart1"/>
    <dgm:cxn modelId="{0147DD38-5BB7-4599-A0FE-B8E6D30F21BD}" type="presOf" srcId="{3C478E8F-CD31-4422-B682-C15F1FF3B3F6}" destId="{8C47FBE4-3F36-4C52-B025-9B0E2564DDB0}" srcOrd="0" destOrd="0" presId="urn:microsoft.com/office/officeart/2005/8/layout/orgChart1"/>
    <dgm:cxn modelId="{282A193E-61AA-4B9C-B25D-B29082026CAD}" type="presOf" srcId="{7B4E244C-1CBF-4829-B18B-55928C0E848C}" destId="{D0471795-225E-4165-9465-D2C1E3E62356}" srcOrd="1" destOrd="0" presId="urn:microsoft.com/office/officeart/2005/8/layout/orgChart1"/>
    <dgm:cxn modelId="{BD731C4D-2100-461F-B745-988A390E6896}" srcId="{7DC4F507-4FD3-4943-B647-F7FBEBD6EDB2}" destId="{441C7BAA-6828-44B9-BBC1-8ED37505AAF6}" srcOrd="1" destOrd="0" parTransId="{7B7A97CD-FECD-4D24-A5FF-D25176765E32}" sibTransId="{A254761E-631C-4F53-AEFD-B58648863515}"/>
    <dgm:cxn modelId="{4F7E7E6E-D74C-4026-9806-9B080310053B}" type="presOf" srcId="{4E804589-2527-417A-BD46-CD26CED06D2A}" destId="{13E1F420-B351-4C08-85DD-50470557BFA6}" srcOrd="1" destOrd="0" presId="urn:microsoft.com/office/officeart/2005/8/layout/orgChart1"/>
    <dgm:cxn modelId="{671EB86E-5ED2-4A28-AD14-EC5D8605D570}" srcId="{B7BDA24C-489E-4791-B8B8-B5E75B8D004A}" destId="{4E828907-4DAE-49DB-B7D0-2DE35C3AD7D7}" srcOrd="0" destOrd="0" parTransId="{70ADDA92-F373-4A6E-85FC-C02AC47F0D9A}" sibTransId="{47E994DB-64B3-4FA5-965A-F36CA7D2957A}"/>
    <dgm:cxn modelId="{24E9074F-DEF7-4845-ACA0-4374AAB13771}" type="presOf" srcId="{B7BDA24C-489E-4791-B8B8-B5E75B8D004A}" destId="{76B60F4C-5B64-409D-B056-4846C4344D16}" srcOrd="0" destOrd="0" presId="urn:microsoft.com/office/officeart/2005/8/layout/orgChart1"/>
    <dgm:cxn modelId="{991E7C4F-E32D-4F54-BB85-CF59D314D6E7}" type="presOf" srcId="{7127D1E1-17A3-48B4-8007-65818EF6639D}" destId="{6ADF7C6F-36FB-42B8-8593-0CFED76D1D68}" srcOrd="1" destOrd="0" presId="urn:microsoft.com/office/officeart/2005/8/layout/orgChart1"/>
    <dgm:cxn modelId="{19A1B651-B99F-4812-80DC-A2676CFE3144}" type="presOf" srcId="{8E6731B2-235E-4D20-9167-697C7F16D478}" destId="{31D43DBE-1182-46AB-9B5A-A8C563BA3041}" srcOrd="0" destOrd="0" presId="urn:microsoft.com/office/officeart/2005/8/layout/orgChart1"/>
    <dgm:cxn modelId="{2454E552-2DB7-4AE3-97A8-C1C06AEF818E}" type="presOf" srcId="{2F7CE624-97CE-498C-92B9-EB3D6E3ADEB2}" destId="{D446206D-D189-439A-A1A9-0311F48DB25E}" srcOrd="0" destOrd="0" presId="urn:microsoft.com/office/officeart/2005/8/layout/orgChart1"/>
    <dgm:cxn modelId="{9C42E255-AD00-4BB6-9A3F-2BC184F628E5}" type="presOf" srcId="{2DECA034-6751-47FC-BB3F-E5C85AA1B1CD}" destId="{DAF545CB-5F5B-4496-BE5E-1D7D5575AF49}" srcOrd="0" destOrd="0" presId="urn:microsoft.com/office/officeart/2005/8/layout/orgChart1"/>
    <dgm:cxn modelId="{7100FA59-9328-4405-8586-C32D6363A5B9}" type="presOf" srcId="{CBBB02C0-564A-4B44-B791-10B56C6851C4}" destId="{FA46B602-ADBD-4CE0-B386-B1CD8A467D47}" srcOrd="0" destOrd="0" presId="urn:microsoft.com/office/officeart/2005/8/layout/orgChart1"/>
    <dgm:cxn modelId="{B7F44D7B-2A4A-4F60-AB6F-EA9026F658F5}" srcId="{ADDA050B-A674-4A77-8126-7BF0228C18DE}" destId="{7519EC2A-F3DB-4091-B817-214ECE37D8F5}" srcOrd="0" destOrd="0" parTransId="{ECC0FCEE-3661-4EFA-A7C0-3DDCD573C478}" sibTransId="{914E12D2-FAF1-4391-B045-1A20DE054843}"/>
    <dgm:cxn modelId="{64D51E7E-03B8-48D8-BDE5-F18449D0E0C1}" srcId="{441C7BAA-6828-44B9-BBC1-8ED37505AAF6}" destId="{2C405648-FB1A-46EA-9D21-FE80F2554B34}" srcOrd="0" destOrd="0" parTransId="{F4A7594B-2080-46ED-8199-D28C7CA79751}" sibTransId="{3A378044-6012-4E55-A863-2FBD9FFC4034}"/>
    <dgm:cxn modelId="{FD172182-CFE9-4F53-AC79-4B253551FE49}" type="presOf" srcId="{EC81B537-C474-4B9A-87CF-15E0645C95AE}" destId="{CFB54F52-70C6-459C-8C80-EB1BF8226D37}" srcOrd="1" destOrd="0" presId="urn:microsoft.com/office/officeart/2005/8/layout/orgChart1"/>
    <dgm:cxn modelId="{1F24EE82-4FA0-4826-A606-65FEF9AEAB33}" srcId="{2B64CDD4-E945-427E-A827-CE23DA4CEB3B}" destId="{3C478E8F-CD31-4422-B682-C15F1FF3B3F6}" srcOrd="0" destOrd="0" parTransId="{822C1464-BA51-4F2D-8B6A-D844EB818533}" sibTransId="{3E00A588-8EF0-4A51-B83B-C9B50899D721}"/>
    <dgm:cxn modelId="{B1BFEA83-128A-4132-BC3D-D61C0D8FC8E6}" type="presOf" srcId="{8A692BB9-F962-40A4-82C5-43CF08FEBEAA}" destId="{049D38DA-DED0-4391-A0E6-DC37A2E8F305}" srcOrd="0" destOrd="0" presId="urn:microsoft.com/office/officeart/2005/8/layout/orgChart1"/>
    <dgm:cxn modelId="{67995287-E5AF-4B5B-A4A7-DEB3CEA8C5D5}" srcId="{4E828907-4DAE-49DB-B7D0-2DE35C3AD7D7}" destId="{05CE43CE-EC8F-44FD-B91C-3980E0C624CD}" srcOrd="1" destOrd="0" parTransId="{171DBE6D-FD30-4978-8957-D8FEB238C582}" sibTransId="{3B53EFCE-3BB5-4859-B166-9544E7FCDE99}"/>
    <dgm:cxn modelId="{96BFC487-686F-482C-A6BA-5684CCE67AFF}" srcId="{8A692BB9-F962-40A4-82C5-43CF08FEBEAA}" destId="{ADDA050B-A674-4A77-8126-7BF0228C18DE}" srcOrd="0" destOrd="0" parTransId="{0896E010-4CE5-4BE1-B197-53C3EFC0E4A0}" sibTransId="{C6087F28-DFF9-40F2-B733-E446EFBBAFCA}"/>
    <dgm:cxn modelId="{3CA5C78A-BB0C-4765-8CC7-F1A1494C3765}" type="presOf" srcId="{B9B640D3-8210-4B6F-87CB-459C04CDD9C7}" destId="{31EED225-E23C-48D0-B8E2-F006E3EFD81B}" srcOrd="0" destOrd="0" presId="urn:microsoft.com/office/officeart/2005/8/layout/orgChart1"/>
    <dgm:cxn modelId="{D2FDB391-FDFC-4C86-BD28-5D9105E9D573}" type="presOf" srcId="{EC81B537-C474-4B9A-87CF-15E0645C95AE}" destId="{4E9F33AB-BA81-47F2-88B1-19F7DCC9A1A9}" srcOrd="0" destOrd="0" presId="urn:microsoft.com/office/officeart/2005/8/layout/orgChart1"/>
    <dgm:cxn modelId="{E6CE4E96-A71E-432C-9C58-88E88CECAA58}" type="presOf" srcId="{AF554FC5-794A-4E82-83DF-1EF22ED06CD1}" destId="{91315265-F16F-46B9-963C-B7A691FC8692}" srcOrd="0" destOrd="0" presId="urn:microsoft.com/office/officeart/2005/8/layout/orgChart1"/>
    <dgm:cxn modelId="{AB78F19E-8F79-4E7A-A6EF-7028C5846527}" type="presOf" srcId="{7127D1E1-17A3-48B4-8007-65818EF6639D}" destId="{BDC928A8-F4DD-475A-B5EC-798DDB0B8F47}" srcOrd="0" destOrd="0" presId="urn:microsoft.com/office/officeart/2005/8/layout/orgChart1"/>
    <dgm:cxn modelId="{356F86A6-E613-408E-8CF7-8A9EA730591D}" type="presOf" srcId="{0896E010-4CE5-4BE1-B197-53C3EFC0E4A0}" destId="{45A9FA77-DFAC-4E0E-9FDA-823C66F7450E}" srcOrd="0" destOrd="0" presId="urn:microsoft.com/office/officeart/2005/8/layout/orgChart1"/>
    <dgm:cxn modelId="{8F1165A7-B0A7-43E7-8298-593601059526}" srcId="{7DC4F507-4FD3-4943-B647-F7FBEBD6EDB2}" destId="{49DF1555-D444-4C58-BD43-A12A95A94060}" srcOrd="2" destOrd="0" parTransId="{B9B640D3-8210-4B6F-87CB-459C04CDD9C7}" sibTransId="{4E6A80E3-1BCD-4645-A59A-03D6EFC0B3AC}"/>
    <dgm:cxn modelId="{5BD3A1A7-7248-4340-81D9-4E958CB9A1BE}" type="presOf" srcId="{7B4E244C-1CBF-4829-B18B-55928C0E848C}" destId="{7D7F938E-9206-41F0-AC53-B1DD5D8A0844}" srcOrd="0" destOrd="0" presId="urn:microsoft.com/office/officeart/2005/8/layout/orgChart1"/>
    <dgm:cxn modelId="{EC95C1A8-940A-4578-80CA-107C7A482F5A}" type="presOf" srcId="{A5D2A924-BD83-41D0-9BA6-8163D468F69B}" destId="{1EE471D8-D592-4D55-AFC5-A6458D495642}" srcOrd="1" destOrd="0" presId="urn:microsoft.com/office/officeart/2005/8/layout/orgChart1"/>
    <dgm:cxn modelId="{066D81AB-E11D-496B-ACC6-804AB0ECC9EA}" type="presOf" srcId="{ADDA050B-A674-4A77-8126-7BF0228C18DE}" destId="{EEDEAF52-BE5A-4E9D-9BDB-883FB46A7F90}" srcOrd="1" destOrd="0" presId="urn:microsoft.com/office/officeart/2005/8/layout/orgChart1"/>
    <dgm:cxn modelId="{CBFF35AC-CC24-4CA1-A130-FB8735854B44}" type="presOf" srcId="{4E804589-2527-417A-BD46-CD26CED06D2A}" destId="{E59DDC65-3CDD-478C-B2AF-7892B553231D}" srcOrd="0" destOrd="0" presId="urn:microsoft.com/office/officeart/2005/8/layout/orgChart1"/>
    <dgm:cxn modelId="{C3E2EBAC-2E2E-4273-A904-A60857F5DCC2}" type="presOf" srcId="{2B64CDD4-E945-427E-A827-CE23DA4CEB3B}" destId="{3A0D1FA4-774D-4D6C-81EA-3AD9DE1968FA}" srcOrd="1" destOrd="0" presId="urn:microsoft.com/office/officeart/2005/8/layout/orgChart1"/>
    <dgm:cxn modelId="{D06DC8B3-38B3-48AA-B745-F94F320602D0}" type="presOf" srcId="{7B7A97CD-FECD-4D24-A5FF-D25176765E32}" destId="{A11AC862-A22D-49D5-A41A-7DCE4F4DB563}" srcOrd="0" destOrd="0" presId="urn:microsoft.com/office/officeart/2005/8/layout/orgChart1"/>
    <dgm:cxn modelId="{C7D42EB4-4C1B-42DB-83F7-AA7A8971FD69}" type="presOf" srcId="{7519EC2A-F3DB-4091-B817-214ECE37D8F5}" destId="{22BDE776-9837-41AC-8D42-53E8C0B2BA70}" srcOrd="0" destOrd="0" presId="urn:microsoft.com/office/officeart/2005/8/layout/orgChart1"/>
    <dgm:cxn modelId="{E567A9BA-356F-4593-AD9B-B6D4287290EE}" type="presOf" srcId="{441C7BAA-6828-44B9-BBC1-8ED37505AAF6}" destId="{7CF829DA-3CF3-445E-A132-D116403E392F}" srcOrd="0" destOrd="0" presId="urn:microsoft.com/office/officeart/2005/8/layout/orgChart1"/>
    <dgm:cxn modelId="{62E5E7BD-B99A-4AFC-854E-40621F565B9F}" type="presOf" srcId="{4E828907-4DAE-49DB-B7D0-2DE35C3AD7D7}" destId="{73BA1EE6-2AEA-4B51-8C46-A1893F1A8B3E}" srcOrd="1" destOrd="0" presId="urn:microsoft.com/office/officeart/2005/8/layout/orgChart1"/>
    <dgm:cxn modelId="{9284D5C7-70BF-48C1-BACA-5091302A6CB1}" type="presOf" srcId="{2C405648-FB1A-46EA-9D21-FE80F2554B34}" destId="{ADEB1088-9D5E-459F-B7D8-F0DFBA35C080}" srcOrd="1" destOrd="0" presId="urn:microsoft.com/office/officeart/2005/8/layout/orgChart1"/>
    <dgm:cxn modelId="{364529CC-6AD1-4D51-8C5F-2A1F0CFB10FC}" type="presOf" srcId="{A5D2A924-BD83-41D0-9BA6-8163D468F69B}" destId="{6EF0A3DB-0C0A-42C4-B6E8-AE2A1D68B6F5}" srcOrd="0" destOrd="0" presId="urn:microsoft.com/office/officeart/2005/8/layout/orgChart1"/>
    <dgm:cxn modelId="{3C06A0CC-C217-46DE-BBA6-5B5305F8962D}" srcId="{2C405648-FB1A-46EA-9D21-FE80F2554B34}" destId="{4E804589-2527-417A-BD46-CD26CED06D2A}" srcOrd="0" destOrd="0" parTransId="{8E6731B2-235E-4D20-9167-697C7F16D478}" sibTransId="{71493911-2843-41C6-9DF2-23E32CE0EFD6}"/>
    <dgm:cxn modelId="{CF16CCD1-35E4-43A5-A00A-147E72F3AADD}" type="presOf" srcId="{3C478E8F-CD31-4422-B682-C15F1FF3B3F6}" destId="{65B92DCE-5036-4C7B-9FC0-F85452D67039}" srcOrd="1" destOrd="0" presId="urn:microsoft.com/office/officeart/2005/8/layout/orgChart1"/>
    <dgm:cxn modelId="{BFBBC4D2-754F-4929-93A1-EBA6C225E706}" srcId="{7DC4F507-4FD3-4943-B647-F7FBEBD6EDB2}" destId="{7B4E244C-1CBF-4829-B18B-55928C0E848C}" srcOrd="0" destOrd="0" parTransId="{C59DB799-86A8-43FF-AFDB-876065671B90}" sibTransId="{920C4206-645A-448D-97B5-27206953C640}"/>
    <dgm:cxn modelId="{3581D6DA-422A-4AD5-BC2D-F5B348A4371F}" type="presOf" srcId="{05CE43CE-EC8F-44FD-B91C-3980E0C624CD}" destId="{79A934B1-B9CA-4CE6-90D1-D8C4C931FBC2}" srcOrd="1" destOrd="0" presId="urn:microsoft.com/office/officeart/2005/8/layout/orgChart1"/>
    <dgm:cxn modelId="{1C3A4DDB-0A1E-4DF4-94F5-3C362057CE3D}" type="presOf" srcId="{61BF579F-C752-43AD-A8AD-51395FDBC1BA}" destId="{999AC0FF-3B0C-4EB6-8994-AD248D0E9697}" srcOrd="0" destOrd="0" presId="urn:microsoft.com/office/officeart/2005/8/layout/orgChart1"/>
    <dgm:cxn modelId="{FD5F20E0-6BF4-45B9-B931-DEF18BC76C5C}" type="presOf" srcId="{49DF1555-D444-4C58-BD43-A12A95A94060}" destId="{3D8FC48F-47A1-4956-99B7-8A657366F35A}" srcOrd="0" destOrd="0" presId="urn:microsoft.com/office/officeart/2005/8/layout/orgChart1"/>
    <dgm:cxn modelId="{2A6A89E0-5A40-456C-B53C-6EF53CDF8DF8}" srcId="{4E828907-4DAE-49DB-B7D0-2DE35C3AD7D7}" destId="{A5D2A924-BD83-41D0-9BA6-8163D468F69B}" srcOrd="0" destOrd="0" parTransId="{13EA2ECE-6DBB-4C4D-989D-D4B5C0D38E1F}" sibTransId="{E3BEAFFC-EF23-43EC-AE89-91B507BA1831}"/>
    <dgm:cxn modelId="{CFAFA5EE-7E7E-4029-A087-0073FA6DE63A}" srcId="{2B64CDD4-E945-427E-A827-CE23DA4CEB3B}" destId="{EC81B537-C474-4B9A-87CF-15E0645C95AE}" srcOrd="1" destOrd="0" parTransId="{CBBB02C0-564A-4B44-B791-10B56C6851C4}" sibTransId="{83530725-09B5-4B86-AF6D-705050376755}"/>
    <dgm:cxn modelId="{07A9BAF2-00A9-4DBC-8222-B96AC5EB7D42}" type="presOf" srcId="{7DC4F507-4FD3-4943-B647-F7FBEBD6EDB2}" destId="{E2C31191-F763-4C8D-BFAA-42AF7BE09838}" srcOrd="0" destOrd="0" presId="urn:microsoft.com/office/officeart/2005/8/layout/orgChart1"/>
    <dgm:cxn modelId="{F009FBF5-5999-4B9A-B349-9834BDE8D9B4}" srcId="{ADDA050B-A674-4A77-8126-7BF0228C18DE}" destId="{7127D1E1-17A3-48B4-8007-65818EF6639D}" srcOrd="1" destOrd="0" parTransId="{CFFC25B4-E2D7-4F29-A7F8-DF221760C641}" sibTransId="{D5DE51FE-72C4-4C42-9E45-75A358DE8BDE}"/>
    <dgm:cxn modelId="{7D5E8FF6-D2C9-437D-9309-BD9EB32A2D10}" type="presOf" srcId="{C59DB799-86A8-43FF-AFDB-876065671B90}" destId="{7CEF50CA-4279-42D5-8356-04E6B4600CBA}" srcOrd="0" destOrd="0" presId="urn:microsoft.com/office/officeart/2005/8/layout/orgChart1"/>
    <dgm:cxn modelId="{99D178F7-222D-4C9B-A529-3FE3C797152F}" type="presOf" srcId="{49DF1555-D444-4C58-BD43-A12A95A94060}" destId="{29CA2BD3-8B5A-42F3-8204-9E0A9AFB896F}" srcOrd="1" destOrd="0" presId="urn:microsoft.com/office/officeart/2005/8/layout/orgChart1"/>
    <dgm:cxn modelId="{9335ECFD-6EF3-43A5-BAE6-B0763F456185}" type="presOf" srcId="{441C7BAA-6828-44B9-BBC1-8ED37505AAF6}" destId="{6B5A021A-4DF9-40B9-8CB3-159BC9803FB3}" srcOrd="1" destOrd="0" presId="urn:microsoft.com/office/officeart/2005/8/layout/orgChart1"/>
    <dgm:cxn modelId="{BF9A4431-0BD7-431E-84BE-126B8154030F}" type="presParOf" srcId="{D446206D-D189-439A-A1A9-0311F48DB25E}" destId="{CAF158DC-4673-47E9-891A-1A254761A512}" srcOrd="0" destOrd="0" presId="urn:microsoft.com/office/officeart/2005/8/layout/orgChart1"/>
    <dgm:cxn modelId="{CA99A71D-8691-4397-9EBF-1AE914D0DD0E}" type="presParOf" srcId="{CAF158DC-4673-47E9-891A-1A254761A512}" destId="{2C855196-2620-424F-A91F-F3B1EAA99DDB}" srcOrd="0" destOrd="0" presId="urn:microsoft.com/office/officeart/2005/8/layout/orgChart1"/>
    <dgm:cxn modelId="{21EDECF1-0D95-40EC-BA7D-28F151F6C501}" type="presParOf" srcId="{2C855196-2620-424F-A91F-F3B1EAA99DDB}" destId="{E2C31191-F763-4C8D-BFAA-42AF7BE09838}" srcOrd="0" destOrd="0" presId="urn:microsoft.com/office/officeart/2005/8/layout/orgChart1"/>
    <dgm:cxn modelId="{2D0A14A5-1478-429B-9275-C5645E22446C}" type="presParOf" srcId="{2C855196-2620-424F-A91F-F3B1EAA99DDB}" destId="{409740B6-F627-49F2-97C2-9B39B09AD759}" srcOrd="1" destOrd="0" presId="urn:microsoft.com/office/officeart/2005/8/layout/orgChart1"/>
    <dgm:cxn modelId="{C04184CF-999E-4ED8-96E4-C638F6E53C19}" type="presParOf" srcId="{CAF158DC-4673-47E9-891A-1A254761A512}" destId="{51B4C93E-D3E4-434F-BAD3-EECF3A776B5F}" srcOrd="1" destOrd="0" presId="urn:microsoft.com/office/officeart/2005/8/layout/orgChart1"/>
    <dgm:cxn modelId="{1405A6D6-B35B-4D2E-9322-6C9712ED97E9}" type="presParOf" srcId="{51B4C93E-D3E4-434F-BAD3-EECF3A776B5F}" destId="{7CEF50CA-4279-42D5-8356-04E6B4600CBA}" srcOrd="0" destOrd="0" presId="urn:microsoft.com/office/officeart/2005/8/layout/orgChart1"/>
    <dgm:cxn modelId="{2B32C310-2C1D-4A8B-9006-E08DA4B8E5CE}" type="presParOf" srcId="{51B4C93E-D3E4-434F-BAD3-EECF3A776B5F}" destId="{F851017E-B22D-4063-9D3D-DB79DFF4EBDE}" srcOrd="1" destOrd="0" presId="urn:microsoft.com/office/officeart/2005/8/layout/orgChart1"/>
    <dgm:cxn modelId="{2A1ED7D7-1647-43AE-9E12-3BCA6069900B}" type="presParOf" srcId="{F851017E-B22D-4063-9D3D-DB79DFF4EBDE}" destId="{C989BF23-FA85-4C74-8074-976320D41CD6}" srcOrd="0" destOrd="0" presId="urn:microsoft.com/office/officeart/2005/8/layout/orgChart1"/>
    <dgm:cxn modelId="{A7F0601D-8C83-405A-9F5B-48AC03ACE691}" type="presParOf" srcId="{C989BF23-FA85-4C74-8074-976320D41CD6}" destId="{7D7F938E-9206-41F0-AC53-B1DD5D8A0844}" srcOrd="0" destOrd="0" presId="urn:microsoft.com/office/officeart/2005/8/layout/orgChart1"/>
    <dgm:cxn modelId="{173D4925-42B3-427E-A6BD-26EEB28E5D3E}" type="presParOf" srcId="{C989BF23-FA85-4C74-8074-976320D41CD6}" destId="{D0471795-225E-4165-9465-D2C1E3E62356}" srcOrd="1" destOrd="0" presId="urn:microsoft.com/office/officeart/2005/8/layout/orgChart1"/>
    <dgm:cxn modelId="{5B17B747-C865-4A50-9472-E98F6F136545}" type="presParOf" srcId="{F851017E-B22D-4063-9D3D-DB79DFF4EBDE}" destId="{27B7DC4B-C665-4E47-A935-7FE3FD242FFD}" srcOrd="1" destOrd="0" presId="urn:microsoft.com/office/officeart/2005/8/layout/orgChart1"/>
    <dgm:cxn modelId="{D60E57E6-1BBB-4520-BAEF-79DC2F54A420}" type="presParOf" srcId="{27B7DC4B-C665-4E47-A935-7FE3FD242FFD}" destId="{DAF545CB-5F5B-4496-BE5E-1D7D5575AF49}" srcOrd="0" destOrd="0" presId="urn:microsoft.com/office/officeart/2005/8/layout/orgChart1"/>
    <dgm:cxn modelId="{682D571D-E270-4DDD-9965-2BE9A845B71F}" type="presParOf" srcId="{27B7DC4B-C665-4E47-A935-7FE3FD242FFD}" destId="{D0ADB3D9-00F3-4AB6-9057-A3B03BE871BE}" srcOrd="1" destOrd="0" presId="urn:microsoft.com/office/officeart/2005/8/layout/orgChart1"/>
    <dgm:cxn modelId="{A5E0E39C-FAA1-4CF5-8E4D-AD28352BEE11}" type="presParOf" srcId="{D0ADB3D9-00F3-4AB6-9057-A3B03BE871BE}" destId="{B81D5C7D-04FE-47FF-91D2-04430D3399B1}" srcOrd="0" destOrd="0" presId="urn:microsoft.com/office/officeart/2005/8/layout/orgChart1"/>
    <dgm:cxn modelId="{ADD8545A-96EF-4894-A4E2-1DF785249879}" type="presParOf" srcId="{B81D5C7D-04FE-47FF-91D2-04430D3399B1}" destId="{049D38DA-DED0-4391-A0E6-DC37A2E8F305}" srcOrd="0" destOrd="0" presId="urn:microsoft.com/office/officeart/2005/8/layout/orgChart1"/>
    <dgm:cxn modelId="{14A9911E-35D1-48A9-968B-F27BC25F64C2}" type="presParOf" srcId="{B81D5C7D-04FE-47FF-91D2-04430D3399B1}" destId="{70052ED5-E630-4673-87E5-5295ADB36ABB}" srcOrd="1" destOrd="0" presId="urn:microsoft.com/office/officeart/2005/8/layout/orgChart1"/>
    <dgm:cxn modelId="{2D54116E-E98E-4E67-AC17-64D5EEA7B1BE}" type="presParOf" srcId="{D0ADB3D9-00F3-4AB6-9057-A3B03BE871BE}" destId="{C530582A-FDAE-49EC-91EC-7A4517349991}" srcOrd="1" destOrd="0" presId="urn:microsoft.com/office/officeart/2005/8/layout/orgChart1"/>
    <dgm:cxn modelId="{6BF5AF20-66B6-4A57-A9CF-17AB183686B6}" type="presParOf" srcId="{C530582A-FDAE-49EC-91EC-7A4517349991}" destId="{45A9FA77-DFAC-4E0E-9FDA-823C66F7450E}" srcOrd="0" destOrd="0" presId="urn:microsoft.com/office/officeart/2005/8/layout/orgChart1"/>
    <dgm:cxn modelId="{5356D039-BD1E-4688-8110-3CFA3D5876C1}" type="presParOf" srcId="{C530582A-FDAE-49EC-91EC-7A4517349991}" destId="{278ED91D-CC90-449B-B9A2-36D739308845}" srcOrd="1" destOrd="0" presId="urn:microsoft.com/office/officeart/2005/8/layout/orgChart1"/>
    <dgm:cxn modelId="{22932DDB-2B5A-4E45-A8FE-986C0A1FD0D6}" type="presParOf" srcId="{278ED91D-CC90-449B-B9A2-36D739308845}" destId="{66F21845-CBD1-4528-A399-940EA9935501}" srcOrd="0" destOrd="0" presId="urn:microsoft.com/office/officeart/2005/8/layout/orgChart1"/>
    <dgm:cxn modelId="{CE2E335F-F300-4E79-9AE5-B5A14E29D3A1}" type="presParOf" srcId="{66F21845-CBD1-4528-A399-940EA9935501}" destId="{B1C6299C-57CE-4EC1-80A6-BB8F2D78EDFA}" srcOrd="0" destOrd="0" presId="urn:microsoft.com/office/officeart/2005/8/layout/orgChart1"/>
    <dgm:cxn modelId="{225F6E7E-CECE-4274-A8DD-0ED661769733}" type="presParOf" srcId="{66F21845-CBD1-4528-A399-940EA9935501}" destId="{EEDEAF52-BE5A-4E9D-9BDB-883FB46A7F90}" srcOrd="1" destOrd="0" presId="urn:microsoft.com/office/officeart/2005/8/layout/orgChart1"/>
    <dgm:cxn modelId="{8FD5DA78-BC69-4DE5-93F0-F016A22AFC43}" type="presParOf" srcId="{278ED91D-CC90-449B-B9A2-36D739308845}" destId="{EE8DAF48-3DD5-436B-8124-E9055D858777}" srcOrd="1" destOrd="0" presId="urn:microsoft.com/office/officeart/2005/8/layout/orgChart1"/>
    <dgm:cxn modelId="{B4FE816F-6840-43E1-B5FD-891BF3E482AF}" type="presParOf" srcId="{EE8DAF48-3DD5-436B-8124-E9055D858777}" destId="{D1E310B4-2284-44A4-BDDC-92B8EF4AB138}" srcOrd="0" destOrd="0" presId="urn:microsoft.com/office/officeart/2005/8/layout/orgChart1"/>
    <dgm:cxn modelId="{E073DA2C-D4D9-4BDA-BCE8-6CE00B05E74C}" type="presParOf" srcId="{EE8DAF48-3DD5-436B-8124-E9055D858777}" destId="{B2A9F67D-E926-4D72-93C8-19918F078A50}" srcOrd="1" destOrd="0" presId="urn:microsoft.com/office/officeart/2005/8/layout/orgChart1"/>
    <dgm:cxn modelId="{C21389F8-0F4D-4089-9337-0B6FD8F03D2E}" type="presParOf" srcId="{B2A9F67D-E926-4D72-93C8-19918F078A50}" destId="{D62F5539-E55D-4197-9E58-BAC4B66187BC}" srcOrd="0" destOrd="0" presId="urn:microsoft.com/office/officeart/2005/8/layout/orgChart1"/>
    <dgm:cxn modelId="{A4BCD9C1-E864-4AA2-89E9-9DAA5414093A}" type="presParOf" srcId="{D62F5539-E55D-4197-9E58-BAC4B66187BC}" destId="{22BDE776-9837-41AC-8D42-53E8C0B2BA70}" srcOrd="0" destOrd="0" presId="urn:microsoft.com/office/officeart/2005/8/layout/orgChart1"/>
    <dgm:cxn modelId="{8303FD5C-2AA7-4899-8497-24DF9FA32CF1}" type="presParOf" srcId="{D62F5539-E55D-4197-9E58-BAC4B66187BC}" destId="{037C56AA-480A-4490-847F-543A79DDB8CA}" srcOrd="1" destOrd="0" presId="urn:microsoft.com/office/officeart/2005/8/layout/orgChart1"/>
    <dgm:cxn modelId="{113A2EFA-92C9-41CB-A4C9-2706CBA3BDCA}" type="presParOf" srcId="{B2A9F67D-E926-4D72-93C8-19918F078A50}" destId="{1B175319-2115-41E7-B5E1-81CB5607C2B3}" srcOrd="1" destOrd="0" presId="urn:microsoft.com/office/officeart/2005/8/layout/orgChart1"/>
    <dgm:cxn modelId="{0583CC8C-7203-412C-BD02-DDE28544D34B}" type="presParOf" srcId="{B2A9F67D-E926-4D72-93C8-19918F078A50}" destId="{47C93632-817D-4C50-81E0-F480D6EE973C}" srcOrd="2" destOrd="0" presId="urn:microsoft.com/office/officeart/2005/8/layout/orgChart1"/>
    <dgm:cxn modelId="{8993E5CA-F0EC-43E2-B6CF-F4D603D0FD82}" type="presParOf" srcId="{EE8DAF48-3DD5-436B-8124-E9055D858777}" destId="{A10F7E21-0313-47CE-BDB6-E89D95153112}" srcOrd="2" destOrd="0" presId="urn:microsoft.com/office/officeart/2005/8/layout/orgChart1"/>
    <dgm:cxn modelId="{1DE457BD-208B-4A58-AD4F-A55F3AF2CC90}" type="presParOf" srcId="{EE8DAF48-3DD5-436B-8124-E9055D858777}" destId="{B7433941-1978-4E8E-BFF8-D692FAB0AC02}" srcOrd="3" destOrd="0" presId="urn:microsoft.com/office/officeart/2005/8/layout/orgChart1"/>
    <dgm:cxn modelId="{71549FF2-A0AD-4484-A27C-B3383C0F797C}" type="presParOf" srcId="{B7433941-1978-4E8E-BFF8-D692FAB0AC02}" destId="{716B48A1-1725-47AA-9004-03BF91F5FE00}" srcOrd="0" destOrd="0" presId="urn:microsoft.com/office/officeart/2005/8/layout/orgChart1"/>
    <dgm:cxn modelId="{C4468960-2C8A-48BE-95F7-E0B127E2FF55}" type="presParOf" srcId="{716B48A1-1725-47AA-9004-03BF91F5FE00}" destId="{BDC928A8-F4DD-475A-B5EC-798DDB0B8F47}" srcOrd="0" destOrd="0" presId="urn:microsoft.com/office/officeart/2005/8/layout/orgChart1"/>
    <dgm:cxn modelId="{D7B6EB24-2317-43BA-B9D1-90F37C16B12B}" type="presParOf" srcId="{716B48A1-1725-47AA-9004-03BF91F5FE00}" destId="{6ADF7C6F-36FB-42B8-8593-0CFED76D1D68}" srcOrd="1" destOrd="0" presId="urn:microsoft.com/office/officeart/2005/8/layout/orgChart1"/>
    <dgm:cxn modelId="{1BF501C0-598C-45BA-B618-C85C97A54B41}" type="presParOf" srcId="{B7433941-1978-4E8E-BFF8-D692FAB0AC02}" destId="{579C9A58-6EDE-4809-A494-25766146AD59}" srcOrd="1" destOrd="0" presId="urn:microsoft.com/office/officeart/2005/8/layout/orgChart1"/>
    <dgm:cxn modelId="{E9F08514-4FBF-4F93-B697-24DA4D442E1A}" type="presParOf" srcId="{B7433941-1978-4E8E-BFF8-D692FAB0AC02}" destId="{5C08358B-A120-4277-98CC-D24AA4B22DEF}" srcOrd="2" destOrd="0" presId="urn:microsoft.com/office/officeart/2005/8/layout/orgChart1"/>
    <dgm:cxn modelId="{D9422B10-9DD2-4EE0-A19F-202C18C360A9}" type="presParOf" srcId="{278ED91D-CC90-449B-B9A2-36D739308845}" destId="{3C715B5E-94BA-411C-B4FA-2C4A425D7F7D}" srcOrd="2" destOrd="0" presId="urn:microsoft.com/office/officeart/2005/8/layout/orgChart1"/>
    <dgm:cxn modelId="{7F8C3160-51BC-4565-91D3-CFE6BEE4D7F3}" type="presParOf" srcId="{D0ADB3D9-00F3-4AB6-9057-A3B03BE871BE}" destId="{CC616B70-F545-4DAA-9DD9-1E1C693B8014}" srcOrd="2" destOrd="0" presId="urn:microsoft.com/office/officeart/2005/8/layout/orgChart1"/>
    <dgm:cxn modelId="{7467F40F-1421-4DC8-B4C7-0D6A438861AF}" type="presParOf" srcId="{F851017E-B22D-4063-9D3D-DB79DFF4EBDE}" destId="{C248EB45-6600-413B-8511-DBFCF04C29CC}" srcOrd="2" destOrd="0" presId="urn:microsoft.com/office/officeart/2005/8/layout/orgChart1"/>
    <dgm:cxn modelId="{BE557DCA-DF36-4978-A7E5-ADDB0DBFE488}" type="presParOf" srcId="{51B4C93E-D3E4-434F-BAD3-EECF3A776B5F}" destId="{A11AC862-A22D-49D5-A41A-7DCE4F4DB563}" srcOrd="2" destOrd="0" presId="urn:microsoft.com/office/officeart/2005/8/layout/orgChart1"/>
    <dgm:cxn modelId="{01F8ABA7-31A7-4BA7-90F1-AC60A14A16D6}" type="presParOf" srcId="{51B4C93E-D3E4-434F-BAD3-EECF3A776B5F}" destId="{2F9EEF7D-C255-4B68-8EF2-577533D3C7FC}" srcOrd="3" destOrd="0" presId="urn:microsoft.com/office/officeart/2005/8/layout/orgChart1"/>
    <dgm:cxn modelId="{F5123EFB-065D-4575-AB15-BE3B31AC5001}" type="presParOf" srcId="{2F9EEF7D-C255-4B68-8EF2-577533D3C7FC}" destId="{3B362F3E-8A40-47C4-BA4D-37693269C957}" srcOrd="0" destOrd="0" presId="urn:microsoft.com/office/officeart/2005/8/layout/orgChart1"/>
    <dgm:cxn modelId="{F0403181-A238-40F1-A9A9-EBE0EA736469}" type="presParOf" srcId="{3B362F3E-8A40-47C4-BA4D-37693269C957}" destId="{7CF829DA-3CF3-445E-A132-D116403E392F}" srcOrd="0" destOrd="0" presId="urn:microsoft.com/office/officeart/2005/8/layout/orgChart1"/>
    <dgm:cxn modelId="{D80848D7-5F8C-4168-932B-5ED0088CBA3E}" type="presParOf" srcId="{3B362F3E-8A40-47C4-BA4D-37693269C957}" destId="{6B5A021A-4DF9-40B9-8CB3-159BC9803FB3}" srcOrd="1" destOrd="0" presId="urn:microsoft.com/office/officeart/2005/8/layout/orgChart1"/>
    <dgm:cxn modelId="{CDAF1F1F-353E-4C0A-B09E-3D029BD62A72}" type="presParOf" srcId="{2F9EEF7D-C255-4B68-8EF2-577533D3C7FC}" destId="{BA252F8C-C4E1-43FE-BFCB-9432349F0E8B}" srcOrd="1" destOrd="0" presId="urn:microsoft.com/office/officeart/2005/8/layout/orgChart1"/>
    <dgm:cxn modelId="{86234FAD-CE2F-4554-A87A-77C30BC73E01}" type="presParOf" srcId="{BA252F8C-C4E1-43FE-BFCB-9432349F0E8B}" destId="{AA6EA39C-E96C-4F18-B9B1-5886E0A5EB84}" srcOrd="0" destOrd="0" presId="urn:microsoft.com/office/officeart/2005/8/layout/orgChart1"/>
    <dgm:cxn modelId="{ED5EFD1C-EA54-4F4B-A864-90E1AAD41A94}" type="presParOf" srcId="{BA252F8C-C4E1-43FE-BFCB-9432349F0E8B}" destId="{76A16BEA-3559-459A-9FD4-212296A24EAC}" srcOrd="1" destOrd="0" presId="urn:microsoft.com/office/officeart/2005/8/layout/orgChart1"/>
    <dgm:cxn modelId="{70BE9062-946D-4335-9262-EF885218FA44}" type="presParOf" srcId="{76A16BEA-3559-459A-9FD4-212296A24EAC}" destId="{ADE4F8E4-97CA-4B0A-B438-C5CA40E62198}" srcOrd="0" destOrd="0" presId="urn:microsoft.com/office/officeart/2005/8/layout/orgChart1"/>
    <dgm:cxn modelId="{D83E5AB6-4F20-41FE-98DC-E7259E4230A1}" type="presParOf" srcId="{ADE4F8E4-97CA-4B0A-B438-C5CA40E62198}" destId="{BE95C4D0-0F58-4BAD-B1F4-0E33FF35F43B}" srcOrd="0" destOrd="0" presId="urn:microsoft.com/office/officeart/2005/8/layout/orgChart1"/>
    <dgm:cxn modelId="{1DCF80FA-DC4B-4A39-98B4-AFFBE80B4AFC}" type="presParOf" srcId="{ADE4F8E4-97CA-4B0A-B438-C5CA40E62198}" destId="{ADEB1088-9D5E-459F-B7D8-F0DFBA35C080}" srcOrd="1" destOrd="0" presId="urn:microsoft.com/office/officeart/2005/8/layout/orgChart1"/>
    <dgm:cxn modelId="{2CF7764B-A9BF-4C89-BF71-340B0E28444C}" type="presParOf" srcId="{76A16BEA-3559-459A-9FD4-212296A24EAC}" destId="{1472D8CD-01F6-4E4E-A1E2-FECDC88F342D}" srcOrd="1" destOrd="0" presId="urn:microsoft.com/office/officeart/2005/8/layout/orgChart1"/>
    <dgm:cxn modelId="{6C9EB934-6DEE-4B44-9E13-270D45DEB53A}" type="presParOf" srcId="{1472D8CD-01F6-4E4E-A1E2-FECDC88F342D}" destId="{31D43DBE-1182-46AB-9B5A-A8C563BA3041}" srcOrd="0" destOrd="0" presId="urn:microsoft.com/office/officeart/2005/8/layout/orgChart1"/>
    <dgm:cxn modelId="{A3750EF1-BDE4-4F5E-BEC7-28EF72032355}" type="presParOf" srcId="{1472D8CD-01F6-4E4E-A1E2-FECDC88F342D}" destId="{672A6F15-AE46-4F3B-ACCC-7789596418D1}" srcOrd="1" destOrd="0" presId="urn:microsoft.com/office/officeart/2005/8/layout/orgChart1"/>
    <dgm:cxn modelId="{C75AC6CE-81FE-432A-9F56-38842B2C9F6E}" type="presParOf" srcId="{672A6F15-AE46-4F3B-ACCC-7789596418D1}" destId="{340B711F-BA0B-4613-A452-77AD0B018FE7}" srcOrd="0" destOrd="0" presId="urn:microsoft.com/office/officeart/2005/8/layout/orgChart1"/>
    <dgm:cxn modelId="{3E300736-7176-4109-94F6-E44C504BDD20}" type="presParOf" srcId="{340B711F-BA0B-4613-A452-77AD0B018FE7}" destId="{E59DDC65-3CDD-478C-B2AF-7892B553231D}" srcOrd="0" destOrd="0" presId="urn:microsoft.com/office/officeart/2005/8/layout/orgChart1"/>
    <dgm:cxn modelId="{39D82264-EBD6-415A-9289-2E74D41197B3}" type="presParOf" srcId="{340B711F-BA0B-4613-A452-77AD0B018FE7}" destId="{13E1F420-B351-4C08-85DD-50470557BFA6}" srcOrd="1" destOrd="0" presId="urn:microsoft.com/office/officeart/2005/8/layout/orgChart1"/>
    <dgm:cxn modelId="{C70955C3-0A30-4D5C-8378-864165710088}" type="presParOf" srcId="{672A6F15-AE46-4F3B-ACCC-7789596418D1}" destId="{AF8DE3AB-F487-4C7E-A7C1-1701825D7A30}" srcOrd="1" destOrd="0" presId="urn:microsoft.com/office/officeart/2005/8/layout/orgChart1"/>
    <dgm:cxn modelId="{05E0876A-BEA0-4840-B45C-5C3B4684ED2E}" type="presParOf" srcId="{AF8DE3AB-F487-4C7E-A7C1-1701825D7A30}" destId="{999AC0FF-3B0C-4EB6-8994-AD248D0E9697}" srcOrd="0" destOrd="0" presId="urn:microsoft.com/office/officeart/2005/8/layout/orgChart1"/>
    <dgm:cxn modelId="{A1EEE0A3-C969-4CE8-96E3-DABE9B690690}" type="presParOf" srcId="{AF8DE3AB-F487-4C7E-A7C1-1701825D7A30}" destId="{EEF62217-1355-4925-B89B-5E9E1E311D21}" srcOrd="1" destOrd="0" presId="urn:microsoft.com/office/officeart/2005/8/layout/orgChart1"/>
    <dgm:cxn modelId="{D7E0C638-EE17-482D-BFF8-E762EFE019E7}" type="presParOf" srcId="{EEF62217-1355-4925-B89B-5E9E1E311D21}" destId="{83BF4B5D-C20E-4D5D-9F6F-D59949877B1C}" srcOrd="0" destOrd="0" presId="urn:microsoft.com/office/officeart/2005/8/layout/orgChart1"/>
    <dgm:cxn modelId="{8DFEF3B3-B047-4A5A-B610-D868514CE22E}" type="presParOf" srcId="{83BF4B5D-C20E-4D5D-9F6F-D59949877B1C}" destId="{24C663A7-1745-4097-9996-A1039B37D056}" srcOrd="0" destOrd="0" presId="urn:microsoft.com/office/officeart/2005/8/layout/orgChart1"/>
    <dgm:cxn modelId="{124B4019-916D-494C-B7AA-EC5405096FBA}" type="presParOf" srcId="{83BF4B5D-C20E-4D5D-9F6F-D59949877B1C}" destId="{3A0D1FA4-774D-4D6C-81EA-3AD9DE1968FA}" srcOrd="1" destOrd="0" presId="urn:microsoft.com/office/officeart/2005/8/layout/orgChart1"/>
    <dgm:cxn modelId="{FFA7A958-2622-4367-B847-6FA2ECB46845}" type="presParOf" srcId="{EEF62217-1355-4925-B89B-5E9E1E311D21}" destId="{DD15BEE7-0E3E-436D-B16D-8AD8627798C6}" srcOrd="1" destOrd="0" presId="urn:microsoft.com/office/officeart/2005/8/layout/orgChart1"/>
    <dgm:cxn modelId="{D61F980D-0E9A-4847-87BF-839E5BF0E24B}" type="presParOf" srcId="{DD15BEE7-0E3E-436D-B16D-8AD8627798C6}" destId="{9994EFC1-9AC3-4134-BB2B-13028625A302}" srcOrd="0" destOrd="0" presId="urn:microsoft.com/office/officeart/2005/8/layout/orgChart1"/>
    <dgm:cxn modelId="{131C2332-1A9C-4049-810B-0E8E60761649}" type="presParOf" srcId="{DD15BEE7-0E3E-436D-B16D-8AD8627798C6}" destId="{3D0EBF77-D5F4-43F3-9823-24146E1423E8}" srcOrd="1" destOrd="0" presId="urn:microsoft.com/office/officeart/2005/8/layout/orgChart1"/>
    <dgm:cxn modelId="{1B840D39-E3D7-40A5-BF1F-1372F8C65BDE}" type="presParOf" srcId="{3D0EBF77-D5F4-43F3-9823-24146E1423E8}" destId="{F7DB9BF9-1FA5-4A74-B42A-4CD488C59312}" srcOrd="0" destOrd="0" presId="urn:microsoft.com/office/officeart/2005/8/layout/orgChart1"/>
    <dgm:cxn modelId="{89485351-D2A3-4CEE-A7D0-35D86098D57D}" type="presParOf" srcId="{F7DB9BF9-1FA5-4A74-B42A-4CD488C59312}" destId="{8C47FBE4-3F36-4C52-B025-9B0E2564DDB0}" srcOrd="0" destOrd="0" presId="urn:microsoft.com/office/officeart/2005/8/layout/orgChart1"/>
    <dgm:cxn modelId="{33B5AFDE-960C-422E-8660-5FE4D592C24B}" type="presParOf" srcId="{F7DB9BF9-1FA5-4A74-B42A-4CD488C59312}" destId="{65B92DCE-5036-4C7B-9FC0-F85452D67039}" srcOrd="1" destOrd="0" presId="urn:microsoft.com/office/officeart/2005/8/layout/orgChart1"/>
    <dgm:cxn modelId="{274B81AD-0804-4883-850D-7847CF278E8B}" type="presParOf" srcId="{3D0EBF77-D5F4-43F3-9823-24146E1423E8}" destId="{2627F857-5588-4533-BCEB-B276D1AD2F68}" srcOrd="1" destOrd="0" presId="urn:microsoft.com/office/officeart/2005/8/layout/orgChart1"/>
    <dgm:cxn modelId="{2519C47B-E903-48A9-8E3A-C5719D26E6D3}" type="presParOf" srcId="{3D0EBF77-D5F4-43F3-9823-24146E1423E8}" destId="{D755BE13-26EE-40A3-AACE-B46344E111E2}" srcOrd="2" destOrd="0" presId="urn:microsoft.com/office/officeart/2005/8/layout/orgChart1"/>
    <dgm:cxn modelId="{DC19D4E4-8E58-4F7D-9797-096BD362837C}" type="presParOf" srcId="{DD15BEE7-0E3E-436D-B16D-8AD8627798C6}" destId="{FA46B602-ADBD-4CE0-B386-B1CD8A467D47}" srcOrd="2" destOrd="0" presId="urn:microsoft.com/office/officeart/2005/8/layout/orgChart1"/>
    <dgm:cxn modelId="{271158CC-5D00-497F-9B1F-5B07F96A3182}" type="presParOf" srcId="{DD15BEE7-0E3E-436D-B16D-8AD8627798C6}" destId="{677B7B28-6997-4F27-A4AC-672991F31BC8}" srcOrd="3" destOrd="0" presId="urn:microsoft.com/office/officeart/2005/8/layout/orgChart1"/>
    <dgm:cxn modelId="{8A9D8E53-3DBC-4F6B-BEFA-3CF85C9DC6BC}" type="presParOf" srcId="{677B7B28-6997-4F27-A4AC-672991F31BC8}" destId="{24DC550C-1073-4C7D-B33A-E14B18E41D76}" srcOrd="0" destOrd="0" presId="urn:microsoft.com/office/officeart/2005/8/layout/orgChart1"/>
    <dgm:cxn modelId="{F944C4BF-BC37-4142-BCB4-CE7FAEEF8134}" type="presParOf" srcId="{24DC550C-1073-4C7D-B33A-E14B18E41D76}" destId="{4E9F33AB-BA81-47F2-88B1-19F7DCC9A1A9}" srcOrd="0" destOrd="0" presId="urn:microsoft.com/office/officeart/2005/8/layout/orgChart1"/>
    <dgm:cxn modelId="{77ABD7EE-3755-4DA4-813A-89372F09CEF6}" type="presParOf" srcId="{24DC550C-1073-4C7D-B33A-E14B18E41D76}" destId="{CFB54F52-70C6-459C-8C80-EB1BF8226D37}" srcOrd="1" destOrd="0" presId="urn:microsoft.com/office/officeart/2005/8/layout/orgChart1"/>
    <dgm:cxn modelId="{F235B9D0-BD13-4EE0-995F-88E81E010003}" type="presParOf" srcId="{677B7B28-6997-4F27-A4AC-672991F31BC8}" destId="{AEFDD066-CD83-4E3D-A426-7C6BFD9BE3CC}" srcOrd="1" destOrd="0" presId="urn:microsoft.com/office/officeart/2005/8/layout/orgChart1"/>
    <dgm:cxn modelId="{F6EFC10B-0029-45DE-9A4E-3673023DBB71}" type="presParOf" srcId="{677B7B28-6997-4F27-A4AC-672991F31BC8}" destId="{14C9B8A3-6C7C-46E1-AF0E-314FD1B3401F}" srcOrd="2" destOrd="0" presId="urn:microsoft.com/office/officeart/2005/8/layout/orgChart1"/>
    <dgm:cxn modelId="{1E357DE0-0938-4B3F-A611-752594BFC060}" type="presParOf" srcId="{EEF62217-1355-4925-B89B-5E9E1E311D21}" destId="{9C2CE19B-72CE-4E25-8DAD-DC04A15C7925}" srcOrd="2" destOrd="0" presId="urn:microsoft.com/office/officeart/2005/8/layout/orgChart1"/>
    <dgm:cxn modelId="{E0EF021C-4FE9-473A-B59D-24D6DA1BCD3F}" type="presParOf" srcId="{672A6F15-AE46-4F3B-ACCC-7789596418D1}" destId="{EC992B85-34D2-40DB-B9CC-22A42CE0906C}" srcOrd="2" destOrd="0" presId="urn:microsoft.com/office/officeart/2005/8/layout/orgChart1"/>
    <dgm:cxn modelId="{20397F97-13C1-4BD6-AAE9-3EE632A5BA7B}" type="presParOf" srcId="{76A16BEA-3559-459A-9FD4-212296A24EAC}" destId="{E86C61C8-63B6-4404-A9E6-3B9B33E21805}" srcOrd="2" destOrd="0" presId="urn:microsoft.com/office/officeart/2005/8/layout/orgChart1"/>
    <dgm:cxn modelId="{4D2B7585-E31E-4A24-AE23-D5CB7D540BE2}" type="presParOf" srcId="{2F9EEF7D-C255-4B68-8EF2-577533D3C7FC}" destId="{718B9A86-A2C0-4968-A00C-CEA7EF2FEC3F}" srcOrd="2" destOrd="0" presId="urn:microsoft.com/office/officeart/2005/8/layout/orgChart1"/>
    <dgm:cxn modelId="{1033B985-BD07-41E3-B94F-3396DCF9A7AD}" type="presParOf" srcId="{51B4C93E-D3E4-434F-BAD3-EECF3A776B5F}" destId="{31EED225-E23C-48D0-B8E2-F006E3EFD81B}" srcOrd="4" destOrd="0" presId="urn:microsoft.com/office/officeart/2005/8/layout/orgChart1"/>
    <dgm:cxn modelId="{E00F4314-C59D-4A85-8734-05740591B12E}" type="presParOf" srcId="{51B4C93E-D3E4-434F-BAD3-EECF3A776B5F}" destId="{17BFA093-B2D5-4A89-B991-2809417D87D5}" srcOrd="5" destOrd="0" presId="urn:microsoft.com/office/officeart/2005/8/layout/orgChart1"/>
    <dgm:cxn modelId="{D14A46C8-460B-406F-A109-CB261FB68E22}" type="presParOf" srcId="{17BFA093-B2D5-4A89-B991-2809417D87D5}" destId="{6A9E8780-C5CC-4100-A8DA-74886D702133}" srcOrd="0" destOrd="0" presId="urn:microsoft.com/office/officeart/2005/8/layout/orgChart1"/>
    <dgm:cxn modelId="{D774A2F5-A844-4E97-875C-E8634D37B689}" type="presParOf" srcId="{6A9E8780-C5CC-4100-A8DA-74886D702133}" destId="{3D8FC48F-47A1-4956-99B7-8A657366F35A}" srcOrd="0" destOrd="0" presId="urn:microsoft.com/office/officeart/2005/8/layout/orgChart1"/>
    <dgm:cxn modelId="{C4AFC3F9-0B28-44AD-A9C3-CDAFE9D328D3}" type="presParOf" srcId="{6A9E8780-C5CC-4100-A8DA-74886D702133}" destId="{29CA2BD3-8B5A-42F3-8204-9E0A9AFB896F}" srcOrd="1" destOrd="0" presId="urn:microsoft.com/office/officeart/2005/8/layout/orgChart1"/>
    <dgm:cxn modelId="{C292D3D0-01C1-4DFF-AC3E-DB8AA79EB69D}" type="presParOf" srcId="{17BFA093-B2D5-4A89-B991-2809417D87D5}" destId="{5905286A-E5CC-42E4-B0A6-AD0CE4BCBC1D}" srcOrd="1" destOrd="0" presId="urn:microsoft.com/office/officeart/2005/8/layout/orgChart1"/>
    <dgm:cxn modelId="{55DA7B7B-468F-4A57-9CBF-4F297753F1C8}" type="presParOf" srcId="{5905286A-E5CC-42E4-B0A6-AD0CE4BCBC1D}" destId="{91315265-F16F-46B9-963C-B7A691FC8692}" srcOrd="0" destOrd="0" presId="urn:microsoft.com/office/officeart/2005/8/layout/orgChart1"/>
    <dgm:cxn modelId="{050983AB-2C38-4A9A-9719-8FAA3CA52168}" type="presParOf" srcId="{5905286A-E5CC-42E4-B0A6-AD0CE4BCBC1D}" destId="{E08212D1-F400-4424-B031-E0F8B6978AF2}" srcOrd="1" destOrd="0" presId="urn:microsoft.com/office/officeart/2005/8/layout/orgChart1"/>
    <dgm:cxn modelId="{36BBF0E7-3270-4864-851C-2E90AAEC4B97}" type="presParOf" srcId="{E08212D1-F400-4424-B031-E0F8B6978AF2}" destId="{A362E89D-1254-4CE2-A7C8-EC458850B98E}" srcOrd="0" destOrd="0" presId="urn:microsoft.com/office/officeart/2005/8/layout/orgChart1"/>
    <dgm:cxn modelId="{D7E37B25-2411-49E3-AAC1-F0CBAD3B8846}" type="presParOf" srcId="{A362E89D-1254-4CE2-A7C8-EC458850B98E}" destId="{76B60F4C-5B64-409D-B056-4846C4344D16}" srcOrd="0" destOrd="0" presId="urn:microsoft.com/office/officeart/2005/8/layout/orgChart1"/>
    <dgm:cxn modelId="{978AB803-3618-40DB-978B-5E04974C4DA3}" type="presParOf" srcId="{A362E89D-1254-4CE2-A7C8-EC458850B98E}" destId="{A0B17077-F5BF-4B37-BE7A-00CFDF621B5E}" srcOrd="1" destOrd="0" presId="urn:microsoft.com/office/officeart/2005/8/layout/orgChart1"/>
    <dgm:cxn modelId="{3C8C5F54-EBA5-483B-9B39-85BDD0414DC6}" type="presParOf" srcId="{E08212D1-F400-4424-B031-E0F8B6978AF2}" destId="{FABE2669-C73E-4A34-A09E-68200B0EA741}" srcOrd="1" destOrd="0" presId="urn:microsoft.com/office/officeart/2005/8/layout/orgChart1"/>
    <dgm:cxn modelId="{8AE0D3FA-7601-4A40-A5E2-72D0A5A3A19B}" type="presParOf" srcId="{FABE2669-C73E-4A34-A09E-68200B0EA741}" destId="{58F327F1-226F-4F2F-919D-6246544EED36}" srcOrd="0" destOrd="0" presId="urn:microsoft.com/office/officeart/2005/8/layout/orgChart1"/>
    <dgm:cxn modelId="{58946E88-A90A-44FE-A1E7-2B00BC5A56C9}" type="presParOf" srcId="{FABE2669-C73E-4A34-A09E-68200B0EA741}" destId="{15E7242E-6CDE-49DE-9284-E767C746610A}" srcOrd="1" destOrd="0" presId="urn:microsoft.com/office/officeart/2005/8/layout/orgChart1"/>
    <dgm:cxn modelId="{4CAE115F-EA76-4206-B051-276CBC89ADB8}" type="presParOf" srcId="{15E7242E-6CDE-49DE-9284-E767C746610A}" destId="{3EB07C25-38E2-4E13-AB0D-075FA0B0FD44}" srcOrd="0" destOrd="0" presId="urn:microsoft.com/office/officeart/2005/8/layout/orgChart1"/>
    <dgm:cxn modelId="{486C31BE-0586-4272-BED5-89D432897C4C}" type="presParOf" srcId="{3EB07C25-38E2-4E13-AB0D-075FA0B0FD44}" destId="{06236508-AA49-4701-81A4-40F698A76270}" srcOrd="0" destOrd="0" presId="urn:microsoft.com/office/officeart/2005/8/layout/orgChart1"/>
    <dgm:cxn modelId="{7D9824DC-1EB9-49BD-93C6-F767CDD16EBA}" type="presParOf" srcId="{3EB07C25-38E2-4E13-AB0D-075FA0B0FD44}" destId="{73BA1EE6-2AEA-4B51-8C46-A1893F1A8B3E}" srcOrd="1" destOrd="0" presId="urn:microsoft.com/office/officeart/2005/8/layout/orgChart1"/>
    <dgm:cxn modelId="{8F70FA00-AB9D-4CCF-B2A5-468A12A727AD}" type="presParOf" srcId="{15E7242E-6CDE-49DE-9284-E767C746610A}" destId="{93C33B9B-E824-466C-88AC-D0435F589A16}" srcOrd="1" destOrd="0" presId="urn:microsoft.com/office/officeart/2005/8/layout/orgChart1"/>
    <dgm:cxn modelId="{51339DEC-683F-4F67-B8ED-AEC8FE5B1697}" type="presParOf" srcId="{93C33B9B-E824-466C-88AC-D0435F589A16}" destId="{9CB865EE-0F9E-4FDA-9504-ABD66BE3E9C6}" srcOrd="0" destOrd="0" presId="urn:microsoft.com/office/officeart/2005/8/layout/orgChart1"/>
    <dgm:cxn modelId="{45984FF9-717A-47D8-92F9-99C02C511D80}" type="presParOf" srcId="{93C33B9B-E824-466C-88AC-D0435F589A16}" destId="{225FBBC1-0D3D-4574-9C30-449157F0E45D}" srcOrd="1" destOrd="0" presId="urn:microsoft.com/office/officeart/2005/8/layout/orgChart1"/>
    <dgm:cxn modelId="{103F58C5-42B7-4728-955C-28F469CD1373}" type="presParOf" srcId="{225FBBC1-0D3D-4574-9C30-449157F0E45D}" destId="{88D3E1CC-A51A-4914-A11E-42727FD0A2E1}" srcOrd="0" destOrd="0" presId="urn:microsoft.com/office/officeart/2005/8/layout/orgChart1"/>
    <dgm:cxn modelId="{F48F48DE-B3A7-40A7-9B59-EA3DD08E93B6}" type="presParOf" srcId="{88D3E1CC-A51A-4914-A11E-42727FD0A2E1}" destId="{6EF0A3DB-0C0A-42C4-B6E8-AE2A1D68B6F5}" srcOrd="0" destOrd="0" presId="urn:microsoft.com/office/officeart/2005/8/layout/orgChart1"/>
    <dgm:cxn modelId="{C7FE6E4A-48D0-4A19-924A-DDD481281693}" type="presParOf" srcId="{88D3E1CC-A51A-4914-A11E-42727FD0A2E1}" destId="{1EE471D8-D592-4D55-AFC5-A6458D495642}" srcOrd="1" destOrd="0" presId="urn:microsoft.com/office/officeart/2005/8/layout/orgChart1"/>
    <dgm:cxn modelId="{DCA08501-899F-40FB-8D1C-61B7F7E5C4C6}" type="presParOf" srcId="{225FBBC1-0D3D-4574-9C30-449157F0E45D}" destId="{9E49D98E-FA24-4CA1-B987-70EA690D5975}" srcOrd="1" destOrd="0" presId="urn:microsoft.com/office/officeart/2005/8/layout/orgChart1"/>
    <dgm:cxn modelId="{07F85CFE-D26F-4EE7-AE71-EE2D52B334C3}" type="presParOf" srcId="{225FBBC1-0D3D-4574-9C30-449157F0E45D}" destId="{32EE916F-3BF4-469C-A62E-7D19A67E64FF}" srcOrd="2" destOrd="0" presId="urn:microsoft.com/office/officeart/2005/8/layout/orgChart1"/>
    <dgm:cxn modelId="{78D8D28A-6D67-49F3-AC11-1151E0FB49C7}" type="presParOf" srcId="{93C33B9B-E824-466C-88AC-D0435F589A16}" destId="{C21A8BFC-5D79-44C4-A6BC-6B01A5AE97DA}" srcOrd="2" destOrd="0" presId="urn:microsoft.com/office/officeart/2005/8/layout/orgChart1"/>
    <dgm:cxn modelId="{1AA1CBF0-D2BA-408C-8724-B10F433A7647}" type="presParOf" srcId="{93C33B9B-E824-466C-88AC-D0435F589A16}" destId="{3814F0D2-5531-44EC-94D3-98D9110CECE7}" srcOrd="3" destOrd="0" presId="urn:microsoft.com/office/officeart/2005/8/layout/orgChart1"/>
    <dgm:cxn modelId="{B14C45B2-3FF4-42C8-B0BC-0B75AEFA3C23}" type="presParOf" srcId="{3814F0D2-5531-44EC-94D3-98D9110CECE7}" destId="{206EE03A-1CC6-4EE3-9622-6409C7A0BECE}" srcOrd="0" destOrd="0" presId="urn:microsoft.com/office/officeart/2005/8/layout/orgChart1"/>
    <dgm:cxn modelId="{4970A9C2-C2D8-4859-AE0B-6D04553D68AB}" type="presParOf" srcId="{206EE03A-1CC6-4EE3-9622-6409C7A0BECE}" destId="{AFFD7A94-7AEA-4133-B64A-BCFEAE482098}" srcOrd="0" destOrd="0" presId="urn:microsoft.com/office/officeart/2005/8/layout/orgChart1"/>
    <dgm:cxn modelId="{5CD2E3C6-9326-4E48-B482-AC2EF6AB25E0}" type="presParOf" srcId="{206EE03A-1CC6-4EE3-9622-6409C7A0BECE}" destId="{79A934B1-B9CA-4CE6-90D1-D8C4C931FBC2}" srcOrd="1" destOrd="0" presId="urn:microsoft.com/office/officeart/2005/8/layout/orgChart1"/>
    <dgm:cxn modelId="{48A6D01A-F3B8-481E-B601-F51F2C90EFCE}" type="presParOf" srcId="{3814F0D2-5531-44EC-94D3-98D9110CECE7}" destId="{B6B518DF-AFA7-4FB9-9CAC-31691AEC7131}" srcOrd="1" destOrd="0" presId="urn:microsoft.com/office/officeart/2005/8/layout/orgChart1"/>
    <dgm:cxn modelId="{D764A26E-81A5-469E-8FAF-B18345155874}" type="presParOf" srcId="{3814F0D2-5531-44EC-94D3-98D9110CECE7}" destId="{98714643-B197-4D6F-BF04-01E85002C08C}" srcOrd="2" destOrd="0" presId="urn:microsoft.com/office/officeart/2005/8/layout/orgChart1"/>
    <dgm:cxn modelId="{5329A700-6623-4BBD-9823-DB69EEE3984B}" type="presParOf" srcId="{15E7242E-6CDE-49DE-9284-E767C746610A}" destId="{BBEDE6B2-149F-4DBA-9C2F-9B1C517E4D1A}" srcOrd="2" destOrd="0" presId="urn:microsoft.com/office/officeart/2005/8/layout/orgChart1"/>
    <dgm:cxn modelId="{2BC821EC-438B-4ACE-BB01-242EB64C7BCA}" type="presParOf" srcId="{E08212D1-F400-4424-B031-E0F8B6978AF2}" destId="{A8283B39-4E84-477B-BBAD-C258EEE8105D}" srcOrd="2" destOrd="0" presId="urn:microsoft.com/office/officeart/2005/8/layout/orgChart1"/>
    <dgm:cxn modelId="{88A3E360-086A-41B0-8B4E-5BB68D58FBD2}" type="presParOf" srcId="{17BFA093-B2D5-4A89-B991-2809417D87D5}" destId="{280A4E2C-AAB5-4DD6-810F-383EAEAC9993}" srcOrd="2" destOrd="0" presId="urn:microsoft.com/office/officeart/2005/8/layout/orgChart1"/>
    <dgm:cxn modelId="{CD6D3B12-F50B-4776-A050-C7C06CBDF7E8}" type="presParOf" srcId="{CAF158DC-4673-47E9-891A-1A254761A512}" destId="{5D7377E3-833E-48FD-87E7-D98224207272}" srcOrd="2" destOrd="0" presId="urn:microsoft.com/office/officeart/2005/8/layout/orgChar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2F7CE624-97CE-498C-92B9-EB3D6E3ADEB2}" type="doc">
      <dgm:prSet loTypeId="urn:microsoft.com/office/officeart/2005/8/layout/orgChart1" loCatId="hierarchy" qsTypeId="urn:microsoft.com/office/officeart/2005/8/quickstyle/simple1" qsCatId="simple" csTypeId="urn:microsoft.com/office/officeart/2005/8/colors/colorful2" csCatId="colorful" phldr="1"/>
      <dgm:spPr/>
      <dgm:t>
        <a:bodyPr/>
        <a:lstStyle/>
        <a:p>
          <a:endParaRPr lang="en-GB"/>
        </a:p>
      </dgm:t>
    </dgm:pt>
    <dgm:pt modelId="{7B4E244C-1CBF-4829-B18B-55928C0E848C}">
      <dgm:prSet phldrT="[Text]" custT="1"/>
      <dgm:spPr>
        <a:xfrm>
          <a:off x="2548720" y="1203180"/>
          <a:ext cx="1493859" cy="872649"/>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sz="800">
              <a:solidFill>
                <a:sysClr val="window" lastClr="FFFFFF"/>
              </a:solidFill>
              <a:latin typeface="Calibri" panose="020F0502020204030204"/>
              <a:ea typeface="+mn-ea"/>
              <a:cs typeface="+mn-cs"/>
            </a:rPr>
            <a:t>Referral form completed and received from an individual or an organisation</a:t>
          </a:r>
        </a:p>
        <a:p>
          <a:pPr>
            <a:buNone/>
          </a:pPr>
          <a:r>
            <a:rPr lang="en-GB" sz="800">
              <a:solidFill>
                <a:sysClr val="window" lastClr="FFFFFF"/>
              </a:solidFill>
              <a:latin typeface="Calibri" panose="020F0502020204030204"/>
              <a:ea typeface="+mn-ea"/>
              <a:cs typeface="+mn-cs"/>
            </a:rPr>
            <a:t>Referral form requires YP to be a [removed] resident</a:t>
          </a:r>
        </a:p>
      </dgm:t>
    </dgm:pt>
    <dgm:pt modelId="{C59DB799-86A8-43FF-AFDB-876065671B90}" type="parTrans" cxnId="{BFBBC4D2-754F-4929-93A1-EBA6C225E706}">
      <dgm:prSet/>
      <dgm:spPr>
        <a:xfrm>
          <a:off x="3249930" y="987959"/>
          <a:ext cx="91440" cy="215220"/>
        </a:xfrm>
        <a:custGeom>
          <a:avLst/>
          <a:gdLst/>
          <a:ahLst/>
          <a:cxnLst/>
          <a:rect l="0" t="0" r="0" b="0"/>
          <a:pathLst>
            <a:path>
              <a:moveTo>
                <a:pt x="45720" y="0"/>
              </a:moveTo>
              <a:lnTo>
                <a:pt x="45720" y="215220"/>
              </a:lnTo>
            </a:path>
          </a:pathLst>
        </a:custGeom>
        <a:noFill/>
        <a:ln w="12700" cap="flat" cmpd="sng" algn="ctr">
          <a:solidFill>
            <a:srgbClr val="A5A5A5">
              <a:hueOff val="0"/>
              <a:satOff val="0"/>
              <a:lumOff val="0"/>
              <a:alphaOff val="0"/>
            </a:srgbClr>
          </a:solidFill>
          <a:prstDash val="solid"/>
          <a:miter lim="800000"/>
        </a:ln>
        <a:effectLst/>
      </dgm:spPr>
      <dgm:t>
        <a:bodyPr/>
        <a:lstStyle/>
        <a:p>
          <a:endParaRPr lang="en-GB"/>
        </a:p>
      </dgm:t>
    </dgm:pt>
    <dgm:pt modelId="{920C4206-645A-448D-97B5-27206953C640}" type="sibTrans" cxnId="{BFBBC4D2-754F-4929-93A1-EBA6C225E706}">
      <dgm:prSet/>
      <dgm:spPr/>
      <dgm:t>
        <a:bodyPr/>
        <a:lstStyle/>
        <a:p>
          <a:endParaRPr lang="en-GB"/>
        </a:p>
      </dgm:t>
    </dgm:pt>
    <dgm:pt modelId="{8A692BB9-F962-40A4-82C5-43CF08FEBEAA}">
      <dgm:prSet phldrT="[Text]" custT="1"/>
      <dgm:spPr>
        <a:xfrm>
          <a:off x="2400761" y="2291050"/>
          <a:ext cx="1789777" cy="773929"/>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sz="800" i="0">
              <a:solidFill>
                <a:sysClr val="window" lastClr="FFFFFF"/>
              </a:solidFill>
              <a:latin typeface="Calibri" panose="020F0502020204030204"/>
              <a:ea typeface="+mn-ea"/>
              <a:cs typeface="+mn-cs"/>
            </a:rPr>
            <a:t>Referral form forwarded to manager and accepted or rejected or transferred to the targeted youth worker (depending on the needs of the young person).  </a:t>
          </a:r>
        </a:p>
      </dgm:t>
    </dgm:pt>
    <dgm:pt modelId="{2DECA034-6751-47FC-BB3F-E5C85AA1B1CD}" type="parTrans" cxnId="{B081A115-9383-4927-955F-D436F6A86ABD}">
      <dgm:prSet/>
      <dgm:spPr>
        <a:xfrm>
          <a:off x="3249930" y="2075829"/>
          <a:ext cx="91440" cy="215220"/>
        </a:xfrm>
        <a:custGeom>
          <a:avLst/>
          <a:gdLst/>
          <a:ahLst/>
          <a:cxnLst/>
          <a:rect l="0" t="0" r="0" b="0"/>
          <a:pathLst>
            <a:path>
              <a:moveTo>
                <a:pt x="45720" y="0"/>
              </a:moveTo>
              <a:lnTo>
                <a:pt x="45720" y="215220"/>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3F5B87F5-5057-42F7-9414-29181529A8A9}" type="sibTrans" cxnId="{B081A115-9383-4927-955F-D436F6A86ABD}">
      <dgm:prSet/>
      <dgm:spPr/>
      <dgm:t>
        <a:bodyPr/>
        <a:lstStyle/>
        <a:p>
          <a:endParaRPr lang="en-GB"/>
        </a:p>
      </dgm:t>
    </dgm:pt>
    <dgm:pt modelId="{4C4A79F0-44E6-4DF0-87A7-E3CCCCC36616}">
      <dgm:prSet phldrT="[Text]"/>
      <dgm:spPr>
        <a:xfrm>
          <a:off x="2163177" y="4032828"/>
          <a:ext cx="1024861" cy="51243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refers to activity/club </a:t>
          </a:r>
        </a:p>
      </dgm:t>
    </dgm:pt>
    <dgm:pt modelId="{7A41B88B-D272-4B1B-9004-C2605BE56110}" type="parTrans" cxnId="{CA6ABD88-FD23-45F5-AAAC-028F98F14FA4}">
      <dgm:prSet/>
      <dgm:spPr>
        <a:xfrm>
          <a:off x="3188039" y="3817607"/>
          <a:ext cx="107610" cy="471436"/>
        </a:xfrm>
        <a:custGeom>
          <a:avLst/>
          <a:gdLst/>
          <a:ahLst/>
          <a:cxnLst/>
          <a:rect l="0" t="0" r="0" b="0"/>
          <a:pathLst>
            <a:path>
              <a:moveTo>
                <a:pt x="107610" y="0"/>
              </a:moveTo>
              <a:lnTo>
                <a:pt x="107610" y="471436"/>
              </a:lnTo>
              <a:lnTo>
                <a:pt x="0" y="471436"/>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2DBC038A-B6E8-41C3-8FF4-01CFE7973D11}" type="sibTrans" cxnId="{CA6ABD88-FD23-45F5-AAAC-028F98F14FA4}">
      <dgm:prSet/>
      <dgm:spPr/>
      <dgm:t>
        <a:bodyPr/>
        <a:lstStyle/>
        <a:p>
          <a:endParaRPr lang="en-GB"/>
        </a:p>
      </dgm:t>
    </dgm:pt>
    <dgm:pt modelId="{7DC4F507-4FD3-4943-B647-F7FBEBD6EDB2}">
      <dgm:prSet phldrT="[Text]" custT="1"/>
      <dgm:spPr>
        <a:xfrm>
          <a:off x="2041772" y="1340"/>
          <a:ext cx="2507754" cy="986619"/>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sz="900" b="1">
              <a:solidFill>
                <a:sysClr val="window" lastClr="FFFFFF"/>
              </a:solidFill>
              <a:latin typeface="Calibri" panose="020F0502020204030204"/>
              <a:ea typeface="+mn-ea"/>
              <a:cs typeface="+mn-cs"/>
            </a:rPr>
            <a:t>Site 3</a:t>
          </a:r>
        </a:p>
        <a:p>
          <a:pPr>
            <a:buNone/>
          </a:pPr>
          <a:r>
            <a:rPr lang="en-GB" sz="900">
              <a:solidFill>
                <a:sysClr val="window" lastClr="FFFFFF"/>
              </a:solidFill>
              <a:latin typeface="Calibri" panose="020F0502020204030204"/>
              <a:ea typeface="+mn-ea"/>
              <a:cs typeface="+mn-cs"/>
            </a:rPr>
            <a:t>Multiple referral sources for SP service, 2 LWs.</a:t>
          </a:r>
        </a:p>
        <a:p>
          <a:pPr>
            <a:buNone/>
          </a:pPr>
          <a:r>
            <a:rPr lang="en-GB" sz="900">
              <a:solidFill>
                <a:sysClr val="window" lastClr="FFFFFF"/>
              </a:solidFill>
              <a:latin typeface="Calibri" panose="020F0502020204030204"/>
              <a:ea typeface="+mn-ea"/>
              <a:cs typeface="+mn-cs"/>
            </a:rPr>
            <a:t>YP age 11-18* years </a:t>
          </a:r>
        </a:p>
        <a:p>
          <a:pPr>
            <a:buNone/>
          </a:pPr>
          <a:r>
            <a:rPr lang="en-GB" sz="800">
              <a:solidFill>
                <a:sysClr val="window" lastClr="FFFFFF"/>
              </a:solidFill>
              <a:latin typeface="Calibri" panose="020F0502020204030204"/>
              <a:ea typeface="+mn-ea"/>
              <a:cs typeface="+mn-cs"/>
            </a:rPr>
            <a:t>*Service will accept YP below 11yrs if they feel they will get 'lost in the system' will accept up to 25 yrs for SEN referrals</a:t>
          </a:r>
        </a:p>
      </dgm:t>
    </dgm:pt>
    <dgm:pt modelId="{564D7B2D-6495-4DDF-8FBC-2E2E5AE34C21}" type="parTrans" cxnId="{75AC302E-9A3E-41A2-A1F9-D14C4D1E4B26}">
      <dgm:prSet/>
      <dgm:spPr/>
      <dgm:t>
        <a:bodyPr/>
        <a:lstStyle/>
        <a:p>
          <a:endParaRPr lang="en-GB"/>
        </a:p>
      </dgm:t>
    </dgm:pt>
    <dgm:pt modelId="{2512298E-0679-4F7E-A1A0-B1AE06A3F6BC}" type="sibTrans" cxnId="{75AC302E-9A3E-41A2-A1F9-D14C4D1E4B26}">
      <dgm:prSet/>
      <dgm:spPr/>
      <dgm:t>
        <a:bodyPr/>
        <a:lstStyle/>
        <a:p>
          <a:endParaRPr lang="en-GB"/>
        </a:p>
      </dgm:t>
    </dgm:pt>
    <dgm:pt modelId="{6D94CA27-8BD7-464E-9A8E-8506B3BFB4FE}">
      <dgm:prSet phldrT="[Text]"/>
      <dgm:spPr>
        <a:xfrm>
          <a:off x="3403260" y="4032828"/>
          <a:ext cx="1024861" cy="51243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supports YP, no linking</a:t>
          </a:r>
        </a:p>
      </dgm:t>
    </dgm:pt>
    <dgm:pt modelId="{3994F1CD-9BEA-4D92-89DE-405EDFE30FC4}" type="parTrans" cxnId="{FD9DD4DA-1F4A-4500-9075-701E81665FF0}">
      <dgm:prSet/>
      <dgm:spPr>
        <a:xfrm>
          <a:off x="3295650" y="3817607"/>
          <a:ext cx="107610" cy="471436"/>
        </a:xfrm>
        <a:custGeom>
          <a:avLst/>
          <a:gdLst/>
          <a:ahLst/>
          <a:cxnLst/>
          <a:rect l="0" t="0" r="0" b="0"/>
          <a:pathLst>
            <a:path>
              <a:moveTo>
                <a:pt x="0" y="0"/>
              </a:moveTo>
              <a:lnTo>
                <a:pt x="0" y="471436"/>
              </a:lnTo>
              <a:lnTo>
                <a:pt x="107610" y="471436"/>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2E5B80F8-6F9F-4475-8713-1CD7FE4F6FD0}" type="sibTrans" cxnId="{FD9DD4DA-1F4A-4500-9075-701E81665FF0}">
      <dgm:prSet/>
      <dgm:spPr/>
      <dgm:t>
        <a:bodyPr/>
        <a:lstStyle/>
        <a:p>
          <a:endParaRPr lang="en-GB"/>
        </a:p>
      </dgm:t>
    </dgm:pt>
    <dgm:pt modelId="{093BE13B-4CCA-454D-9F47-98D2D6888C65}">
      <dgm:prSet phldrT="[Text]"/>
      <dgm:spPr>
        <a:xfrm>
          <a:off x="2668747" y="3280201"/>
          <a:ext cx="1253805" cy="537406"/>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i="0">
              <a:solidFill>
                <a:sysClr val="window" lastClr="FFFFFF"/>
              </a:solidFill>
              <a:latin typeface="Calibri" panose="020F0502020204030204"/>
              <a:ea typeface="+mn-ea"/>
              <a:cs typeface="+mn-cs"/>
            </a:rPr>
            <a:t>Referrals discussed between manager and LWs at weekly meeting (priority order established)</a:t>
          </a:r>
        </a:p>
      </dgm:t>
    </dgm:pt>
    <dgm:pt modelId="{D79003DC-CFCD-4A94-A80E-047D7EE83CFD}" type="parTrans" cxnId="{43CF1693-F61F-4ECA-97AA-E6C42A5F7299}">
      <dgm:prSet/>
      <dgm:spPr>
        <a:xfrm>
          <a:off x="3249930" y="3064980"/>
          <a:ext cx="91440" cy="215220"/>
        </a:xfrm>
        <a:custGeom>
          <a:avLst/>
          <a:gdLst/>
          <a:ahLst/>
          <a:cxnLst/>
          <a:rect l="0" t="0" r="0" b="0"/>
          <a:pathLst>
            <a:path>
              <a:moveTo>
                <a:pt x="45720" y="0"/>
              </a:moveTo>
              <a:lnTo>
                <a:pt x="45720" y="215220"/>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E5CC6435-F00D-4BED-BD9F-AFE2B2110B13}" type="sibTrans" cxnId="{43CF1693-F61F-4ECA-97AA-E6C42A5F7299}">
      <dgm:prSet/>
      <dgm:spPr/>
      <dgm:t>
        <a:bodyPr/>
        <a:lstStyle/>
        <a:p>
          <a:endParaRPr lang="en-GB"/>
        </a:p>
      </dgm:t>
    </dgm:pt>
    <dgm:pt modelId="{D446206D-D189-439A-A1A9-0311F48DB25E}" type="pres">
      <dgm:prSet presAssocID="{2F7CE624-97CE-498C-92B9-EB3D6E3ADEB2}" presName="hierChild1" presStyleCnt="0">
        <dgm:presLayoutVars>
          <dgm:orgChart val="1"/>
          <dgm:chPref val="1"/>
          <dgm:dir/>
          <dgm:animOne val="branch"/>
          <dgm:animLvl val="lvl"/>
          <dgm:resizeHandles/>
        </dgm:presLayoutVars>
      </dgm:prSet>
      <dgm:spPr/>
    </dgm:pt>
    <dgm:pt modelId="{CAF158DC-4673-47E9-891A-1A254761A512}" type="pres">
      <dgm:prSet presAssocID="{7DC4F507-4FD3-4943-B647-F7FBEBD6EDB2}" presName="hierRoot1" presStyleCnt="0">
        <dgm:presLayoutVars>
          <dgm:hierBranch val="init"/>
        </dgm:presLayoutVars>
      </dgm:prSet>
      <dgm:spPr/>
    </dgm:pt>
    <dgm:pt modelId="{2C855196-2620-424F-A91F-F3B1EAA99DDB}" type="pres">
      <dgm:prSet presAssocID="{7DC4F507-4FD3-4943-B647-F7FBEBD6EDB2}" presName="rootComposite1" presStyleCnt="0"/>
      <dgm:spPr/>
    </dgm:pt>
    <dgm:pt modelId="{E2C31191-F763-4C8D-BFAA-42AF7BE09838}" type="pres">
      <dgm:prSet presAssocID="{7DC4F507-4FD3-4943-B647-F7FBEBD6EDB2}" presName="rootText1" presStyleLbl="node0" presStyleIdx="0" presStyleCnt="1" custScaleX="244692" custScaleY="192537">
        <dgm:presLayoutVars>
          <dgm:chPref val="3"/>
        </dgm:presLayoutVars>
      </dgm:prSet>
      <dgm:spPr/>
    </dgm:pt>
    <dgm:pt modelId="{409740B6-F627-49F2-97C2-9B39B09AD759}" type="pres">
      <dgm:prSet presAssocID="{7DC4F507-4FD3-4943-B647-F7FBEBD6EDB2}" presName="rootConnector1" presStyleLbl="node1" presStyleIdx="0" presStyleCnt="0"/>
      <dgm:spPr/>
    </dgm:pt>
    <dgm:pt modelId="{51B4C93E-D3E4-434F-BAD3-EECF3A776B5F}" type="pres">
      <dgm:prSet presAssocID="{7DC4F507-4FD3-4943-B647-F7FBEBD6EDB2}" presName="hierChild2" presStyleCnt="0"/>
      <dgm:spPr/>
    </dgm:pt>
    <dgm:pt modelId="{7CEF50CA-4279-42D5-8356-04E6B4600CBA}" type="pres">
      <dgm:prSet presAssocID="{C59DB799-86A8-43FF-AFDB-876065671B90}" presName="Name37" presStyleLbl="parChTrans1D2" presStyleIdx="0" presStyleCnt="1"/>
      <dgm:spPr/>
    </dgm:pt>
    <dgm:pt modelId="{F851017E-B22D-4063-9D3D-DB79DFF4EBDE}" type="pres">
      <dgm:prSet presAssocID="{7B4E244C-1CBF-4829-B18B-55928C0E848C}" presName="hierRoot2" presStyleCnt="0">
        <dgm:presLayoutVars>
          <dgm:hierBranch val="init"/>
        </dgm:presLayoutVars>
      </dgm:prSet>
      <dgm:spPr/>
    </dgm:pt>
    <dgm:pt modelId="{C989BF23-FA85-4C74-8074-976320D41CD6}" type="pres">
      <dgm:prSet presAssocID="{7B4E244C-1CBF-4829-B18B-55928C0E848C}" presName="rootComposite" presStyleCnt="0"/>
      <dgm:spPr/>
    </dgm:pt>
    <dgm:pt modelId="{7D7F938E-9206-41F0-AC53-B1DD5D8A0844}" type="pres">
      <dgm:prSet presAssocID="{7B4E244C-1CBF-4829-B18B-55928C0E848C}" presName="rootText" presStyleLbl="node2" presStyleIdx="0" presStyleCnt="1" custScaleX="145762" custScaleY="170296">
        <dgm:presLayoutVars>
          <dgm:chPref val="3"/>
        </dgm:presLayoutVars>
      </dgm:prSet>
      <dgm:spPr/>
    </dgm:pt>
    <dgm:pt modelId="{D0471795-225E-4165-9465-D2C1E3E62356}" type="pres">
      <dgm:prSet presAssocID="{7B4E244C-1CBF-4829-B18B-55928C0E848C}" presName="rootConnector" presStyleLbl="node2" presStyleIdx="0" presStyleCnt="1"/>
      <dgm:spPr/>
    </dgm:pt>
    <dgm:pt modelId="{27B7DC4B-C665-4E47-A935-7FE3FD242FFD}" type="pres">
      <dgm:prSet presAssocID="{7B4E244C-1CBF-4829-B18B-55928C0E848C}" presName="hierChild4" presStyleCnt="0"/>
      <dgm:spPr/>
    </dgm:pt>
    <dgm:pt modelId="{DAF545CB-5F5B-4496-BE5E-1D7D5575AF49}" type="pres">
      <dgm:prSet presAssocID="{2DECA034-6751-47FC-BB3F-E5C85AA1B1CD}" presName="Name37" presStyleLbl="parChTrans1D3" presStyleIdx="0" presStyleCnt="1"/>
      <dgm:spPr/>
    </dgm:pt>
    <dgm:pt modelId="{D0ADB3D9-00F3-4AB6-9057-A3B03BE871BE}" type="pres">
      <dgm:prSet presAssocID="{8A692BB9-F962-40A4-82C5-43CF08FEBEAA}" presName="hierRoot2" presStyleCnt="0">
        <dgm:presLayoutVars>
          <dgm:hierBranch val="init"/>
        </dgm:presLayoutVars>
      </dgm:prSet>
      <dgm:spPr/>
    </dgm:pt>
    <dgm:pt modelId="{B81D5C7D-04FE-47FF-91D2-04430D3399B1}" type="pres">
      <dgm:prSet presAssocID="{8A692BB9-F962-40A4-82C5-43CF08FEBEAA}" presName="rootComposite" presStyleCnt="0"/>
      <dgm:spPr/>
    </dgm:pt>
    <dgm:pt modelId="{049D38DA-DED0-4391-A0E6-DC37A2E8F305}" type="pres">
      <dgm:prSet presAssocID="{8A692BB9-F962-40A4-82C5-43CF08FEBEAA}" presName="rootText" presStyleLbl="node3" presStyleIdx="0" presStyleCnt="1" custScaleX="174636" custScaleY="151031">
        <dgm:presLayoutVars>
          <dgm:chPref val="3"/>
        </dgm:presLayoutVars>
      </dgm:prSet>
      <dgm:spPr/>
    </dgm:pt>
    <dgm:pt modelId="{70052ED5-E630-4673-87E5-5295ADB36ABB}" type="pres">
      <dgm:prSet presAssocID="{8A692BB9-F962-40A4-82C5-43CF08FEBEAA}" presName="rootConnector" presStyleLbl="node3" presStyleIdx="0" presStyleCnt="1"/>
      <dgm:spPr/>
    </dgm:pt>
    <dgm:pt modelId="{C530582A-FDAE-49EC-91EC-7A4517349991}" type="pres">
      <dgm:prSet presAssocID="{8A692BB9-F962-40A4-82C5-43CF08FEBEAA}" presName="hierChild4" presStyleCnt="0"/>
      <dgm:spPr/>
    </dgm:pt>
    <dgm:pt modelId="{B12C941F-FCB7-49E6-9E5C-E9268F597454}" type="pres">
      <dgm:prSet presAssocID="{D79003DC-CFCD-4A94-A80E-047D7EE83CFD}" presName="Name37" presStyleLbl="parChTrans1D4" presStyleIdx="0" presStyleCnt="3"/>
      <dgm:spPr/>
    </dgm:pt>
    <dgm:pt modelId="{B273905C-B216-4778-8C5C-31354F136512}" type="pres">
      <dgm:prSet presAssocID="{093BE13B-4CCA-454D-9F47-98D2D6888C65}" presName="hierRoot2" presStyleCnt="0">
        <dgm:presLayoutVars>
          <dgm:hierBranch val="hang"/>
        </dgm:presLayoutVars>
      </dgm:prSet>
      <dgm:spPr/>
    </dgm:pt>
    <dgm:pt modelId="{CF29B94B-C3D3-4410-AD5E-131904AC7F89}" type="pres">
      <dgm:prSet presAssocID="{093BE13B-4CCA-454D-9F47-98D2D6888C65}" presName="rootComposite" presStyleCnt="0"/>
      <dgm:spPr/>
    </dgm:pt>
    <dgm:pt modelId="{FFAB50E2-197D-4E65-AEE9-EBC9101DE77D}" type="pres">
      <dgm:prSet presAssocID="{093BE13B-4CCA-454D-9F47-98D2D6888C65}" presName="rootText" presStyleLbl="node4" presStyleIdx="0" presStyleCnt="3" custScaleX="122339" custScaleY="104874">
        <dgm:presLayoutVars>
          <dgm:chPref val="3"/>
        </dgm:presLayoutVars>
      </dgm:prSet>
      <dgm:spPr/>
    </dgm:pt>
    <dgm:pt modelId="{D3517848-846E-41DF-9F16-CA259185E818}" type="pres">
      <dgm:prSet presAssocID="{093BE13B-4CCA-454D-9F47-98D2D6888C65}" presName="rootConnector" presStyleLbl="node4" presStyleIdx="0" presStyleCnt="3"/>
      <dgm:spPr/>
    </dgm:pt>
    <dgm:pt modelId="{08C012EA-7111-495B-A3AA-1D551A424AE2}" type="pres">
      <dgm:prSet presAssocID="{093BE13B-4CCA-454D-9F47-98D2D6888C65}" presName="hierChild4" presStyleCnt="0"/>
      <dgm:spPr/>
    </dgm:pt>
    <dgm:pt modelId="{8008BCF2-92D3-4035-AFEE-350A43499A03}" type="pres">
      <dgm:prSet presAssocID="{7A41B88B-D272-4B1B-9004-C2605BE56110}" presName="Name48" presStyleLbl="parChTrans1D4" presStyleIdx="1" presStyleCnt="3"/>
      <dgm:spPr/>
    </dgm:pt>
    <dgm:pt modelId="{981683BA-43DF-423E-80F8-EED2A0F3BC9F}" type="pres">
      <dgm:prSet presAssocID="{4C4A79F0-44E6-4DF0-87A7-E3CCCCC36616}" presName="hierRoot2" presStyleCnt="0">
        <dgm:presLayoutVars>
          <dgm:hierBranch val="init"/>
        </dgm:presLayoutVars>
      </dgm:prSet>
      <dgm:spPr/>
    </dgm:pt>
    <dgm:pt modelId="{8D100159-9968-4284-B28D-E4F5F49B41D5}" type="pres">
      <dgm:prSet presAssocID="{4C4A79F0-44E6-4DF0-87A7-E3CCCCC36616}" presName="rootComposite" presStyleCnt="0"/>
      <dgm:spPr/>
    </dgm:pt>
    <dgm:pt modelId="{908F8502-BD13-4E11-9582-0CEEE81A155A}" type="pres">
      <dgm:prSet presAssocID="{4C4A79F0-44E6-4DF0-87A7-E3CCCCC36616}" presName="rootText" presStyleLbl="node4" presStyleIdx="1" presStyleCnt="3">
        <dgm:presLayoutVars>
          <dgm:chPref val="3"/>
        </dgm:presLayoutVars>
      </dgm:prSet>
      <dgm:spPr/>
    </dgm:pt>
    <dgm:pt modelId="{68AEE198-AB48-4544-8DCB-07A96EFE2B23}" type="pres">
      <dgm:prSet presAssocID="{4C4A79F0-44E6-4DF0-87A7-E3CCCCC36616}" presName="rootConnector" presStyleLbl="node4" presStyleIdx="1" presStyleCnt="3"/>
      <dgm:spPr/>
    </dgm:pt>
    <dgm:pt modelId="{CBC1C45D-3462-476F-8C54-AE7C3AAAEF87}" type="pres">
      <dgm:prSet presAssocID="{4C4A79F0-44E6-4DF0-87A7-E3CCCCC36616}" presName="hierChild4" presStyleCnt="0"/>
      <dgm:spPr/>
    </dgm:pt>
    <dgm:pt modelId="{5A9C8C0D-F420-4D20-9639-A2018D8C002D}" type="pres">
      <dgm:prSet presAssocID="{4C4A79F0-44E6-4DF0-87A7-E3CCCCC36616}" presName="hierChild5" presStyleCnt="0"/>
      <dgm:spPr/>
    </dgm:pt>
    <dgm:pt modelId="{A28B16A9-1281-4895-8AE3-3AE9A57D6474}" type="pres">
      <dgm:prSet presAssocID="{3994F1CD-9BEA-4D92-89DE-405EDFE30FC4}" presName="Name48" presStyleLbl="parChTrans1D4" presStyleIdx="2" presStyleCnt="3"/>
      <dgm:spPr/>
    </dgm:pt>
    <dgm:pt modelId="{B22ECB75-0599-4375-BB92-31551E58B6F9}" type="pres">
      <dgm:prSet presAssocID="{6D94CA27-8BD7-464E-9A8E-8506B3BFB4FE}" presName="hierRoot2" presStyleCnt="0">
        <dgm:presLayoutVars>
          <dgm:hierBranch val="init"/>
        </dgm:presLayoutVars>
      </dgm:prSet>
      <dgm:spPr/>
    </dgm:pt>
    <dgm:pt modelId="{CF39E925-5592-4AC7-8221-04AD5F5AC636}" type="pres">
      <dgm:prSet presAssocID="{6D94CA27-8BD7-464E-9A8E-8506B3BFB4FE}" presName="rootComposite" presStyleCnt="0"/>
      <dgm:spPr/>
    </dgm:pt>
    <dgm:pt modelId="{4A792E95-3A81-4782-AB93-989E3CFA8C0E}" type="pres">
      <dgm:prSet presAssocID="{6D94CA27-8BD7-464E-9A8E-8506B3BFB4FE}" presName="rootText" presStyleLbl="node4" presStyleIdx="2" presStyleCnt="3">
        <dgm:presLayoutVars>
          <dgm:chPref val="3"/>
        </dgm:presLayoutVars>
      </dgm:prSet>
      <dgm:spPr/>
    </dgm:pt>
    <dgm:pt modelId="{B6FBB5AD-3DD1-40AE-BAC2-E17F0C25F82E}" type="pres">
      <dgm:prSet presAssocID="{6D94CA27-8BD7-464E-9A8E-8506B3BFB4FE}" presName="rootConnector" presStyleLbl="node4" presStyleIdx="2" presStyleCnt="3"/>
      <dgm:spPr/>
    </dgm:pt>
    <dgm:pt modelId="{5475798D-B3BB-483F-9C3F-10DBAA588DCD}" type="pres">
      <dgm:prSet presAssocID="{6D94CA27-8BD7-464E-9A8E-8506B3BFB4FE}" presName="hierChild4" presStyleCnt="0"/>
      <dgm:spPr/>
    </dgm:pt>
    <dgm:pt modelId="{0EE72D24-0EE0-47C3-8E27-9FFC63AC42CD}" type="pres">
      <dgm:prSet presAssocID="{6D94CA27-8BD7-464E-9A8E-8506B3BFB4FE}" presName="hierChild5" presStyleCnt="0"/>
      <dgm:spPr/>
    </dgm:pt>
    <dgm:pt modelId="{8D0F90F4-5DD4-4E59-8F04-4FF9C54976FE}" type="pres">
      <dgm:prSet presAssocID="{093BE13B-4CCA-454D-9F47-98D2D6888C65}" presName="hierChild5" presStyleCnt="0"/>
      <dgm:spPr/>
    </dgm:pt>
    <dgm:pt modelId="{CC616B70-F545-4DAA-9DD9-1E1C693B8014}" type="pres">
      <dgm:prSet presAssocID="{8A692BB9-F962-40A4-82C5-43CF08FEBEAA}" presName="hierChild5" presStyleCnt="0"/>
      <dgm:spPr/>
    </dgm:pt>
    <dgm:pt modelId="{C248EB45-6600-413B-8511-DBFCF04C29CC}" type="pres">
      <dgm:prSet presAssocID="{7B4E244C-1CBF-4829-B18B-55928C0E848C}" presName="hierChild5" presStyleCnt="0"/>
      <dgm:spPr/>
    </dgm:pt>
    <dgm:pt modelId="{5D7377E3-833E-48FD-87E7-D98224207272}" type="pres">
      <dgm:prSet presAssocID="{7DC4F507-4FD3-4943-B647-F7FBEBD6EDB2}" presName="hierChild3" presStyleCnt="0"/>
      <dgm:spPr/>
    </dgm:pt>
  </dgm:ptLst>
  <dgm:cxnLst>
    <dgm:cxn modelId="{27D25F13-025A-4D9A-88E5-FBCF3308B951}" type="presOf" srcId="{6D94CA27-8BD7-464E-9A8E-8506B3BFB4FE}" destId="{B6FBB5AD-3DD1-40AE-BAC2-E17F0C25F82E}" srcOrd="1" destOrd="0" presId="urn:microsoft.com/office/officeart/2005/8/layout/orgChart1"/>
    <dgm:cxn modelId="{9BD5B313-9C62-491E-B77E-F265D9F33AE6}" type="presOf" srcId="{2DECA034-6751-47FC-BB3F-E5C85AA1B1CD}" destId="{DAF545CB-5F5B-4496-BE5E-1D7D5575AF49}" srcOrd="0" destOrd="0" presId="urn:microsoft.com/office/officeart/2005/8/layout/orgChart1"/>
    <dgm:cxn modelId="{A12EE013-F7EC-42DE-925E-692F487BBDFE}" type="presOf" srcId="{7DC4F507-4FD3-4943-B647-F7FBEBD6EDB2}" destId="{409740B6-F627-49F2-97C2-9B39B09AD759}" srcOrd="1" destOrd="0" presId="urn:microsoft.com/office/officeart/2005/8/layout/orgChart1"/>
    <dgm:cxn modelId="{B081A115-9383-4927-955F-D436F6A86ABD}" srcId="{7B4E244C-1CBF-4829-B18B-55928C0E848C}" destId="{8A692BB9-F962-40A4-82C5-43CF08FEBEAA}" srcOrd="0" destOrd="0" parTransId="{2DECA034-6751-47FC-BB3F-E5C85AA1B1CD}" sibTransId="{3F5B87F5-5057-42F7-9414-29181529A8A9}"/>
    <dgm:cxn modelId="{F6A3AF19-DEB5-454A-8167-5E25FF34257D}" type="presOf" srcId="{8A692BB9-F962-40A4-82C5-43CF08FEBEAA}" destId="{049D38DA-DED0-4391-A0E6-DC37A2E8F305}" srcOrd="0" destOrd="0" presId="urn:microsoft.com/office/officeart/2005/8/layout/orgChart1"/>
    <dgm:cxn modelId="{75AC302E-9A3E-41A2-A1F9-D14C4D1E4B26}" srcId="{2F7CE624-97CE-498C-92B9-EB3D6E3ADEB2}" destId="{7DC4F507-4FD3-4943-B647-F7FBEBD6EDB2}" srcOrd="0" destOrd="0" parTransId="{564D7B2D-6495-4DDF-8FBC-2E2E5AE34C21}" sibTransId="{2512298E-0679-4F7E-A1A0-B1AE06A3F6BC}"/>
    <dgm:cxn modelId="{6A859C31-3D2C-4296-AF45-C89FC8166FAD}" type="presOf" srcId="{4C4A79F0-44E6-4DF0-87A7-E3CCCCC36616}" destId="{68AEE198-AB48-4544-8DCB-07A96EFE2B23}" srcOrd="1" destOrd="0" presId="urn:microsoft.com/office/officeart/2005/8/layout/orgChart1"/>
    <dgm:cxn modelId="{78E79034-35D8-416D-9417-5781DAB2E5C1}" type="presOf" srcId="{8A692BB9-F962-40A4-82C5-43CF08FEBEAA}" destId="{70052ED5-E630-4673-87E5-5295ADB36ABB}" srcOrd="1" destOrd="0" presId="urn:microsoft.com/office/officeart/2005/8/layout/orgChart1"/>
    <dgm:cxn modelId="{6ABC193B-67C7-41E0-B51C-C4EB132B2877}" type="presOf" srcId="{6D94CA27-8BD7-464E-9A8E-8506B3BFB4FE}" destId="{4A792E95-3A81-4782-AB93-989E3CFA8C0E}" srcOrd="0" destOrd="0" presId="urn:microsoft.com/office/officeart/2005/8/layout/orgChart1"/>
    <dgm:cxn modelId="{ED76E645-5B8C-450D-B002-95A1885FA0F6}" type="presOf" srcId="{7B4E244C-1CBF-4829-B18B-55928C0E848C}" destId="{D0471795-225E-4165-9465-D2C1E3E62356}" srcOrd="1" destOrd="0" presId="urn:microsoft.com/office/officeart/2005/8/layout/orgChart1"/>
    <dgm:cxn modelId="{417B0669-E549-4201-BFB5-8A854B501A4A}" type="presOf" srcId="{093BE13B-4CCA-454D-9F47-98D2D6888C65}" destId="{D3517848-846E-41DF-9F16-CA259185E818}" srcOrd="1" destOrd="0" presId="urn:microsoft.com/office/officeart/2005/8/layout/orgChart1"/>
    <dgm:cxn modelId="{2454E552-2DB7-4AE3-97A8-C1C06AEF818E}" type="presOf" srcId="{2F7CE624-97CE-498C-92B9-EB3D6E3ADEB2}" destId="{D446206D-D189-439A-A1A9-0311F48DB25E}" srcOrd="0" destOrd="0" presId="urn:microsoft.com/office/officeart/2005/8/layout/orgChart1"/>
    <dgm:cxn modelId="{85B9CC53-B76C-4890-BE50-D2A96A65D540}" type="presOf" srcId="{3994F1CD-9BEA-4D92-89DE-405EDFE30FC4}" destId="{A28B16A9-1281-4895-8AE3-3AE9A57D6474}" srcOrd="0" destOrd="0" presId="urn:microsoft.com/office/officeart/2005/8/layout/orgChart1"/>
    <dgm:cxn modelId="{134A607C-F294-43EA-8E05-C8280593A2A8}" type="presOf" srcId="{D79003DC-CFCD-4A94-A80E-047D7EE83CFD}" destId="{B12C941F-FCB7-49E6-9E5C-E9268F597454}" srcOrd="0" destOrd="0" presId="urn:microsoft.com/office/officeart/2005/8/layout/orgChart1"/>
    <dgm:cxn modelId="{6B3D817F-632E-4221-94C3-8F33FF26521E}" type="presOf" srcId="{7A41B88B-D272-4B1B-9004-C2605BE56110}" destId="{8008BCF2-92D3-4035-AFEE-350A43499A03}" srcOrd="0" destOrd="0" presId="urn:microsoft.com/office/officeart/2005/8/layout/orgChart1"/>
    <dgm:cxn modelId="{407F2A86-B862-4B44-94BB-30C7C262DE26}" type="presOf" srcId="{C59DB799-86A8-43FF-AFDB-876065671B90}" destId="{7CEF50CA-4279-42D5-8356-04E6B4600CBA}" srcOrd="0" destOrd="0" presId="urn:microsoft.com/office/officeart/2005/8/layout/orgChart1"/>
    <dgm:cxn modelId="{0412B787-FA45-415A-AEBE-8E345876086C}" type="presOf" srcId="{4C4A79F0-44E6-4DF0-87A7-E3CCCCC36616}" destId="{908F8502-BD13-4E11-9582-0CEEE81A155A}" srcOrd="0" destOrd="0" presId="urn:microsoft.com/office/officeart/2005/8/layout/orgChart1"/>
    <dgm:cxn modelId="{CA6ABD88-FD23-45F5-AAAC-028F98F14FA4}" srcId="{093BE13B-4CCA-454D-9F47-98D2D6888C65}" destId="{4C4A79F0-44E6-4DF0-87A7-E3CCCCC36616}" srcOrd="0" destOrd="0" parTransId="{7A41B88B-D272-4B1B-9004-C2605BE56110}" sibTransId="{2DBC038A-B6E8-41C3-8FF4-01CFE7973D11}"/>
    <dgm:cxn modelId="{43CF1693-F61F-4ECA-97AA-E6C42A5F7299}" srcId="{8A692BB9-F962-40A4-82C5-43CF08FEBEAA}" destId="{093BE13B-4CCA-454D-9F47-98D2D6888C65}" srcOrd="0" destOrd="0" parTransId="{D79003DC-CFCD-4A94-A80E-047D7EE83CFD}" sibTransId="{E5CC6435-F00D-4BED-BD9F-AFE2B2110B13}"/>
    <dgm:cxn modelId="{BFBBC4D2-754F-4929-93A1-EBA6C225E706}" srcId="{7DC4F507-4FD3-4943-B647-F7FBEBD6EDB2}" destId="{7B4E244C-1CBF-4829-B18B-55928C0E848C}" srcOrd="0" destOrd="0" parTransId="{C59DB799-86A8-43FF-AFDB-876065671B90}" sibTransId="{920C4206-645A-448D-97B5-27206953C640}"/>
    <dgm:cxn modelId="{FD9DD4DA-1F4A-4500-9075-701E81665FF0}" srcId="{093BE13B-4CCA-454D-9F47-98D2D6888C65}" destId="{6D94CA27-8BD7-464E-9A8E-8506B3BFB4FE}" srcOrd="1" destOrd="0" parTransId="{3994F1CD-9BEA-4D92-89DE-405EDFE30FC4}" sibTransId="{2E5B80F8-6F9F-4475-8713-1CD7FE4F6FD0}"/>
    <dgm:cxn modelId="{90C475DE-C93D-40FE-8C69-393129AFD8AD}" type="presOf" srcId="{093BE13B-4CCA-454D-9F47-98D2D6888C65}" destId="{FFAB50E2-197D-4E65-AEE9-EBC9101DE77D}" srcOrd="0" destOrd="0" presId="urn:microsoft.com/office/officeart/2005/8/layout/orgChart1"/>
    <dgm:cxn modelId="{07A9BAF2-00A9-4DBC-8222-B96AC5EB7D42}" type="presOf" srcId="{7DC4F507-4FD3-4943-B647-F7FBEBD6EDB2}" destId="{E2C31191-F763-4C8D-BFAA-42AF7BE09838}" srcOrd="0" destOrd="0" presId="urn:microsoft.com/office/officeart/2005/8/layout/orgChart1"/>
    <dgm:cxn modelId="{A032B0F4-1B7B-4BB5-8946-D0A32EFF0A61}" type="presOf" srcId="{7B4E244C-1CBF-4829-B18B-55928C0E848C}" destId="{7D7F938E-9206-41F0-AC53-B1DD5D8A0844}" srcOrd="0" destOrd="0" presId="urn:microsoft.com/office/officeart/2005/8/layout/orgChart1"/>
    <dgm:cxn modelId="{BF9A4431-0BD7-431E-84BE-126B8154030F}" type="presParOf" srcId="{D446206D-D189-439A-A1A9-0311F48DB25E}" destId="{CAF158DC-4673-47E9-891A-1A254761A512}" srcOrd="0" destOrd="0" presId="urn:microsoft.com/office/officeart/2005/8/layout/orgChart1"/>
    <dgm:cxn modelId="{CA99A71D-8691-4397-9EBF-1AE914D0DD0E}" type="presParOf" srcId="{CAF158DC-4673-47E9-891A-1A254761A512}" destId="{2C855196-2620-424F-A91F-F3B1EAA99DDB}" srcOrd="0" destOrd="0" presId="urn:microsoft.com/office/officeart/2005/8/layout/orgChart1"/>
    <dgm:cxn modelId="{21EDECF1-0D95-40EC-BA7D-28F151F6C501}" type="presParOf" srcId="{2C855196-2620-424F-A91F-F3B1EAA99DDB}" destId="{E2C31191-F763-4C8D-BFAA-42AF7BE09838}" srcOrd="0" destOrd="0" presId="urn:microsoft.com/office/officeart/2005/8/layout/orgChart1"/>
    <dgm:cxn modelId="{2D0A14A5-1478-429B-9275-C5645E22446C}" type="presParOf" srcId="{2C855196-2620-424F-A91F-F3B1EAA99DDB}" destId="{409740B6-F627-49F2-97C2-9B39B09AD759}" srcOrd="1" destOrd="0" presId="urn:microsoft.com/office/officeart/2005/8/layout/orgChart1"/>
    <dgm:cxn modelId="{C04184CF-999E-4ED8-96E4-C638F6E53C19}" type="presParOf" srcId="{CAF158DC-4673-47E9-891A-1A254761A512}" destId="{51B4C93E-D3E4-434F-BAD3-EECF3A776B5F}" srcOrd="1" destOrd="0" presId="urn:microsoft.com/office/officeart/2005/8/layout/orgChart1"/>
    <dgm:cxn modelId="{75BBB3B1-15ED-4E6B-B297-B5C33AED0102}" type="presParOf" srcId="{51B4C93E-D3E4-434F-BAD3-EECF3A776B5F}" destId="{7CEF50CA-4279-42D5-8356-04E6B4600CBA}" srcOrd="0" destOrd="0" presId="urn:microsoft.com/office/officeart/2005/8/layout/orgChart1"/>
    <dgm:cxn modelId="{6EDF504D-F76E-4385-B1AA-A1504CF49D6A}" type="presParOf" srcId="{51B4C93E-D3E4-434F-BAD3-EECF3A776B5F}" destId="{F851017E-B22D-4063-9D3D-DB79DFF4EBDE}" srcOrd="1" destOrd="0" presId="urn:microsoft.com/office/officeart/2005/8/layout/orgChart1"/>
    <dgm:cxn modelId="{F9122E97-2CFC-4E3C-8654-BE55AE07FA91}" type="presParOf" srcId="{F851017E-B22D-4063-9D3D-DB79DFF4EBDE}" destId="{C989BF23-FA85-4C74-8074-976320D41CD6}" srcOrd="0" destOrd="0" presId="urn:microsoft.com/office/officeart/2005/8/layout/orgChart1"/>
    <dgm:cxn modelId="{BC85A2BF-6590-49C6-819B-43F9233D82C9}" type="presParOf" srcId="{C989BF23-FA85-4C74-8074-976320D41CD6}" destId="{7D7F938E-9206-41F0-AC53-B1DD5D8A0844}" srcOrd="0" destOrd="0" presId="urn:microsoft.com/office/officeart/2005/8/layout/orgChart1"/>
    <dgm:cxn modelId="{F4C2CAB2-22D9-4F2A-B490-9ADD1540461D}" type="presParOf" srcId="{C989BF23-FA85-4C74-8074-976320D41CD6}" destId="{D0471795-225E-4165-9465-D2C1E3E62356}" srcOrd="1" destOrd="0" presId="urn:microsoft.com/office/officeart/2005/8/layout/orgChart1"/>
    <dgm:cxn modelId="{F4560246-99A5-4C57-8AFD-DCEE08E50FC2}" type="presParOf" srcId="{F851017E-B22D-4063-9D3D-DB79DFF4EBDE}" destId="{27B7DC4B-C665-4E47-A935-7FE3FD242FFD}" srcOrd="1" destOrd="0" presId="urn:microsoft.com/office/officeart/2005/8/layout/orgChart1"/>
    <dgm:cxn modelId="{17D9FD25-BF84-4622-B59F-65B5159468C3}" type="presParOf" srcId="{27B7DC4B-C665-4E47-A935-7FE3FD242FFD}" destId="{DAF545CB-5F5B-4496-BE5E-1D7D5575AF49}" srcOrd="0" destOrd="0" presId="urn:microsoft.com/office/officeart/2005/8/layout/orgChart1"/>
    <dgm:cxn modelId="{382E9A94-2C2A-4D13-8805-14463E1000B0}" type="presParOf" srcId="{27B7DC4B-C665-4E47-A935-7FE3FD242FFD}" destId="{D0ADB3D9-00F3-4AB6-9057-A3B03BE871BE}" srcOrd="1" destOrd="0" presId="urn:microsoft.com/office/officeart/2005/8/layout/orgChart1"/>
    <dgm:cxn modelId="{B754B8B5-F2F2-4875-9939-8470ACCC434B}" type="presParOf" srcId="{D0ADB3D9-00F3-4AB6-9057-A3B03BE871BE}" destId="{B81D5C7D-04FE-47FF-91D2-04430D3399B1}" srcOrd="0" destOrd="0" presId="urn:microsoft.com/office/officeart/2005/8/layout/orgChart1"/>
    <dgm:cxn modelId="{6C6F2E8D-DC08-4BDD-B27E-1ADBADE4A0E2}" type="presParOf" srcId="{B81D5C7D-04FE-47FF-91D2-04430D3399B1}" destId="{049D38DA-DED0-4391-A0E6-DC37A2E8F305}" srcOrd="0" destOrd="0" presId="urn:microsoft.com/office/officeart/2005/8/layout/orgChart1"/>
    <dgm:cxn modelId="{9C9F69C0-2C0F-4B18-ADDD-EC3EC375940A}" type="presParOf" srcId="{B81D5C7D-04FE-47FF-91D2-04430D3399B1}" destId="{70052ED5-E630-4673-87E5-5295ADB36ABB}" srcOrd="1" destOrd="0" presId="urn:microsoft.com/office/officeart/2005/8/layout/orgChart1"/>
    <dgm:cxn modelId="{CE810738-CC20-4497-94DB-3C73F563938C}" type="presParOf" srcId="{D0ADB3D9-00F3-4AB6-9057-A3B03BE871BE}" destId="{C530582A-FDAE-49EC-91EC-7A4517349991}" srcOrd="1" destOrd="0" presId="urn:microsoft.com/office/officeart/2005/8/layout/orgChart1"/>
    <dgm:cxn modelId="{C890959E-2E03-4FDC-A65B-B645059AF929}" type="presParOf" srcId="{C530582A-FDAE-49EC-91EC-7A4517349991}" destId="{B12C941F-FCB7-49E6-9E5C-E9268F597454}" srcOrd="0" destOrd="0" presId="urn:microsoft.com/office/officeart/2005/8/layout/orgChart1"/>
    <dgm:cxn modelId="{93FA5A3C-E1DF-45CD-8744-44D0A6D35D4D}" type="presParOf" srcId="{C530582A-FDAE-49EC-91EC-7A4517349991}" destId="{B273905C-B216-4778-8C5C-31354F136512}" srcOrd="1" destOrd="0" presId="urn:microsoft.com/office/officeart/2005/8/layout/orgChart1"/>
    <dgm:cxn modelId="{C432B895-0578-4985-8658-C5AFF4D7B2DA}" type="presParOf" srcId="{B273905C-B216-4778-8C5C-31354F136512}" destId="{CF29B94B-C3D3-4410-AD5E-131904AC7F89}" srcOrd="0" destOrd="0" presId="urn:microsoft.com/office/officeart/2005/8/layout/orgChart1"/>
    <dgm:cxn modelId="{216B525D-34CA-4033-8B61-957194396E9D}" type="presParOf" srcId="{CF29B94B-C3D3-4410-AD5E-131904AC7F89}" destId="{FFAB50E2-197D-4E65-AEE9-EBC9101DE77D}" srcOrd="0" destOrd="0" presId="urn:microsoft.com/office/officeart/2005/8/layout/orgChart1"/>
    <dgm:cxn modelId="{1C4E52AA-9622-4C6A-AA90-B3D1CF4F5106}" type="presParOf" srcId="{CF29B94B-C3D3-4410-AD5E-131904AC7F89}" destId="{D3517848-846E-41DF-9F16-CA259185E818}" srcOrd="1" destOrd="0" presId="urn:microsoft.com/office/officeart/2005/8/layout/orgChart1"/>
    <dgm:cxn modelId="{298D7E6E-5513-4570-A5D7-D642A16802A5}" type="presParOf" srcId="{B273905C-B216-4778-8C5C-31354F136512}" destId="{08C012EA-7111-495B-A3AA-1D551A424AE2}" srcOrd="1" destOrd="0" presId="urn:microsoft.com/office/officeart/2005/8/layout/orgChart1"/>
    <dgm:cxn modelId="{EA9BF427-0CAF-45DA-BBA7-602471C400E8}" type="presParOf" srcId="{08C012EA-7111-495B-A3AA-1D551A424AE2}" destId="{8008BCF2-92D3-4035-AFEE-350A43499A03}" srcOrd="0" destOrd="0" presId="urn:microsoft.com/office/officeart/2005/8/layout/orgChart1"/>
    <dgm:cxn modelId="{101433E2-67D4-40F2-8AAC-F4566774C497}" type="presParOf" srcId="{08C012EA-7111-495B-A3AA-1D551A424AE2}" destId="{981683BA-43DF-423E-80F8-EED2A0F3BC9F}" srcOrd="1" destOrd="0" presId="urn:microsoft.com/office/officeart/2005/8/layout/orgChart1"/>
    <dgm:cxn modelId="{F6008DE2-F4A8-46FD-B260-5E235BDEEA28}" type="presParOf" srcId="{981683BA-43DF-423E-80F8-EED2A0F3BC9F}" destId="{8D100159-9968-4284-B28D-E4F5F49B41D5}" srcOrd="0" destOrd="0" presId="urn:microsoft.com/office/officeart/2005/8/layout/orgChart1"/>
    <dgm:cxn modelId="{058D1160-6B54-4173-AA7B-E6245B96D2FF}" type="presParOf" srcId="{8D100159-9968-4284-B28D-E4F5F49B41D5}" destId="{908F8502-BD13-4E11-9582-0CEEE81A155A}" srcOrd="0" destOrd="0" presId="urn:microsoft.com/office/officeart/2005/8/layout/orgChart1"/>
    <dgm:cxn modelId="{67EA3D5F-8CC5-4C8A-9BF0-FE372F4613A0}" type="presParOf" srcId="{8D100159-9968-4284-B28D-E4F5F49B41D5}" destId="{68AEE198-AB48-4544-8DCB-07A96EFE2B23}" srcOrd="1" destOrd="0" presId="urn:microsoft.com/office/officeart/2005/8/layout/orgChart1"/>
    <dgm:cxn modelId="{CA30849E-7218-4FEF-B221-2210AFD86000}" type="presParOf" srcId="{981683BA-43DF-423E-80F8-EED2A0F3BC9F}" destId="{CBC1C45D-3462-476F-8C54-AE7C3AAAEF87}" srcOrd="1" destOrd="0" presId="urn:microsoft.com/office/officeart/2005/8/layout/orgChart1"/>
    <dgm:cxn modelId="{ACBB464F-0505-4EFF-AF8A-A250902771EE}" type="presParOf" srcId="{981683BA-43DF-423E-80F8-EED2A0F3BC9F}" destId="{5A9C8C0D-F420-4D20-9639-A2018D8C002D}" srcOrd="2" destOrd="0" presId="urn:microsoft.com/office/officeart/2005/8/layout/orgChart1"/>
    <dgm:cxn modelId="{0882A03A-E0F8-46B8-8213-1B43235A2DBE}" type="presParOf" srcId="{08C012EA-7111-495B-A3AA-1D551A424AE2}" destId="{A28B16A9-1281-4895-8AE3-3AE9A57D6474}" srcOrd="2" destOrd="0" presId="urn:microsoft.com/office/officeart/2005/8/layout/orgChart1"/>
    <dgm:cxn modelId="{1FA9898E-9B2C-44F2-9400-D4355A5A17E0}" type="presParOf" srcId="{08C012EA-7111-495B-A3AA-1D551A424AE2}" destId="{B22ECB75-0599-4375-BB92-31551E58B6F9}" srcOrd="3" destOrd="0" presId="urn:microsoft.com/office/officeart/2005/8/layout/orgChart1"/>
    <dgm:cxn modelId="{23614841-21A0-4037-86E4-E47E4E2A6C57}" type="presParOf" srcId="{B22ECB75-0599-4375-BB92-31551E58B6F9}" destId="{CF39E925-5592-4AC7-8221-04AD5F5AC636}" srcOrd="0" destOrd="0" presId="urn:microsoft.com/office/officeart/2005/8/layout/orgChart1"/>
    <dgm:cxn modelId="{2BE17C1F-E26F-4C91-9E78-4536EAFE66DC}" type="presParOf" srcId="{CF39E925-5592-4AC7-8221-04AD5F5AC636}" destId="{4A792E95-3A81-4782-AB93-989E3CFA8C0E}" srcOrd="0" destOrd="0" presId="urn:microsoft.com/office/officeart/2005/8/layout/orgChart1"/>
    <dgm:cxn modelId="{6FF2BC55-A1EC-4CF3-8F3C-D5A5E473F87E}" type="presParOf" srcId="{CF39E925-5592-4AC7-8221-04AD5F5AC636}" destId="{B6FBB5AD-3DD1-40AE-BAC2-E17F0C25F82E}" srcOrd="1" destOrd="0" presId="urn:microsoft.com/office/officeart/2005/8/layout/orgChart1"/>
    <dgm:cxn modelId="{A0DA965E-E635-4277-93D7-1E78937B409C}" type="presParOf" srcId="{B22ECB75-0599-4375-BB92-31551E58B6F9}" destId="{5475798D-B3BB-483F-9C3F-10DBAA588DCD}" srcOrd="1" destOrd="0" presId="urn:microsoft.com/office/officeart/2005/8/layout/orgChart1"/>
    <dgm:cxn modelId="{ABE720F9-885E-47E6-88EF-F8184F5E0554}" type="presParOf" srcId="{B22ECB75-0599-4375-BB92-31551E58B6F9}" destId="{0EE72D24-0EE0-47C3-8E27-9FFC63AC42CD}" srcOrd="2" destOrd="0" presId="urn:microsoft.com/office/officeart/2005/8/layout/orgChart1"/>
    <dgm:cxn modelId="{6E213ADC-DF82-463E-8BC3-5FA1444800E4}" type="presParOf" srcId="{B273905C-B216-4778-8C5C-31354F136512}" destId="{8D0F90F4-5DD4-4E59-8F04-4FF9C54976FE}" srcOrd="2" destOrd="0" presId="urn:microsoft.com/office/officeart/2005/8/layout/orgChart1"/>
    <dgm:cxn modelId="{E5B53085-52C5-4E7E-93BE-C3BC76BA5690}" type="presParOf" srcId="{D0ADB3D9-00F3-4AB6-9057-A3B03BE871BE}" destId="{CC616B70-F545-4DAA-9DD9-1E1C693B8014}" srcOrd="2" destOrd="0" presId="urn:microsoft.com/office/officeart/2005/8/layout/orgChart1"/>
    <dgm:cxn modelId="{F82ADB26-EA32-44C0-8BB1-6A9D48B8AC78}" type="presParOf" srcId="{F851017E-B22D-4063-9D3D-DB79DFF4EBDE}" destId="{C248EB45-6600-413B-8511-DBFCF04C29CC}" srcOrd="2" destOrd="0" presId="urn:microsoft.com/office/officeart/2005/8/layout/orgChart1"/>
    <dgm:cxn modelId="{CD6D3B12-F50B-4776-A050-C7C06CBDF7E8}" type="presParOf" srcId="{CAF158DC-4673-47E9-891A-1A254761A512}" destId="{5D7377E3-833E-48FD-87E7-D98224207272}" srcOrd="2" destOrd="0" presId="urn:microsoft.com/office/officeart/2005/8/layout/orgChart1"/>
  </dgm:cxnLst>
  <dgm:bg/>
  <dgm:whole/>
  <dgm:extLst>
    <a:ext uri="http://schemas.microsoft.com/office/drawing/2008/diagram">
      <dsp:dataModelExt xmlns:dsp="http://schemas.microsoft.com/office/drawing/2008/diagram" relId="rId23"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2F7CE624-97CE-498C-92B9-EB3D6E3ADEB2}" type="doc">
      <dgm:prSet loTypeId="urn:microsoft.com/office/officeart/2005/8/layout/orgChart1" loCatId="hierarchy" qsTypeId="urn:microsoft.com/office/officeart/2005/8/quickstyle/simple1" qsCatId="simple" csTypeId="urn:microsoft.com/office/officeart/2005/8/colors/colorful2" csCatId="colorful" phldr="1"/>
      <dgm:spPr/>
      <dgm:t>
        <a:bodyPr/>
        <a:lstStyle/>
        <a:p>
          <a:endParaRPr lang="en-GB"/>
        </a:p>
      </dgm:t>
    </dgm:pt>
    <dgm:pt modelId="{7B4E244C-1CBF-4829-B18B-55928C0E848C}">
      <dgm:prSet phldrT="[Text]" custT="1"/>
      <dgm:spPr>
        <a:xfrm>
          <a:off x="2479963" y="1203049"/>
          <a:ext cx="1764723" cy="708604"/>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sz="1400">
              <a:solidFill>
                <a:sysClr val="window" lastClr="FFFFFF"/>
              </a:solidFill>
              <a:latin typeface="Calibri" panose="020F0502020204030204"/>
              <a:ea typeface="+mn-ea"/>
              <a:cs typeface="+mn-cs"/>
            </a:rPr>
            <a:t>Referral from pastoral team                            </a:t>
          </a:r>
          <a:r>
            <a:rPr lang="en-GB" sz="1000">
              <a:solidFill>
                <a:sysClr val="window" lastClr="FFFFFF"/>
              </a:solidFill>
              <a:latin typeface="Calibri" panose="020F0502020204030204"/>
              <a:ea typeface="+mn-ea"/>
              <a:cs typeface="+mn-cs"/>
            </a:rPr>
            <a:t>(Line managed internally)</a:t>
          </a:r>
          <a:endParaRPr lang="en-GB" sz="1400">
            <a:solidFill>
              <a:sysClr val="window" lastClr="FFFFFF"/>
            </a:solidFill>
            <a:latin typeface="Calibri" panose="020F0502020204030204"/>
            <a:ea typeface="+mn-ea"/>
            <a:cs typeface="+mn-cs"/>
          </a:endParaRPr>
        </a:p>
      </dgm:t>
    </dgm:pt>
    <dgm:pt modelId="{C59DB799-86A8-43FF-AFDB-876065671B90}" type="parTrans" cxnId="{BFBBC4D2-754F-4929-93A1-EBA6C225E706}">
      <dgm:prSet/>
      <dgm:spPr>
        <a:xfrm>
          <a:off x="3316604" y="958263"/>
          <a:ext cx="91440" cy="244786"/>
        </a:xfrm>
        <a:custGeom>
          <a:avLst/>
          <a:gdLst/>
          <a:ahLst/>
          <a:cxnLst/>
          <a:rect l="0" t="0" r="0" b="0"/>
          <a:pathLst>
            <a:path>
              <a:moveTo>
                <a:pt x="45720" y="0"/>
              </a:moveTo>
              <a:lnTo>
                <a:pt x="45720" y="244786"/>
              </a:lnTo>
            </a:path>
          </a:pathLst>
        </a:custGeom>
        <a:noFill/>
        <a:ln w="12700" cap="flat" cmpd="sng" algn="ctr">
          <a:solidFill>
            <a:srgbClr val="A5A5A5">
              <a:hueOff val="0"/>
              <a:satOff val="0"/>
              <a:lumOff val="0"/>
              <a:alphaOff val="0"/>
            </a:srgbClr>
          </a:solidFill>
          <a:prstDash val="solid"/>
          <a:miter lim="800000"/>
        </a:ln>
        <a:effectLst/>
      </dgm:spPr>
      <dgm:t>
        <a:bodyPr/>
        <a:lstStyle/>
        <a:p>
          <a:endParaRPr lang="en-GB"/>
        </a:p>
      </dgm:t>
    </dgm:pt>
    <dgm:pt modelId="{920C4206-645A-448D-97B5-27206953C640}" type="sibTrans" cxnId="{BFBBC4D2-754F-4929-93A1-EBA6C225E706}">
      <dgm:prSet/>
      <dgm:spPr/>
      <dgm:t>
        <a:bodyPr/>
        <a:lstStyle/>
        <a:p>
          <a:endParaRPr lang="en-GB"/>
        </a:p>
      </dgm:t>
    </dgm:pt>
    <dgm:pt modelId="{8A692BB9-F962-40A4-82C5-43CF08FEBEAA}">
      <dgm:prSet phldrT="[Text]" custT="1"/>
      <dgm:spPr>
        <a:xfrm>
          <a:off x="2457448" y="2156440"/>
          <a:ext cx="1809752" cy="731048"/>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sz="1300">
              <a:solidFill>
                <a:sysClr val="window" lastClr="FFFFFF"/>
              </a:solidFill>
              <a:latin typeface="Calibri" panose="020F0502020204030204"/>
              <a:ea typeface="+mn-ea"/>
              <a:cs typeface="+mn-cs"/>
            </a:rPr>
            <a:t>To Community Connector </a:t>
          </a:r>
          <a:r>
            <a:rPr lang="en-GB" sz="1000">
              <a:solidFill>
                <a:sysClr val="window" lastClr="FFFFFF"/>
              </a:solidFill>
              <a:latin typeface="Calibri" panose="020F0502020204030204"/>
              <a:ea typeface="+mn-ea"/>
              <a:cs typeface="+mn-cs"/>
            </a:rPr>
            <a:t>(Line managed externally)</a:t>
          </a:r>
          <a:endParaRPr lang="en-GB" sz="1300">
            <a:solidFill>
              <a:sysClr val="window" lastClr="FFFFFF"/>
            </a:solidFill>
            <a:latin typeface="Calibri" panose="020F0502020204030204"/>
            <a:ea typeface="+mn-ea"/>
            <a:cs typeface="+mn-cs"/>
          </a:endParaRPr>
        </a:p>
      </dgm:t>
    </dgm:pt>
    <dgm:pt modelId="{2DECA034-6751-47FC-BB3F-E5C85AA1B1CD}" type="parTrans" cxnId="{B081A115-9383-4927-955F-D436F6A86ABD}">
      <dgm:prSet/>
      <dgm:spPr>
        <a:xfrm>
          <a:off x="3316604" y="1911654"/>
          <a:ext cx="91440" cy="244786"/>
        </a:xfrm>
        <a:custGeom>
          <a:avLst/>
          <a:gdLst/>
          <a:ahLst/>
          <a:cxnLst/>
          <a:rect l="0" t="0" r="0" b="0"/>
          <a:pathLst>
            <a:path>
              <a:moveTo>
                <a:pt x="45720" y="0"/>
              </a:moveTo>
              <a:lnTo>
                <a:pt x="45720" y="244786"/>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3F5B87F5-5057-42F7-9414-29181529A8A9}" type="sibTrans" cxnId="{B081A115-9383-4927-955F-D436F6A86ABD}">
      <dgm:prSet/>
      <dgm:spPr/>
      <dgm:t>
        <a:bodyPr/>
        <a:lstStyle/>
        <a:p>
          <a:endParaRPr lang="en-GB"/>
        </a:p>
      </dgm:t>
    </dgm:pt>
    <dgm:pt modelId="{4C4A79F0-44E6-4DF0-87A7-E3CCCCC36616}">
      <dgm:prSet phldrT="[Text]"/>
      <dgm:spPr>
        <a:xfrm>
          <a:off x="2074281" y="3959887"/>
          <a:ext cx="1165649" cy="582824"/>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links to community activity/service</a:t>
          </a:r>
        </a:p>
      </dgm:t>
    </dgm:pt>
    <dgm:pt modelId="{7A41B88B-D272-4B1B-9004-C2605BE56110}" type="parTrans" cxnId="{CA6ABD88-FD23-45F5-AAAC-028F98F14FA4}">
      <dgm:prSet/>
      <dgm:spPr>
        <a:xfrm>
          <a:off x="2657106" y="3715100"/>
          <a:ext cx="705218" cy="244786"/>
        </a:xfrm>
        <a:custGeom>
          <a:avLst/>
          <a:gdLst/>
          <a:ahLst/>
          <a:cxnLst/>
          <a:rect l="0" t="0" r="0" b="0"/>
          <a:pathLst>
            <a:path>
              <a:moveTo>
                <a:pt x="705218" y="0"/>
              </a:moveTo>
              <a:lnTo>
                <a:pt x="705218" y="122393"/>
              </a:lnTo>
              <a:lnTo>
                <a:pt x="0" y="122393"/>
              </a:lnTo>
              <a:lnTo>
                <a:pt x="0" y="244786"/>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2DBC038A-B6E8-41C3-8FF4-01CFE7973D11}" type="sibTrans" cxnId="{CA6ABD88-FD23-45F5-AAAC-028F98F14FA4}">
      <dgm:prSet/>
      <dgm:spPr/>
      <dgm:t>
        <a:bodyPr/>
        <a:lstStyle/>
        <a:p>
          <a:endParaRPr lang="en-GB"/>
        </a:p>
      </dgm:t>
    </dgm:pt>
    <dgm:pt modelId="{7DC4F507-4FD3-4943-B647-F7FBEBD6EDB2}">
      <dgm:prSet phldrT="[Text]"/>
      <dgm:spPr>
        <a:xfrm>
          <a:off x="2113208" y="3887"/>
          <a:ext cx="2498232" cy="954375"/>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Site 4</a:t>
          </a:r>
        </a:p>
        <a:p>
          <a:pPr>
            <a:buNone/>
          </a:pPr>
          <a:r>
            <a:rPr lang="en-GB">
              <a:solidFill>
                <a:sysClr val="window" lastClr="FFFFFF"/>
              </a:solidFill>
              <a:latin typeface="Calibri" panose="020F0502020204030204"/>
              <a:ea typeface="+mn-ea"/>
              <a:cs typeface="+mn-cs"/>
            </a:rPr>
            <a:t>1 referral route to SP services</a:t>
          </a:r>
        </a:p>
        <a:p>
          <a:pPr>
            <a:buNone/>
          </a:pPr>
          <a:r>
            <a:rPr lang="en-GB">
              <a:solidFill>
                <a:sysClr val="window" lastClr="FFFFFF"/>
              </a:solidFill>
              <a:latin typeface="Calibri" panose="020F0502020204030204"/>
              <a:ea typeface="+mn-ea"/>
              <a:cs typeface="+mn-cs"/>
            </a:rPr>
            <a:t>YP age 16-18* years</a:t>
          </a:r>
        </a:p>
      </dgm:t>
    </dgm:pt>
    <dgm:pt modelId="{564D7B2D-6495-4DDF-8FBC-2E2E5AE34C21}" type="parTrans" cxnId="{75AC302E-9A3E-41A2-A1F9-D14C4D1E4B26}">
      <dgm:prSet/>
      <dgm:spPr/>
      <dgm:t>
        <a:bodyPr/>
        <a:lstStyle/>
        <a:p>
          <a:endParaRPr lang="en-GB"/>
        </a:p>
      </dgm:t>
    </dgm:pt>
    <dgm:pt modelId="{2512298E-0679-4F7E-A1A0-B1AE06A3F6BC}" type="sibTrans" cxnId="{75AC302E-9A3E-41A2-A1F9-D14C4D1E4B26}">
      <dgm:prSet/>
      <dgm:spPr/>
      <dgm:t>
        <a:bodyPr/>
        <a:lstStyle/>
        <a:p>
          <a:endParaRPr lang="en-GB"/>
        </a:p>
      </dgm:t>
    </dgm:pt>
    <dgm:pt modelId="{6D94CA27-8BD7-464E-9A8E-8506B3BFB4FE}">
      <dgm:prSet phldrT="[Text]"/>
      <dgm:spPr>
        <a:xfrm>
          <a:off x="3484718" y="3959887"/>
          <a:ext cx="1165649" cy="582824"/>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supports YP, no linking</a:t>
          </a:r>
        </a:p>
      </dgm:t>
    </dgm:pt>
    <dgm:pt modelId="{3994F1CD-9BEA-4D92-89DE-405EDFE30FC4}" type="parTrans" cxnId="{FD9DD4DA-1F4A-4500-9075-701E81665FF0}">
      <dgm:prSet/>
      <dgm:spPr>
        <a:xfrm>
          <a:off x="3362324" y="3715100"/>
          <a:ext cx="705218" cy="244786"/>
        </a:xfrm>
        <a:custGeom>
          <a:avLst/>
          <a:gdLst/>
          <a:ahLst/>
          <a:cxnLst/>
          <a:rect l="0" t="0" r="0" b="0"/>
          <a:pathLst>
            <a:path>
              <a:moveTo>
                <a:pt x="0" y="0"/>
              </a:moveTo>
              <a:lnTo>
                <a:pt x="0" y="122393"/>
              </a:lnTo>
              <a:lnTo>
                <a:pt x="705218" y="122393"/>
              </a:lnTo>
              <a:lnTo>
                <a:pt x="705218" y="244786"/>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2E5B80F8-6F9F-4475-8713-1CD7FE4F6FD0}" type="sibTrans" cxnId="{FD9DD4DA-1F4A-4500-9075-701E81665FF0}">
      <dgm:prSet/>
      <dgm:spPr/>
      <dgm:t>
        <a:bodyPr/>
        <a:lstStyle/>
        <a:p>
          <a:endParaRPr lang="en-GB"/>
        </a:p>
      </dgm:t>
    </dgm:pt>
    <dgm:pt modelId="{D4BA1568-F194-4F81-8546-973398CC9508}">
      <dgm:prSet phldrT="[Text]"/>
      <dgm:spPr>
        <a:xfrm>
          <a:off x="2016809" y="3132276"/>
          <a:ext cx="2691030" cy="582824"/>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Community Connector meets young person for up to 8 sessions (flexible)</a:t>
          </a:r>
        </a:p>
      </dgm:t>
    </dgm:pt>
    <dgm:pt modelId="{9A0E1E9E-10B1-462C-A2E3-0EF2949F0F6F}" type="sibTrans" cxnId="{BBA39B64-8E80-4D49-9947-ACF05BEC73A9}">
      <dgm:prSet/>
      <dgm:spPr/>
      <dgm:t>
        <a:bodyPr/>
        <a:lstStyle/>
        <a:p>
          <a:endParaRPr lang="en-GB"/>
        </a:p>
      </dgm:t>
    </dgm:pt>
    <dgm:pt modelId="{E016E1D0-D846-4DB5-8CEF-6C88C79ECD9E}" type="parTrans" cxnId="{BBA39B64-8E80-4D49-9947-ACF05BEC73A9}">
      <dgm:prSet/>
      <dgm:spPr>
        <a:xfrm>
          <a:off x="3316604" y="2887489"/>
          <a:ext cx="91440" cy="244786"/>
        </a:xfrm>
        <a:custGeom>
          <a:avLst/>
          <a:gdLst/>
          <a:ahLst/>
          <a:cxnLst/>
          <a:rect l="0" t="0" r="0" b="0"/>
          <a:pathLst>
            <a:path>
              <a:moveTo>
                <a:pt x="45720" y="0"/>
              </a:moveTo>
              <a:lnTo>
                <a:pt x="45720" y="244786"/>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D446206D-D189-439A-A1A9-0311F48DB25E}" type="pres">
      <dgm:prSet presAssocID="{2F7CE624-97CE-498C-92B9-EB3D6E3ADEB2}" presName="hierChild1" presStyleCnt="0">
        <dgm:presLayoutVars>
          <dgm:orgChart val="1"/>
          <dgm:chPref val="1"/>
          <dgm:dir/>
          <dgm:animOne val="branch"/>
          <dgm:animLvl val="lvl"/>
          <dgm:resizeHandles/>
        </dgm:presLayoutVars>
      </dgm:prSet>
      <dgm:spPr/>
    </dgm:pt>
    <dgm:pt modelId="{CAF158DC-4673-47E9-891A-1A254761A512}" type="pres">
      <dgm:prSet presAssocID="{7DC4F507-4FD3-4943-B647-F7FBEBD6EDB2}" presName="hierRoot1" presStyleCnt="0">
        <dgm:presLayoutVars>
          <dgm:hierBranch val="init"/>
        </dgm:presLayoutVars>
      </dgm:prSet>
      <dgm:spPr/>
    </dgm:pt>
    <dgm:pt modelId="{2C855196-2620-424F-A91F-F3B1EAA99DDB}" type="pres">
      <dgm:prSet presAssocID="{7DC4F507-4FD3-4943-B647-F7FBEBD6EDB2}" presName="rootComposite1" presStyleCnt="0"/>
      <dgm:spPr/>
    </dgm:pt>
    <dgm:pt modelId="{E2C31191-F763-4C8D-BFAA-42AF7BE09838}" type="pres">
      <dgm:prSet presAssocID="{7DC4F507-4FD3-4943-B647-F7FBEBD6EDB2}" presName="rootText1" presStyleLbl="node0" presStyleIdx="0" presStyleCnt="1" custScaleX="214321" custScaleY="163750">
        <dgm:presLayoutVars>
          <dgm:chPref val="3"/>
        </dgm:presLayoutVars>
      </dgm:prSet>
      <dgm:spPr/>
    </dgm:pt>
    <dgm:pt modelId="{409740B6-F627-49F2-97C2-9B39B09AD759}" type="pres">
      <dgm:prSet presAssocID="{7DC4F507-4FD3-4943-B647-F7FBEBD6EDB2}" presName="rootConnector1" presStyleLbl="node1" presStyleIdx="0" presStyleCnt="0"/>
      <dgm:spPr/>
    </dgm:pt>
    <dgm:pt modelId="{51B4C93E-D3E4-434F-BAD3-EECF3A776B5F}" type="pres">
      <dgm:prSet presAssocID="{7DC4F507-4FD3-4943-B647-F7FBEBD6EDB2}" presName="hierChild2" presStyleCnt="0"/>
      <dgm:spPr/>
    </dgm:pt>
    <dgm:pt modelId="{7CEF50CA-4279-42D5-8356-04E6B4600CBA}" type="pres">
      <dgm:prSet presAssocID="{C59DB799-86A8-43FF-AFDB-876065671B90}" presName="Name37" presStyleLbl="parChTrans1D2" presStyleIdx="0" presStyleCnt="1"/>
      <dgm:spPr/>
    </dgm:pt>
    <dgm:pt modelId="{F851017E-B22D-4063-9D3D-DB79DFF4EBDE}" type="pres">
      <dgm:prSet presAssocID="{7B4E244C-1CBF-4829-B18B-55928C0E848C}" presName="hierRoot2" presStyleCnt="0">
        <dgm:presLayoutVars>
          <dgm:hierBranch val="init"/>
        </dgm:presLayoutVars>
      </dgm:prSet>
      <dgm:spPr/>
    </dgm:pt>
    <dgm:pt modelId="{C989BF23-FA85-4C74-8074-976320D41CD6}" type="pres">
      <dgm:prSet presAssocID="{7B4E244C-1CBF-4829-B18B-55928C0E848C}" presName="rootComposite" presStyleCnt="0"/>
      <dgm:spPr/>
    </dgm:pt>
    <dgm:pt modelId="{7D7F938E-9206-41F0-AC53-B1DD5D8A0844}" type="pres">
      <dgm:prSet presAssocID="{7B4E244C-1CBF-4829-B18B-55928C0E848C}" presName="rootText" presStyleLbl="node2" presStyleIdx="0" presStyleCnt="1" custScaleX="151394" custScaleY="121581">
        <dgm:presLayoutVars>
          <dgm:chPref val="3"/>
        </dgm:presLayoutVars>
      </dgm:prSet>
      <dgm:spPr/>
    </dgm:pt>
    <dgm:pt modelId="{D0471795-225E-4165-9465-D2C1E3E62356}" type="pres">
      <dgm:prSet presAssocID="{7B4E244C-1CBF-4829-B18B-55928C0E848C}" presName="rootConnector" presStyleLbl="node2" presStyleIdx="0" presStyleCnt="1"/>
      <dgm:spPr/>
    </dgm:pt>
    <dgm:pt modelId="{27B7DC4B-C665-4E47-A935-7FE3FD242FFD}" type="pres">
      <dgm:prSet presAssocID="{7B4E244C-1CBF-4829-B18B-55928C0E848C}" presName="hierChild4" presStyleCnt="0"/>
      <dgm:spPr/>
    </dgm:pt>
    <dgm:pt modelId="{DAF545CB-5F5B-4496-BE5E-1D7D5575AF49}" type="pres">
      <dgm:prSet presAssocID="{2DECA034-6751-47FC-BB3F-E5C85AA1B1CD}" presName="Name37" presStyleLbl="parChTrans1D3" presStyleIdx="0" presStyleCnt="1"/>
      <dgm:spPr/>
    </dgm:pt>
    <dgm:pt modelId="{D0ADB3D9-00F3-4AB6-9057-A3B03BE871BE}" type="pres">
      <dgm:prSet presAssocID="{8A692BB9-F962-40A4-82C5-43CF08FEBEAA}" presName="hierRoot2" presStyleCnt="0">
        <dgm:presLayoutVars>
          <dgm:hierBranch val="init"/>
        </dgm:presLayoutVars>
      </dgm:prSet>
      <dgm:spPr/>
    </dgm:pt>
    <dgm:pt modelId="{B81D5C7D-04FE-47FF-91D2-04430D3399B1}" type="pres">
      <dgm:prSet presAssocID="{8A692BB9-F962-40A4-82C5-43CF08FEBEAA}" presName="rootComposite" presStyleCnt="0"/>
      <dgm:spPr/>
    </dgm:pt>
    <dgm:pt modelId="{049D38DA-DED0-4391-A0E6-DC37A2E8F305}" type="pres">
      <dgm:prSet presAssocID="{8A692BB9-F962-40A4-82C5-43CF08FEBEAA}" presName="rootText" presStyleLbl="node3" presStyleIdx="0" presStyleCnt="1" custScaleX="155257" custScaleY="125432">
        <dgm:presLayoutVars>
          <dgm:chPref val="3"/>
        </dgm:presLayoutVars>
      </dgm:prSet>
      <dgm:spPr/>
    </dgm:pt>
    <dgm:pt modelId="{70052ED5-E630-4673-87E5-5295ADB36ABB}" type="pres">
      <dgm:prSet presAssocID="{8A692BB9-F962-40A4-82C5-43CF08FEBEAA}" presName="rootConnector" presStyleLbl="node3" presStyleIdx="0" presStyleCnt="1"/>
      <dgm:spPr/>
    </dgm:pt>
    <dgm:pt modelId="{C530582A-FDAE-49EC-91EC-7A4517349991}" type="pres">
      <dgm:prSet presAssocID="{8A692BB9-F962-40A4-82C5-43CF08FEBEAA}" presName="hierChild4" presStyleCnt="0"/>
      <dgm:spPr/>
    </dgm:pt>
    <dgm:pt modelId="{AD557641-3B50-4CA5-B216-9D1594B10755}" type="pres">
      <dgm:prSet presAssocID="{E016E1D0-D846-4DB5-8CEF-6C88C79ECD9E}" presName="Name37" presStyleLbl="parChTrans1D4" presStyleIdx="0" presStyleCnt="3"/>
      <dgm:spPr/>
    </dgm:pt>
    <dgm:pt modelId="{607D0B56-B482-4B51-88CC-2B7269C76804}" type="pres">
      <dgm:prSet presAssocID="{D4BA1568-F194-4F81-8546-973398CC9508}" presName="hierRoot2" presStyleCnt="0">
        <dgm:presLayoutVars>
          <dgm:hierBranch/>
        </dgm:presLayoutVars>
      </dgm:prSet>
      <dgm:spPr/>
    </dgm:pt>
    <dgm:pt modelId="{66BDAFDE-A4BE-420C-9B5B-1AFEEFE98EEB}" type="pres">
      <dgm:prSet presAssocID="{D4BA1568-F194-4F81-8546-973398CC9508}" presName="rootComposite" presStyleCnt="0"/>
      <dgm:spPr/>
    </dgm:pt>
    <dgm:pt modelId="{C9D69E1A-28ED-47B1-BB22-261CB9710C75}" type="pres">
      <dgm:prSet presAssocID="{D4BA1568-F194-4F81-8546-973398CC9508}" presName="rootText" presStyleLbl="node4" presStyleIdx="0" presStyleCnt="3" custScaleX="230861">
        <dgm:presLayoutVars>
          <dgm:chPref val="3"/>
        </dgm:presLayoutVars>
      </dgm:prSet>
      <dgm:spPr/>
    </dgm:pt>
    <dgm:pt modelId="{6B840A7C-BD18-4CC7-B003-ED164757CF89}" type="pres">
      <dgm:prSet presAssocID="{D4BA1568-F194-4F81-8546-973398CC9508}" presName="rootConnector" presStyleLbl="node4" presStyleIdx="0" presStyleCnt="3"/>
      <dgm:spPr/>
    </dgm:pt>
    <dgm:pt modelId="{5E76CA4B-CB24-430D-81B5-47869686D344}" type="pres">
      <dgm:prSet presAssocID="{D4BA1568-F194-4F81-8546-973398CC9508}" presName="hierChild4" presStyleCnt="0"/>
      <dgm:spPr/>
    </dgm:pt>
    <dgm:pt modelId="{3FA693A9-3935-4182-B505-078850E4F2E6}" type="pres">
      <dgm:prSet presAssocID="{7A41B88B-D272-4B1B-9004-C2605BE56110}" presName="Name35" presStyleLbl="parChTrans1D4" presStyleIdx="1" presStyleCnt="3"/>
      <dgm:spPr/>
    </dgm:pt>
    <dgm:pt modelId="{981683BA-43DF-423E-80F8-EED2A0F3BC9F}" type="pres">
      <dgm:prSet presAssocID="{4C4A79F0-44E6-4DF0-87A7-E3CCCCC36616}" presName="hierRoot2" presStyleCnt="0">
        <dgm:presLayoutVars>
          <dgm:hierBranch val="init"/>
        </dgm:presLayoutVars>
      </dgm:prSet>
      <dgm:spPr/>
    </dgm:pt>
    <dgm:pt modelId="{8D100159-9968-4284-B28D-E4F5F49B41D5}" type="pres">
      <dgm:prSet presAssocID="{4C4A79F0-44E6-4DF0-87A7-E3CCCCC36616}" presName="rootComposite" presStyleCnt="0"/>
      <dgm:spPr/>
    </dgm:pt>
    <dgm:pt modelId="{908F8502-BD13-4E11-9582-0CEEE81A155A}" type="pres">
      <dgm:prSet presAssocID="{4C4A79F0-44E6-4DF0-87A7-E3CCCCC36616}" presName="rootText" presStyleLbl="node4" presStyleIdx="1" presStyleCnt="3">
        <dgm:presLayoutVars>
          <dgm:chPref val="3"/>
        </dgm:presLayoutVars>
      </dgm:prSet>
      <dgm:spPr/>
    </dgm:pt>
    <dgm:pt modelId="{68AEE198-AB48-4544-8DCB-07A96EFE2B23}" type="pres">
      <dgm:prSet presAssocID="{4C4A79F0-44E6-4DF0-87A7-E3CCCCC36616}" presName="rootConnector" presStyleLbl="node4" presStyleIdx="1" presStyleCnt="3"/>
      <dgm:spPr/>
    </dgm:pt>
    <dgm:pt modelId="{CBC1C45D-3462-476F-8C54-AE7C3AAAEF87}" type="pres">
      <dgm:prSet presAssocID="{4C4A79F0-44E6-4DF0-87A7-E3CCCCC36616}" presName="hierChild4" presStyleCnt="0"/>
      <dgm:spPr/>
    </dgm:pt>
    <dgm:pt modelId="{5A9C8C0D-F420-4D20-9639-A2018D8C002D}" type="pres">
      <dgm:prSet presAssocID="{4C4A79F0-44E6-4DF0-87A7-E3CCCCC36616}" presName="hierChild5" presStyleCnt="0"/>
      <dgm:spPr/>
    </dgm:pt>
    <dgm:pt modelId="{EC81608C-25C9-45A9-BFE3-5E6AF2D96370}" type="pres">
      <dgm:prSet presAssocID="{3994F1CD-9BEA-4D92-89DE-405EDFE30FC4}" presName="Name35" presStyleLbl="parChTrans1D4" presStyleIdx="2" presStyleCnt="3"/>
      <dgm:spPr/>
    </dgm:pt>
    <dgm:pt modelId="{B22ECB75-0599-4375-BB92-31551E58B6F9}" type="pres">
      <dgm:prSet presAssocID="{6D94CA27-8BD7-464E-9A8E-8506B3BFB4FE}" presName="hierRoot2" presStyleCnt="0">
        <dgm:presLayoutVars>
          <dgm:hierBranch val="init"/>
        </dgm:presLayoutVars>
      </dgm:prSet>
      <dgm:spPr/>
    </dgm:pt>
    <dgm:pt modelId="{CF39E925-5592-4AC7-8221-04AD5F5AC636}" type="pres">
      <dgm:prSet presAssocID="{6D94CA27-8BD7-464E-9A8E-8506B3BFB4FE}" presName="rootComposite" presStyleCnt="0"/>
      <dgm:spPr/>
    </dgm:pt>
    <dgm:pt modelId="{4A792E95-3A81-4782-AB93-989E3CFA8C0E}" type="pres">
      <dgm:prSet presAssocID="{6D94CA27-8BD7-464E-9A8E-8506B3BFB4FE}" presName="rootText" presStyleLbl="node4" presStyleIdx="2" presStyleCnt="3">
        <dgm:presLayoutVars>
          <dgm:chPref val="3"/>
        </dgm:presLayoutVars>
      </dgm:prSet>
      <dgm:spPr/>
    </dgm:pt>
    <dgm:pt modelId="{B6FBB5AD-3DD1-40AE-BAC2-E17F0C25F82E}" type="pres">
      <dgm:prSet presAssocID="{6D94CA27-8BD7-464E-9A8E-8506B3BFB4FE}" presName="rootConnector" presStyleLbl="node4" presStyleIdx="2" presStyleCnt="3"/>
      <dgm:spPr/>
    </dgm:pt>
    <dgm:pt modelId="{5475798D-B3BB-483F-9C3F-10DBAA588DCD}" type="pres">
      <dgm:prSet presAssocID="{6D94CA27-8BD7-464E-9A8E-8506B3BFB4FE}" presName="hierChild4" presStyleCnt="0"/>
      <dgm:spPr/>
    </dgm:pt>
    <dgm:pt modelId="{0EE72D24-0EE0-47C3-8E27-9FFC63AC42CD}" type="pres">
      <dgm:prSet presAssocID="{6D94CA27-8BD7-464E-9A8E-8506B3BFB4FE}" presName="hierChild5" presStyleCnt="0"/>
      <dgm:spPr/>
    </dgm:pt>
    <dgm:pt modelId="{E4F1F473-0577-45E8-BF64-7CE550ABD5CB}" type="pres">
      <dgm:prSet presAssocID="{D4BA1568-F194-4F81-8546-973398CC9508}" presName="hierChild5" presStyleCnt="0"/>
      <dgm:spPr/>
    </dgm:pt>
    <dgm:pt modelId="{CC616B70-F545-4DAA-9DD9-1E1C693B8014}" type="pres">
      <dgm:prSet presAssocID="{8A692BB9-F962-40A4-82C5-43CF08FEBEAA}" presName="hierChild5" presStyleCnt="0"/>
      <dgm:spPr/>
    </dgm:pt>
    <dgm:pt modelId="{C248EB45-6600-413B-8511-DBFCF04C29CC}" type="pres">
      <dgm:prSet presAssocID="{7B4E244C-1CBF-4829-B18B-55928C0E848C}" presName="hierChild5" presStyleCnt="0"/>
      <dgm:spPr/>
    </dgm:pt>
    <dgm:pt modelId="{5D7377E3-833E-48FD-87E7-D98224207272}" type="pres">
      <dgm:prSet presAssocID="{7DC4F507-4FD3-4943-B647-F7FBEBD6EDB2}" presName="hierChild3" presStyleCnt="0"/>
      <dgm:spPr/>
    </dgm:pt>
  </dgm:ptLst>
  <dgm:cxnLst>
    <dgm:cxn modelId="{0709890A-4539-446D-BDFA-821641EC720E}" type="presOf" srcId="{D4BA1568-F194-4F81-8546-973398CC9508}" destId="{C9D69E1A-28ED-47B1-BB22-261CB9710C75}" srcOrd="0" destOrd="0" presId="urn:microsoft.com/office/officeart/2005/8/layout/orgChart1"/>
    <dgm:cxn modelId="{46F3B20A-AC17-45E2-BE76-7C14E91BF68F}" type="presOf" srcId="{3994F1CD-9BEA-4D92-89DE-405EDFE30FC4}" destId="{EC81608C-25C9-45A9-BFE3-5E6AF2D96370}" srcOrd="0" destOrd="0" presId="urn:microsoft.com/office/officeart/2005/8/layout/orgChart1"/>
    <dgm:cxn modelId="{4A5C4F0E-A1C9-4BA0-9338-7BF199B6E159}" type="presOf" srcId="{8A692BB9-F962-40A4-82C5-43CF08FEBEAA}" destId="{70052ED5-E630-4673-87E5-5295ADB36ABB}" srcOrd="1" destOrd="0" presId="urn:microsoft.com/office/officeart/2005/8/layout/orgChart1"/>
    <dgm:cxn modelId="{A12EE013-F7EC-42DE-925E-692F487BBDFE}" type="presOf" srcId="{7DC4F507-4FD3-4943-B647-F7FBEBD6EDB2}" destId="{409740B6-F627-49F2-97C2-9B39B09AD759}" srcOrd="1" destOrd="0" presId="urn:microsoft.com/office/officeart/2005/8/layout/orgChart1"/>
    <dgm:cxn modelId="{B081A115-9383-4927-955F-D436F6A86ABD}" srcId="{7B4E244C-1CBF-4829-B18B-55928C0E848C}" destId="{8A692BB9-F962-40A4-82C5-43CF08FEBEAA}" srcOrd="0" destOrd="0" parTransId="{2DECA034-6751-47FC-BB3F-E5C85AA1B1CD}" sibTransId="{3F5B87F5-5057-42F7-9414-29181529A8A9}"/>
    <dgm:cxn modelId="{75AC302E-9A3E-41A2-A1F9-D14C4D1E4B26}" srcId="{2F7CE624-97CE-498C-92B9-EB3D6E3ADEB2}" destId="{7DC4F507-4FD3-4943-B647-F7FBEBD6EDB2}" srcOrd="0" destOrd="0" parTransId="{564D7B2D-6495-4DDF-8FBC-2E2E5AE34C21}" sibTransId="{2512298E-0679-4F7E-A1A0-B1AE06A3F6BC}"/>
    <dgm:cxn modelId="{282A193E-61AA-4B9C-B25D-B29082026CAD}" type="presOf" srcId="{7B4E244C-1CBF-4829-B18B-55928C0E848C}" destId="{D0471795-225E-4165-9465-D2C1E3E62356}" srcOrd="1" destOrd="0" presId="urn:microsoft.com/office/officeart/2005/8/layout/orgChart1"/>
    <dgm:cxn modelId="{AE82C45D-504F-4C96-854B-2D0D5B8FDB7D}" type="presOf" srcId="{4C4A79F0-44E6-4DF0-87A7-E3CCCCC36616}" destId="{68AEE198-AB48-4544-8DCB-07A96EFE2B23}" srcOrd="1" destOrd="0" presId="urn:microsoft.com/office/officeart/2005/8/layout/orgChart1"/>
    <dgm:cxn modelId="{BBA39B64-8E80-4D49-9947-ACF05BEC73A9}" srcId="{8A692BB9-F962-40A4-82C5-43CF08FEBEAA}" destId="{D4BA1568-F194-4F81-8546-973398CC9508}" srcOrd="0" destOrd="0" parTransId="{E016E1D0-D846-4DB5-8CEF-6C88C79ECD9E}" sibTransId="{9A0E1E9E-10B1-462C-A2E3-0EF2949F0F6F}"/>
    <dgm:cxn modelId="{2454E552-2DB7-4AE3-97A8-C1C06AEF818E}" type="presOf" srcId="{2F7CE624-97CE-498C-92B9-EB3D6E3ADEB2}" destId="{D446206D-D189-439A-A1A9-0311F48DB25E}" srcOrd="0" destOrd="0" presId="urn:microsoft.com/office/officeart/2005/8/layout/orgChart1"/>
    <dgm:cxn modelId="{9C42E255-AD00-4BB6-9A3F-2BC184F628E5}" type="presOf" srcId="{2DECA034-6751-47FC-BB3F-E5C85AA1B1CD}" destId="{DAF545CB-5F5B-4496-BE5E-1D7D5575AF49}" srcOrd="0" destOrd="0" presId="urn:microsoft.com/office/officeart/2005/8/layout/orgChart1"/>
    <dgm:cxn modelId="{B1BFEA83-128A-4132-BC3D-D61C0D8FC8E6}" type="presOf" srcId="{8A692BB9-F962-40A4-82C5-43CF08FEBEAA}" destId="{049D38DA-DED0-4391-A0E6-DC37A2E8F305}" srcOrd="0" destOrd="0" presId="urn:microsoft.com/office/officeart/2005/8/layout/orgChart1"/>
    <dgm:cxn modelId="{BD0E4588-5709-42C1-97C6-0D245E334B8B}" type="presOf" srcId="{E016E1D0-D846-4DB5-8CEF-6C88C79ECD9E}" destId="{AD557641-3B50-4CA5-B216-9D1594B10755}" srcOrd="0" destOrd="0" presId="urn:microsoft.com/office/officeart/2005/8/layout/orgChart1"/>
    <dgm:cxn modelId="{CA6ABD88-FD23-45F5-AAAC-028F98F14FA4}" srcId="{D4BA1568-F194-4F81-8546-973398CC9508}" destId="{4C4A79F0-44E6-4DF0-87A7-E3CCCCC36616}" srcOrd="0" destOrd="0" parTransId="{7A41B88B-D272-4B1B-9004-C2605BE56110}" sibTransId="{2DBC038A-B6E8-41C3-8FF4-01CFE7973D11}"/>
    <dgm:cxn modelId="{182A5A8B-8B63-4A5C-93CE-29AAF4E20268}" type="presOf" srcId="{D4BA1568-F194-4F81-8546-973398CC9508}" destId="{6B840A7C-BD18-4CC7-B003-ED164757CF89}" srcOrd="1" destOrd="0" presId="urn:microsoft.com/office/officeart/2005/8/layout/orgChart1"/>
    <dgm:cxn modelId="{803ACB91-D18B-4B4C-B6BF-3667AB3D986B}" type="presOf" srcId="{4C4A79F0-44E6-4DF0-87A7-E3CCCCC36616}" destId="{908F8502-BD13-4E11-9582-0CEEE81A155A}" srcOrd="0" destOrd="0" presId="urn:microsoft.com/office/officeart/2005/8/layout/orgChart1"/>
    <dgm:cxn modelId="{5BD3A1A7-7248-4340-81D9-4E958CB9A1BE}" type="presOf" srcId="{7B4E244C-1CBF-4829-B18B-55928C0E848C}" destId="{7D7F938E-9206-41F0-AC53-B1DD5D8A0844}" srcOrd="0" destOrd="0" presId="urn:microsoft.com/office/officeart/2005/8/layout/orgChart1"/>
    <dgm:cxn modelId="{3885B7C6-C890-46CA-8B5E-BD046D6E6529}" type="presOf" srcId="{6D94CA27-8BD7-464E-9A8E-8506B3BFB4FE}" destId="{4A792E95-3A81-4782-AB93-989E3CFA8C0E}" srcOrd="0" destOrd="0" presId="urn:microsoft.com/office/officeart/2005/8/layout/orgChart1"/>
    <dgm:cxn modelId="{BFBBC4D2-754F-4929-93A1-EBA6C225E706}" srcId="{7DC4F507-4FD3-4943-B647-F7FBEBD6EDB2}" destId="{7B4E244C-1CBF-4829-B18B-55928C0E848C}" srcOrd="0" destOrd="0" parTransId="{C59DB799-86A8-43FF-AFDB-876065671B90}" sibTransId="{920C4206-645A-448D-97B5-27206953C640}"/>
    <dgm:cxn modelId="{045B0CD7-095B-456C-9BDA-F5038599925E}" type="presOf" srcId="{7A41B88B-D272-4B1B-9004-C2605BE56110}" destId="{3FA693A9-3935-4182-B505-078850E4F2E6}" srcOrd="0" destOrd="0" presId="urn:microsoft.com/office/officeart/2005/8/layout/orgChart1"/>
    <dgm:cxn modelId="{FD9DD4DA-1F4A-4500-9075-701E81665FF0}" srcId="{D4BA1568-F194-4F81-8546-973398CC9508}" destId="{6D94CA27-8BD7-464E-9A8E-8506B3BFB4FE}" srcOrd="1" destOrd="0" parTransId="{3994F1CD-9BEA-4D92-89DE-405EDFE30FC4}" sibTransId="{2E5B80F8-6F9F-4475-8713-1CD7FE4F6FD0}"/>
    <dgm:cxn modelId="{642101E6-1FEE-45A5-8E79-F323674E3156}" type="presOf" srcId="{6D94CA27-8BD7-464E-9A8E-8506B3BFB4FE}" destId="{B6FBB5AD-3DD1-40AE-BAC2-E17F0C25F82E}" srcOrd="1" destOrd="0" presId="urn:microsoft.com/office/officeart/2005/8/layout/orgChart1"/>
    <dgm:cxn modelId="{07A9BAF2-00A9-4DBC-8222-B96AC5EB7D42}" type="presOf" srcId="{7DC4F507-4FD3-4943-B647-F7FBEBD6EDB2}" destId="{E2C31191-F763-4C8D-BFAA-42AF7BE09838}" srcOrd="0" destOrd="0" presId="urn:microsoft.com/office/officeart/2005/8/layout/orgChart1"/>
    <dgm:cxn modelId="{7D5E8FF6-D2C9-437D-9309-BD9EB32A2D10}" type="presOf" srcId="{C59DB799-86A8-43FF-AFDB-876065671B90}" destId="{7CEF50CA-4279-42D5-8356-04E6B4600CBA}" srcOrd="0" destOrd="0" presId="urn:microsoft.com/office/officeart/2005/8/layout/orgChart1"/>
    <dgm:cxn modelId="{BF9A4431-0BD7-431E-84BE-126B8154030F}" type="presParOf" srcId="{D446206D-D189-439A-A1A9-0311F48DB25E}" destId="{CAF158DC-4673-47E9-891A-1A254761A512}" srcOrd="0" destOrd="0" presId="urn:microsoft.com/office/officeart/2005/8/layout/orgChart1"/>
    <dgm:cxn modelId="{CA99A71D-8691-4397-9EBF-1AE914D0DD0E}" type="presParOf" srcId="{CAF158DC-4673-47E9-891A-1A254761A512}" destId="{2C855196-2620-424F-A91F-F3B1EAA99DDB}" srcOrd="0" destOrd="0" presId="urn:microsoft.com/office/officeart/2005/8/layout/orgChart1"/>
    <dgm:cxn modelId="{21EDECF1-0D95-40EC-BA7D-28F151F6C501}" type="presParOf" srcId="{2C855196-2620-424F-A91F-F3B1EAA99DDB}" destId="{E2C31191-F763-4C8D-BFAA-42AF7BE09838}" srcOrd="0" destOrd="0" presId="urn:microsoft.com/office/officeart/2005/8/layout/orgChart1"/>
    <dgm:cxn modelId="{2D0A14A5-1478-429B-9275-C5645E22446C}" type="presParOf" srcId="{2C855196-2620-424F-A91F-F3B1EAA99DDB}" destId="{409740B6-F627-49F2-97C2-9B39B09AD759}" srcOrd="1" destOrd="0" presId="urn:microsoft.com/office/officeart/2005/8/layout/orgChart1"/>
    <dgm:cxn modelId="{C04184CF-999E-4ED8-96E4-C638F6E53C19}" type="presParOf" srcId="{CAF158DC-4673-47E9-891A-1A254761A512}" destId="{51B4C93E-D3E4-434F-BAD3-EECF3A776B5F}" srcOrd="1" destOrd="0" presId="urn:microsoft.com/office/officeart/2005/8/layout/orgChart1"/>
    <dgm:cxn modelId="{1405A6D6-B35B-4D2E-9322-6C9712ED97E9}" type="presParOf" srcId="{51B4C93E-D3E4-434F-BAD3-EECF3A776B5F}" destId="{7CEF50CA-4279-42D5-8356-04E6B4600CBA}" srcOrd="0" destOrd="0" presId="urn:microsoft.com/office/officeart/2005/8/layout/orgChart1"/>
    <dgm:cxn modelId="{2B32C310-2C1D-4A8B-9006-E08DA4B8E5CE}" type="presParOf" srcId="{51B4C93E-D3E4-434F-BAD3-EECF3A776B5F}" destId="{F851017E-B22D-4063-9D3D-DB79DFF4EBDE}" srcOrd="1" destOrd="0" presId="urn:microsoft.com/office/officeart/2005/8/layout/orgChart1"/>
    <dgm:cxn modelId="{2A1ED7D7-1647-43AE-9E12-3BCA6069900B}" type="presParOf" srcId="{F851017E-B22D-4063-9D3D-DB79DFF4EBDE}" destId="{C989BF23-FA85-4C74-8074-976320D41CD6}" srcOrd="0" destOrd="0" presId="urn:microsoft.com/office/officeart/2005/8/layout/orgChart1"/>
    <dgm:cxn modelId="{A7F0601D-8C83-405A-9F5B-48AC03ACE691}" type="presParOf" srcId="{C989BF23-FA85-4C74-8074-976320D41CD6}" destId="{7D7F938E-9206-41F0-AC53-B1DD5D8A0844}" srcOrd="0" destOrd="0" presId="urn:microsoft.com/office/officeart/2005/8/layout/orgChart1"/>
    <dgm:cxn modelId="{173D4925-42B3-427E-A6BD-26EEB28E5D3E}" type="presParOf" srcId="{C989BF23-FA85-4C74-8074-976320D41CD6}" destId="{D0471795-225E-4165-9465-D2C1E3E62356}" srcOrd="1" destOrd="0" presId="urn:microsoft.com/office/officeart/2005/8/layout/orgChart1"/>
    <dgm:cxn modelId="{5B17B747-C865-4A50-9472-E98F6F136545}" type="presParOf" srcId="{F851017E-B22D-4063-9D3D-DB79DFF4EBDE}" destId="{27B7DC4B-C665-4E47-A935-7FE3FD242FFD}" srcOrd="1" destOrd="0" presId="urn:microsoft.com/office/officeart/2005/8/layout/orgChart1"/>
    <dgm:cxn modelId="{D60E57E6-1BBB-4520-BAEF-79DC2F54A420}" type="presParOf" srcId="{27B7DC4B-C665-4E47-A935-7FE3FD242FFD}" destId="{DAF545CB-5F5B-4496-BE5E-1D7D5575AF49}" srcOrd="0" destOrd="0" presId="urn:microsoft.com/office/officeart/2005/8/layout/orgChart1"/>
    <dgm:cxn modelId="{682D571D-E270-4DDD-9965-2BE9A845B71F}" type="presParOf" srcId="{27B7DC4B-C665-4E47-A935-7FE3FD242FFD}" destId="{D0ADB3D9-00F3-4AB6-9057-A3B03BE871BE}" srcOrd="1" destOrd="0" presId="urn:microsoft.com/office/officeart/2005/8/layout/orgChart1"/>
    <dgm:cxn modelId="{A5E0E39C-FAA1-4CF5-8E4D-AD28352BEE11}" type="presParOf" srcId="{D0ADB3D9-00F3-4AB6-9057-A3B03BE871BE}" destId="{B81D5C7D-04FE-47FF-91D2-04430D3399B1}" srcOrd="0" destOrd="0" presId="urn:microsoft.com/office/officeart/2005/8/layout/orgChart1"/>
    <dgm:cxn modelId="{ADD8545A-96EF-4894-A4E2-1DF785249879}" type="presParOf" srcId="{B81D5C7D-04FE-47FF-91D2-04430D3399B1}" destId="{049D38DA-DED0-4391-A0E6-DC37A2E8F305}" srcOrd="0" destOrd="0" presId="urn:microsoft.com/office/officeart/2005/8/layout/orgChart1"/>
    <dgm:cxn modelId="{14A9911E-35D1-48A9-968B-F27BC25F64C2}" type="presParOf" srcId="{B81D5C7D-04FE-47FF-91D2-04430D3399B1}" destId="{70052ED5-E630-4673-87E5-5295ADB36ABB}" srcOrd="1" destOrd="0" presId="urn:microsoft.com/office/officeart/2005/8/layout/orgChart1"/>
    <dgm:cxn modelId="{2D54116E-E98E-4E67-AC17-64D5EEA7B1BE}" type="presParOf" srcId="{D0ADB3D9-00F3-4AB6-9057-A3B03BE871BE}" destId="{C530582A-FDAE-49EC-91EC-7A4517349991}" srcOrd="1" destOrd="0" presId="urn:microsoft.com/office/officeart/2005/8/layout/orgChart1"/>
    <dgm:cxn modelId="{CB4FF435-76E8-4F43-9D77-B013C3C3CA87}" type="presParOf" srcId="{C530582A-FDAE-49EC-91EC-7A4517349991}" destId="{AD557641-3B50-4CA5-B216-9D1594B10755}" srcOrd="0" destOrd="0" presId="urn:microsoft.com/office/officeart/2005/8/layout/orgChart1"/>
    <dgm:cxn modelId="{6C7AC374-18AB-4974-AC49-7ADAC690AD58}" type="presParOf" srcId="{C530582A-FDAE-49EC-91EC-7A4517349991}" destId="{607D0B56-B482-4B51-88CC-2B7269C76804}" srcOrd="1" destOrd="0" presId="urn:microsoft.com/office/officeart/2005/8/layout/orgChart1"/>
    <dgm:cxn modelId="{4B823967-70E7-4AAC-84CA-11DFAB75757D}" type="presParOf" srcId="{607D0B56-B482-4B51-88CC-2B7269C76804}" destId="{66BDAFDE-A4BE-420C-9B5B-1AFEEFE98EEB}" srcOrd="0" destOrd="0" presId="urn:microsoft.com/office/officeart/2005/8/layout/orgChart1"/>
    <dgm:cxn modelId="{7E6E4C08-A4B7-4282-B1AE-74B6617AE689}" type="presParOf" srcId="{66BDAFDE-A4BE-420C-9B5B-1AFEEFE98EEB}" destId="{C9D69E1A-28ED-47B1-BB22-261CB9710C75}" srcOrd="0" destOrd="0" presId="urn:microsoft.com/office/officeart/2005/8/layout/orgChart1"/>
    <dgm:cxn modelId="{E7EB43DD-885A-4A2A-8E6E-AA60A9ED8F61}" type="presParOf" srcId="{66BDAFDE-A4BE-420C-9B5B-1AFEEFE98EEB}" destId="{6B840A7C-BD18-4CC7-B003-ED164757CF89}" srcOrd="1" destOrd="0" presId="urn:microsoft.com/office/officeart/2005/8/layout/orgChart1"/>
    <dgm:cxn modelId="{F1AAF8D0-05C2-455B-9788-95D6942C4E23}" type="presParOf" srcId="{607D0B56-B482-4B51-88CC-2B7269C76804}" destId="{5E76CA4B-CB24-430D-81B5-47869686D344}" srcOrd="1" destOrd="0" presId="urn:microsoft.com/office/officeart/2005/8/layout/orgChart1"/>
    <dgm:cxn modelId="{577A4C44-1405-4520-83CE-AE0D064CBC92}" type="presParOf" srcId="{5E76CA4B-CB24-430D-81B5-47869686D344}" destId="{3FA693A9-3935-4182-B505-078850E4F2E6}" srcOrd="0" destOrd="0" presId="urn:microsoft.com/office/officeart/2005/8/layout/orgChart1"/>
    <dgm:cxn modelId="{4DDAC1B4-DA9F-4853-A50E-017D6B3E4BBF}" type="presParOf" srcId="{5E76CA4B-CB24-430D-81B5-47869686D344}" destId="{981683BA-43DF-423E-80F8-EED2A0F3BC9F}" srcOrd="1" destOrd="0" presId="urn:microsoft.com/office/officeart/2005/8/layout/orgChart1"/>
    <dgm:cxn modelId="{4DAA42FA-8403-467A-80D6-F32A97C48C0E}" type="presParOf" srcId="{981683BA-43DF-423E-80F8-EED2A0F3BC9F}" destId="{8D100159-9968-4284-B28D-E4F5F49B41D5}" srcOrd="0" destOrd="0" presId="urn:microsoft.com/office/officeart/2005/8/layout/orgChart1"/>
    <dgm:cxn modelId="{20C36F4B-724A-4363-ADE6-3A7148792977}" type="presParOf" srcId="{8D100159-9968-4284-B28D-E4F5F49B41D5}" destId="{908F8502-BD13-4E11-9582-0CEEE81A155A}" srcOrd="0" destOrd="0" presId="urn:microsoft.com/office/officeart/2005/8/layout/orgChart1"/>
    <dgm:cxn modelId="{2744D037-7025-4831-82B9-FD54D29AB640}" type="presParOf" srcId="{8D100159-9968-4284-B28D-E4F5F49B41D5}" destId="{68AEE198-AB48-4544-8DCB-07A96EFE2B23}" srcOrd="1" destOrd="0" presId="urn:microsoft.com/office/officeart/2005/8/layout/orgChart1"/>
    <dgm:cxn modelId="{095A37EA-0D96-4EC5-8009-9AE675311B36}" type="presParOf" srcId="{981683BA-43DF-423E-80F8-EED2A0F3BC9F}" destId="{CBC1C45D-3462-476F-8C54-AE7C3AAAEF87}" srcOrd="1" destOrd="0" presId="urn:microsoft.com/office/officeart/2005/8/layout/orgChart1"/>
    <dgm:cxn modelId="{AF9FFAB4-5714-41A4-9260-2E37368DAD1E}" type="presParOf" srcId="{981683BA-43DF-423E-80F8-EED2A0F3BC9F}" destId="{5A9C8C0D-F420-4D20-9639-A2018D8C002D}" srcOrd="2" destOrd="0" presId="urn:microsoft.com/office/officeart/2005/8/layout/orgChart1"/>
    <dgm:cxn modelId="{8A95EE60-D774-435F-AB8A-2E5DE7C8263F}" type="presParOf" srcId="{5E76CA4B-CB24-430D-81B5-47869686D344}" destId="{EC81608C-25C9-45A9-BFE3-5E6AF2D96370}" srcOrd="2" destOrd="0" presId="urn:microsoft.com/office/officeart/2005/8/layout/orgChart1"/>
    <dgm:cxn modelId="{5E984A93-B3DD-4E8B-9E24-44AC5D858220}" type="presParOf" srcId="{5E76CA4B-CB24-430D-81B5-47869686D344}" destId="{B22ECB75-0599-4375-BB92-31551E58B6F9}" srcOrd="3" destOrd="0" presId="urn:microsoft.com/office/officeart/2005/8/layout/orgChart1"/>
    <dgm:cxn modelId="{6A06D9F3-8F17-4C9D-B3DD-E913EDF8DDA9}" type="presParOf" srcId="{B22ECB75-0599-4375-BB92-31551E58B6F9}" destId="{CF39E925-5592-4AC7-8221-04AD5F5AC636}" srcOrd="0" destOrd="0" presId="urn:microsoft.com/office/officeart/2005/8/layout/orgChart1"/>
    <dgm:cxn modelId="{BF2E7638-5BF4-43FE-B55B-93256C893C3F}" type="presParOf" srcId="{CF39E925-5592-4AC7-8221-04AD5F5AC636}" destId="{4A792E95-3A81-4782-AB93-989E3CFA8C0E}" srcOrd="0" destOrd="0" presId="urn:microsoft.com/office/officeart/2005/8/layout/orgChart1"/>
    <dgm:cxn modelId="{2F11D70C-9690-436F-A838-2DCE6FFAFFE7}" type="presParOf" srcId="{CF39E925-5592-4AC7-8221-04AD5F5AC636}" destId="{B6FBB5AD-3DD1-40AE-BAC2-E17F0C25F82E}" srcOrd="1" destOrd="0" presId="urn:microsoft.com/office/officeart/2005/8/layout/orgChart1"/>
    <dgm:cxn modelId="{0958F8C1-6600-4B10-BC23-084B2A263A1D}" type="presParOf" srcId="{B22ECB75-0599-4375-BB92-31551E58B6F9}" destId="{5475798D-B3BB-483F-9C3F-10DBAA588DCD}" srcOrd="1" destOrd="0" presId="urn:microsoft.com/office/officeart/2005/8/layout/orgChart1"/>
    <dgm:cxn modelId="{DA4E200D-C32C-4AFD-8C59-BBB5B4E7692C}" type="presParOf" srcId="{B22ECB75-0599-4375-BB92-31551E58B6F9}" destId="{0EE72D24-0EE0-47C3-8E27-9FFC63AC42CD}" srcOrd="2" destOrd="0" presId="urn:microsoft.com/office/officeart/2005/8/layout/orgChart1"/>
    <dgm:cxn modelId="{29AD112E-AFA6-4637-8466-FA5404F59759}" type="presParOf" srcId="{607D0B56-B482-4B51-88CC-2B7269C76804}" destId="{E4F1F473-0577-45E8-BF64-7CE550ABD5CB}" srcOrd="2" destOrd="0" presId="urn:microsoft.com/office/officeart/2005/8/layout/orgChart1"/>
    <dgm:cxn modelId="{7F8C3160-51BC-4565-91D3-CFE6BEE4D7F3}" type="presParOf" srcId="{D0ADB3D9-00F3-4AB6-9057-A3B03BE871BE}" destId="{CC616B70-F545-4DAA-9DD9-1E1C693B8014}" srcOrd="2" destOrd="0" presId="urn:microsoft.com/office/officeart/2005/8/layout/orgChart1"/>
    <dgm:cxn modelId="{7467F40F-1421-4DC8-B4C7-0D6A438861AF}" type="presParOf" srcId="{F851017E-B22D-4063-9D3D-DB79DFF4EBDE}" destId="{C248EB45-6600-413B-8511-DBFCF04C29CC}" srcOrd="2" destOrd="0" presId="urn:microsoft.com/office/officeart/2005/8/layout/orgChart1"/>
    <dgm:cxn modelId="{CD6D3B12-F50B-4776-A050-C7C06CBDF7E8}" type="presParOf" srcId="{CAF158DC-4673-47E9-891A-1A254761A512}" destId="{5D7377E3-833E-48FD-87E7-D98224207272}" srcOrd="2" destOrd="0" presId="urn:microsoft.com/office/officeart/2005/8/layout/orgChart1"/>
  </dgm:cxnLst>
  <dgm:bg/>
  <dgm:whole/>
  <dgm:extLst>
    <a:ext uri="http://schemas.microsoft.com/office/drawing/2008/diagram">
      <dsp:dataModelExt xmlns:dsp="http://schemas.microsoft.com/office/drawing/2008/diagram" relId="rId28"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2F7CE624-97CE-498C-92B9-EB3D6E3ADEB2}" type="doc">
      <dgm:prSet loTypeId="urn:microsoft.com/office/officeart/2005/8/layout/orgChart1" loCatId="hierarchy" qsTypeId="urn:microsoft.com/office/officeart/2005/8/quickstyle/simple1" qsCatId="simple" csTypeId="urn:microsoft.com/office/officeart/2005/8/colors/colorful3" csCatId="colorful" phldr="1"/>
      <dgm:spPr/>
      <dgm:t>
        <a:bodyPr/>
        <a:lstStyle/>
        <a:p>
          <a:endParaRPr lang="en-GB"/>
        </a:p>
      </dgm:t>
    </dgm:pt>
    <dgm:pt modelId="{7B4E244C-1CBF-4829-B18B-55928C0E848C}">
      <dgm:prSet phldrT="[Text]"/>
      <dgm:spPr>
        <a:xfrm>
          <a:off x="2257423" y="1279259"/>
          <a:ext cx="2209803" cy="620790"/>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Referral by clinical team e.g., Clinical Nurse Specialist or Consultant, Psychologist</a:t>
          </a:r>
        </a:p>
      </dgm:t>
    </dgm:pt>
    <dgm:pt modelId="{C59DB799-86A8-43FF-AFDB-876065671B90}" type="parTrans" cxnId="{BFBBC4D2-754F-4929-93A1-EBA6C225E706}">
      <dgm:prSet/>
      <dgm:spPr>
        <a:xfrm>
          <a:off x="3316605" y="1018527"/>
          <a:ext cx="91440" cy="260732"/>
        </a:xfrm>
        <a:custGeom>
          <a:avLst/>
          <a:gdLst/>
          <a:ahLst/>
          <a:cxnLst/>
          <a:rect l="0" t="0" r="0" b="0"/>
          <a:pathLst>
            <a:path>
              <a:moveTo>
                <a:pt x="45720" y="0"/>
              </a:moveTo>
              <a:lnTo>
                <a:pt x="45720" y="260732"/>
              </a:lnTo>
            </a:path>
          </a:pathLst>
        </a:custGeom>
        <a:noFill/>
        <a:ln w="12700" cap="flat" cmpd="sng" algn="ctr">
          <a:solidFill>
            <a:srgbClr val="FFC000">
              <a:hueOff val="0"/>
              <a:satOff val="0"/>
              <a:lumOff val="0"/>
              <a:alphaOff val="0"/>
            </a:srgbClr>
          </a:solidFill>
          <a:prstDash val="solid"/>
          <a:miter lim="800000"/>
        </a:ln>
        <a:effectLst/>
      </dgm:spPr>
      <dgm:t>
        <a:bodyPr/>
        <a:lstStyle/>
        <a:p>
          <a:endParaRPr lang="en-GB"/>
        </a:p>
      </dgm:t>
    </dgm:pt>
    <dgm:pt modelId="{920C4206-645A-448D-97B5-27206953C640}" type="sibTrans" cxnId="{BFBBC4D2-754F-4929-93A1-EBA6C225E706}">
      <dgm:prSet/>
      <dgm:spPr/>
      <dgm:t>
        <a:bodyPr/>
        <a:lstStyle/>
        <a:p>
          <a:endParaRPr lang="en-GB"/>
        </a:p>
      </dgm:t>
    </dgm:pt>
    <dgm:pt modelId="{8A692BB9-F962-40A4-82C5-43CF08FEBEAA}">
      <dgm:prSet phldrT="[Text]"/>
      <dgm:spPr>
        <a:xfrm>
          <a:off x="2495552" y="2160781"/>
          <a:ext cx="1733545" cy="62079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Weekly link worker and manager referral meeting (eligibility check)</a:t>
          </a:r>
        </a:p>
      </dgm:t>
    </dgm:pt>
    <dgm:pt modelId="{2DECA034-6751-47FC-BB3F-E5C85AA1B1CD}" type="parTrans" cxnId="{B081A115-9383-4927-955F-D436F6A86ABD}">
      <dgm:prSet/>
      <dgm:spPr>
        <a:xfrm>
          <a:off x="3316605" y="1900049"/>
          <a:ext cx="91440" cy="260732"/>
        </a:xfrm>
        <a:custGeom>
          <a:avLst/>
          <a:gdLst/>
          <a:ahLst/>
          <a:cxnLst/>
          <a:rect l="0" t="0" r="0" b="0"/>
          <a:pathLst>
            <a:path>
              <a:moveTo>
                <a:pt x="45720" y="0"/>
              </a:moveTo>
              <a:lnTo>
                <a:pt x="45720" y="260732"/>
              </a:lnTo>
            </a:path>
          </a:pathLst>
        </a:custGeom>
        <a:noFill/>
        <a:ln w="12700" cap="flat" cmpd="sng" algn="ctr">
          <a:solidFill>
            <a:srgbClr val="5B9BD5">
              <a:hueOff val="0"/>
              <a:satOff val="0"/>
              <a:lumOff val="0"/>
              <a:alphaOff val="0"/>
            </a:srgbClr>
          </a:solidFill>
          <a:prstDash val="solid"/>
          <a:miter lim="800000"/>
        </a:ln>
        <a:effectLst/>
      </dgm:spPr>
      <dgm:t>
        <a:bodyPr/>
        <a:lstStyle/>
        <a:p>
          <a:endParaRPr lang="en-GB"/>
        </a:p>
      </dgm:t>
    </dgm:pt>
    <dgm:pt modelId="{3F5B87F5-5057-42F7-9414-29181529A8A9}" type="sibTrans" cxnId="{B081A115-9383-4927-955F-D436F6A86ABD}">
      <dgm:prSet/>
      <dgm:spPr/>
      <dgm:t>
        <a:bodyPr/>
        <a:lstStyle/>
        <a:p>
          <a:endParaRPr lang="en-GB"/>
        </a:p>
      </dgm:t>
    </dgm:pt>
    <dgm:pt modelId="{7DC4F507-4FD3-4943-B647-F7FBEBD6EDB2}">
      <dgm:prSet phldrT="[Text]"/>
      <dgm:spPr>
        <a:xfrm>
          <a:off x="2031840" y="1982"/>
          <a:ext cx="2660969" cy="1016544"/>
        </a:xfrm>
        <a:prstGeom prst="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b="1">
              <a:solidFill>
                <a:sysClr val="window" lastClr="FFFFFF"/>
              </a:solidFill>
              <a:latin typeface="Calibri" panose="020F0502020204030204"/>
              <a:ea typeface="+mn-ea"/>
              <a:cs typeface="+mn-cs"/>
            </a:rPr>
            <a:t>Site 5</a:t>
          </a:r>
        </a:p>
        <a:p>
          <a:pPr>
            <a:buNone/>
          </a:pPr>
          <a:r>
            <a:rPr lang="en-GB">
              <a:solidFill>
                <a:sysClr val="window" lastClr="FFFFFF"/>
              </a:solidFill>
              <a:latin typeface="Calibri" panose="020F0502020204030204"/>
              <a:ea typeface="+mn-ea"/>
              <a:cs typeface="+mn-cs"/>
            </a:rPr>
            <a:t>1 referral route to SP services</a:t>
          </a:r>
        </a:p>
        <a:p>
          <a:pPr>
            <a:buNone/>
          </a:pPr>
          <a:r>
            <a:rPr lang="en-GB">
              <a:solidFill>
                <a:sysClr val="window" lastClr="FFFFFF"/>
              </a:solidFill>
              <a:latin typeface="Calibri" panose="020F0502020204030204"/>
              <a:ea typeface="+mn-ea"/>
              <a:cs typeface="+mn-cs"/>
            </a:rPr>
            <a:t>YP age 11-18 years</a:t>
          </a:r>
        </a:p>
      </dgm:t>
    </dgm:pt>
    <dgm:pt modelId="{564D7B2D-6495-4DDF-8FBC-2E2E5AE34C21}" type="parTrans" cxnId="{75AC302E-9A3E-41A2-A1F9-D14C4D1E4B26}">
      <dgm:prSet/>
      <dgm:spPr/>
      <dgm:t>
        <a:bodyPr/>
        <a:lstStyle/>
        <a:p>
          <a:endParaRPr lang="en-GB"/>
        </a:p>
      </dgm:t>
    </dgm:pt>
    <dgm:pt modelId="{2512298E-0679-4F7E-A1A0-B1AE06A3F6BC}" type="sibTrans" cxnId="{75AC302E-9A3E-41A2-A1F9-D14C4D1E4B26}">
      <dgm:prSet/>
      <dgm:spPr/>
      <dgm:t>
        <a:bodyPr/>
        <a:lstStyle/>
        <a:p>
          <a:endParaRPr lang="en-GB"/>
        </a:p>
      </dgm:t>
    </dgm:pt>
    <dgm:pt modelId="{47606ED7-971C-4CBB-9F26-6C30CD99ED23}">
      <dgm:prSet phldrT="[Text]"/>
      <dgm:spPr>
        <a:xfrm>
          <a:off x="2476500" y="3042304"/>
          <a:ext cx="1771649" cy="620790"/>
        </a:xfrm>
        <a:prstGeom prst="rect">
          <a:avLst/>
        </a:prstGeom>
        <a:solidFill>
          <a:srgbClr val="70AD47">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a:t>
          </a:r>
          <a:r>
            <a:rPr lang="en-GB" baseline="0">
              <a:solidFill>
                <a:sysClr val="window" lastClr="FFFFFF"/>
              </a:solidFill>
              <a:latin typeface="Calibri" panose="020F0502020204030204"/>
              <a:ea typeface="+mn-ea"/>
              <a:cs typeface="+mn-cs"/>
            </a:rPr>
            <a:t> to contact to arrange first meeting with YP</a:t>
          </a:r>
          <a:endParaRPr lang="en-GB">
            <a:solidFill>
              <a:sysClr val="window" lastClr="FFFFFF"/>
            </a:solidFill>
            <a:latin typeface="Calibri" panose="020F0502020204030204"/>
            <a:ea typeface="+mn-ea"/>
            <a:cs typeface="+mn-cs"/>
          </a:endParaRPr>
        </a:p>
      </dgm:t>
    </dgm:pt>
    <dgm:pt modelId="{7F3E525C-7A48-4D02-ACAF-57CA21B51B1A}" type="parTrans" cxnId="{8A8F0890-5457-4D5D-928E-AA691CC9FB15}">
      <dgm:prSet/>
      <dgm:spPr>
        <a:xfrm>
          <a:off x="3316605" y="2781572"/>
          <a:ext cx="91440" cy="260732"/>
        </a:xfrm>
        <a:custGeom>
          <a:avLst/>
          <a:gdLst/>
          <a:ahLst/>
          <a:cxnLst/>
          <a:rect l="0" t="0" r="0" b="0"/>
          <a:pathLst>
            <a:path>
              <a:moveTo>
                <a:pt x="45720" y="0"/>
              </a:moveTo>
              <a:lnTo>
                <a:pt x="45720" y="260732"/>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GB"/>
        </a:p>
      </dgm:t>
    </dgm:pt>
    <dgm:pt modelId="{347ABC44-0685-4EFD-9123-F803FE53231A}" type="sibTrans" cxnId="{8A8F0890-5457-4D5D-928E-AA691CC9FB15}">
      <dgm:prSet/>
      <dgm:spPr/>
      <dgm:t>
        <a:bodyPr/>
        <a:lstStyle/>
        <a:p>
          <a:endParaRPr lang="en-GB"/>
        </a:p>
      </dgm:t>
    </dgm:pt>
    <dgm:pt modelId="{215DDCEE-DF4B-41D6-AFF2-F6C95F72B028}">
      <dgm:prSet phldrT="[Text]"/>
      <dgm:spPr>
        <a:xfrm>
          <a:off x="2919412" y="3923826"/>
          <a:ext cx="1241581" cy="620790"/>
        </a:xfrm>
        <a:prstGeom prst="rect">
          <a:avLst/>
        </a:prstGeom>
        <a:solidFill>
          <a:srgbClr val="70AD47">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GB">
              <a:solidFill>
                <a:sysClr val="window" lastClr="FFFFFF"/>
              </a:solidFill>
              <a:latin typeface="Calibri" panose="020F0502020204030204"/>
              <a:ea typeface="+mn-ea"/>
              <a:cs typeface="+mn-cs"/>
            </a:rPr>
            <a:t>LW links to community activity/service</a:t>
          </a:r>
        </a:p>
      </dgm:t>
    </dgm:pt>
    <dgm:pt modelId="{AAEA37ED-5AE0-4448-A391-2E261A2F39F0}" type="parTrans" cxnId="{679A79BA-29C4-468C-8713-5413FE3CC8C9}">
      <dgm:prSet/>
      <dgm:spPr>
        <a:xfrm>
          <a:off x="2653665" y="3663094"/>
          <a:ext cx="265747" cy="571127"/>
        </a:xfrm>
        <a:custGeom>
          <a:avLst/>
          <a:gdLst/>
          <a:ahLst/>
          <a:cxnLst/>
          <a:rect l="0" t="0" r="0" b="0"/>
          <a:pathLst>
            <a:path>
              <a:moveTo>
                <a:pt x="0" y="0"/>
              </a:moveTo>
              <a:lnTo>
                <a:pt x="0" y="571127"/>
              </a:lnTo>
              <a:lnTo>
                <a:pt x="265747" y="571127"/>
              </a:lnTo>
            </a:path>
          </a:pathLst>
        </a:custGeom>
        <a:noFill/>
        <a:ln w="12700" cap="flat" cmpd="sng" algn="ctr">
          <a:solidFill>
            <a:srgbClr val="70AD47">
              <a:hueOff val="0"/>
              <a:satOff val="0"/>
              <a:lumOff val="0"/>
              <a:alphaOff val="0"/>
            </a:srgbClr>
          </a:solidFill>
          <a:prstDash val="solid"/>
          <a:miter lim="800000"/>
        </a:ln>
        <a:effectLst/>
      </dgm:spPr>
      <dgm:t>
        <a:bodyPr/>
        <a:lstStyle/>
        <a:p>
          <a:endParaRPr lang="en-GB"/>
        </a:p>
      </dgm:t>
    </dgm:pt>
    <dgm:pt modelId="{38D0A4B0-6921-4E38-BEE1-9C8E85A45C96}" type="sibTrans" cxnId="{679A79BA-29C4-468C-8713-5413FE3CC8C9}">
      <dgm:prSet/>
      <dgm:spPr/>
      <dgm:t>
        <a:bodyPr/>
        <a:lstStyle/>
        <a:p>
          <a:endParaRPr lang="en-GB"/>
        </a:p>
      </dgm:t>
    </dgm:pt>
    <dgm:pt modelId="{D446206D-D189-439A-A1A9-0311F48DB25E}" type="pres">
      <dgm:prSet presAssocID="{2F7CE624-97CE-498C-92B9-EB3D6E3ADEB2}" presName="hierChild1" presStyleCnt="0">
        <dgm:presLayoutVars>
          <dgm:orgChart val="1"/>
          <dgm:chPref val="1"/>
          <dgm:dir/>
          <dgm:animOne val="branch"/>
          <dgm:animLvl val="lvl"/>
          <dgm:resizeHandles/>
        </dgm:presLayoutVars>
      </dgm:prSet>
      <dgm:spPr/>
    </dgm:pt>
    <dgm:pt modelId="{CAF158DC-4673-47E9-891A-1A254761A512}" type="pres">
      <dgm:prSet presAssocID="{7DC4F507-4FD3-4943-B647-F7FBEBD6EDB2}" presName="hierRoot1" presStyleCnt="0">
        <dgm:presLayoutVars>
          <dgm:hierBranch val="init"/>
        </dgm:presLayoutVars>
      </dgm:prSet>
      <dgm:spPr/>
    </dgm:pt>
    <dgm:pt modelId="{2C855196-2620-424F-A91F-F3B1EAA99DDB}" type="pres">
      <dgm:prSet presAssocID="{7DC4F507-4FD3-4943-B647-F7FBEBD6EDB2}" presName="rootComposite1" presStyleCnt="0"/>
      <dgm:spPr/>
    </dgm:pt>
    <dgm:pt modelId="{E2C31191-F763-4C8D-BFAA-42AF7BE09838}" type="pres">
      <dgm:prSet presAssocID="{7DC4F507-4FD3-4943-B647-F7FBEBD6EDB2}" presName="rootText1" presStyleLbl="node0" presStyleIdx="0" presStyleCnt="1" custScaleX="214321" custScaleY="163750">
        <dgm:presLayoutVars>
          <dgm:chPref val="3"/>
        </dgm:presLayoutVars>
      </dgm:prSet>
      <dgm:spPr/>
    </dgm:pt>
    <dgm:pt modelId="{409740B6-F627-49F2-97C2-9B39B09AD759}" type="pres">
      <dgm:prSet presAssocID="{7DC4F507-4FD3-4943-B647-F7FBEBD6EDB2}" presName="rootConnector1" presStyleLbl="node1" presStyleIdx="0" presStyleCnt="0"/>
      <dgm:spPr/>
    </dgm:pt>
    <dgm:pt modelId="{51B4C93E-D3E4-434F-BAD3-EECF3A776B5F}" type="pres">
      <dgm:prSet presAssocID="{7DC4F507-4FD3-4943-B647-F7FBEBD6EDB2}" presName="hierChild2" presStyleCnt="0"/>
      <dgm:spPr/>
    </dgm:pt>
    <dgm:pt modelId="{7CEF50CA-4279-42D5-8356-04E6B4600CBA}" type="pres">
      <dgm:prSet presAssocID="{C59DB799-86A8-43FF-AFDB-876065671B90}" presName="Name37" presStyleLbl="parChTrans1D2" presStyleIdx="0" presStyleCnt="1"/>
      <dgm:spPr/>
    </dgm:pt>
    <dgm:pt modelId="{F851017E-B22D-4063-9D3D-DB79DFF4EBDE}" type="pres">
      <dgm:prSet presAssocID="{7B4E244C-1CBF-4829-B18B-55928C0E848C}" presName="hierRoot2" presStyleCnt="0">
        <dgm:presLayoutVars>
          <dgm:hierBranch val="init"/>
        </dgm:presLayoutVars>
      </dgm:prSet>
      <dgm:spPr/>
    </dgm:pt>
    <dgm:pt modelId="{C989BF23-FA85-4C74-8074-976320D41CD6}" type="pres">
      <dgm:prSet presAssocID="{7B4E244C-1CBF-4829-B18B-55928C0E848C}" presName="rootComposite" presStyleCnt="0"/>
      <dgm:spPr/>
    </dgm:pt>
    <dgm:pt modelId="{7D7F938E-9206-41F0-AC53-B1DD5D8A0844}" type="pres">
      <dgm:prSet presAssocID="{7B4E244C-1CBF-4829-B18B-55928C0E848C}" presName="rootText" presStyleLbl="node2" presStyleIdx="0" presStyleCnt="1" custScaleX="177983">
        <dgm:presLayoutVars>
          <dgm:chPref val="3"/>
        </dgm:presLayoutVars>
      </dgm:prSet>
      <dgm:spPr/>
    </dgm:pt>
    <dgm:pt modelId="{D0471795-225E-4165-9465-D2C1E3E62356}" type="pres">
      <dgm:prSet presAssocID="{7B4E244C-1CBF-4829-B18B-55928C0E848C}" presName="rootConnector" presStyleLbl="node2" presStyleIdx="0" presStyleCnt="1"/>
      <dgm:spPr/>
    </dgm:pt>
    <dgm:pt modelId="{27B7DC4B-C665-4E47-A935-7FE3FD242FFD}" type="pres">
      <dgm:prSet presAssocID="{7B4E244C-1CBF-4829-B18B-55928C0E848C}" presName="hierChild4" presStyleCnt="0"/>
      <dgm:spPr/>
    </dgm:pt>
    <dgm:pt modelId="{DAF545CB-5F5B-4496-BE5E-1D7D5575AF49}" type="pres">
      <dgm:prSet presAssocID="{2DECA034-6751-47FC-BB3F-E5C85AA1B1CD}" presName="Name37" presStyleLbl="parChTrans1D3" presStyleIdx="0" presStyleCnt="1"/>
      <dgm:spPr/>
    </dgm:pt>
    <dgm:pt modelId="{D0ADB3D9-00F3-4AB6-9057-A3B03BE871BE}" type="pres">
      <dgm:prSet presAssocID="{8A692BB9-F962-40A4-82C5-43CF08FEBEAA}" presName="hierRoot2" presStyleCnt="0">
        <dgm:presLayoutVars>
          <dgm:hierBranch val="init"/>
        </dgm:presLayoutVars>
      </dgm:prSet>
      <dgm:spPr/>
    </dgm:pt>
    <dgm:pt modelId="{B81D5C7D-04FE-47FF-91D2-04430D3399B1}" type="pres">
      <dgm:prSet presAssocID="{8A692BB9-F962-40A4-82C5-43CF08FEBEAA}" presName="rootComposite" presStyleCnt="0"/>
      <dgm:spPr/>
    </dgm:pt>
    <dgm:pt modelId="{049D38DA-DED0-4391-A0E6-DC37A2E8F305}" type="pres">
      <dgm:prSet presAssocID="{8A692BB9-F962-40A4-82C5-43CF08FEBEAA}" presName="rootText" presStyleLbl="node3" presStyleIdx="0" presStyleCnt="1" custScaleX="139624">
        <dgm:presLayoutVars>
          <dgm:chPref val="3"/>
        </dgm:presLayoutVars>
      </dgm:prSet>
      <dgm:spPr/>
    </dgm:pt>
    <dgm:pt modelId="{70052ED5-E630-4673-87E5-5295ADB36ABB}" type="pres">
      <dgm:prSet presAssocID="{8A692BB9-F962-40A4-82C5-43CF08FEBEAA}" presName="rootConnector" presStyleLbl="node3" presStyleIdx="0" presStyleCnt="1"/>
      <dgm:spPr/>
    </dgm:pt>
    <dgm:pt modelId="{C530582A-FDAE-49EC-91EC-7A4517349991}" type="pres">
      <dgm:prSet presAssocID="{8A692BB9-F962-40A4-82C5-43CF08FEBEAA}" presName="hierChild4" presStyleCnt="0"/>
      <dgm:spPr/>
    </dgm:pt>
    <dgm:pt modelId="{7126142B-8B38-4FB6-9DA8-88E2CCE7D8EB}" type="pres">
      <dgm:prSet presAssocID="{7F3E525C-7A48-4D02-ACAF-57CA21B51B1A}" presName="Name37" presStyleLbl="parChTrans1D4" presStyleIdx="0" presStyleCnt="2"/>
      <dgm:spPr/>
    </dgm:pt>
    <dgm:pt modelId="{5C135857-8C96-4578-A0CF-4EF010BB6D70}" type="pres">
      <dgm:prSet presAssocID="{47606ED7-971C-4CBB-9F26-6C30CD99ED23}" presName="hierRoot2" presStyleCnt="0">
        <dgm:presLayoutVars>
          <dgm:hierBranch val="init"/>
        </dgm:presLayoutVars>
      </dgm:prSet>
      <dgm:spPr/>
    </dgm:pt>
    <dgm:pt modelId="{D26EC39C-D20A-48B2-A229-8EDB6AC31EDE}" type="pres">
      <dgm:prSet presAssocID="{47606ED7-971C-4CBB-9F26-6C30CD99ED23}" presName="rootComposite" presStyleCnt="0"/>
      <dgm:spPr/>
    </dgm:pt>
    <dgm:pt modelId="{E78F048D-DE5D-408D-B79E-A886D464E3E3}" type="pres">
      <dgm:prSet presAssocID="{47606ED7-971C-4CBB-9F26-6C30CD99ED23}" presName="rootText" presStyleLbl="node4" presStyleIdx="0" presStyleCnt="2" custScaleX="142693">
        <dgm:presLayoutVars>
          <dgm:chPref val="3"/>
        </dgm:presLayoutVars>
      </dgm:prSet>
      <dgm:spPr/>
    </dgm:pt>
    <dgm:pt modelId="{A4102F16-C0CB-46C3-9219-F58A94A4924F}" type="pres">
      <dgm:prSet presAssocID="{47606ED7-971C-4CBB-9F26-6C30CD99ED23}" presName="rootConnector" presStyleLbl="node4" presStyleIdx="0" presStyleCnt="2"/>
      <dgm:spPr/>
    </dgm:pt>
    <dgm:pt modelId="{F4718937-3B5A-49A7-A11D-1903B6C8A051}" type="pres">
      <dgm:prSet presAssocID="{47606ED7-971C-4CBB-9F26-6C30CD99ED23}" presName="hierChild4" presStyleCnt="0"/>
      <dgm:spPr/>
    </dgm:pt>
    <dgm:pt modelId="{D5F37123-7C39-40EE-A5DA-060C38F4F0A3}" type="pres">
      <dgm:prSet presAssocID="{AAEA37ED-5AE0-4448-A391-2E261A2F39F0}" presName="Name37" presStyleLbl="parChTrans1D4" presStyleIdx="1" presStyleCnt="2"/>
      <dgm:spPr/>
    </dgm:pt>
    <dgm:pt modelId="{A913622E-8472-4084-B7C6-C453D5FCEDB9}" type="pres">
      <dgm:prSet presAssocID="{215DDCEE-DF4B-41D6-AFF2-F6C95F72B028}" presName="hierRoot2" presStyleCnt="0">
        <dgm:presLayoutVars>
          <dgm:hierBranch val="init"/>
        </dgm:presLayoutVars>
      </dgm:prSet>
      <dgm:spPr/>
    </dgm:pt>
    <dgm:pt modelId="{2AC3250D-DF11-4FAE-B891-AD73C65485B4}" type="pres">
      <dgm:prSet presAssocID="{215DDCEE-DF4B-41D6-AFF2-F6C95F72B028}" presName="rootComposite" presStyleCnt="0"/>
      <dgm:spPr/>
    </dgm:pt>
    <dgm:pt modelId="{5088E4FD-8050-4195-A36E-6965AD828F0B}" type="pres">
      <dgm:prSet presAssocID="{215DDCEE-DF4B-41D6-AFF2-F6C95F72B028}" presName="rootText" presStyleLbl="node4" presStyleIdx="1" presStyleCnt="2">
        <dgm:presLayoutVars>
          <dgm:chPref val="3"/>
        </dgm:presLayoutVars>
      </dgm:prSet>
      <dgm:spPr/>
    </dgm:pt>
    <dgm:pt modelId="{BA431FA8-883A-4235-890C-9ABE81AA7964}" type="pres">
      <dgm:prSet presAssocID="{215DDCEE-DF4B-41D6-AFF2-F6C95F72B028}" presName="rootConnector" presStyleLbl="node4" presStyleIdx="1" presStyleCnt="2"/>
      <dgm:spPr/>
    </dgm:pt>
    <dgm:pt modelId="{B90470D5-85A3-4F12-B069-0C6D4FF6677A}" type="pres">
      <dgm:prSet presAssocID="{215DDCEE-DF4B-41D6-AFF2-F6C95F72B028}" presName="hierChild4" presStyleCnt="0"/>
      <dgm:spPr/>
    </dgm:pt>
    <dgm:pt modelId="{B11C9CA8-EE6A-48B6-9F73-EE0F2253C6A7}" type="pres">
      <dgm:prSet presAssocID="{215DDCEE-DF4B-41D6-AFF2-F6C95F72B028}" presName="hierChild5" presStyleCnt="0"/>
      <dgm:spPr/>
    </dgm:pt>
    <dgm:pt modelId="{E89E2535-3F38-4527-8DA3-0458FFDE191C}" type="pres">
      <dgm:prSet presAssocID="{47606ED7-971C-4CBB-9F26-6C30CD99ED23}" presName="hierChild5" presStyleCnt="0"/>
      <dgm:spPr/>
    </dgm:pt>
    <dgm:pt modelId="{CC616B70-F545-4DAA-9DD9-1E1C693B8014}" type="pres">
      <dgm:prSet presAssocID="{8A692BB9-F962-40A4-82C5-43CF08FEBEAA}" presName="hierChild5" presStyleCnt="0"/>
      <dgm:spPr/>
    </dgm:pt>
    <dgm:pt modelId="{C248EB45-6600-413B-8511-DBFCF04C29CC}" type="pres">
      <dgm:prSet presAssocID="{7B4E244C-1CBF-4829-B18B-55928C0E848C}" presName="hierChild5" presStyleCnt="0"/>
      <dgm:spPr/>
    </dgm:pt>
    <dgm:pt modelId="{5D7377E3-833E-48FD-87E7-D98224207272}" type="pres">
      <dgm:prSet presAssocID="{7DC4F507-4FD3-4943-B647-F7FBEBD6EDB2}" presName="hierChild3" presStyleCnt="0"/>
      <dgm:spPr/>
    </dgm:pt>
  </dgm:ptLst>
  <dgm:cxnLst>
    <dgm:cxn modelId="{3CBEF704-9DBC-4D11-8DE2-F255B299B6DC}" type="presOf" srcId="{47606ED7-971C-4CBB-9F26-6C30CD99ED23}" destId="{A4102F16-C0CB-46C3-9219-F58A94A4924F}" srcOrd="1" destOrd="0" presId="urn:microsoft.com/office/officeart/2005/8/layout/orgChart1"/>
    <dgm:cxn modelId="{4A5C4F0E-A1C9-4BA0-9338-7BF199B6E159}" type="presOf" srcId="{8A692BB9-F962-40A4-82C5-43CF08FEBEAA}" destId="{70052ED5-E630-4673-87E5-5295ADB36ABB}" srcOrd="1" destOrd="0" presId="urn:microsoft.com/office/officeart/2005/8/layout/orgChart1"/>
    <dgm:cxn modelId="{A12EE013-F7EC-42DE-925E-692F487BBDFE}" type="presOf" srcId="{7DC4F507-4FD3-4943-B647-F7FBEBD6EDB2}" destId="{409740B6-F627-49F2-97C2-9B39B09AD759}" srcOrd="1" destOrd="0" presId="urn:microsoft.com/office/officeart/2005/8/layout/orgChart1"/>
    <dgm:cxn modelId="{B081A115-9383-4927-955F-D436F6A86ABD}" srcId="{7B4E244C-1CBF-4829-B18B-55928C0E848C}" destId="{8A692BB9-F962-40A4-82C5-43CF08FEBEAA}" srcOrd="0" destOrd="0" parTransId="{2DECA034-6751-47FC-BB3F-E5C85AA1B1CD}" sibTransId="{3F5B87F5-5057-42F7-9414-29181529A8A9}"/>
    <dgm:cxn modelId="{75AC302E-9A3E-41A2-A1F9-D14C4D1E4B26}" srcId="{2F7CE624-97CE-498C-92B9-EB3D6E3ADEB2}" destId="{7DC4F507-4FD3-4943-B647-F7FBEBD6EDB2}" srcOrd="0" destOrd="0" parTransId="{564D7B2D-6495-4DDF-8FBC-2E2E5AE34C21}" sibTransId="{2512298E-0679-4F7E-A1A0-B1AE06A3F6BC}"/>
    <dgm:cxn modelId="{282A193E-61AA-4B9C-B25D-B29082026CAD}" type="presOf" srcId="{7B4E244C-1CBF-4829-B18B-55928C0E848C}" destId="{D0471795-225E-4165-9465-D2C1E3E62356}" srcOrd="1" destOrd="0" presId="urn:microsoft.com/office/officeart/2005/8/layout/orgChart1"/>
    <dgm:cxn modelId="{2454E552-2DB7-4AE3-97A8-C1C06AEF818E}" type="presOf" srcId="{2F7CE624-97CE-498C-92B9-EB3D6E3ADEB2}" destId="{D446206D-D189-439A-A1A9-0311F48DB25E}" srcOrd="0" destOrd="0" presId="urn:microsoft.com/office/officeart/2005/8/layout/orgChart1"/>
    <dgm:cxn modelId="{9C42E255-AD00-4BB6-9A3F-2BC184F628E5}" type="presOf" srcId="{2DECA034-6751-47FC-BB3F-E5C85AA1B1CD}" destId="{DAF545CB-5F5B-4496-BE5E-1D7D5575AF49}" srcOrd="0" destOrd="0" presId="urn:microsoft.com/office/officeart/2005/8/layout/orgChart1"/>
    <dgm:cxn modelId="{5564DD79-20DC-4CFF-BF89-9C291427F687}" type="presOf" srcId="{7F3E525C-7A48-4D02-ACAF-57CA21B51B1A}" destId="{7126142B-8B38-4FB6-9DA8-88E2CCE7D8EB}" srcOrd="0" destOrd="0" presId="urn:microsoft.com/office/officeart/2005/8/layout/orgChart1"/>
    <dgm:cxn modelId="{66BC9382-B3EC-41ED-9774-B997E7975157}" type="presOf" srcId="{AAEA37ED-5AE0-4448-A391-2E261A2F39F0}" destId="{D5F37123-7C39-40EE-A5DA-060C38F4F0A3}" srcOrd="0" destOrd="0" presId="urn:microsoft.com/office/officeart/2005/8/layout/orgChart1"/>
    <dgm:cxn modelId="{B1BFEA83-128A-4132-BC3D-D61C0D8FC8E6}" type="presOf" srcId="{8A692BB9-F962-40A4-82C5-43CF08FEBEAA}" destId="{049D38DA-DED0-4391-A0E6-DC37A2E8F305}" srcOrd="0" destOrd="0" presId="urn:microsoft.com/office/officeart/2005/8/layout/orgChart1"/>
    <dgm:cxn modelId="{8A8F0890-5457-4D5D-928E-AA691CC9FB15}" srcId="{8A692BB9-F962-40A4-82C5-43CF08FEBEAA}" destId="{47606ED7-971C-4CBB-9F26-6C30CD99ED23}" srcOrd="0" destOrd="0" parTransId="{7F3E525C-7A48-4D02-ACAF-57CA21B51B1A}" sibTransId="{347ABC44-0685-4EFD-9123-F803FE53231A}"/>
    <dgm:cxn modelId="{8FAA9599-76CE-4ECC-942B-AFD8FC059CBB}" type="presOf" srcId="{47606ED7-971C-4CBB-9F26-6C30CD99ED23}" destId="{E78F048D-DE5D-408D-B79E-A886D464E3E3}" srcOrd="0" destOrd="0" presId="urn:microsoft.com/office/officeart/2005/8/layout/orgChart1"/>
    <dgm:cxn modelId="{5BD3A1A7-7248-4340-81D9-4E958CB9A1BE}" type="presOf" srcId="{7B4E244C-1CBF-4829-B18B-55928C0E848C}" destId="{7D7F938E-9206-41F0-AC53-B1DD5D8A0844}" srcOrd="0" destOrd="0" presId="urn:microsoft.com/office/officeart/2005/8/layout/orgChart1"/>
    <dgm:cxn modelId="{679A79BA-29C4-468C-8713-5413FE3CC8C9}" srcId="{47606ED7-971C-4CBB-9F26-6C30CD99ED23}" destId="{215DDCEE-DF4B-41D6-AFF2-F6C95F72B028}" srcOrd="0" destOrd="0" parTransId="{AAEA37ED-5AE0-4448-A391-2E261A2F39F0}" sibTransId="{38D0A4B0-6921-4E38-BEE1-9C8E85A45C96}"/>
    <dgm:cxn modelId="{20FA9DCE-3662-4EC3-BB68-58E087A86F48}" type="presOf" srcId="{215DDCEE-DF4B-41D6-AFF2-F6C95F72B028}" destId="{BA431FA8-883A-4235-890C-9ABE81AA7964}" srcOrd="1" destOrd="0" presId="urn:microsoft.com/office/officeart/2005/8/layout/orgChart1"/>
    <dgm:cxn modelId="{BFBBC4D2-754F-4929-93A1-EBA6C225E706}" srcId="{7DC4F507-4FD3-4943-B647-F7FBEBD6EDB2}" destId="{7B4E244C-1CBF-4829-B18B-55928C0E848C}" srcOrd="0" destOrd="0" parTransId="{C59DB799-86A8-43FF-AFDB-876065671B90}" sibTransId="{920C4206-645A-448D-97B5-27206953C640}"/>
    <dgm:cxn modelId="{482331F1-C535-4D78-AD3A-D64046832A49}" type="presOf" srcId="{215DDCEE-DF4B-41D6-AFF2-F6C95F72B028}" destId="{5088E4FD-8050-4195-A36E-6965AD828F0B}" srcOrd="0" destOrd="0" presId="urn:microsoft.com/office/officeart/2005/8/layout/orgChart1"/>
    <dgm:cxn modelId="{07A9BAF2-00A9-4DBC-8222-B96AC5EB7D42}" type="presOf" srcId="{7DC4F507-4FD3-4943-B647-F7FBEBD6EDB2}" destId="{E2C31191-F763-4C8D-BFAA-42AF7BE09838}" srcOrd="0" destOrd="0" presId="urn:microsoft.com/office/officeart/2005/8/layout/orgChart1"/>
    <dgm:cxn modelId="{7D5E8FF6-D2C9-437D-9309-BD9EB32A2D10}" type="presOf" srcId="{C59DB799-86A8-43FF-AFDB-876065671B90}" destId="{7CEF50CA-4279-42D5-8356-04E6B4600CBA}" srcOrd="0" destOrd="0" presId="urn:microsoft.com/office/officeart/2005/8/layout/orgChart1"/>
    <dgm:cxn modelId="{BF9A4431-0BD7-431E-84BE-126B8154030F}" type="presParOf" srcId="{D446206D-D189-439A-A1A9-0311F48DB25E}" destId="{CAF158DC-4673-47E9-891A-1A254761A512}" srcOrd="0" destOrd="0" presId="urn:microsoft.com/office/officeart/2005/8/layout/orgChart1"/>
    <dgm:cxn modelId="{CA99A71D-8691-4397-9EBF-1AE914D0DD0E}" type="presParOf" srcId="{CAF158DC-4673-47E9-891A-1A254761A512}" destId="{2C855196-2620-424F-A91F-F3B1EAA99DDB}" srcOrd="0" destOrd="0" presId="urn:microsoft.com/office/officeart/2005/8/layout/orgChart1"/>
    <dgm:cxn modelId="{21EDECF1-0D95-40EC-BA7D-28F151F6C501}" type="presParOf" srcId="{2C855196-2620-424F-A91F-F3B1EAA99DDB}" destId="{E2C31191-F763-4C8D-BFAA-42AF7BE09838}" srcOrd="0" destOrd="0" presId="urn:microsoft.com/office/officeart/2005/8/layout/orgChart1"/>
    <dgm:cxn modelId="{2D0A14A5-1478-429B-9275-C5645E22446C}" type="presParOf" srcId="{2C855196-2620-424F-A91F-F3B1EAA99DDB}" destId="{409740B6-F627-49F2-97C2-9B39B09AD759}" srcOrd="1" destOrd="0" presId="urn:microsoft.com/office/officeart/2005/8/layout/orgChart1"/>
    <dgm:cxn modelId="{C04184CF-999E-4ED8-96E4-C638F6E53C19}" type="presParOf" srcId="{CAF158DC-4673-47E9-891A-1A254761A512}" destId="{51B4C93E-D3E4-434F-BAD3-EECF3A776B5F}" srcOrd="1" destOrd="0" presId="urn:microsoft.com/office/officeart/2005/8/layout/orgChart1"/>
    <dgm:cxn modelId="{1405A6D6-B35B-4D2E-9322-6C9712ED97E9}" type="presParOf" srcId="{51B4C93E-D3E4-434F-BAD3-EECF3A776B5F}" destId="{7CEF50CA-4279-42D5-8356-04E6B4600CBA}" srcOrd="0" destOrd="0" presId="urn:microsoft.com/office/officeart/2005/8/layout/orgChart1"/>
    <dgm:cxn modelId="{2B32C310-2C1D-4A8B-9006-E08DA4B8E5CE}" type="presParOf" srcId="{51B4C93E-D3E4-434F-BAD3-EECF3A776B5F}" destId="{F851017E-B22D-4063-9D3D-DB79DFF4EBDE}" srcOrd="1" destOrd="0" presId="urn:microsoft.com/office/officeart/2005/8/layout/orgChart1"/>
    <dgm:cxn modelId="{2A1ED7D7-1647-43AE-9E12-3BCA6069900B}" type="presParOf" srcId="{F851017E-B22D-4063-9D3D-DB79DFF4EBDE}" destId="{C989BF23-FA85-4C74-8074-976320D41CD6}" srcOrd="0" destOrd="0" presId="urn:microsoft.com/office/officeart/2005/8/layout/orgChart1"/>
    <dgm:cxn modelId="{A7F0601D-8C83-405A-9F5B-48AC03ACE691}" type="presParOf" srcId="{C989BF23-FA85-4C74-8074-976320D41CD6}" destId="{7D7F938E-9206-41F0-AC53-B1DD5D8A0844}" srcOrd="0" destOrd="0" presId="urn:microsoft.com/office/officeart/2005/8/layout/orgChart1"/>
    <dgm:cxn modelId="{173D4925-42B3-427E-A6BD-26EEB28E5D3E}" type="presParOf" srcId="{C989BF23-FA85-4C74-8074-976320D41CD6}" destId="{D0471795-225E-4165-9465-D2C1E3E62356}" srcOrd="1" destOrd="0" presId="urn:microsoft.com/office/officeart/2005/8/layout/orgChart1"/>
    <dgm:cxn modelId="{5B17B747-C865-4A50-9472-E98F6F136545}" type="presParOf" srcId="{F851017E-B22D-4063-9D3D-DB79DFF4EBDE}" destId="{27B7DC4B-C665-4E47-A935-7FE3FD242FFD}" srcOrd="1" destOrd="0" presId="urn:microsoft.com/office/officeart/2005/8/layout/orgChart1"/>
    <dgm:cxn modelId="{D60E57E6-1BBB-4520-BAEF-79DC2F54A420}" type="presParOf" srcId="{27B7DC4B-C665-4E47-A935-7FE3FD242FFD}" destId="{DAF545CB-5F5B-4496-BE5E-1D7D5575AF49}" srcOrd="0" destOrd="0" presId="urn:microsoft.com/office/officeart/2005/8/layout/orgChart1"/>
    <dgm:cxn modelId="{682D571D-E270-4DDD-9965-2BE9A845B71F}" type="presParOf" srcId="{27B7DC4B-C665-4E47-A935-7FE3FD242FFD}" destId="{D0ADB3D9-00F3-4AB6-9057-A3B03BE871BE}" srcOrd="1" destOrd="0" presId="urn:microsoft.com/office/officeart/2005/8/layout/orgChart1"/>
    <dgm:cxn modelId="{A5E0E39C-FAA1-4CF5-8E4D-AD28352BEE11}" type="presParOf" srcId="{D0ADB3D9-00F3-4AB6-9057-A3B03BE871BE}" destId="{B81D5C7D-04FE-47FF-91D2-04430D3399B1}" srcOrd="0" destOrd="0" presId="urn:microsoft.com/office/officeart/2005/8/layout/orgChart1"/>
    <dgm:cxn modelId="{ADD8545A-96EF-4894-A4E2-1DF785249879}" type="presParOf" srcId="{B81D5C7D-04FE-47FF-91D2-04430D3399B1}" destId="{049D38DA-DED0-4391-A0E6-DC37A2E8F305}" srcOrd="0" destOrd="0" presId="urn:microsoft.com/office/officeart/2005/8/layout/orgChart1"/>
    <dgm:cxn modelId="{14A9911E-35D1-48A9-968B-F27BC25F64C2}" type="presParOf" srcId="{B81D5C7D-04FE-47FF-91D2-04430D3399B1}" destId="{70052ED5-E630-4673-87E5-5295ADB36ABB}" srcOrd="1" destOrd="0" presId="urn:microsoft.com/office/officeart/2005/8/layout/orgChart1"/>
    <dgm:cxn modelId="{2D54116E-E98E-4E67-AC17-64D5EEA7B1BE}" type="presParOf" srcId="{D0ADB3D9-00F3-4AB6-9057-A3B03BE871BE}" destId="{C530582A-FDAE-49EC-91EC-7A4517349991}" srcOrd="1" destOrd="0" presId="urn:microsoft.com/office/officeart/2005/8/layout/orgChart1"/>
    <dgm:cxn modelId="{FF8DFC48-39DB-4DB5-A7F5-90B3617808BA}" type="presParOf" srcId="{C530582A-FDAE-49EC-91EC-7A4517349991}" destId="{7126142B-8B38-4FB6-9DA8-88E2CCE7D8EB}" srcOrd="0" destOrd="0" presId="urn:microsoft.com/office/officeart/2005/8/layout/orgChart1"/>
    <dgm:cxn modelId="{F9CB0200-17D0-464A-8B7C-4BF62CD08095}" type="presParOf" srcId="{C530582A-FDAE-49EC-91EC-7A4517349991}" destId="{5C135857-8C96-4578-A0CF-4EF010BB6D70}" srcOrd="1" destOrd="0" presId="urn:microsoft.com/office/officeart/2005/8/layout/orgChart1"/>
    <dgm:cxn modelId="{832D37DD-C124-4CB2-921C-B4085C5F18CF}" type="presParOf" srcId="{5C135857-8C96-4578-A0CF-4EF010BB6D70}" destId="{D26EC39C-D20A-48B2-A229-8EDB6AC31EDE}" srcOrd="0" destOrd="0" presId="urn:microsoft.com/office/officeart/2005/8/layout/orgChart1"/>
    <dgm:cxn modelId="{F5372965-766B-4EB6-ADFF-6D2711E18519}" type="presParOf" srcId="{D26EC39C-D20A-48B2-A229-8EDB6AC31EDE}" destId="{E78F048D-DE5D-408D-B79E-A886D464E3E3}" srcOrd="0" destOrd="0" presId="urn:microsoft.com/office/officeart/2005/8/layout/orgChart1"/>
    <dgm:cxn modelId="{79CBA47C-3DB7-45F2-BFFC-FB19293CED23}" type="presParOf" srcId="{D26EC39C-D20A-48B2-A229-8EDB6AC31EDE}" destId="{A4102F16-C0CB-46C3-9219-F58A94A4924F}" srcOrd="1" destOrd="0" presId="urn:microsoft.com/office/officeart/2005/8/layout/orgChart1"/>
    <dgm:cxn modelId="{3B5D0773-DDB8-4534-82EE-EAEF27C0A5C6}" type="presParOf" srcId="{5C135857-8C96-4578-A0CF-4EF010BB6D70}" destId="{F4718937-3B5A-49A7-A11D-1903B6C8A051}" srcOrd="1" destOrd="0" presId="urn:microsoft.com/office/officeart/2005/8/layout/orgChart1"/>
    <dgm:cxn modelId="{325333A9-11B0-4442-AAFD-D1ED7C1043EC}" type="presParOf" srcId="{F4718937-3B5A-49A7-A11D-1903B6C8A051}" destId="{D5F37123-7C39-40EE-A5DA-060C38F4F0A3}" srcOrd="0" destOrd="0" presId="urn:microsoft.com/office/officeart/2005/8/layout/orgChart1"/>
    <dgm:cxn modelId="{4774B8BE-9D15-41D0-90E1-81FB4AF74A58}" type="presParOf" srcId="{F4718937-3B5A-49A7-A11D-1903B6C8A051}" destId="{A913622E-8472-4084-B7C6-C453D5FCEDB9}" srcOrd="1" destOrd="0" presId="urn:microsoft.com/office/officeart/2005/8/layout/orgChart1"/>
    <dgm:cxn modelId="{F76FAF72-A3C0-496D-9856-6E3543F2064E}" type="presParOf" srcId="{A913622E-8472-4084-B7C6-C453D5FCEDB9}" destId="{2AC3250D-DF11-4FAE-B891-AD73C65485B4}" srcOrd="0" destOrd="0" presId="urn:microsoft.com/office/officeart/2005/8/layout/orgChart1"/>
    <dgm:cxn modelId="{8235BF7C-701E-4407-9D69-840B8932C447}" type="presParOf" srcId="{2AC3250D-DF11-4FAE-B891-AD73C65485B4}" destId="{5088E4FD-8050-4195-A36E-6965AD828F0B}" srcOrd="0" destOrd="0" presId="urn:microsoft.com/office/officeart/2005/8/layout/orgChart1"/>
    <dgm:cxn modelId="{8D89BFE0-FB12-4EB4-BC2B-160FCCF3ADCE}" type="presParOf" srcId="{2AC3250D-DF11-4FAE-B891-AD73C65485B4}" destId="{BA431FA8-883A-4235-890C-9ABE81AA7964}" srcOrd="1" destOrd="0" presId="urn:microsoft.com/office/officeart/2005/8/layout/orgChart1"/>
    <dgm:cxn modelId="{01418214-ACF9-46AA-912B-860974FC758F}" type="presParOf" srcId="{A913622E-8472-4084-B7C6-C453D5FCEDB9}" destId="{B90470D5-85A3-4F12-B069-0C6D4FF6677A}" srcOrd="1" destOrd="0" presId="urn:microsoft.com/office/officeart/2005/8/layout/orgChart1"/>
    <dgm:cxn modelId="{79EF1E9C-62AE-49C4-A46C-79CE3E3C8D9F}" type="presParOf" srcId="{A913622E-8472-4084-B7C6-C453D5FCEDB9}" destId="{B11C9CA8-EE6A-48B6-9F73-EE0F2253C6A7}" srcOrd="2" destOrd="0" presId="urn:microsoft.com/office/officeart/2005/8/layout/orgChart1"/>
    <dgm:cxn modelId="{6B80A3F4-3D7F-4B2D-9AEC-90A07588BA6D}" type="presParOf" srcId="{5C135857-8C96-4578-A0CF-4EF010BB6D70}" destId="{E89E2535-3F38-4527-8DA3-0458FFDE191C}" srcOrd="2" destOrd="0" presId="urn:microsoft.com/office/officeart/2005/8/layout/orgChart1"/>
    <dgm:cxn modelId="{7F8C3160-51BC-4565-91D3-CFE6BEE4D7F3}" type="presParOf" srcId="{D0ADB3D9-00F3-4AB6-9057-A3B03BE871BE}" destId="{CC616B70-F545-4DAA-9DD9-1E1C693B8014}" srcOrd="2" destOrd="0" presId="urn:microsoft.com/office/officeart/2005/8/layout/orgChart1"/>
    <dgm:cxn modelId="{7467F40F-1421-4DC8-B4C7-0D6A438861AF}" type="presParOf" srcId="{F851017E-B22D-4063-9D3D-DB79DFF4EBDE}" destId="{C248EB45-6600-413B-8511-DBFCF04C29CC}" srcOrd="2" destOrd="0" presId="urn:microsoft.com/office/officeart/2005/8/layout/orgChart1"/>
    <dgm:cxn modelId="{CD6D3B12-F50B-4776-A050-C7C06CBDF7E8}" type="presParOf" srcId="{CAF158DC-4673-47E9-891A-1A254761A512}" destId="{5D7377E3-833E-48FD-87E7-D98224207272}" srcOrd="2" destOrd="0" presId="urn:microsoft.com/office/officeart/2005/8/layout/orgChart1"/>
  </dgm:cxnLst>
  <dgm:bg/>
  <dgm:whole/>
  <dgm:extLst>
    <a:ext uri="http://schemas.microsoft.com/office/drawing/2008/diagram">
      <dsp:dataModelExt xmlns:dsp="http://schemas.microsoft.com/office/drawing/2008/diagram" relId="rId3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C81608C-25C9-45A9-BFE3-5E6AF2D96370}">
      <dsp:nvSpPr>
        <dsp:cNvPr id="0" name=""/>
        <dsp:cNvSpPr/>
      </dsp:nvSpPr>
      <dsp:spPr>
        <a:xfrm>
          <a:off x="3362324" y="3817632"/>
          <a:ext cx="620790" cy="215481"/>
        </a:xfrm>
        <a:custGeom>
          <a:avLst/>
          <a:gdLst/>
          <a:ahLst/>
          <a:cxnLst/>
          <a:rect l="0" t="0" r="0" b="0"/>
          <a:pathLst>
            <a:path>
              <a:moveTo>
                <a:pt x="0" y="0"/>
              </a:moveTo>
              <a:lnTo>
                <a:pt x="0" y="107740"/>
              </a:lnTo>
              <a:lnTo>
                <a:pt x="620790" y="107740"/>
              </a:lnTo>
              <a:lnTo>
                <a:pt x="620790" y="215481"/>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3FA693A9-3935-4182-B505-078850E4F2E6}">
      <dsp:nvSpPr>
        <dsp:cNvPr id="0" name=""/>
        <dsp:cNvSpPr/>
      </dsp:nvSpPr>
      <dsp:spPr>
        <a:xfrm>
          <a:off x="2741534" y="3817632"/>
          <a:ext cx="620790" cy="215481"/>
        </a:xfrm>
        <a:custGeom>
          <a:avLst/>
          <a:gdLst/>
          <a:ahLst/>
          <a:cxnLst/>
          <a:rect l="0" t="0" r="0" b="0"/>
          <a:pathLst>
            <a:path>
              <a:moveTo>
                <a:pt x="620790" y="0"/>
              </a:moveTo>
              <a:lnTo>
                <a:pt x="620790" y="107740"/>
              </a:lnTo>
              <a:lnTo>
                <a:pt x="0" y="107740"/>
              </a:lnTo>
              <a:lnTo>
                <a:pt x="0" y="215481"/>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D557641-3B50-4CA5-B216-9D1594B10755}">
      <dsp:nvSpPr>
        <dsp:cNvPr id="0" name=""/>
        <dsp:cNvSpPr/>
      </dsp:nvSpPr>
      <dsp:spPr>
        <a:xfrm>
          <a:off x="3316604" y="3089100"/>
          <a:ext cx="91440" cy="215481"/>
        </a:xfrm>
        <a:custGeom>
          <a:avLst/>
          <a:gdLst/>
          <a:ahLst/>
          <a:cxnLst/>
          <a:rect l="0" t="0" r="0" b="0"/>
          <a:pathLst>
            <a:path>
              <a:moveTo>
                <a:pt x="45720" y="0"/>
              </a:moveTo>
              <a:lnTo>
                <a:pt x="45720" y="215481"/>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126142B-8B38-4FB6-9DA8-88E2CCE7D8EB}">
      <dsp:nvSpPr>
        <dsp:cNvPr id="0" name=""/>
        <dsp:cNvSpPr/>
      </dsp:nvSpPr>
      <dsp:spPr>
        <a:xfrm>
          <a:off x="3316605" y="2360569"/>
          <a:ext cx="91440" cy="215481"/>
        </a:xfrm>
        <a:custGeom>
          <a:avLst/>
          <a:gdLst/>
          <a:ahLst/>
          <a:cxnLst/>
          <a:rect l="0" t="0" r="0" b="0"/>
          <a:pathLst>
            <a:path>
              <a:moveTo>
                <a:pt x="45720" y="0"/>
              </a:moveTo>
              <a:lnTo>
                <a:pt x="45720" y="215481"/>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AF545CB-5F5B-4496-BE5E-1D7D5575AF49}">
      <dsp:nvSpPr>
        <dsp:cNvPr id="0" name=""/>
        <dsp:cNvSpPr/>
      </dsp:nvSpPr>
      <dsp:spPr>
        <a:xfrm>
          <a:off x="3316605" y="1632038"/>
          <a:ext cx="91440" cy="215481"/>
        </a:xfrm>
        <a:custGeom>
          <a:avLst/>
          <a:gdLst/>
          <a:ahLst/>
          <a:cxnLst/>
          <a:rect l="0" t="0" r="0" b="0"/>
          <a:pathLst>
            <a:path>
              <a:moveTo>
                <a:pt x="45720" y="0"/>
              </a:moveTo>
              <a:lnTo>
                <a:pt x="45720" y="215481"/>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CEF50CA-4279-42D5-8356-04E6B4600CBA}">
      <dsp:nvSpPr>
        <dsp:cNvPr id="0" name=""/>
        <dsp:cNvSpPr/>
      </dsp:nvSpPr>
      <dsp:spPr>
        <a:xfrm>
          <a:off x="3316605" y="840556"/>
          <a:ext cx="91440" cy="215481"/>
        </a:xfrm>
        <a:custGeom>
          <a:avLst/>
          <a:gdLst/>
          <a:ahLst/>
          <a:cxnLst/>
          <a:rect l="0" t="0" r="0" b="0"/>
          <a:pathLst>
            <a:path>
              <a:moveTo>
                <a:pt x="45720" y="0"/>
              </a:moveTo>
              <a:lnTo>
                <a:pt x="45720" y="215481"/>
              </a:lnTo>
            </a:path>
          </a:pathLst>
        </a:custGeom>
        <a:noFill/>
        <a:ln w="12700" cap="flat" cmpd="sng" algn="ctr">
          <a:solidFill>
            <a:srgbClr val="A5A5A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2C31191-F763-4C8D-BFAA-42AF7BE09838}">
      <dsp:nvSpPr>
        <dsp:cNvPr id="0" name=""/>
        <dsp:cNvSpPr/>
      </dsp:nvSpPr>
      <dsp:spPr>
        <a:xfrm>
          <a:off x="2262750" y="436"/>
          <a:ext cx="2199148" cy="840119"/>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Site 1</a:t>
          </a:r>
        </a:p>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1 referral route to SP services</a:t>
          </a:r>
        </a:p>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YP age 11-18* years</a:t>
          </a:r>
        </a:p>
      </dsp:txBody>
      <dsp:txXfrm>
        <a:off x="2262750" y="436"/>
        <a:ext cx="2199148" cy="840119"/>
      </dsp:txXfrm>
    </dsp:sp>
    <dsp:sp modelId="{7D7F938E-9206-41F0-AC53-B1DD5D8A0844}">
      <dsp:nvSpPr>
        <dsp:cNvPr id="0" name=""/>
        <dsp:cNvSpPr/>
      </dsp:nvSpPr>
      <dsp:spPr>
        <a:xfrm>
          <a:off x="2710417" y="1056037"/>
          <a:ext cx="1303814" cy="576001"/>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GP referral (1 PCN, 4 practices,10 GP surgeries, 2 LWs)</a:t>
          </a:r>
        </a:p>
      </dsp:txBody>
      <dsp:txXfrm>
        <a:off x="2710417" y="1056037"/>
        <a:ext cx="1303814" cy="576001"/>
      </dsp:txXfrm>
    </dsp:sp>
    <dsp:sp modelId="{049D38DA-DED0-4391-A0E6-DC37A2E8F305}">
      <dsp:nvSpPr>
        <dsp:cNvPr id="0" name=""/>
        <dsp:cNvSpPr/>
      </dsp:nvSpPr>
      <dsp:spPr>
        <a:xfrm>
          <a:off x="2849274" y="1847519"/>
          <a:ext cx="1026100" cy="513050"/>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GP refers to SP</a:t>
          </a:r>
        </a:p>
      </dsp:txBody>
      <dsp:txXfrm>
        <a:off x="2849274" y="1847519"/>
        <a:ext cx="1026100" cy="513050"/>
      </dsp:txXfrm>
    </dsp:sp>
    <dsp:sp modelId="{E78F048D-DE5D-408D-B79E-A886D464E3E3}">
      <dsp:nvSpPr>
        <dsp:cNvPr id="0" name=""/>
        <dsp:cNvSpPr/>
      </dsp:nvSpPr>
      <dsp:spPr>
        <a:xfrm>
          <a:off x="2162552" y="2576050"/>
          <a:ext cx="2399545"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Referrals come to joint mailbox sitting within SPACE and Young Devon</a:t>
          </a:r>
        </a:p>
      </dsp:txBody>
      <dsp:txXfrm>
        <a:off x="2162552" y="2576050"/>
        <a:ext cx="2399545" cy="513050"/>
      </dsp:txXfrm>
    </dsp:sp>
    <dsp:sp modelId="{C9D69E1A-28ED-47B1-BB22-261CB9710C75}">
      <dsp:nvSpPr>
        <dsp:cNvPr id="0" name=""/>
        <dsp:cNvSpPr/>
      </dsp:nvSpPr>
      <dsp:spPr>
        <a:xfrm>
          <a:off x="2849274" y="3304581"/>
          <a:ext cx="1026100"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LWs triage referrals weekly</a:t>
          </a:r>
        </a:p>
      </dsp:txBody>
      <dsp:txXfrm>
        <a:off x="2849274" y="3304581"/>
        <a:ext cx="1026100" cy="513050"/>
      </dsp:txXfrm>
    </dsp:sp>
    <dsp:sp modelId="{908F8502-BD13-4E11-9582-0CEEE81A155A}">
      <dsp:nvSpPr>
        <dsp:cNvPr id="0" name=""/>
        <dsp:cNvSpPr/>
      </dsp:nvSpPr>
      <dsp:spPr>
        <a:xfrm>
          <a:off x="2228484" y="4033113"/>
          <a:ext cx="1026100"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LW links to community activity/service</a:t>
          </a:r>
        </a:p>
      </dsp:txBody>
      <dsp:txXfrm>
        <a:off x="2228484" y="4033113"/>
        <a:ext cx="1026100" cy="513050"/>
      </dsp:txXfrm>
    </dsp:sp>
    <dsp:sp modelId="{4A792E95-3A81-4782-AB93-989E3CFA8C0E}">
      <dsp:nvSpPr>
        <dsp:cNvPr id="0" name=""/>
        <dsp:cNvSpPr/>
      </dsp:nvSpPr>
      <dsp:spPr>
        <a:xfrm>
          <a:off x="3470065" y="4033113"/>
          <a:ext cx="1026100" cy="51305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solidFill>
                <a:sysClr val="window" lastClr="FFFFFF"/>
              </a:solidFill>
              <a:latin typeface="Calibri" panose="020F0502020204030204"/>
              <a:ea typeface="+mn-ea"/>
              <a:cs typeface="+mn-cs"/>
            </a:rPr>
            <a:t>LW supports YP, no linking</a:t>
          </a:r>
        </a:p>
      </dsp:txBody>
      <dsp:txXfrm>
        <a:off x="3470065" y="4033113"/>
        <a:ext cx="1026100" cy="513050"/>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21A8BFC-5D79-44C4-A6BC-6B01A5AE97DA}">
      <dsp:nvSpPr>
        <dsp:cNvPr id="0" name=""/>
        <dsp:cNvSpPr/>
      </dsp:nvSpPr>
      <dsp:spPr>
        <a:xfrm>
          <a:off x="6930660" y="3232610"/>
          <a:ext cx="638126" cy="221498"/>
        </a:xfrm>
        <a:custGeom>
          <a:avLst/>
          <a:gdLst/>
          <a:ahLst/>
          <a:cxnLst/>
          <a:rect l="0" t="0" r="0" b="0"/>
          <a:pathLst>
            <a:path>
              <a:moveTo>
                <a:pt x="0" y="0"/>
              </a:moveTo>
              <a:lnTo>
                <a:pt x="0" y="110749"/>
              </a:lnTo>
              <a:lnTo>
                <a:pt x="638126" y="110749"/>
              </a:lnTo>
              <a:lnTo>
                <a:pt x="638126"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9CB865EE-0F9E-4FDA-9504-ABD66BE3E9C6}">
      <dsp:nvSpPr>
        <dsp:cNvPr id="0" name=""/>
        <dsp:cNvSpPr/>
      </dsp:nvSpPr>
      <dsp:spPr>
        <a:xfrm>
          <a:off x="6292533" y="3232610"/>
          <a:ext cx="638126" cy="221498"/>
        </a:xfrm>
        <a:custGeom>
          <a:avLst/>
          <a:gdLst/>
          <a:ahLst/>
          <a:cxnLst/>
          <a:rect l="0" t="0" r="0" b="0"/>
          <a:pathLst>
            <a:path>
              <a:moveTo>
                <a:pt x="638126" y="0"/>
              </a:moveTo>
              <a:lnTo>
                <a:pt x="638126" y="110749"/>
              </a:lnTo>
              <a:lnTo>
                <a:pt x="0" y="110749"/>
              </a:lnTo>
              <a:lnTo>
                <a:pt x="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58F327F1-226F-4F2F-919D-6246544EED36}">
      <dsp:nvSpPr>
        <dsp:cNvPr id="0" name=""/>
        <dsp:cNvSpPr/>
      </dsp:nvSpPr>
      <dsp:spPr>
        <a:xfrm>
          <a:off x="6884940" y="2483735"/>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91315265-F16F-46B9-963C-B7A691FC8692}">
      <dsp:nvSpPr>
        <dsp:cNvPr id="0" name=""/>
        <dsp:cNvSpPr/>
      </dsp:nvSpPr>
      <dsp:spPr>
        <a:xfrm>
          <a:off x="6884940" y="1734860"/>
          <a:ext cx="91440" cy="221498"/>
        </a:xfrm>
        <a:custGeom>
          <a:avLst/>
          <a:gdLst/>
          <a:ahLst/>
          <a:cxnLst/>
          <a:rect l="0" t="0" r="0" b="0"/>
          <a:pathLst>
            <a:path>
              <a:moveTo>
                <a:pt x="45720" y="0"/>
              </a:moveTo>
              <a:lnTo>
                <a:pt x="45720" y="221498"/>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31EED225-E23C-48D0-B8E2-F006E3EFD81B}">
      <dsp:nvSpPr>
        <dsp:cNvPr id="0" name=""/>
        <dsp:cNvSpPr/>
      </dsp:nvSpPr>
      <dsp:spPr>
        <a:xfrm>
          <a:off x="5016281" y="985984"/>
          <a:ext cx="1914378" cy="221498"/>
        </a:xfrm>
        <a:custGeom>
          <a:avLst/>
          <a:gdLst/>
          <a:ahLst/>
          <a:cxnLst/>
          <a:rect l="0" t="0" r="0" b="0"/>
          <a:pathLst>
            <a:path>
              <a:moveTo>
                <a:pt x="0" y="0"/>
              </a:moveTo>
              <a:lnTo>
                <a:pt x="0" y="110749"/>
              </a:lnTo>
              <a:lnTo>
                <a:pt x="1914378" y="110749"/>
              </a:lnTo>
              <a:lnTo>
                <a:pt x="1914378" y="221498"/>
              </a:lnTo>
            </a:path>
          </a:pathLst>
        </a:custGeom>
        <a:noFill/>
        <a:ln w="12700" cap="flat" cmpd="sng" algn="ctr">
          <a:solidFill>
            <a:srgbClr val="A5A5A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FA46B602-ADBD-4CE0-B386-B1CD8A467D47}">
      <dsp:nvSpPr>
        <dsp:cNvPr id="0" name=""/>
        <dsp:cNvSpPr/>
      </dsp:nvSpPr>
      <dsp:spPr>
        <a:xfrm>
          <a:off x="5016281" y="3981486"/>
          <a:ext cx="638126" cy="221498"/>
        </a:xfrm>
        <a:custGeom>
          <a:avLst/>
          <a:gdLst/>
          <a:ahLst/>
          <a:cxnLst/>
          <a:rect l="0" t="0" r="0" b="0"/>
          <a:pathLst>
            <a:path>
              <a:moveTo>
                <a:pt x="0" y="0"/>
              </a:moveTo>
              <a:lnTo>
                <a:pt x="0" y="110749"/>
              </a:lnTo>
              <a:lnTo>
                <a:pt x="638126" y="110749"/>
              </a:lnTo>
              <a:lnTo>
                <a:pt x="638126"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9994EFC1-9AC3-4134-BB2B-13028625A302}">
      <dsp:nvSpPr>
        <dsp:cNvPr id="0" name=""/>
        <dsp:cNvSpPr/>
      </dsp:nvSpPr>
      <dsp:spPr>
        <a:xfrm>
          <a:off x="4378155" y="3981486"/>
          <a:ext cx="638126" cy="221498"/>
        </a:xfrm>
        <a:custGeom>
          <a:avLst/>
          <a:gdLst/>
          <a:ahLst/>
          <a:cxnLst/>
          <a:rect l="0" t="0" r="0" b="0"/>
          <a:pathLst>
            <a:path>
              <a:moveTo>
                <a:pt x="638126" y="0"/>
              </a:moveTo>
              <a:lnTo>
                <a:pt x="638126" y="110749"/>
              </a:lnTo>
              <a:lnTo>
                <a:pt x="0" y="110749"/>
              </a:lnTo>
              <a:lnTo>
                <a:pt x="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999AC0FF-3B0C-4EB6-8994-AD248D0E9697}">
      <dsp:nvSpPr>
        <dsp:cNvPr id="0" name=""/>
        <dsp:cNvSpPr/>
      </dsp:nvSpPr>
      <dsp:spPr>
        <a:xfrm>
          <a:off x="4970561" y="3232610"/>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31D43DBE-1182-46AB-9B5A-A8C563BA3041}">
      <dsp:nvSpPr>
        <dsp:cNvPr id="0" name=""/>
        <dsp:cNvSpPr/>
      </dsp:nvSpPr>
      <dsp:spPr>
        <a:xfrm>
          <a:off x="4970561" y="2483735"/>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A6EA39C-E96C-4F18-B9B1-5886E0A5EB84}">
      <dsp:nvSpPr>
        <dsp:cNvPr id="0" name=""/>
        <dsp:cNvSpPr/>
      </dsp:nvSpPr>
      <dsp:spPr>
        <a:xfrm>
          <a:off x="4970561" y="1734860"/>
          <a:ext cx="91440" cy="221498"/>
        </a:xfrm>
        <a:custGeom>
          <a:avLst/>
          <a:gdLst/>
          <a:ahLst/>
          <a:cxnLst/>
          <a:rect l="0" t="0" r="0" b="0"/>
          <a:pathLst>
            <a:path>
              <a:moveTo>
                <a:pt x="45720" y="0"/>
              </a:moveTo>
              <a:lnTo>
                <a:pt x="45720" y="221498"/>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11AC862-A22D-49D5-A41A-7DCE4F4DB563}">
      <dsp:nvSpPr>
        <dsp:cNvPr id="0" name=""/>
        <dsp:cNvSpPr/>
      </dsp:nvSpPr>
      <dsp:spPr>
        <a:xfrm>
          <a:off x="4970561" y="985984"/>
          <a:ext cx="91440" cy="221498"/>
        </a:xfrm>
        <a:custGeom>
          <a:avLst/>
          <a:gdLst/>
          <a:ahLst/>
          <a:cxnLst/>
          <a:rect l="0" t="0" r="0" b="0"/>
          <a:pathLst>
            <a:path>
              <a:moveTo>
                <a:pt x="45720" y="0"/>
              </a:moveTo>
              <a:lnTo>
                <a:pt x="45720" y="221498"/>
              </a:lnTo>
            </a:path>
          </a:pathLst>
        </a:custGeom>
        <a:noFill/>
        <a:ln w="12700" cap="flat" cmpd="sng" algn="ctr">
          <a:solidFill>
            <a:srgbClr val="A5A5A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10F7E21-0313-47CE-BDB6-E89D95153112}">
      <dsp:nvSpPr>
        <dsp:cNvPr id="0" name=""/>
        <dsp:cNvSpPr/>
      </dsp:nvSpPr>
      <dsp:spPr>
        <a:xfrm>
          <a:off x="3101902" y="3232610"/>
          <a:ext cx="638126" cy="221498"/>
        </a:xfrm>
        <a:custGeom>
          <a:avLst/>
          <a:gdLst/>
          <a:ahLst/>
          <a:cxnLst/>
          <a:rect l="0" t="0" r="0" b="0"/>
          <a:pathLst>
            <a:path>
              <a:moveTo>
                <a:pt x="0" y="0"/>
              </a:moveTo>
              <a:lnTo>
                <a:pt x="0" y="110749"/>
              </a:lnTo>
              <a:lnTo>
                <a:pt x="638126" y="110749"/>
              </a:lnTo>
              <a:lnTo>
                <a:pt x="638126"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1E310B4-2284-44A4-BDDC-92B8EF4AB138}">
      <dsp:nvSpPr>
        <dsp:cNvPr id="0" name=""/>
        <dsp:cNvSpPr/>
      </dsp:nvSpPr>
      <dsp:spPr>
        <a:xfrm>
          <a:off x="2463776" y="3232610"/>
          <a:ext cx="638126" cy="221498"/>
        </a:xfrm>
        <a:custGeom>
          <a:avLst/>
          <a:gdLst/>
          <a:ahLst/>
          <a:cxnLst/>
          <a:rect l="0" t="0" r="0" b="0"/>
          <a:pathLst>
            <a:path>
              <a:moveTo>
                <a:pt x="638126" y="0"/>
              </a:moveTo>
              <a:lnTo>
                <a:pt x="638126" y="110749"/>
              </a:lnTo>
              <a:lnTo>
                <a:pt x="0" y="110749"/>
              </a:lnTo>
              <a:lnTo>
                <a:pt x="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45A9FA77-DFAC-4E0E-9FDA-823C66F7450E}">
      <dsp:nvSpPr>
        <dsp:cNvPr id="0" name=""/>
        <dsp:cNvSpPr/>
      </dsp:nvSpPr>
      <dsp:spPr>
        <a:xfrm>
          <a:off x="3056182" y="2483735"/>
          <a:ext cx="91440" cy="221498"/>
        </a:xfrm>
        <a:custGeom>
          <a:avLst/>
          <a:gdLst/>
          <a:ahLst/>
          <a:cxnLst/>
          <a:rect l="0" t="0" r="0" b="0"/>
          <a:pathLst>
            <a:path>
              <a:moveTo>
                <a:pt x="45720" y="0"/>
              </a:moveTo>
              <a:lnTo>
                <a:pt x="45720" y="221498"/>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AF545CB-5F5B-4496-BE5E-1D7D5575AF49}">
      <dsp:nvSpPr>
        <dsp:cNvPr id="0" name=""/>
        <dsp:cNvSpPr/>
      </dsp:nvSpPr>
      <dsp:spPr>
        <a:xfrm>
          <a:off x="3056182" y="1734860"/>
          <a:ext cx="91440" cy="221498"/>
        </a:xfrm>
        <a:custGeom>
          <a:avLst/>
          <a:gdLst/>
          <a:ahLst/>
          <a:cxnLst/>
          <a:rect l="0" t="0" r="0" b="0"/>
          <a:pathLst>
            <a:path>
              <a:moveTo>
                <a:pt x="45720" y="0"/>
              </a:moveTo>
              <a:lnTo>
                <a:pt x="45720" y="221498"/>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CEF50CA-4279-42D5-8356-04E6B4600CBA}">
      <dsp:nvSpPr>
        <dsp:cNvPr id="0" name=""/>
        <dsp:cNvSpPr/>
      </dsp:nvSpPr>
      <dsp:spPr>
        <a:xfrm>
          <a:off x="3101902" y="985984"/>
          <a:ext cx="1914378" cy="221498"/>
        </a:xfrm>
        <a:custGeom>
          <a:avLst/>
          <a:gdLst/>
          <a:ahLst/>
          <a:cxnLst/>
          <a:rect l="0" t="0" r="0" b="0"/>
          <a:pathLst>
            <a:path>
              <a:moveTo>
                <a:pt x="1914378" y="0"/>
              </a:moveTo>
              <a:lnTo>
                <a:pt x="1914378" y="110749"/>
              </a:lnTo>
              <a:lnTo>
                <a:pt x="0" y="110749"/>
              </a:lnTo>
              <a:lnTo>
                <a:pt x="0" y="221498"/>
              </a:lnTo>
            </a:path>
          </a:pathLst>
        </a:custGeom>
        <a:noFill/>
        <a:ln w="12700" cap="flat" cmpd="sng" algn="ctr">
          <a:solidFill>
            <a:srgbClr val="A5A5A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2C31191-F763-4C8D-BFAA-42AF7BE09838}">
      <dsp:nvSpPr>
        <dsp:cNvPr id="0" name=""/>
        <dsp:cNvSpPr/>
      </dsp:nvSpPr>
      <dsp:spPr>
        <a:xfrm>
          <a:off x="4241300" y="1783"/>
          <a:ext cx="1549961" cy="984201"/>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Site 2</a:t>
          </a:r>
        </a:p>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3 referral routes to SP services </a:t>
          </a:r>
        </a:p>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with 7 LWs</a:t>
          </a:r>
        </a:p>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YP age 13-25 years</a:t>
          </a:r>
        </a:p>
      </dsp:txBody>
      <dsp:txXfrm>
        <a:off x="4241300" y="1783"/>
        <a:ext cx="1549961" cy="984201"/>
      </dsp:txXfrm>
    </dsp:sp>
    <dsp:sp modelId="{7D7F938E-9206-41F0-AC53-B1DD5D8A0844}">
      <dsp:nvSpPr>
        <dsp:cNvPr id="0" name=""/>
        <dsp:cNvSpPr/>
      </dsp:nvSpPr>
      <dsp:spPr>
        <a:xfrm>
          <a:off x="2574525" y="1207483"/>
          <a:ext cx="1054754" cy="527377"/>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1) GP route </a:t>
          </a:r>
        </a:p>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5 PCNs with LWs, 4-5 GP surgeries in each PCN )</a:t>
          </a:r>
        </a:p>
      </dsp:txBody>
      <dsp:txXfrm>
        <a:off x="2574525" y="1207483"/>
        <a:ext cx="1054754" cy="527377"/>
      </dsp:txXfrm>
    </dsp:sp>
    <dsp:sp modelId="{049D38DA-DED0-4391-A0E6-DC37A2E8F305}">
      <dsp:nvSpPr>
        <dsp:cNvPr id="0" name=""/>
        <dsp:cNvSpPr/>
      </dsp:nvSpPr>
      <dsp:spPr>
        <a:xfrm>
          <a:off x="2574525" y="1956358"/>
          <a:ext cx="1054754" cy="527377"/>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GP refers to SP</a:t>
          </a:r>
        </a:p>
      </dsp:txBody>
      <dsp:txXfrm>
        <a:off x="2574525" y="1956358"/>
        <a:ext cx="1054754" cy="527377"/>
      </dsp:txXfrm>
    </dsp:sp>
    <dsp:sp modelId="{B1C6299C-57CE-4EC1-80A6-BB8F2D78EDFA}">
      <dsp:nvSpPr>
        <dsp:cNvPr id="0" name=""/>
        <dsp:cNvSpPr/>
      </dsp:nvSpPr>
      <dsp:spPr>
        <a:xfrm>
          <a:off x="2574525" y="2705233"/>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assesses appropriateness of referral</a:t>
          </a:r>
        </a:p>
      </dsp:txBody>
      <dsp:txXfrm>
        <a:off x="2574525" y="2705233"/>
        <a:ext cx="1054754" cy="527377"/>
      </dsp:txXfrm>
    </dsp:sp>
    <dsp:sp modelId="{22BDE776-9837-41AC-8D42-53E8C0B2BA70}">
      <dsp:nvSpPr>
        <dsp:cNvPr id="0" name=""/>
        <dsp:cNvSpPr/>
      </dsp:nvSpPr>
      <dsp:spPr>
        <a:xfrm>
          <a:off x="1936399"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links to community activity/service</a:t>
          </a:r>
        </a:p>
      </dsp:txBody>
      <dsp:txXfrm>
        <a:off x="1936399" y="3454109"/>
        <a:ext cx="1054754" cy="527377"/>
      </dsp:txXfrm>
    </dsp:sp>
    <dsp:sp modelId="{BDC928A8-F4DD-475A-B5EC-798DDB0B8F47}">
      <dsp:nvSpPr>
        <dsp:cNvPr id="0" name=""/>
        <dsp:cNvSpPr/>
      </dsp:nvSpPr>
      <dsp:spPr>
        <a:xfrm>
          <a:off x="3212652"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supports YP, no linking</a:t>
          </a:r>
        </a:p>
      </dsp:txBody>
      <dsp:txXfrm>
        <a:off x="3212652" y="3454109"/>
        <a:ext cx="1054754" cy="527377"/>
      </dsp:txXfrm>
    </dsp:sp>
    <dsp:sp modelId="{7CF829DA-3CF3-445E-A132-D116403E392F}">
      <dsp:nvSpPr>
        <dsp:cNvPr id="0" name=""/>
        <dsp:cNvSpPr/>
      </dsp:nvSpPr>
      <dsp:spPr>
        <a:xfrm>
          <a:off x="4488904" y="1207483"/>
          <a:ext cx="1054754" cy="527377"/>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2) Central</a:t>
          </a:r>
        </a:p>
      </dsp:txBody>
      <dsp:txXfrm>
        <a:off x="4488904" y="1207483"/>
        <a:ext cx="1054754" cy="527377"/>
      </dsp:txXfrm>
    </dsp:sp>
    <dsp:sp modelId="{BE95C4D0-0F58-4BAD-B1F4-0E33FF35F43B}">
      <dsp:nvSpPr>
        <dsp:cNvPr id="0" name=""/>
        <dsp:cNvSpPr/>
      </dsp:nvSpPr>
      <dsp:spPr>
        <a:xfrm>
          <a:off x="4488904" y="1956358"/>
          <a:ext cx="1054754" cy="527377"/>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YP applies directly to site 2</a:t>
          </a:r>
        </a:p>
      </dsp:txBody>
      <dsp:txXfrm>
        <a:off x="4488904" y="1956358"/>
        <a:ext cx="1054754" cy="527377"/>
      </dsp:txXfrm>
    </dsp:sp>
    <dsp:sp modelId="{E59DDC65-3CDD-478C-B2AF-7892B553231D}">
      <dsp:nvSpPr>
        <dsp:cNvPr id="0" name=""/>
        <dsp:cNvSpPr/>
      </dsp:nvSpPr>
      <dsp:spPr>
        <a:xfrm>
          <a:off x="4488904" y="2705233"/>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Form reviewed by coordinators of different site 2 services</a:t>
          </a:r>
        </a:p>
      </dsp:txBody>
      <dsp:txXfrm>
        <a:off x="4488904" y="2705233"/>
        <a:ext cx="1054754" cy="527377"/>
      </dsp:txXfrm>
    </dsp:sp>
    <dsp:sp modelId="{24C663A7-1745-4097-9996-A1039B37D056}">
      <dsp:nvSpPr>
        <dsp:cNvPr id="0" name=""/>
        <dsp:cNvSpPr/>
      </dsp:nvSpPr>
      <dsp:spPr>
        <a:xfrm>
          <a:off x="4488904"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receives report already internally assessed.</a:t>
          </a:r>
        </a:p>
      </dsp:txBody>
      <dsp:txXfrm>
        <a:off x="4488904" y="3454109"/>
        <a:ext cx="1054754" cy="527377"/>
      </dsp:txXfrm>
    </dsp:sp>
    <dsp:sp modelId="{8C47FBE4-3F36-4C52-B025-9B0E2564DDB0}">
      <dsp:nvSpPr>
        <dsp:cNvPr id="0" name=""/>
        <dsp:cNvSpPr/>
      </dsp:nvSpPr>
      <dsp:spPr>
        <a:xfrm>
          <a:off x="3850778" y="4202984"/>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links to community activity/service</a:t>
          </a:r>
        </a:p>
      </dsp:txBody>
      <dsp:txXfrm>
        <a:off x="3850778" y="4202984"/>
        <a:ext cx="1054754" cy="527377"/>
      </dsp:txXfrm>
    </dsp:sp>
    <dsp:sp modelId="{4E9F33AB-BA81-47F2-88B1-19F7DCC9A1A9}">
      <dsp:nvSpPr>
        <dsp:cNvPr id="0" name=""/>
        <dsp:cNvSpPr/>
      </dsp:nvSpPr>
      <dsp:spPr>
        <a:xfrm>
          <a:off x="5127030" y="4202984"/>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supports YP, no linking</a:t>
          </a:r>
        </a:p>
      </dsp:txBody>
      <dsp:txXfrm>
        <a:off x="5127030" y="4202984"/>
        <a:ext cx="1054754" cy="527377"/>
      </dsp:txXfrm>
    </dsp:sp>
    <dsp:sp modelId="{3D8FC48F-47A1-4956-99B7-8A657366F35A}">
      <dsp:nvSpPr>
        <dsp:cNvPr id="0" name=""/>
        <dsp:cNvSpPr/>
      </dsp:nvSpPr>
      <dsp:spPr>
        <a:xfrm>
          <a:off x="6403283" y="1207483"/>
          <a:ext cx="1054754" cy="527377"/>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3) School </a:t>
          </a:r>
        </a:p>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7 PCNs/8 schools, group work and drop-in)</a:t>
          </a:r>
        </a:p>
      </dsp:txBody>
      <dsp:txXfrm>
        <a:off x="6403283" y="1207483"/>
        <a:ext cx="1054754" cy="527377"/>
      </dsp:txXfrm>
    </dsp:sp>
    <dsp:sp modelId="{76B60F4C-5B64-409D-B056-4846C4344D16}">
      <dsp:nvSpPr>
        <dsp:cNvPr id="0" name=""/>
        <dsp:cNvSpPr/>
      </dsp:nvSpPr>
      <dsp:spPr>
        <a:xfrm>
          <a:off x="6403283" y="1956358"/>
          <a:ext cx="1054754" cy="527377"/>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s and school staff facilitate sessions in school</a:t>
          </a:r>
        </a:p>
      </dsp:txBody>
      <dsp:txXfrm>
        <a:off x="6403283" y="1956358"/>
        <a:ext cx="1054754" cy="527377"/>
      </dsp:txXfrm>
    </dsp:sp>
    <dsp:sp modelId="{06236508-AA49-4701-81A4-40F698A76270}">
      <dsp:nvSpPr>
        <dsp:cNvPr id="0" name=""/>
        <dsp:cNvSpPr/>
      </dsp:nvSpPr>
      <dsp:spPr>
        <a:xfrm>
          <a:off x="6403283" y="2705233"/>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Referral by LW or school staff from group into 1-1 support</a:t>
          </a:r>
        </a:p>
      </dsp:txBody>
      <dsp:txXfrm>
        <a:off x="6403283" y="2705233"/>
        <a:ext cx="1054754" cy="527377"/>
      </dsp:txXfrm>
    </dsp:sp>
    <dsp:sp modelId="{6EF0A3DB-0C0A-42C4-B6E8-AE2A1D68B6F5}">
      <dsp:nvSpPr>
        <dsp:cNvPr id="0" name=""/>
        <dsp:cNvSpPr/>
      </dsp:nvSpPr>
      <dsp:spPr>
        <a:xfrm>
          <a:off x="5765156"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links to community activity/service</a:t>
          </a:r>
        </a:p>
      </dsp:txBody>
      <dsp:txXfrm>
        <a:off x="5765156" y="3454109"/>
        <a:ext cx="1054754" cy="527377"/>
      </dsp:txXfrm>
    </dsp:sp>
    <dsp:sp modelId="{AFFD7A94-7AEA-4133-B64A-BCFEAE482098}">
      <dsp:nvSpPr>
        <dsp:cNvPr id="0" name=""/>
        <dsp:cNvSpPr/>
      </dsp:nvSpPr>
      <dsp:spPr>
        <a:xfrm>
          <a:off x="7041409" y="3454109"/>
          <a:ext cx="1054754" cy="527377"/>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supports YP, no linking</a:t>
          </a:r>
        </a:p>
      </dsp:txBody>
      <dsp:txXfrm>
        <a:off x="7041409" y="3454109"/>
        <a:ext cx="1054754" cy="527377"/>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28B16A9-1281-4895-8AE3-3AE9A57D6474}">
      <dsp:nvSpPr>
        <dsp:cNvPr id="0" name=""/>
        <dsp:cNvSpPr/>
      </dsp:nvSpPr>
      <dsp:spPr>
        <a:xfrm>
          <a:off x="3295650" y="3817607"/>
          <a:ext cx="107610" cy="471436"/>
        </a:xfrm>
        <a:custGeom>
          <a:avLst/>
          <a:gdLst/>
          <a:ahLst/>
          <a:cxnLst/>
          <a:rect l="0" t="0" r="0" b="0"/>
          <a:pathLst>
            <a:path>
              <a:moveTo>
                <a:pt x="0" y="0"/>
              </a:moveTo>
              <a:lnTo>
                <a:pt x="0" y="471436"/>
              </a:lnTo>
              <a:lnTo>
                <a:pt x="107610" y="471436"/>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8008BCF2-92D3-4035-AFEE-350A43499A03}">
      <dsp:nvSpPr>
        <dsp:cNvPr id="0" name=""/>
        <dsp:cNvSpPr/>
      </dsp:nvSpPr>
      <dsp:spPr>
        <a:xfrm>
          <a:off x="3188039" y="3817607"/>
          <a:ext cx="107610" cy="471436"/>
        </a:xfrm>
        <a:custGeom>
          <a:avLst/>
          <a:gdLst/>
          <a:ahLst/>
          <a:cxnLst/>
          <a:rect l="0" t="0" r="0" b="0"/>
          <a:pathLst>
            <a:path>
              <a:moveTo>
                <a:pt x="107610" y="0"/>
              </a:moveTo>
              <a:lnTo>
                <a:pt x="107610" y="471436"/>
              </a:lnTo>
              <a:lnTo>
                <a:pt x="0" y="471436"/>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B12C941F-FCB7-49E6-9E5C-E9268F597454}">
      <dsp:nvSpPr>
        <dsp:cNvPr id="0" name=""/>
        <dsp:cNvSpPr/>
      </dsp:nvSpPr>
      <dsp:spPr>
        <a:xfrm>
          <a:off x="3249930" y="3064980"/>
          <a:ext cx="91440" cy="215220"/>
        </a:xfrm>
        <a:custGeom>
          <a:avLst/>
          <a:gdLst/>
          <a:ahLst/>
          <a:cxnLst/>
          <a:rect l="0" t="0" r="0" b="0"/>
          <a:pathLst>
            <a:path>
              <a:moveTo>
                <a:pt x="45720" y="0"/>
              </a:moveTo>
              <a:lnTo>
                <a:pt x="45720" y="215220"/>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AF545CB-5F5B-4496-BE5E-1D7D5575AF49}">
      <dsp:nvSpPr>
        <dsp:cNvPr id="0" name=""/>
        <dsp:cNvSpPr/>
      </dsp:nvSpPr>
      <dsp:spPr>
        <a:xfrm>
          <a:off x="3249930" y="2075829"/>
          <a:ext cx="91440" cy="215220"/>
        </a:xfrm>
        <a:custGeom>
          <a:avLst/>
          <a:gdLst/>
          <a:ahLst/>
          <a:cxnLst/>
          <a:rect l="0" t="0" r="0" b="0"/>
          <a:pathLst>
            <a:path>
              <a:moveTo>
                <a:pt x="45720" y="0"/>
              </a:moveTo>
              <a:lnTo>
                <a:pt x="45720" y="215220"/>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CEF50CA-4279-42D5-8356-04E6B4600CBA}">
      <dsp:nvSpPr>
        <dsp:cNvPr id="0" name=""/>
        <dsp:cNvSpPr/>
      </dsp:nvSpPr>
      <dsp:spPr>
        <a:xfrm>
          <a:off x="3249930" y="987959"/>
          <a:ext cx="91440" cy="215220"/>
        </a:xfrm>
        <a:custGeom>
          <a:avLst/>
          <a:gdLst/>
          <a:ahLst/>
          <a:cxnLst/>
          <a:rect l="0" t="0" r="0" b="0"/>
          <a:pathLst>
            <a:path>
              <a:moveTo>
                <a:pt x="45720" y="0"/>
              </a:moveTo>
              <a:lnTo>
                <a:pt x="45720" y="215220"/>
              </a:lnTo>
            </a:path>
          </a:pathLst>
        </a:custGeom>
        <a:noFill/>
        <a:ln w="12700" cap="flat" cmpd="sng" algn="ctr">
          <a:solidFill>
            <a:srgbClr val="A5A5A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2C31191-F763-4C8D-BFAA-42AF7BE09838}">
      <dsp:nvSpPr>
        <dsp:cNvPr id="0" name=""/>
        <dsp:cNvSpPr/>
      </dsp:nvSpPr>
      <dsp:spPr>
        <a:xfrm>
          <a:off x="2041772" y="1340"/>
          <a:ext cx="2507754" cy="986619"/>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b="1" kern="1200">
              <a:solidFill>
                <a:sysClr val="window" lastClr="FFFFFF"/>
              </a:solidFill>
              <a:latin typeface="Calibri" panose="020F0502020204030204"/>
              <a:ea typeface="+mn-ea"/>
              <a:cs typeface="+mn-cs"/>
            </a:rPr>
            <a:t>Site 3</a:t>
          </a:r>
        </a:p>
        <a:p>
          <a:pPr marL="0" lvl="0" indent="0" algn="ctr" defTabSz="400050">
            <a:lnSpc>
              <a:spcPct val="90000"/>
            </a:lnSpc>
            <a:spcBef>
              <a:spcPct val="0"/>
            </a:spcBef>
            <a:spcAft>
              <a:spcPct val="35000"/>
            </a:spcAft>
            <a:buNone/>
          </a:pPr>
          <a:r>
            <a:rPr lang="en-GB" sz="900" kern="1200">
              <a:solidFill>
                <a:sysClr val="window" lastClr="FFFFFF"/>
              </a:solidFill>
              <a:latin typeface="Calibri" panose="020F0502020204030204"/>
              <a:ea typeface="+mn-ea"/>
              <a:cs typeface="+mn-cs"/>
            </a:rPr>
            <a:t>Multiple referral sources for SP service, 2 LWs.</a:t>
          </a:r>
        </a:p>
        <a:p>
          <a:pPr marL="0" lvl="0" indent="0" algn="ctr" defTabSz="400050">
            <a:lnSpc>
              <a:spcPct val="90000"/>
            </a:lnSpc>
            <a:spcBef>
              <a:spcPct val="0"/>
            </a:spcBef>
            <a:spcAft>
              <a:spcPct val="35000"/>
            </a:spcAft>
            <a:buNone/>
          </a:pPr>
          <a:r>
            <a:rPr lang="en-GB" sz="900" kern="1200">
              <a:solidFill>
                <a:sysClr val="window" lastClr="FFFFFF"/>
              </a:solidFill>
              <a:latin typeface="Calibri" panose="020F0502020204030204"/>
              <a:ea typeface="+mn-ea"/>
              <a:cs typeface="+mn-cs"/>
            </a:rPr>
            <a:t>YP age 11-18* years </a:t>
          </a:r>
        </a:p>
        <a:p>
          <a:pPr marL="0" lvl="0" indent="0" algn="ctr" defTabSz="40005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Service will accept YP below 11yrs if they feel they will get 'lost in the system' will accept up to 25 yrs for SEN referrals</a:t>
          </a:r>
        </a:p>
      </dsp:txBody>
      <dsp:txXfrm>
        <a:off x="2041772" y="1340"/>
        <a:ext cx="2507754" cy="986619"/>
      </dsp:txXfrm>
    </dsp:sp>
    <dsp:sp modelId="{7D7F938E-9206-41F0-AC53-B1DD5D8A0844}">
      <dsp:nvSpPr>
        <dsp:cNvPr id="0" name=""/>
        <dsp:cNvSpPr/>
      </dsp:nvSpPr>
      <dsp:spPr>
        <a:xfrm>
          <a:off x="2548720" y="1203180"/>
          <a:ext cx="1493859" cy="872649"/>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Referral form completed and received from an individual or an organisation</a:t>
          </a:r>
        </a:p>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Referral form requires YP to be a [removed] resident</a:t>
          </a:r>
        </a:p>
      </dsp:txBody>
      <dsp:txXfrm>
        <a:off x="2548720" y="1203180"/>
        <a:ext cx="1493859" cy="872649"/>
      </dsp:txXfrm>
    </dsp:sp>
    <dsp:sp modelId="{049D38DA-DED0-4391-A0E6-DC37A2E8F305}">
      <dsp:nvSpPr>
        <dsp:cNvPr id="0" name=""/>
        <dsp:cNvSpPr/>
      </dsp:nvSpPr>
      <dsp:spPr>
        <a:xfrm>
          <a:off x="2400761" y="2291050"/>
          <a:ext cx="1789777" cy="773929"/>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i="0" kern="1200">
              <a:solidFill>
                <a:sysClr val="window" lastClr="FFFFFF"/>
              </a:solidFill>
              <a:latin typeface="Calibri" panose="020F0502020204030204"/>
              <a:ea typeface="+mn-ea"/>
              <a:cs typeface="+mn-cs"/>
            </a:rPr>
            <a:t>Referral form forwarded to manager and accepted or rejected or transferred to the targeted youth worker (depending on the needs of the young person).  </a:t>
          </a:r>
        </a:p>
      </dsp:txBody>
      <dsp:txXfrm>
        <a:off x="2400761" y="2291050"/>
        <a:ext cx="1789777" cy="773929"/>
      </dsp:txXfrm>
    </dsp:sp>
    <dsp:sp modelId="{FFAB50E2-197D-4E65-AEE9-EBC9101DE77D}">
      <dsp:nvSpPr>
        <dsp:cNvPr id="0" name=""/>
        <dsp:cNvSpPr/>
      </dsp:nvSpPr>
      <dsp:spPr>
        <a:xfrm>
          <a:off x="2668747" y="3280201"/>
          <a:ext cx="1253805" cy="537406"/>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i="0" kern="1200">
              <a:solidFill>
                <a:sysClr val="window" lastClr="FFFFFF"/>
              </a:solidFill>
              <a:latin typeface="Calibri" panose="020F0502020204030204"/>
              <a:ea typeface="+mn-ea"/>
              <a:cs typeface="+mn-cs"/>
            </a:rPr>
            <a:t>Referrals discussed between manager and LWs at weekly meeting (priority order established)</a:t>
          </a:r>
        </a:p>
      </dsp:txBody>
      <dsp:txXfrm>
        <a:off x="2668747" y="3280201"/>
        <a:ext cx="1253805" cy="537406"/>
      </dsp:txXfrm>
    </dsp:sp>
    <dsp:sp modelId="{908F8502-BD13-4E11-9582-0CEEE81A155A}">
      <dsp:nvSpPr>
        <dsp:cNvPr id="0" name=""/>
        <dsp:cNvSpPr/>
      </dsp:nvSpPr>
      <dsp:spPr>
        <a:xfrm>
          <a:off x="2163177" y="4032828"/>
          <a:ext cx="1024861" cy="51243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refers to activity/club </a:t>
          </a:r>
        </a:p>
      </dsp:txBody>
      <dsp:txXfrm>
        <a:off x="2163177" y="4032828"/>
        <a:ext cx="1024861" cy="512430"/>
      </dsp:txXfrm>
    </dsp:sp>
    <dsp:sp modelId="{4A792E95-3A81-4782-AB93-989E3CFA8C0E}">
      <dsp:nvSpPr>
        <dsp:cNvPr id="0" name=""/>
        <dsp:cNvSpPr/>
      </dsp:nvSpPr>
      <dsp:spPr>
        <a:xfrm>
          <a:off x="3403260" y="4032828"/>
          <a:ext cx="1024861" cy="51243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solidFill>
                <a:sysClr val="window" lastClr="FFFFFF"/>
              </a:solidFill>
              <a:latin typeface="Calibri" panose="020F0502020204030204"/>
              <a:ea typeface="+mn-ea"/>
              <a:cs typeface="+mn-cs"/>
            </a:rPr>
            <a:t>LW supports YP, no linking</a:t>
          </a:r>
        </a:p>
      </dsp:txBody>
      <dsp:txXfrm>
        <a:off x="3403260" y="4032828"/>
        <a:ext cx="1024861" cy="512430"/>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C81608C-25C9-45A9-BFE3-5E6AF2D96370}">
      <dsp:nvSpPr>
        <dsp:cNvPr id="0" name=""/>
        <dsp:cNvSpPr/>
      </dsp:nvSpPr>
      <dsp:spPr>
        <a:xfrm>
          <a:off x="3362324" y="3715100"/>
          <a:ext cx="705218" cy="244786"/>
        </a:xfrm>
        <a:custGeom>
          <a:avLst/>
          <a:gdLst/>
          <a:ahLst/>
          <a:cxnLst/>
          <a:rect l="0" t="0" r="0" b="0"/>
          <a:pathLst>
            <a:path>
              <a:moveTo>
                <a:pt x="0" y="0"/>
              </a:moveTo>
              <a:lnTo>
                <a:pt x="0" y="122393"/>
              </a:lnTo>
              <a:lnTo>
                <a:pt x="705218" y="122393"/>
              </a:lnTo>
              <a:lnTo>
                <a:pt x="705218" y="244786"/>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3FA693A9-3935-4182-B505-078850E4F2E6}">
      <dsp:nvSpPr>
        <dsp:cNvPr id="0" name=""/>
        <dsp:cNvSpPr/>
      </dsp:nvSpPr>
      <dsp:spPr>
        <a:xfrm>
          <a:off x="2657106" y="3715100"/>
          <a:ext cx="705218" cy="244786"/>
        </a:xfrm>
        <a:custGeom>
          <a:avLst/>
          <a:gdLst/>
          <a:ahLst/>
          <a:cxnLst/>
          <a:rect l="0" t="0" r="0" b="0"/>
          <a:pathLst>
            <a:path>
              <a:moveTo>
                <a:pt x="705218" y="0"/>
              </a:moveTo>
              <a:lnTo>
                <a:pt x="705218" y="122393"/>
              </a:lnTo>
              <a:lnTo>
                <a:pt x="0" y="122393"/>
              </a:lnTo>
              <a:lnTo>
                <a:pt x="0" y="244786"/>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AD557641-3B50-4CA5-B216-9D1594B10755}">
      <dsp:nvSpPr>
        <dsp:cNvPr id="0" name=""/>
        <dsp:cNvSpPr/>
      </dsp:nvSpPr>
      <dsp:spPr>
        <a:xfrm>
          <a:off x="3316604" y="2887489"/>
          <a:ext cx="91440" cy="244786"/>
        </a:xfrm>
        <a:custGeom>
          <a:avLst/>
          <a:gdLst/>
          <a:ahLst/>
          <a:cxnLst/>
          <a:rect l="0" t="0" r="0" b="0"/>
          <a:pathLst>
            <a:path>
              <a:moveTo>
                <a:pt x="45720" y="0"/>
              </a:moveTo>
              <a:lnTo>
                <a:pt x="45720" y="244786"/>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AF545CB-5F5B-4496-BE5E-1D7D5575AF49}">
      <dsp:nvSpPr>
        <dsp:cNvPr id="0" name=""/>
        <dsp:cNvSpPr/>
      </dsp:nvSpPr>
      <dsp:spPr>
        <a:xfrm>
          <a:off x="3316604" y="1911654"/>
          <a:ext cx="91440" cy="244786"/>
        </a:xfrm>
        <a:custGeom>
          <a:avLst/>
          <a:gdLst/>
          <a:ahLst/>
          <a:cxnLst/>
          <a:rect l="0" t="0" r="0" b="0"/>
          <a:pathLst>
            <a:path>
              <a:moveTo>
                <a:pt x="45720" y="0"/>
              </a:moveTo>
              <a:lnTo>
                <a:pt x="45720" y="244786"/>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CEF50CA-4279-42D5-8356-04E6B4600CBA}">
      <dsp:nvSpPr>
        <dsp:cNvPr id="0" name=""/>
        <dsp:cNvSpPr/>
      </dsp:nvSpPr>
      <dsp:spPr>
        <a:xfrm>
          <a:off x="3316604" y="958263"/>
          <a:ext cx="91440" cy="244786"/>
        </a:xfrm>
        <a:custGeom>
          <a:avLst/>
          <a:gdLst/>
          <a:ahLst/>
          <a:cxnLst/>
          <a:rect l="0" t="0" r="0" b="0"/>
          <a:pathLst>
            <a:path>
              <a:moveTo>
                <a:pt x="45720" y="0"/>
              </a:moveTo>
              <a:lnTo>
                <a:pt x="45720" y="244786"/>
              </a:lnTo>
            </a:path>
          </a:pathLst>
        </a:custGeom>
        <a:noFill/>
        <a:ln w="12700" cap="flat" cmpd="sng" algn="ctr">
          <a:solidFill>
            <a:srgbClr val="A5A5A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2C31191-F763-4C8D-BFAA-42AF7BE09838}">
      <dsp:nvSpPr>
        <dsp:cNvPr id="0" name=""/>
        <dsp:cNvSpPr/>
      </dsp:nvSpPr>
      <dsp:spPr>
        <a:xfrm>
          <a:off x="2113208" y="3887"/>
          <a:ext cx="2498232" cy="954375"/>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Site 4</a:t>
          </a:r>
        </a:p>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1 referral route to SP services</a:t>
          </a:r>
        </a:p>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YP age 16-18* years</a:t>
          </a:r>
        </a:p>
      </dsp:txBody>
      <dsp:txXfrm>
        <a:off x="2113208" y="3887"/>
        <a:ext cx="2498232" cy="954375"/>
      </dsp:txXfrm>
    </dsp:sp>
    <dsp:sp modelId="{7D7F938E-9206-41F0-AC53-B1DD5D8A0844}">
      <dsp:nvSpPr>
        <dsp:cNvPr id="0" name=""/>
        <dsp:cNvSpPr/>
      </dsp:nvSpPr>
      <dsp:spPr>
        <a:xfrm>
          <a:off x="2479963" y="1203049"/>
          <a:ext cx="1764723" cy="708604"/>
        </a:xfrm>
        <a:prstGeom prst="rect">
          <a:avLst/>
        </a:prstGeom>
        <a:solidFill>
          <a:srgbClr val="A5A5A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marL="0" lvl="0" indent="0" algn="ctr" defTabSz="622300">
            <a:lnSpc>
              <a:spcPct val="90000"/>
            </a:lnSpc>
            <a:spcBef>
              <a:spcPct val="0"/>
            </a:spcBef>
            <a:spcAft>
              <a:spcPct val="35000"/>
            </a:spcAft>
            <a:buNone/>
          </a:pPr>
          <a:r>
            <a:rPr lang="en-GB" sz="1400" kern="1200">
              <a:solidFill>
                <a:sysClr val="window" lastClr="FFFFFF"/>
              </a:solidFill>
              <a:latin typeface="Calibri" panose="020F0502020204030204"/>
              <a:ea typeface="+mn-ea"/>
              <a:cs typeface="+mn-cs"/>
            </a:rPr>
            <a:t>Referral from pastoral team                            </a:t>
          </a:r>
          <a:r>
            <a:rPr lang="en-GB" sz="1000" kern="1200">
              <a:solidFill>
                <a:sysClr val="window" lastClr="FFFFFF"/>
              </a:solidFill>
              <a:latin typeface="Calibri" panose="020F0502020204030204"/>
              <a:ea typeface="+mn-ea"/>
              <a:cs typeface="+mn-cs"/>
            </a:rPr>
            <a:t>(Line managed internally)</a:t>
          </a:r>
          <a:endParaRPr lang="en-GB" sz="1400" kern="1200">
            <a:solidFill>
              <a:sysClr val="window" lastClr="FFFFFF"/>
            </a:solidFill>
            <a:latin typeface="Calibri" panose="020F0502020204030204"/>
            <a:ea typeface="+mn-ea"/>
            <a:cs typeface="+mn-cs"/>
          </a:endParaRPr>
        </a:p>
      </dsp:txBody>
      <dsp:txXfrm>
        <a:off x="2479963" y="1203049"/>
        <a:ext cx="1764723" cy="708604"/>
      </dsp:txXfrm>
    </dsp:sp>
    <dsp:sp modelId="{049D38DA-DED0-4391-A0E6-DC37A2E8F305}">
      <dsp:nvSpPr>
        <dsp:cNvPr id="0" name=""/>
        <dsp:cNvSpPr/>
      </dsp:nvSpPr>
      <dsp:spPr>
        <a:xfrm>
          <a:off x="2457448" y="2156440"/>
          <a:ext cx="1809752" cy="731048"/>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To Community Connector </a:t>
          </a:r>
          <a:r>
            <a:rPr lang="en-GB" sz="1000" kern="1200">
              <a:solidFill>
                <a:sysClr val="window" lastClr="FFFFFF"/>
              </a:solidFill>
              <a:latin typeface="Calibri" panose="020F0502020204030204"/>
              <a:ea typeface="+mn-ea"/>
              <a:cs typeface="+mn-cs"/>
            </a:rPr>
            <a:t>(Line managed externally)</a:t>
          </a:r>
          <a:endParaRPr lang="en-GB" sz="1300" kern="1200">
            <a:solidFill>
              <a:sysClr val="window" lastClr="FFFFFF"/>
            </a:solidFill>
            <a:latin typeface="Calibri" panose="020F0502020204030204"/>
            <a:ea typeface="+mn-ea"/>
            <a:cs typeface="+mn-cs"/>
          </a:endParaRPr>
        </a:p>
      </dsp:txBody>
      <dsp:txXfrm>
        <a:off x="2457448" y="2156440"/>
        <a:ext cx="1809752" cy="731048"/>
      </dsp:txXfrm>
    </dsp:sp>
    <dsp:sp modelId="{C9D69E1A-28ED-47B1-BB22-261CB9710C75}">
      <dsp:nvSpPr>
        <dsp:cNvPr id="0" name=""/>
        <dsp:cNvSpPr/>
      </dsp:nvSpPr>
      <dsp:spPr>
        <a:xfrm>
          <a:off x="2016809" y="3132276"/>
          <a:ext cx="2691030" cy="582824"/>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Community Connector meets young person for up to 8 sessions (flexible)</a:t>
          </a:r>
        </a:p>
      </dsp:txBody>
      <dsp:txXfrm>
        <a:off x="2016809" y="3132276"/>
        <a:ext cx="2691030" cy="582824"/>
      </dsp:txXfrm>
    </dsp:sp>
    <dsp:sp modelId="{908F8502-BD13-4E11-9582-0CEEE81A155A}">
      <dsp:nvSpPr>
        <dsp:cNvPr id="0" name=""/>
        <dsp:cNvSpPr/>
      </dsp:nvSpPr>
      <dsp:spPr>
        <a:xfrm>
          <a:off x="2074281" y="3959887"/>
          <a:ext cx="1165649" cy="582824"/>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LW links to community activity/service</a:t>
          </a:r>
        </a:p>
      </dsp:txBody>
      <dsp:txXfrm>
        <a:off x="2074281" y="3959887"/>
        <a:ext cx="1165649" cy="582824"/>
      </dsp:txXfrm>
    </dsp:sp>
    <dsp:sp modelId="{4A792E95-3A81-4782-AB93-989E3CFA8C0E}">
      <dsp:nvSpPr>
        <dsp:cNvPr id="0" name=""/>
        <dsp:cNvSpPr/>
      </dsp:nvSpPr>
      <dsp:spPr>
        <a:xfrm>
          <a:off x="3484718" y="3959887"/>
          <a:ext cx="1165649" cy="582824"/>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LW supports YP, no linking</a:t>
          </a:r>
        </a:p>
      </dsp:txBody>
      <dsp:txXfrm>
        <a:off x="3484718" y="3959887"/>
        <a:ext cx="1165649" cy="582824"/>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5F37123-7C39-40EE-A5DA-060C38F4F0A3}">
      <dsp:nvSpPr>
        <dsp:cNvPr id="0" name=""/>
        <dsp:cNvSpPr/>
      </dsp:nvSpPr>
      <dsp:spPr>
        <a:xfrm>
          <a:off x="2653665" y="3663094"/>
          <a:ext cx="265747" cy="571127"/>
        </a:xfrm>
        <a:custGeom>
          <a:avLst/>
          <a:gdLst/>
          <a:ahLst/>
          <a:cxnLst/>
          <a:rect l="0" t="0" r="0" b="0"/>
          <a:pathLst>
            <a:path>
              <a:moveTo>
                <a:pt x="0" y="0"/>
              </a:moveTo>
              <a:lnTo>
                <a:pt x="0" y="571127"/>
              </a:lnTo>
              <a:lnTo>
                <a:pt x="265747" y="571127"/>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126142B-8B38-4FB6-9DA8-88E2CCE7D8EB}">
      <dsp:nvSpPr>
        <dsp:cNvPr id="0" name=""/>
        <dsp:cNvSpPr/>
      </dsp:nvSpPr>
      <dsp:spPr>
        <a:xfrm>
          <a:off x="3316605" y="2781572"/>
          <a:ext cx="91440" cy="260732"/>
        </a:xfrm>
        <a:custGeom>
          <a:avLst/>
          <a:gdLst/>
          <a:ahLst/>
          <a:cxnLst/>
          <a:rect l="0" t="0" r="0" b="0"/>
          <a:pathLst>
            <a:path>
              <a:moveTo>
                <a:pt x="45720" y="0"/>
              </a:moveTo>
              <a:lnTo>
                <a:pt x="45720" y="260732"/>
              </a:lnTo>
            </a:path>
          </a:pathLst>
        </a:custGeom>
        <a:noFill/>
        <a:ln w="12700" cap="flat" cmpd="sng" algn="ctr">
          <a:solidFill>
            <a:srgbClr val="70AD47">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AF545CB-5F5B-4496-BE5E-1D7D5575AF49}">
      <dsp:nvSpPr>
        <dsp:cNvPr id="0" name=""/>
        <dsp:cNvSpPr/>
      </dsp:nvSpPr>
      <dsp:spPr>
        <a:xfrm>
          <a:off x="3316605" y="1900049"/>
          <a:ext cx="91440" cy="260732"/>
        </a:xfrm>
        <a:custGeom>
          <a:avLst/>
          <a:gdLst/>
          <a:ahLst/>
          <a:cxnLst/>
          <a:rect l="0" t="0" r="0" b="0"/>
          <a:pathLst>
            <a:path>
              <a:moveTo>
                <a:pt x="45720" y="0"/>
              </a:moveTo>
              <a:lnTo>
                <a:pt x="45720" y="260732"/>
              </a:lnTo>
            </a:path>
          </a:pathLst>
        </a:custGeom>
        <a:noFill/>
        <a:ln w="12700" cap="flat" cmpd="sng" algn="ctr">
          <a:solidFill>
            <a:srgbClr val="5B9BD5">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7CEF50CA-4279-42D5-8356-04E6B4600CBA}">
      <dsp:nvSpPr>
        <dsp:cNvPr id="0" name=""/>
        <dsp:cNvSpPr/>
      </dsp:nvSpPr>
      <dsp:spPr>
        <a:xfrm>
          <a:off x="3316605" y="1018527"/>
          <a:ext cx="91440" cy="260732"/>
        </a:xfrm>
        <a:custGeom>
          <a:avLst/>
          <a:gdLst/>
          <a:ahLst/>
          <a:cxnLst/>
          <a:rect l="0" t="0" r="0" b="0"/>
          <a:pathLst>
            <a:path>
              <a:moveTo>
                <a:pt x="45720" y="0"/>
              </a:moveTo>
              <a:lnTo>
                <a:pt x="45720" y="260732"/>
              </a:lnTo>
            </a:path>
          </a:pathLst>
        </a:custGeom>
        <a:noFill/>
        <a:ln w="12700" cap="flat" cmpd="sng" algn="ctr">
          <a:solidFill>
            <a:srgbClr val="FFC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E2C31191-F763-4C8D-BFAA-42AF7BE09838}">
      <dsp:nvSpPr>
        <dsp:cNvPr id="0" name=""/>
        <dsp:cNvSpPr/>
      </dsp:nvSpPr>
      <dsp:spPr>
        <a:xfrm>
          <a:off x="2031840" y="1982"/>
          <a:ext cx="2660969" cy="1016544"/>
        </a:xfrm>
        <a:prstGeom prst="rect">
          <a:avLst/>
        </a:prstGeom>
        <a:solidFill>
          <a:srgbClr val="ED7D31">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 lastClr="FFFFFF"/>
              </a:solidFill>
              <a:latin typeface="Calibri" panose="020F0502020204030204"/>
              <a:ea typeface="+mn-ea"/>
              <a:cs typeface="+mn-cs"/>
            </a:rPr>
            <a:t>Site 5</a:t>
          </a:r>
        </a:p>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1 referral route to SP services</a:t>
          </a:r>
        </a:p>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YP age 11-18 years</a:t>
          </a:r>
        </a:p>
      </dsp:txBody>
      <dsp:txXfrm>
        <a:off x="2031840" y="1982"/>
        <a:ext cx="2660969" cy="1016544"/>
      </dsp:txXfrm>
    </dsp:sp>
    <dsp:sp modelId="{7D7F938E-9206-41F0-AC53-B1DD5D8A0844}">
      <dsp:nvSpPr>
        <dsp:cNvPr id="0" name=""/>
        <dsp:cNvSpPr/>
      </dsp:nvSpPr>
      <dsp:spPr>
        <a:xfrm>
          <a:off x="2257423" y="1279259"/>
          <a:ext cx="2209803" cy="620790"/>
        </a:xfrm>
        <a:prstGeom prst="rect">
          <a:avLst/>
        </a:prstGeom>
        <a:solidFill>
          <a:srgbClr val="FFC000">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Referral by clinical team e.g., Clinical Nurse Specialist or Consultant, Psychologist</a:t>
          </a:r>
        </a:p>
      </dsp:txBody>
      <dsp:txXfrm>
        <a:off x="2257423" y="1279259"/>
        <a:ext cx="2209803" cy="620790"/>
      </dsp:txXfrm>
    </dsp:sp>
    <dsp:sp modelId="{049D38DA-DED0-4391-A0E6-DC37A2E8F305}">
      <dsp:nvSpPr>
        <dsp:cNvPr id="0" name=""/>
        <dsp:cNvSpPr/>
      </dsp:nvSpPr>
      <dsp:spPr>
        <a:xfrm>
          <a:off x="2495552" y="2160781"/>
          <a:ext cx="1733545" cy="620790"/>
        </a:xfrm>
        <a:prstGeom prst="rect">
          <a:avLst/>
        </a:prstGeom>
        <a:solidFill>
          <a:srgbClr val="5B9BD5">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Weekly link worker and manager referral meeting (eligibility check)</a:t>
          </a:r>
        </a:p>
      </dsp:txBody>
      <dsp:txXfrm>
        <a:off x="2495552" y="2160781"/>
        <a:ext cx="1733545" cy="620790"/>
      </dsp:txXfrm>
    </dsp:sp>
    <dsp:sp modelId="{E78F048D-DE5D-408D-B79E-A886D464E3E3}">
      <dsp:nvSpPr>
        <dsp:cNvPr id="0" name=""/>
        <dsp:cNvSpPr/>
      </dsp:nvSpPr>
      <dsp:spPr>
        <a:xfrm>
          <a:off x="2476500" y="3042304"/>
          <a:ext cx="1771649" cy="620790"/>
        </a:xfrm>
        <a:prstGeom prst="rect">
          <a:avLst/>
        </a:prstGeom>
        <a:solidFill>
          <a:srgbClr val="70AD47">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LW</a:t>
          </a:r>
          <a:r>
            <a:rPr lang="en-GB" sz="1300" kern="1200" baseline="0">
              <a:solidFill>
                <a:sysClr val="window" lastClr="FFFFFF"/>
              </a:solidFill>
              <a:latin typeface="Calibri" panose="020F0502020204030204"/>
              <a:ea typeface="+mn-ea"/>
              <a:cs typeface="+mn-cs"/>
            </a:rPr>
            <a:t> to contact to arrange first meeting with YP</a:t>
          </a:r>
          <a:endParaRPr lang="en-GB" sz="1300" kern="1200">
            <a:solidFill>
              <a:sysClr val="window" lastClr="FFFFFF"/>
            </a:solidFill>
            <a:latin typeface="Calibri" panose="020F0502020204030204"/>
            <a:ea typeface="+mn-ea"/>
            <a:cs typeface="+mn-cs"/>
          </a:endParaRPr>
        </a:p>
      </dsp:txBody>
      <dsp:txXfrm>
        <a:off x="2476500" y="3042304"/>
        <a:ext cx="1771649" cy="620790"/>
      </dsp:txXfrm>
    </dsp:sp>
    <dsp:sp modelId="{5088E4FD-8050-4195-A36E-6965AD828F0B}">
      <dsp:nvSpPr>
        <dsp:cNvPr id="0" name=""/>
        <dsp:cNvSpPr/>
      </dsp:nvSpPr>
      <dsp:spPr>
        <a:xfrm>
          <a:off x="2919412" y="3923826"/>
          <a:ext cx="1241581" cy="620790"/>
        </a:xfrm>
        <a:prstGeom prst="rect">
          <a:avLst/>
        </a:prstGeom>
        <a:solidFill>
          <a:srgbClr val="70AD47">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 lastClr="FFFFFF"/>
              </a:solidFill>
              <a:latin typeface="Calibri" panose="020F0502020204030204"/>
              <a:ea typeface="+mn-ea"/>
              <a:cs typeface="+mn-cs"/>
            </a:rPr>
            <a:t>LW links to community activity/service</a:t>
          </a:r>
        </a:p>
      </dsp:txBody>
      <dsp:txXfrm>
        <a:off x="2919412" y="3923826"/>
        <a:ext cx="1241581" cy="62079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5.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TotalTime>
  <Pages>5</Pages>
  <Words>23</Words>
  <Characters>113</Characters>
  <Application>Microsoft Office Word</Application>
  <DocSecurity>0</DocSecurity>
  <Lines>2</Lines>
  <Paragraphs>1</Paragraphs>
  <ScaleCrop>false</ScaleCrop>
  <Company>University of Exeter</Company>
  <LinksUpToDate>false</LinksUpToDate>
  <CharactersWithSpaces>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iobhan</dc:creator>
  <cp:keywords/>
  <dc:description/>
  <cp:lastModifiedBy>Mitchell, Siobhan</cp:lastModifiedBy>
  <cp:revision>8</cp:revision>
  <dcterms:created xsi:type="dcterms:W3CDTF">2026-02-27T09:27:00Z</dcterms:created>
  <dcterms:modified xsi:type="dcterms:W3CDTF">2026-02-27T12:10:00Z</dcterms:modified>
</cp:coreProperties>
</file>